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81437" w14:textId="03E2B421" w:rsidR="0025386F" w:rsidRPr="00C313F0" w:rsidRDefault="0013066E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b/>
          <w:bCs/>
          <w:sz w:val="20"/>
          <w:szCs w:val="20"/>
          <w:lang w:val="ru-RU"/>
        </w:rPr>
        <w:t>Опросник по инструменту оценки стоимости геномного секвенирования</w:t>
      </w:r>
      <w:r w:rsidR="00727869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 (</w:t>
      </w:r>
      <w:r w:rsidR="002D78F9" w:rsidRPr="2CF5A28B">
        <w:rPr>
          <w:rFonts w:asciiTheme="minorHAnsi" w:hAnsiTheme="minorHAnsi"/>
          <w:b/>
          <w:bCs/>
          <w:sz w:val="20"/>
          <w:szCs w:val="20"/>
        </w:rPr>
        <w:t>Genomics</w:t>
      </w:r>
      <w:r w:rsidR="002D78F9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 </w:t>
      </w:r>
      <w:r w:rsidR="002D78F9" w:rsidRPr="2CF5A28B">
        <w:rPr>
          <w:rFonts w:asciiTheme="minorHAnsi" w:hAnsiTheme="minorHAnsi"/>
          <w:b/>
          <w:bCs/>
          <w:sz w:val="20"/>
          <w:szCs w:val="20"/>
        </w:rPr>
        <w:t>costing</w:t>
      </w:r>
      <w:r w:rsidR="002D78F9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 </w:t>
      </w:r>
      <w:r w:rsidR="002D78F9" w:rsidRPr="2CF5A28B">
        <w:rPr>
          <w:rFonts w:asciiTheme="minorHAnsi" w:hAnsiTheme="minorHAnsi"/>
          <w:b/>
          <w:bCs/>
          <w:sz w:val="20"/>
          <w:szCs w:val="20"/>
        </w:rPr>
        <w:t>tool</w:t>
      </w:r>
      <w:r w:rsidR="002D78F9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, </w:t>
      </w:r>
      <w:r w:rsidR="00727869" w:rsidRPr="2CF5A28B">
        <w:rPr>
          <w:rFonts w:asciiTheme="minorHAnsi" w:hAnsiTheme="minorHAnsi"/>
          <w:b/>
          <w:bCs/>
          <w:sz w:val="20"/>
          <w:szCs w:val="20"/>
        </w:rPr>
        <w:t>GCT</w:t>
      </w:r>
      <w:r w:rsidR="00727869" w:rsidRPr="2CF5A28B">
        <w:rPr>
          <w:rFonts w:asciiTheme="minorHAnsi" w:hAnsiTheme="minorHAnsi"/>
          <w:b/>
          <w:bCs/>
          <w:sz w:val="20"/>
          <w:szCs w:val="20"/>
          <w:lang w:val="ru-RU"/>
        </w:rPr>
        <w:t>)</w:t>
      </w:r>
      <w:r w:rsidR="00A95912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 </w:t>
      </w:r>
      <w:r w:rsidR="0095511C" w:rsidRPr="2CF5A28B">
        <w:rPr>
          <w:rFonts w:asciiTheme="minorHAnsi" w:hAnsiTheme="minorHAnsi"/>
          <w:b/>
          <w:bCs/>
          <w:sz w:val="20"/>
          <w:szCs w:val="20"/>
          <w:lang w:val="ru-RU"/>
        </w:rPr>
        <w:t>–</w:t>
      </w:r>
      <w:r w:rsidR="00A95912" w:rsidRPr="2CF5A28B">
        <w:rPr>
          <w:rFonts w:asciiTheme="minorHAnsi" w:hAnsiTheme="minorHAnsi"/>
          <w:b/>
          <w:bCs/>
          <w:sz w:val="20"/>
          <w:szCs w:val="20"/>
          <w:lang w:val="ru-RU"/>
        </w:rPr>
        <w:t xml:space="preserve"> </w:t>
      </w:r>
      <w:r w:rsidR="0095511C" w:rsidRPr="2CF5A28B">
        <w:rPr>
          <w:rFonts w:asciiTheme="minorHAnsi" w:hAnsiTheme="minorHAnsi"/>
          <w:b/>
          <w:bCs/>
          <w:sz w:val="20"/>
          <w:szCs w:val="20"/>
          <w:lang w:val="ru-RU"/>
        </w:rPr>
        <w:t>русский язык</w:t>
      </w:r>
    </w:p>
    <w:p w14:paraId="6B126A56" w14:textId="40F7DC85" w:rsidR="0045668D" w:rsidRDefault="0045668D" w:rsidP="2CF5A28B">
      <w:pPr>
        <w:spacing w:after="0"/>
        <w:rPr>
          <w:rFonts w:ascii="Times New Roman" w:eastAsia="Times New Roman" w:hAnsi="Times New Roman" w:cs="Times New Roman"/>
          <w:lang w:val="ru-RU"/>
        </w:rPr>
      </w:pPr>
      <w:r w:rsidRPr="2CF5A28B">
        <w:rPr>
          <w:rFonts w:ascii="Times New Roman" w:eastAsia="Times New Roman" w:hAnsi="Times New Roman" w:cs="Times New Roman"/>
          <w:lang w:val="ru-RU"/>
        </w:rPr>
        <w:t xml:space="preserve">Данная </w:t>
      </w:r>
      <w:r w:rsidR="00A95912" w:rsidRPr="2CF5A28B">
        <w:rPr>
          <w:rFonts w:ascii="Times New Roman" w:eastAsia="Times New Roman" w:hAnsi="Times New Roman" w:cs="Times New Roman"/>
          <w:lang w:val="ru-RU"/>
        </w:rPr>
        <w:t xml:space="preserve">информация будет использована для определения приоритетности компонентов, которые будут включены в обновленную версию </w:t>
      </w:r>
      <w:r w:rsidRPr="2CF5A28B">
        <w:fldChar w:fldCharType="begin"/>
      </w:r>
      <w:r>
        <w:instrText>HYPERLINK</w:instrText>
      </w:r>
      <w:r w:rsidRPr="2CF5A28B">
        <w:rPr>
          <w:lang w:val="ru-RU"/>
        </w:rPr>
        <w:instrText xml:space="preserve"> "</w:instrText>
      </w:r>
      <w:r>
        <w:instrText>https</w:instrText>
      </w:r>
      <w:r w:rsidRPr="2CF5A28B">
        <w:rPr>
          <w:lang w:val="ru-RU"/>
        </w:rPr>
        <w:instrText>://</w:instrText>
      </w:r>
      <w:r>
        <w:instrText>www</w:instrText>
      </w:r>
      <w:r w:rsidRPr="2CF5A28B">
        <w:rPr>
          <w:lang w:val="ru-RU"/>
        </w:rPr>
        <w:instrText>.</w:instrText>
      </w:r>
      <w:r>
        <w:instrText>who</w:instrText>
      </w:r>
      <w:r w:rsidRPr="2CF5A28B">
        <w:rPr>
          <w:lang w:val="ru-RU"/>
        </w:rPr>
        <w:instrText>.</w:instrText>
      </w:r>
      <w:r>
        <w:instrText>int</w:instrText>
      </w:r>
      <w:r w:rsidRPr="2CF5A28B">
        <w:rPr>
          <w:lang w:val="ru-RU"/>
        </w:rPr>
        <w:instrText>/</w:instrText>
      </w:r>
      <w:r>
        <w:instrText>publications</w:instrText>
      </w:r>
      <w:r w:rsidRPr="2CF5A28B">
        <w:rPr>
          <w:lang w:val="ru-RU"/>
        </w:rPr>
        <w:instrText>/</w:instrText>
      </w:r>
      <w:r>
        <w:instrText>i</w:instrText>
      </w:r>
      <w:r w:rsidRPr="2CF5A28B">
        <w:rPr>
          <w:lang w:val="ru-RU"/>
        </w:rPr>
        <w:instrText>/</w:instrText>
      </w:r>
      <w:r>
        <w:instrText>item</w:instrText>
      </w:r>
      <w:r w:rsidRPr="2CF5A28B">
        <w:rPr>
          <w:lang w:val="ru-RU"/>
        </w:rPr>
        <w:instrText>/9789240090866" \</w:instrText>
      </w:r>
      <w:r>
        <w:instrText>t</w:instrText>
      </w:r>
      <w:r w:rsidRPr="2CF5A28B">
        <w:rPr>
          <w:lang w:val="ru-RU"/>
        </w:rPr>
        <w:instrText xml:space="preserve"> "_</w:instrText>
      </w:r>
      <w:r>
        <w:instrText>blank</w:instrText>
      </w:r>
      <w:r w:rsidRPr="2CF5A28B">
        <w:rPr>
          <w:lang w:val="ru-RU"/>
        </w:rPr>
        <w:instrText xml:space="preserve">" </w:instrText>
      </w:r>
      <w:r>
        <w:instrText>HYPERLINK</w:instrText>
      </w:r>
      <w:r w:rsidRPr="2CF5A28B">
        <w:rPr>
          <w:lang w:val="ru-RU"/>
        </w:rPr>
        <w:instrText xml:space="preserve"> "</w:instrText>
      </w:r>
      <w:r>
        <w:instrText>https</w:instrText>
      </w:r>
      <w:r w:rsidRPr="2CF5A28B">
        <w:rPr>
          <w:lang w:val="ru-RU"/>
        </w:rPr>
        <w:instrText>://</w:instrText>
      </w:r>
      <w:r>
        <w:instrText>www</w:instrText>
      </w:r>
      <w:r w:rsidRPr="2CF5A28B">
        <w:rPr>
          <w:lang w:val="ru-RU"/>
        </w:rPr>
        <w:instrText>.</w:instrText>
      </w:r>
      <w:r>
        <w:instrText>who</w:instrText>
      </w:r>
      <w:r w:rsidRPr="2CF5A28B">
        <w:rPr>
          <w:lang w:val="ru-RU"/>
        </w:rPr>
        <w:instrText>.</w:instrText>
      </w:r>
      <w:r>
        <w:instrText>int</w:instrText>
      </w:r>
      <w:r w:rsidRPr="2CF5A28B">
        <w:rPr>
          <w:lang w:val="ru-RU"/>
        </w:rPr>
        <w:instrText>/</w:instrText>
      </w:r>
      <w:r>
        <w:instrText>publications</w:instrText>
      </w:r>
      <w:r w:rsidRPr="2CF5A28B">
        <w:rPr>
          <w:lang w:val="ru-RU"/>
        </w:rPr>
        <w:instrText>/</w:instrText>
      </w:r>
      <w:r>
        <w:instrText>i</w:instrText>
      </w:r>
      <w:r w:rsidRPr="2CF5A28B">
        <w:rPr>
          <w:lang w:val="ru-RU"/>
        </w:rPr>
        <w:instrText>/</w:instrText>
      </w:r>
      <w:r>
        <w:instrText>item</w:instrText>
      </w:r>
      <w:r w:rsidRPr="2CF5A28B">
        <w:rPr>
          <w:lang w:val="ru-RU"/>
        </w:rPr>
        <w:instrText>/9789240090866" \</w:instrText>
      </w:r>
      <w:r>
        <w:instrText>t</w:instrText>
      </w:r>
      <w:r w:rsidRPr="2CF5A28B">
        <w:rPr>
          <w:lang w:val="ru-RU"/>
        </w:rPr>
        <w:instrText xml:space="preserve"> "_</w:instrText>
      </w:r>
      <w:r>
        <w:instrText>blank</w:instrText>
      </w:r>
      <w:r w:rsidRPr="2CF5A28B">
        <w:rPr>
          <w:lang w:val="ru-RU"/>
        </w:rPr>
        <w:instrText xml:space="preserve">" </w:instrText>
      </w:r>
      <w:r w:rsidRPr="2CF5A28B">
        <w:fldChar w:fldCharType="separate"/>
      </w:r>
      <w:r w:rsidRPr="2CF5A28B">
        <w:rPr>
          <w:rFonts w:ascii="Times New Roman" w:eastAsia="Times New Roman" w:hAnsi="Times New Roman" w:cs="Times New Roman"/>
          <w:color w:val="0000FF"/>
          <w:u w:val="single"/>
          <w:lang w:val="ru-RU"/>
        </w:rPr>
        <w:t>инструмента оценки стоимости геномного секвенирования (GCT)</w:t>
      </w:r>
      <w:r w:rsidRPr="2CF5A28B">
        <w:rPr>
          <w:rFonts w:ascii="Times New Roman" w:eastAsia="Times New Roman" w:hAnsi="Times New Roman" w:cs="Times New Roman"/>
          <w:color w:val="0000FF"/>
          <w:u w:val="single"/>
          <w:lang w:val="ru-RU"/>
        </w:rPr>
        <w:fldChar w:fldCharType="end"/>
      </w:r>
      <w:r w:rsidR="00A95912" w:rsidRPr="2CF5A28B">
        <w:rPr>
          <w:rFonts w:ascii="Times New Roman" w:eastAsia="Times New Roman" w:hAnsi="Times New Roman" w:cs="Times New Roman"/>
          <w:lang w:val="ru-RU"/>
        </w:rPr>
        <w:t>. (</w:t>
      </w:r>
      <w:r w:rsidRPr="2CF5A28B">
        <w:fldChar w:fldCharType="begin"/>
      </w:r>
      <w:r>
        <w:instrText>HYPERLINK</w:instrText>
      </w:r>
      <w:r w:rsidRPr="2CF5A28B">
        <w:rPr>
          <w:lang w:val="ru-RU"/>
        </w:rPr>
        <w:instrText xml:space="preserve"> "</w:instrText>
      </w:r>
      <w:r>
        <w:instrText>https</w:instrText>
      </w:r>
      <w:r w:rsidRPr="2CF5A28B">
        <w:rPr>
          <w:lang w:val="ru-RU"/>
        </w:rPr>
        <w:instrText>://</w:instrText>
      </w:r>
      <w:r>
        <w:instrText>doi</w:instrText>
      </w:r>
      <w:r w:rsidRPr="2CF5A28B">
        <w:rPr>
          <w:lang w:val="ru-RU"/>
        </w:rPr>
        <w:instrText>.</w:instrText>
      </w:r>
      <w:r>
        <w:instrText>org</w:instrText>
      </w:r>
      <w:r w:rsidRPr="2CF5A28B">
        <w:rPr>
          <w:lang w:val="ru-RU"/>
        </w:rPr>
        <w:instrText>/10.3389/</w:instrText>
      </w:r>
      <w:r>
        <w:instrText>fpubh</w:instrText>
      </w:r>
      <w:r w:rsidRPr="2CF5A28B">
        <w:rPr>
          <w:lang w:val="ru-RU"/>
        </w:rPr>
        <w:instrText>.2024.1404243" \</w:instrText>
      </w:r>
      <w:r>
        <w:instrText>t</w:instrText>
      </w:r>
      <w:r w:rsidRPr="2CF5A28B">
        <w:rPr>
          <w:lang w:val="ru-RU"/>
        </w:rPr>
        <w:instrText xml:space="preserve"> "_</w:instrText>
      </w:r>
      <w:r>
        <w:instrText>blank</w:instrText>
      </w:r>
      <w:r w:rsidRPr="2CF5A28B">
        <w:rPr>
          <w:lang w:val="ru-RU"/>
        </w:rPr>
        <w:instrText xml:space="preserve">" </w:instrText>
      </w:r>
      <w:r>
        <w:instrText>HYPERLINK</w:instrText>
      </w:r>
      <w:r w:rsidRPr="2CF5A28B">
        <w:rPr>
          <w:lang w:val="ru-RU"/>
        </w:rPr>
        <w:instrText xml:space="preserve"> "</w:instrText>
      </w:r>
      <w:r>
        <w:instrText>https</w:instrText>
      </w:r>
      <w:r w:rsidRPr="2CF5A28B">
        <w:rPr>
          <w:lang w:val="ru-RU"/>
        </w:rPr>
        <w:instrText>://</w:instrText>
      </w:r>
      <w:r>
        <w:instrText>doi</w:instrText>
      </w:r>
      <w:r w:rsidRPr="2CF5A28B">
        <w:rPr>
          <w:lang w:val="ru-RU"/>
        </w:rPr>
        <w:instrText>.</w:instrText>
      </w:r>
      <w:r>
        <w:instrText>org</w:instrText>
      </w:r>
      <w:r w:rsidRPr="2CF5A28B">
        <w:rPr>
          <w:lang w:val="ru-RU"/>
        </w:rPr>
        <w:instrText>/10.3389/</w:instrText>
      </w:r>
      <w:r>
        <w:instrText>fpubh</w:instrText>
      </w:r>
      <w:r w:rsidRPr="2CF5A28B">
        <w:rPr>
          <w:lang w:val="ru-RU"/>
        </w:rPr>
        <w:instrText>.2024.1404243" \</w:instrText>
      </w:r>
      <w:r>
        <w:instrText>t</w:instrText>
      </w:r>
      <w:r w:rsidRPr="2CF5A28B">
        <w:rPr>
          <w:lang w:val="ru-RU"/>
        </w:rPr>
        <w:instrText xml:space="preserve"> "_</w:instrText>
      </w:r>
      <w:r>
        <w:instrText>blank</w:instrText>
      </w:r>
      <w:r w:rsidRPr="2CF5A28B">
        <w:rPr>
          <w:lang w:val="ru-RU"/>
        </w:rPr>
        <w:instrText xml:space="preserve">" </w:instrText>
      </w:r>
      <w:r w:rsidRPr="2CF5A28B">
        <w:fldChar w:fldCharType="separate"/>
      </w:r>
      <w:r w:rsidRPr="2CF5A28B">
        <w:rPr>
          <w:rFonts w:ascii="Times New Roman" w:eastAsia="Times New Roman" w:hAnsi="Times New Roman" w:cs="Times New Roman"/>
          <w:color w:val="0000FF"/>
          <w:u w:val="single"/>
          <w:lang w:val="ru-RU"/>
        </w:rPr>
        <w:t>Статья о GCT</w:t>
      </w:r>
      <w:r w:rsidRPr="2CF5A28B">
        <w:rPr>
          <w:rFonts w:ascii="Times New Roman" w:eastAsia="Times New Roman" w:hAnsi="Times New Roman" w:cs="Times New Roman"/>
          <w:color w:val="0000FF"/>
          <w:u w:val="single"/>
          <w:lang w:val="ru-RU"/>
        </w:rPr>
        <w:fldChar w:fldCharType="end"/>
      </w:r>
      <w:r w:rsidRPr="2CF5A28B">
        <w:rPr>
          <w:rFonts w:ascii="Times New Roman" w:eastAsia="Times New Roman" w:hAnsi="Times New Roman" w:cs="Times New Roman"/>
          <w:lang w:val="ru-RU"/>
        </w:rPr>
        <w:t xml:space="preserve">) </w:t>
      </w:r>
    </w:p>
    <w:p w14:paraId="6DAF3485" w14:textId="3B9F6A75" w:rsidR="0025386F" w:rsidRPr="00C313F0" w:rsidRDefault="00A95912" w:rsidP="01FA73FE">
      <w:pPr>
        <w:spacing w:after="0"/>
        <w:rPr>
          <w:rFonts w:ascii="Times New Roman" w:eastAsia="Times New Roman" w:hAnsi="Times New Roman" w:cs="Times New Roman"/>
          <w:lang w:val="ru-RU"/>
        </w:rPr>
      </w:pPr>
      <w:r w:rsidRPr="01FA73FE">
        <w:rPr>
          <w:rFonts w:ascii="Times New Roman" w:eastAsia="Times New Roman" w:hAnsi="Times New Roman" w:cs="Times New Roman"/>
          <w:lang w:val="ru-RU"/>
        </w:rPr>
        <w:t xml:space="preserve">Примечание: 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Данные, собранные в ходе этого опроса, будут </w:t>
      </w:r>
      <w:r w:rsidR="1A158BA3" w:rsidRPr="01FA73FE">
        <w:rPr>
          <w:rFonts w:ascii="Times New Roman" w:eastAsia="Times New Roman" w:hAnsi="Times New Roman" w:cs="Times New Roman"/>
          <w:lang w:val="ru-RU"/>
        </w:rPr>
        <w:t>анонимизированы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, чтобы исключить возможность отследить индивидуальные ответы участников. Затем анонимизированные данные будут обобщены, чтобы </w:t>
      </w:r>
      <w:r w:rsidR="0EDFD065" w:rsidRPr="01FA73FE">
        <w:rPr>
          <w:rFonts w:ascii="Times New Roman" w:eastAsia="Times New Roman" w:hAnsi="Times New Roman" w:cs="Times New Roman"/>
          <w:lang w:val="ru-RU"/>
        </w:rPr>
        <w:t xml:space="preserve">определить </w:t>
      </w:r>
      <w:r w:rsidR="18B2E801" w:rsidRPr="01FA73FE">
        <w:rPr>
          <w:rFonts w:ascii="Times New Roman" w:eastAsia="Times New Roman" w:hAnsi="Times New Roman" w:cs="Times New Roman"/>
          <w:lang w:val="ru-RU"/>
        </w:rPr>
        <w:t>основные выводы и тенденции. Эти обобщенные результаты могут быть использованы в рукописи</w:t>
      </w:r>
      <w:r w:rsidR="50859C7A" w:rsidRPr="01FA73FE">
        <w:rPr>
          <w:rFonts w:ascii="Times New Roman" w:eastAsia="Times New Roman" w:hAnsi="Times New Roman" w:cs="Times New Roman"/>
          <w:lang w:val="ru-RU"/>
        </w:rPr>
        <w:t xml:space="preserve"> (манускрипте)</w:t>
      </w:r>
      <w:r w:rsidR="18B2E801" w:rsidRPr="01FA73FE">
        <w:rPr>
          <w:rFonts w:ascii="Times New Roman" w:eastAsia="Times New Roman" w:hAnsi="Times New Roman" w:cs="Times New Roman"/>
          <w:lang w:val="ru-RU"/>
        </w:rPr>
        <w:t>, которая будет п</w:t>
      </w:r>
      <w:r w:rsidR="06A320C9" w:rsidRPr="01FA73FE">
        <w:rPr>
          <w:rFonts w:ascii="Times New Roman" w:eastAsia="Times New Roman" w:hAnsi="Times New Roman" w:cs="Times New Roman"/>
          <w:lang w:val="ru-RU"/>
        </w:rPr>
        <w:t>одана на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 публикаци</w:t>
      </w:r>
      <w:r w:rsidR="58BBEBE8" w:rsidRPr="01FA73FE">
        <w:rPr>
          <w:rFonts w:ascii="Times New Roman" w:eastAsia="Times New Roman" w:hAnsi="Times New Roman" w:cs="Times New Roman"/>
          <w:lang w:val="ru-RU"/>
        </w:rPr>
        <w:t>ю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 в рецензируемом журнале. Принимая участие в </w:t>
      </w:r>
      <w:r w:rsidR="5C393FA0" w:rsidRPr="01FA73FE">
        <w:rPr>
          <w:rFonts w:ascii="Times New Roman" w:eastAsia="Times New Roman" w:hAnsi="Times New Roman" w:cs="Times New Roman"/>
          <w:lang w:val="ru-RU"/>
        </w:rPr>
        <w:t xml:space="preserve">данном 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опросе, вы соглашаетесь на использование ваших </w:t>
      </w:r>
      <w:r w:rsidR="287BE627" w:rsidRPr="01FA73FE">
        <w:rPr>
          <w:rFonts w:ascii="Times New Roman" w:eastAsia="Times New Roman" w:hAnsi="Times New Roman" w:cs="Times New Roman"/>
          <w:lang w:val="ru-RU"/>
        </w:rPr>
        <w:t xml:space="preserve">анонимизированных </w:t>
      </w:r>
      <w:r w:rsidR="18B2E801" w:rsidRPr="01FA73FE">
        <w:rPr>
          <w:rFonts w:ascii="Times New Roman" w:eastAsia="Times New Roman" w:hAnsi="Times New Roman" w:cs="Times New Roman"/>
          <w:lang w:val="ru-RU"/>
        </w:rPr>
        <w:t xml:space="preserve">данных в этих целях. </w:t>
      </w:r>
      <w:r w:rsidR="7FE9CA25" w:rsidRPr="01FA73FE">
        <w:rPr>
          <w:rFonts w:ascii="Times New Roman" w:eastAsia="Times New Roman" w:hAnsi="Times New Roman" w:cs="Times New Roman"/>
          <w:lang w:val="ru-RU"/>
        </w:rPr>
        <w:t>Ваша конфиденциальность имеет для нас первостепенное значение</w:t>
      </w:r>
      <w:r w:rsidR="18B2E801" w:rsidRPr="01FA73FE">
        <w:rPr>
          <w:rFonts w:ascii="Times New Roman" w:eastAsia="Times New Roman" w:hAnsi="Times New Roman" w:cs="Times New Roman"/>
          <w:lang w:val="ru-RU"/>
        </w:rPr>
        <w:t>, поэтому будут приняты все необходимые меры для защиты вашей информации.</w:t>
      </w:r>
    </w:p>
    <w:p w14:paraId="5A3DABE6" w14:textId="76C03AA2" w:rsidR="0025386F" w:rsidRPr="00C313F0" w:rsidRDefault="0025386F" w:rsidP="1B8E4663">
      <w:pPr>
        <w:spacing w:after="0"/>
        <w:rPr>
          <w:rFonts w:ascii="Times New Roman" w:eastAsia="Times New Roman" w:hAnsi="Times New Roman" w:cs="Times New Roman"/>
          <w:lang w:val="ru-RU"/>
        </w:rPr>
      </w:pPr>
    </w:p>
    <w:p w14:paraId="2EEDAECB" w14:textId="77777777" w:rsidR="00416CE6" w:rsidRPr="00C313F0" w:rsidRDefault="00416CE6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563BD937" w14:textId="77777777" w:rsidR="00F2235C" w:rsidRPr="00C313F0" w:rsidRDefault="00F2235C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0AF875B8" w14:textId="77777777" w:rsidR="0025386F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звани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лаборатории</w:t>
      </w:r>
      <w:proofErr w:type="spellEnd"/>
    </w:p>
    <w:p w14:paraId="37DDAFB8" w14:textId="77777777" w:rsidR="00BE25B7" w:rsidRDefault="00BE25B7" w:rsidP="00BE25B7">
      <w:pPr>
        <w:pStyle w:val="ListParagraph"/>
        <w:spacing w:after="0"/>
        <w:rPr>
          <w:rFonts w:asciiTheme="minorHAnsi" w:hAnsiTheme="minorHAnsi" w:cstheme="minorHAnsi"/>
          <w:sz w:val="20"/>
          <w:szCs w:val="20"/>
        </w:rPr>
      </w:pPr>
    </w:p>
    <w:p w14:paraId="78C8BB2E" w14:textId="02397759" w:rsidR="0025386F" w:rsidRPr="00082956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Страна</w:t>
      </w:r>
      <w:r w:rsidR="00A42C43" w:rsidRPr="2CF5A28B">
        <w:rPr>
          <w:rFonts w:asciiTheme="minorHAnsi" w:hAnsiTheme="minorHAnsi"/>
          <w:sz w:val="20"/>
          <w:szCs w:val="20"/>
          <w:lang w:val="ru-RU"/>
        </w:rPr>
        <w:t xml:space="preserve">, в которой находится </w:t>
      </w:r>
      <w:r w:rsidRPr="2CF5A28B">
        <w:rPr>
          <w:rFonts w:asciiTheme="minorHAnsi" w:hAnsiTheme="minorHAnsi"/>
          <w:sz w:val="20"/>
          <w:szCs w:val="20"/>
          <w:lang w:val="ru-RU"/>
        </w:rPr>
        <w:t>лаборатория</w:t>
      </w:r>
    </w:p>
    <w:p w14:paraId="39AE3D66" w14:textId="77777777" w:rsidR="006B3003" w:rsidRPr="00082956" w:rsidRDefault="006B3003" w:rsidP="2CF5A28B">
      <w:pPr>
        <w:pStyle w:val="ListParagraph"/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47C1BB69" w14:textId="77777777" w:rsidR="0025386F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Тип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лаборатории</w:t>
      </w:r>
      <w:proofErr w:type="spellEnd"/>
    </w:p>
    <w:p w14:paraId="6E3F93F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Национальная</w:t>
      </w:r>
      <w:proofErr w:type="spellEnd"/>
    </w:p>
    <w:p w14:paraId="181C6F5B" w14:textId="05B7A659" w:rsidR="0025386F" w:rsidRPr="00D215F9" w:rsidRDefault="00082956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убнациональн</w:t>
      </w:r>
      <w:proofErr w:type="spellEnd"/>
      <w:r w:rsidRPr="2CF5A28B">
        <w:rPr>
          <w:rFonts w:asciiTheme="minorHAnsi" w:hAnsiTheme="minorHAnsi"/>
          <w:sz w:val="20"/>
          <w:szCs w:val="20"/>
          <w:lang w:val="ru-RU"/>
        </w:rPr>
        <w:t>ая</w:t>
      </w:r>
      <w:r w:rsidR="00D215F9" w:rsidRPr="2CF5A28B">
        <w:rPr>
          <w:rFonts w:asciiTheme="minorHAnsi" w:hAnsiTheme="minorHAnsi"/>
          <w:sz w:val="20"/>
          <w:szCs w:val="20"/>
        </w:rPr>
        <w:t xml:space="preserve"> (</w:t>
      </w:r>
      <w:r w:rsidR="00D215F9" w:rsidRPr="2CF5A28B">
        <w:rPr>
          <w:rFonts w:asciiTheme="minorHAnsi" w:hAnsiTheme="minorHAnsi"/>
          <w:sz w:val="20"/>
          <w:szCs w:val="20"/>
          <w:lang w:val="ru-RU"/>
        </w:rPr>
        <w:t>региональная - внутри страны)</w:t>
      </w:r>
    </w:p>
    <w:p w14:paraId="15E8BD0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0EE93732" w14:textId="23468FCA" w:rsidR="00AA28D3" w:rsidRPr="004313F7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1CA81CD2" w14:textId="77777777" w:rsidR="0025386F" w:rsidRPr="00C313F0" w:rsidRDefault="001F0480">
      <w:pPr>
        <w:pStyle w:val="ListParagraph"/>
        <w:numPr>
          <w:ilvl w:val="0"/>
          <w:numId w:val="25"/>
        </w:num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Электронная почта и номер телефона контактного лица лаборатории</w:t>
      </w:r>
    </w:p>
    <w:p w14:paraId="78665A0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Электронная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поч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</w:p>
    <w:p w14:paraId="0998080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оме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телефона</w:t>
      </w:r>
      <w:proofErr w:type="spellEnd"/>
      <w:r w:rsidR="72523604" w:rsidRPr="2CF5A28B">
        <w:rPr>
          <w:rFonts w:asciiTheme="minorHAnsi" w:hAnsiTheme="minorHAnsi"/>
          <w:sz w:val="20"/>
          <w:szCs w:val="20"/>
        </w:rPr>
        <w:t>:</w:t>
      </w:r>
    </w:p>
    <w:p w14:paraId="0D3A17D0" w14:textId="77777777" w:rsidR="00BF319E" w:rsidRDefault="00BF319E" w:rsidP="001F0480">
      <w:pPr>
        <w:spacing w:after="0"/>
        <w:ind w:left="720"/>
        <w:rPr>
          <w:rFonts w:asciiTheme="minorHAnsi" w:hAnsiTheme="minorHAnsi"/>
          <w:sz w:val="20"/>
          <w:szCs w:val="20"/>
        </w:rPr>
      </w:pPr>
    </w:p>
    <w:p w14:paraId="2877927C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87B8B5B" wp14:editId="65106346">
                <wp:simplePos x="0" y="0"/>
                <wp:positionH relativeFrom="column">
                  <wp:posOffset>-6981</wp:posOffset>
                </wp:positionH>
                <wp:positionV relativeFrom="paragraph">
                  <wp:posOffset>47354</wp:posOffset>
                </wp:positionV>
                <wp:extent cx="5531771" cy="3490"/>
                <wp:effectExtent l="0" t="0" r="31115" b="34925"/>
                <wp:wrapNone/>
                <wp:docPr id="26449708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-.55pt,3.75pt" to="435pt,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" w14:anchorId="0C079067">
                <v:stroke joinstyle="miter"/>
              </v:line>
            </w:pict>
          </mc:Fallback>
        </mc:AlternateContent>
      </w:r>
    </w:p>
    <w:p w14:paraId="5EA8E808" w14:textId="6507099A" w:rsidR="00AA28D3" w:rsidRPr="004313F7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0E3B7884" w14:textId="2F5A44F2" w:rsidR="0025386F" w:rsidRPr="00153E90" w:rsidRDefault="00153E90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 к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ак</w:t>
      </w:r>
      <w:r w:rsidRPr="2CF5A28B">
        <w:rPr>
          <w:rFonts w:asciiTheme="minorHAnsi" w:hAnsiTheme="minorHAnsi"/>
          <w:sz w:val="20"/>
          <w:szCs w:val="20"/>
          <w:lang w:val="ru-RU"/>
        </w:rPr>
        <w:t>ой</w:t>
      </w:r>
      <w:r w:rsidR="00BF63AD" w:rsidRPr="2CF5A28B">
        <w:rPr>
          <w:rFonts w:asciiTheme="minorHAnsi" w:hAnsiTheme="minorHAnsi"/>
          <w:sz w:val="20"/>
          <w:szCs w:val="20"/>
          <w:lang w:val="ru-RU"/>
        </w:rPr>
        <w:t>(-ие)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язык(</w:t>
      </w:r>
      <w:r w:rsidR="00BF63AD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и) </w:t>
      </w:r>
      <w:r w:rsidRPr="2CF5A28B">
        <w:rPr>
          <w:rFonts w:asciiTheme="minorHAnsi" w:hAnsiTheme="minorHAnsi"/>
          <w:sz w:val="20"/>
          <w:szCs w:val="20"/>
          <w:lang w:val="ru-RU"/>
        </w:rPr>
        <w:t>необходимо перевести</w:t>
      </w:r>
      <w:r w:rsidR="0010527A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7C7451" w:rsidRPr="2CF5A28B">
        <w:rPr>
          <w:rFonts w:asciiTheme="minorHAnsi" w:hAnsiTheme="minorHAnsi"/>
          <w:sz w:val="20"/>
          <w:szCs w:val="20"/>
        </w:rPr>
        <w:t>GCT</w:t>
      </w:r>
      <w:r w:rsidR="0010527A" w:rsidRPr="2CF5A28B">
        <w:rPr>
          <w:rFonts w:asciiTheme="minorHAnsi" w:hAnsiTheme="minorHAnsi"/>
          <w:sz w:val="20"/>
          <w:szCs w:val="20"/>
          <w:lang w:val="ru-RU"/>
        </w:rPr>
        <w:t xml:space="preserve">? </w:t>
      </w:r>
      <w:r w:rsidR="0091225D" w:rsidRPr="2CF5A28B">
        <w:rPr>
          <w:rFonts w:asciiTheme="minorHAnsi" w:hAnsiTheme="minorHAnsi"/>
          <w:sz w:val="20"/>
          <w:szCs w:val="20"/>
          <w:lang w:val="ru-RU"/>
        </w:rPr>
        <w:t>(Выберите все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91225D" w:rsidRPr="2CF5A28B">
        <w:rPr>
          <w:rFonts w:asciiTheme="minorHAnsi" w:hAnsiTheme="minorHAnsi"/>
          <w:sz w:val="20"/>
          <w:szCs w:val="20"/>
          <w:lang w:val="ru-RU"/>
        </w:rPr>
        <w:t>применим</w:t>
      </w:r>
      <w:r w:rsidRPr="2CF5A28B">
        <w:rPr>
          <w:rFonts w:asciiTheme="minorHAnsi" w:hAnsiTheme="minorHAnsi"/>
          <w:sz w:val="20"/>
          <w:szCs w:val="20"/>
          <w:lang w:val="ru-RU"/>
        </w:rPr>
        <w:t>ые варианты</w:t>
      </w:r>
      <w:r w:rsidR="0091225D" w:rsidRPr="2CF5A28B">
        <w:rPr>
          <w:rFonts w:asciiTheme="minorHAnsi" w:hAnsiTheme="minorHAnsi"/>
          <w:sz w:val="20"/>
          <w:szCs w:val="20"/>
          <w:lang w:val="ru-RU"/>
        </w:rPr>
        <w:t>)</w:t>
      </w:r>
      <w:r w:rsidR="003656FE" w:rsidRPr="2CF5A28B">
        <w:rPr>
          <w:rFonts w:asciiTheme="minorHAnsi" w:hAnsiTheme="minorHAnsi"/>
          <w:sz w:val="20"/>
          <w:szCs w:val="20"/>
          <w:lang w:val="ru-RU"/>
        </w:rPr>
        <w:t>:</w:t>
      </w:r>
    </w:p>
    <w:p w14:paraId="1A8B0EC9" w14:textId="7CBB4AFA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Арабский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</w:p>
    <w:p w14:paraId="63C2FCA6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Китайский</w:t>
      </w:r>
      <w:proofErr w:type="spellEnd"/>
    </w:p>
    <w:p w14:paraId="4A635F0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Английский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язык</w:t>
      </w:r>
      <w:proofErr w:type="spellEnd"/>
    </w:p>
    <w:p w14:paraId="6141202D" w14:textId="3D845D45" w:rsidR="0025386F" w:rsidRPr="00096979" w:rsidRDefault="00096979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П</w:t>
      </w:r>
      <w:proofErr w:type="spellStart"/>
      <w:r w:rsidR="00A95912" w:rsidRPr="2CF5A28B">
        <w:rPr>
          <w:rFonts w:asciiTheme="minorHAnsi" w:hAnsiTheme="minorHAnsi"/>
          <w:sz w:val="20"/>
          <w:szCs w:val="20"/>
        </w:rPr>
        <w:t>ортугальский</w:t>
      </w:r>
      <w:proofErr w:type="spellEnd"/>
      <w:r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Европейский</w:t>
      </w:r>
      <w:proofErr w:type="spellEnd"/>
      <w:r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1A7C44A1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Французский</w:t>
      </w:r>
      <w:proofErr w:type="spellEnd"/>
    </w:p>
    <w:p w14:paraId="2C6185A5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Русский</w:t>
      </w:r>
      <w:proofErr w:type="spellEnd"/>
    </w:p>
    <w:p w14:paraId="3450C46A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Испанский</w:t>
      </w:r>
      <w:proofErr w:type="spellEnd"/>
    </w:p>
    <w:p w14:paraId="198BD63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24A52524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70415CA" wp14:editId="72C4E35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157311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45AF66E6">
                <v:stroke joinstyle="miter"/>
              </v:line>
            </w:pict>
          </mc:Fallback>
        </mc:AlternateContent>
      </w:r>
    </w:p>
    <w:p w14:paraId="6E8E9BE9" w14:textId="7DC6AA10" w:rsidR="0025386F" w:rsidRPr="008A4E05" w:rsidRDefault="008A4E05" w:rsidP="2CF5A28B">
      <w:pPr>
        <w:pStyle w:val="ListParagraph"/>
        <w:numPr>
          <w:ilvl w:val="0"/>
          <w:numId w:val="25"/>
        </w:numPr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Укажите 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источник финансирования геномного секвенирования?</w:t>
      </w:r>
      <w:r w:rsidR="00BC24F4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70001E92" w14:textId="3A7E899E" w:rsidR="0025386F" w:rsidRPr="004201D4" w:rsidRDefault="0072593F" w:rsidP="2CF5A28B">
      <w:pPr>
        <w:pStyle w:val="ListParagraph"/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Ф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инансирование от партнеров/агентств</w:t>
      </w:r>
      <w:r w:rsidR="003B36A4" w:rsidRPr="2CF5A28B">
        <w:rPr>
          <w:rFonts w:asciiTheme="minorHAnsi" w:hAnsiTheme="minorHAnsi"/>
          <w:sz w:val="20"/>
          <w:szCs w:val="20"/>
          <w:lang w:val="ru-RU"/>
        </w:rPr>
        <w:t>, выделенное для чрезвычайной ситуации</w:t>
      </w:r>
    </w:p>
    <w:p w14:paraId="4FA1BAA7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Средства на ликвидацию последствий чрезвычайных ситуаций от </w:t>
      </w:r>
      <w:r w:rsidR="004F6479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вашего 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правительства</w:t>
      </w:r>
    </w:p>
    <w:p w14:paraId="0A827D00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Годовой бюджет правительства</w:t>
      </w:r>
    </w:p>
    <w:p w14:paraId="4B0224CB" w14:textId="77777777" w:rsidR="0025386F" w:rsidRPr="00C313F0" w:rsidRDefault="00A95912" w:rsidP="5794C0BA">
      <w:pPr>
        <w:pStyle w:val="ListParagraph"/>
        <w:spacing w:after="0"/>
        <w:rPr>
          <w:rFonts w:asciiTheme="minorHAnsi" w:hAnsiTheme="minorHAnsi"/>
          <w:sz w:val="20"/>
          <w:szCs w:val="20"/>
          <w:lang w:val="ru-RU"/>
        </w:rPr>
      </w:pPr>
      <w:r w:rsidRPr="5794C0BA">
        <w:rPr>
          <w:rFonts w:asciiTheme="minorHAnsi" w:hAnsiTheme="minorHAnsi"/>
          <w:sz w:val="20"/>
          <w:szCs w:val="20"/>
          <w:lang w:val="ru-RU"/>
        </w:rPr>
        <w:t>Долгосрочное</w:t>
      </w:r>
      <w:r w:rsidR="00DF751B" w:rsidRPr="5794C0BA">
        <w:rPr>
          <w:rFonts w:asciiTheme="minorHAnsi" w:hAnsiTheme="minorHAnsi"/>
          <w:sz w:val="20"/>
          <w:szCs w:val="20"/>
          <w:lang w:val="ru-RU"/>
        </w:rPr>
        <w:t xml:space="preserve"> (не менее 3 лет) </w:t>
      </w:r>
      <w:r w:rsidRPr="5794C0BA">
        <w:rPr>
          <w:rFonts w:asciiTheme="minorHAnsi" w:hAnsiTheme="minorHAnsi"/>
          <w:sz w:val="20"/>
          <w:szCs w:val="20"/>
          <w:lang w:val="ru-RU"/>
        </w:rPr>
        <w:t>финансирование от партнерских организаций</w:t>
      </w:r>
    </w:p>
    <w:p w14:paraId="3B10E487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олгосрочное финансирование не определено</w:t>
      </w:r>
    </w:p>
    <w:p w14:paraId="121BE07E" w14:textId="7C8AFEBB" w:rsidR="0025386F" w:rsidRPr="00C313F0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Финансирование </w:t>
      </w:r>
      <w:r w:rsidR="00D15B0A" w:rsidRPr="2CF5A28B">
        <w:rPr>
          <w:rFonts w:asciiTheme="minorHAnsi" w:hAnsiTheme="minorHAnsi"/>
          <w:sz w:val="20"/>
          <w:szCs w:val="20"/>
          <w:lang w:val="ru-RU"/>
        </w:rPr>
        <w:t xml:space="preserve">для </w:t>
      </w:r>
      <w:r w:rsidRPr="2CF5A28B">
        <w:rPr>
          <w:rFonts w:asciiTheme="minorHAnsi" w:hAnsiTheme="minorHAnsi"/>
          <w:sz w:val="20"/>
          <w:szCs w:val="20"/>
          <w:lang w:val="ru-RU"/>
        </w:rPr>
        <w:t>исследований или проектов</w:t>
      </w:r>
    </w:p>
    <w:p w14:paraId="52800642" w14:textId="77777777" w:rsidR="0025386F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="00556CAC" w:rsidRPr="2CF5A28B">
        <w:rPr>
          <w:rFonts w:asciiTheme="minorHAnsi" w:hAnsiTheme="minorHAnsi"/>
          <w:sz w:val="20"/>
          <w:szCs w:val="20"/>
        </w:rPr>
        <w:t>)</w:t>
      </w:r>
    </w:p>
    <w:p w14:paraId="66ED4978" w14:textId="77777777" w:rsidR="00556CAC" w:rsidRPr="00556CAC" w:rsidRDefault="00556CAC" w:rsidP="00556CAC">
      <w:pPr>
        <w:pStyle w:val="ListParagraph"/>
        <w:spacing w:after="0"/>
        <w:rPr>
          <w:rFonts w:asciiTheme="minorHAnsi" w:hAnsiTheme="minorHAnsi" w:cstheme="minorHAnsi"/>
          <w:sz w:val="20"/>
          <w:szCs w:val="20"/>
        </w:rPr>
      </w:pPr>
    </w:p>
    <w:p w14:paraId="147CEC91" w14:textId="77777777" w:rsidR="0025386F" w:rsidRPr="00C313F0" w:rsidRDefault="00E94E61">
      <w:pPr>
        <w:pStyle w:val="ListParagraph"/>
        <w:numPr>
          <w:ilvl w:val="0"/>
          <w:numId w:val="25"/>
        </w:num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Отвечает ли лаборатория за расчет стоимости</w:t>
      </w:r>
      <w:r w:rsidR="00F413C4" w:rsidRPr="00C313F0">
        <w:rPr>
          <w:rFonts w:asciiTheme="minorHAnsi" w:hAnsiTheme="minorHAnsi" w:cstheme="minorHAnsi"/>
          <w:sz w:val="20"/>
          <w:szCs w:val="20"/>
          <w:lang w:val="ru-RU"/>
        </w:rPr>
        <w:t>?</w:t>
      </w:r>
    </w:p>
    <w:p w14:paraId="178C414F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Да - Лаборатория выполняет расчет стоимости </w:t>
      </w:r>
    </w:p>
    <w:p w14:paraId="7AB223E0" w14:textId="01A933E0" w:rsidR="0025386F" w:rsidRPr="00C313F0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ет - </w:t>
      </w:r>
      <w:r w:rsidR="0030078B" w:rsidRPr="2CF5A28B">
        <w:rPr>
          <w:rFonts w:asciiTheme="minorHAnsi" w:hAnsiTheme="minorHAnsi"/>
          <w:sz w:val="20"/>
          <w:szCs w:val="20"/>
          <w:lang w:val="ru-RU"/>
        </w:rPr>
        <w:t>Р</w:t>
      </w:r>
      <w:r w:rsidR="005373E4" w:rsidRPr="2CF5A28B">
        <w:rPr>
          <w:rFonts w:asciiTheme="minorHAnsi" w:hAnsiTheme="minorHAnsi"/>
          <w:sz w:val="20"/>
          <w:szCs w:val="20"/>
          <w:lang w:val="ru-RU"/>
        </w:rPr>
        <w:t xml:space="preserve">асчет стоимости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выполняется </w:t>
      </w:r>
      <w:r w:rsidR="00F4622B" w:rsidRPr="2CF5A28B">
        <w:rPr>
          <w:rFonts w:asciiTheme="minorHAnsi" w:hAnsiTheme="minorHAnsi"/>
          <w:sz w:val="20"/>
          <w:szCs w:val="20"/>
          <w:lang w:val="ru-RU"/>
        </w:rPr>
        <w:t>другой стороной</w:t>
      </w:r>
    </w:p>
    <w:p w14:paraId="437C15E6" w14:textId="77777777" w:rsidR="00F413C4" w:rsidRPr="004201D4" w:rsidRDefault="00F413C4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619DB42E" w14:textId="77777777" w:rsidR="00F413C4" w:rsidRPr="00C313F0" w:rsidRDefault="00F413C4" w:rsidP="00F413C4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1F1740B6" w14:textId="77777777" w:rsidR="0025386F" w:rsidRPr="00C313F0" w:rsidRDefault="00A95912">
      <w:pPr>
        <w:pStyle w:val="ListParagraph"/>
        <w:numPr>
          <w:ilvl w:val="0"/>
          <w:numId w:val="25"/>
        </w:num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Отвечает ли лаборатория за </w:t>
      </w:r>
      <w:r w:rsidR="00E94E61" w:rsidRPr="00C313F0">
        <w:rPr>
          <w:rFonts w:asciiTheme="minorHAnsi" w:hAnsiTheme="minorHAnsi" w:cstheme="minorHAnsi"/>
          <w:sz w:val="20"/>
          <w:szCs w:val="20"/>
          <w:lang w:val="ru-RU"/>
        </w:rPr>
        <w:t>закупки?</w:t>
      </w:r>
    </w:p>
    <w:p w14:paraId="5A1A552A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Да </w:t>
      </w:r>
      <w:r w:rsidR="004C078D" w:rsidRPr="00C313F0">
        <w:rPr>
          <w:rFonts w:asciiTheme="minorHAnsi" w:hAnsiTheme="minorHAnsi" w:cstheme="minorHAnsi"/>
          <w:sz w:val="20"/>
          <w:szCs w:val="20"/>
          <w:lang w:val="ru-RU"/>
        </w:rPr>
        <w:t>- Лаборатория осуществляет закупки</w:t>
      </w:r>
    </w:p>
    <w:p w14:paraId="3F421E4D" w14:textId="6F32474A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ет </w:t>
      </w:r>
      <w:r w:rsidR="004C078D" w:rsidRPr="2CF5A28B">
        <w:rPr>
          <w:rFonts w:asciiTheme="minorHAnsi" w:hAnsiTheme="minorHAnsi"/>
          <w:sz w:val="20"/>
          <w:szCs w:val="20"/>
          <w:lang w:val="ru-RU"/>
        </w:rPr>
        <w:t xml:space="preserve">- </w:t>
      </w:r>
      <w:r w:rsidR="006737E0" w:rsidRPr="2CF5A28B">
        <w:rPr>
          <w:rFonts w:asciiTheme="minorHAnsi" w:hAnsiTheme="minorHAnsi"/>
          <w:sz w:val="20"/>
          <w:szCs w:val="20"/>
          <w:lang w:val="ru-RU"/>
        </w:rPr>
        <w:t>З</w:t>
      </w:r>
      <w:r w:rsidR="004C078D" w:rsidRPr="2CF5A28B">
        <w:rPr>
          <w:rFonts w:asciiTheme="minorHAnsi" w:hAnsiTheme="minorHAnsi"/>
          <w:sz w:val="20"/>
          <w:szCs w:val="20"/>
          <w:lang w:val="ru-RU"/>
        </w:rPr>
        <w:t xml:space="preserve">акупки </w:t>
      </w:r>
      <w:r w:rsidR="00BD2B58" w:rsidRPr="2CF5A28B">
        <w:rPr>
          <w:rFonts w:asciiTheme="minorHAnsi" w:hAnsiTheme="minorHAnsi"/>
          <w:sz w:val="20"/>
          <w:szCs w:val="20"/>
          <w:lang w:val="ru-RU"/>
        </w:rPr>
        <w:t xml:space="preserve">осуществляются </w:t>
      </w:r>
      <w:r w:rsidR="006737E0" w:rsidRPr="2CF5A28B">
        <w:rPr>
          <w:rFonts w:asciiTheme="minorHAnsi" w:hAnsiTheme="minorHAnsi"/>
          <w:sz w:val="20"/>
          <w:szCs w:val="20"/>
          <w:lang w:val="ru-RU"/>
        </w:rPr>
        <w:t>другой стороной</w:t>
      </w:r>
      <w:r w:rsidR="00BD2B58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</w:p>
    <w:p w14:paraId="419EF56B" w14:textId="6963147A" w:rsidR="00556CAC" w:rsidRPr="00C313F0" w:rsidRDefault="00556CAC" w:rsidP="00EE781C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669134FB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A6B3F89" wp14:editId="6F71215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211070999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7B34C6AC">
                <v:stroke joinstyle="miter"/>
              </v:line>
            </w:pict>
          </mc:Fallback>
        </mc:AlternateContent>
      </w:r>
    </w:p>
    <w:p w14:paraId="6BAA662F" w14:textId="1D8DEC70" w:rsidR="0025386F" w:rsidRPr="00C313F0" w:rsidRDefault="00662CED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Укажите 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все высокоприоритетные патогены, которые в настоящее время </w:t>
      </w:r>
      <w:r w:rsidR="00864121" w:rsidRPr="2CF5A28B">
        <w:rPr>
          <w:rFonts w:asciiTheme="minorHAnsi" w:hAnsiTheme="minorHAnsi"/>
          <w:sz w:val="20"/>
          <w:szCs w:val="20"/>
          <w:lang w:val="ru-RU"/>
        </w:rPr>
        <w:t>включены в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0A6DF1" w:rsidRPr="2CF5A28B">
        <w:rPr>
          <w:rFonts w:asciiTheme="minorHAnsi" w:hAnsiTheme="minorHAnsi"/>
          <w:sz w:val="20"/>
          <w:szCs w:val="20"/>
          <w:lang w:val="ru-RU"/>
        </w:rPr>
        <w:t>эпиднадзо</w:t>
      </w:r>
      <w:r w:rsidR="00864121" w:rsidRPr="2CF5A28B">
        <w:rPr>
          <w:rFonts w:asciiTheme="minorHAnsi" w:hAnsiTheme="minorHAnsi"/>
          <w:sz w:val="20"/>
          <w:szCs w:val="20"/>
          <w:lang w:val="ru-RU"/>
        </w:rPr>
        <w:t>р</w:t>
      </w:r>
      <w:r w:rsidR="000A6DF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и требуют рутинного геномного секвенирования. </w:t>
      </w:r>
    </w:p>
    <w:p w14:paraId="5A3F145E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4313F7">
        <w:rPr>
          <w:rFonts w:asciiTheme="minorHAnsi" w:hAnsiTheme="minorHAnsi" w:cstheme="minorHAnsi"/>
          <w:sz w:val="20"/>
          <w:szCs w:val="20"/>
        </w:rPr>
        <w:t>SARS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 w:rsidRPr="004313F7">
        <w:rPr>
          <w:rFonts w:asciiTheme="minorHAnsi" w:hAnsiTheme="minorHAnsi" w:cstheme="minorHAnsi"/>
          <w:sz w:val="20"/>
          <w:szCs w:val="20"/>
        </w:rPr>
        <w:t>CoV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2</w:t>
      </w:r>
    </w:p>
    <w:p w14:paraId="40FD40CE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Грипп</w:t>
      </w:r>
    </w:p>
    <w:p w14:paraId="4EABE378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ругие респираторные вирусы</w:t>
      </w:r>
    </w:p>
    <w:p w14:paraId="33425B1F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Кишечные бактерии</w:t>
      </w:r>
    </w:p>
    <w:p w14:paraId="13AE76A7" w14:textId="77777777" w:rsidR="0025386F" w:rsidRPr="00C313F0" w:rsidRDefault="00CC5249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Возбудители внутрибольничных инфекций (ВБИ)</w:t>
      </w:r>
    </w:p>
    <w:p w14:paraId="270A9599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ВИ</w:t>
      </w:r>
      <w:r w:rsidR="00AD14A4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Ч </w:t>
      </w:r>
    </w:p>
    <w:p w14:paraId="5C19D982" w14:textId="7807222B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Лекарственная устойчивость </w:t>
      </w:r>
      <w:r w:rsidR="00090A9F" w:rsidRPr="2CF5A28B">
        <w:rPr>
          <w:rFonts w:asciiTheme="minorHAnsi" w:hAnsiTheme="minorHAnsi"/>
          <w:sz w:val="20"/>
          <w:szCs w:val="20"/>
          <w:lang w:val="ru-RU"/>
        </w:rPr>
        <w:t xml:space="preserve">к </w:t>
      </w:r>
      <w:r w:rsidRPr="2CF5A28B">
        <w:rPr>
          <w:rFonts w:asciiTheme="minorHAnsi" w:hAnsiTheme="minorHAnsi"/>
          <w:sz w:val="20"/>
          <w:szCs w:val="20"/>
          <w:lang w:val="ru-RU"/>
        </w:rPr>
        <w:t>ВИЧ</w:t>
      </w:r>
    </w:p>
    <w:p w14:paraId="66BA42A4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00C313F0">
        <w:rPr>
          <w:rFonts w:asciiTheme="minorHAnsi" w:hAnsiTheme="minorHAnsi"/>
          <w:sz w:val="20"/>
          <w:szCs w:val="20"/>
          <w:lang w:val="ru-RU"/>
        </w:rPr>
        <w:t>Арбовирусы</w:t>
      </w:r>
    </w:p>
    <w:p w14:paraId="129B756F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00C313F0">
        <w:rPr>
          <w:rFonts w:asciiTheme="minorHAnsi" w:hAnsiTheme="minorHAnsi"/>
          <w:i/>
          <w:iCs/>
          <w:sz w:val="20"/>
          <w:szCs w:val="20"/>
          <w:lang w:val="ru-RU"/>
        </w:rPr>
        <w:t xml:space="preserve">Микобактерии туберкулеза </w:t>
      </w:r>
      <w:r w:rsidRPr="00C313F0">
        <w:rPr>
          <w:rFonts w:asciiTheme="minorHAnsi" w:hAnsiTheme="minorHAnsi"/>
          <w:sz w:val="20"/>
          <w:szCs w:val="20"/>
          <w:lang w:val="ru-RU"/>
        </w:rPr>
        <w:t>(</w:t>
      </w:r>
      <w:r w:rsidR="00CC5249" w:rsidRPr="00C313F0">
        <w:rPr>
          <w:rFonts w:asciiTheme="minorHAnsi" w:hAnsiTheme="minorHAnsi"/>
          <w:sz w:val="20"/>
          <w:szCs w:val="20"/>
          <w:lang w:val="ru-RU"/>
        </w:rPr>
        <w:t>МТБ</w:t>
      </w:r>
      <w:r w:rsidRPr="00C313F0">
        <w:rPr>
          <w:rFonts w:asciiTheme="minorHAnsi" w:hAnsiTheme="minorHAnsi"/>
          <w:sz w:val="20"/>
          <w:szCs w:val="20"/>
          <w:lang w:val="ru-RU"/>
        </w:rPr>
        <w:t xml:space="preserve">) </w:t>
      </w:r>
    </w:p>
    <w:p w14:paraId="70F4CD5B" w14:textId="12D2477C" w:rsidR="0025386F" w:rsidRPr="00C313F0" w:rsidRDefault="006B30E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Лекарственная устойчивость </w:t>
      </w:r>
      <w:r w:rsidR="00355B60" w:rsidRPr="2CF5A28B">
        <w:rPr>
          <w:rFonts w:asciiTheme="minorHAnsi" w:hAnsiTheme="minorHAnsi"/>
          <w:sz w:val="20"/>
          <w:szCs w:val="20"/>
          <w:lang w:val="ru-RU"/>
        </w:rPr>
        <w:t xml:space="preserve">к </w:t>
      </w:r>
      <w:r w:rsidRPr="2CF5A28B">
        <w:rPr>
          <w:rFonts w:asciiTheme="minorHAnsi" w:hAnsiTheme="minorHAnsi"/>
          <w:sz w:val="20"/>
          <w:szCs w:val="20"/>
          <w:lang w:val="ru-RU"/>
        </w:rPr>
        <w:t>МТБ</w:t>
      </w:r>
    </w:p>
    <w:p w14:paraId="7A771870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ругое (пожалуйста, укажите)</w:t>
      </w:r>
    </w:p>
    <w:p w14:paraId="45F16E9B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124131E" wp14:editId="5FFE18F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55168054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62DF43AF">
                <v:stroke joinstyle="miter"/>
              </v:line>
            </w:pict>
          </mc:Fallback>
        </mc:AlternateContent>
      </w:r>
    </w:p>
    <w:p w14:paraId="44F43F67" w14:textId="77777777" w:rsidR="00DC2C9A" w:rsidRPr="00C313F0" w:rsidRDefault="00DC2C9A" w:rsidP="00CC5249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5A2D1C21" w14:textId="2A53D586" w:rsidR="0025386F" w:rsidRPr="00C313F0" w:rsidRDefault="0028475F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Укажите приблизительное среднее количество образцов в год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для каждого патогена</w:t>
      </w:r>
    </w:p>
    <w:p w14:paraId="0F9D0671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*Текстовые поля появляются в зависимости от ответов, указанных выше</w:t>
      </w:r>
    </w:p>
    <w:p w14:paraId="31AD6C67" w14:textId="77777777" w:rsidR="00C338F9" w:rsidRPr="00C313F0" w:rsidRDefault="00C338F9" w:rsidP="00FF3C29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160CD879" w14:textId="758FB3E5" w:rsidR="0025386F" w:rsidRPr="00C313F0" w:rsidRDefault="009F030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ова текущая годовая </w:t>
      </w:r>
      <w:r w:rsidR="00DF05BF" w:rsidRPr="2CF5A28B">
        <w:rPr>
          <w:rFonts w:asciiTheme="minorHAnsi" w:hAnsiTheme="minorHAnsi"/>
          <w:sz w:val="20"/>
          <w:szCs w:val="20"/>
          <w:lang w:val="ru-RU"/>
        </w:rPr>
        <w:t>пропускная способность</w:t>
      </w:r>
      <w:r w:rsidR="00401025" w:rsidRPr="2CF5A28B">
        <w:rPr>
          <w:rFonts w:asciiTheme="minorHAnsi" w:hAnsiTheme="minorHAnsi"/>
          <w:sz w:val="20"/>
          <w:szCs w:val="20"/>
          <w:lang w:val="ru-RU"/>
        </w:rPr>
        <w:t xml:space="preserve"> (количество образцов)</w:t>
      </w:r>
      <w:r w:rsidR="00DF05BF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 всех патогенов, которые подвергаются секвенированию?</w:t>
      </w:r>
    </w:p>
    <w:p w14:paraId="05D94F03" w14:textId="289EA42C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0 - </w:t>
      </w:r>
      <w:r w:rsidR="001D3483" w:rsidRPr="2CF5A28B">
        <w:rPr>
          <w:rFonts w:asciiTheme="minorHAnsi" w:hAnsiTheme="minorHAnsi"/>
          <w:sz w:val="20"/>
          <w:szCs w:val="20"/>
          <w:lang w:val="ru-RU"/>
        </w:rPr>
        <w:t xml:space="preserve">планирующие </w:t>
      </w:r>
      <w:r w:rsidRPr="2CF5A28B">
        <w:rPr>
          <w:rFonts w:asciiTheme="minorHAnsi" w:hAnsiTheme="minorHAnsi"/>
          <w:sz w:val="20"/>
          <w:szCs w:val="20"/>
          <w:lang w:val="ru-RU"/>
        </w:rPr>
        <w:t>создать лабораторию</w:t>
      </w:r>
      <w:r w:rsidR="004401E9" w:rsidRPr="2CF5A28B">
        <w:rPr>
          <w:rFonts w:asciiTheme="minorHAnsi" w:hAnsiTheme="minorHAnsi"/>
          <w:sz w:val="20"/>
          <w:szCs w:val="20"/>
          <w:lang w:val="ru-RU"/>
        </w:rPr>
        <w:t xml:space="preserve"> для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еквенирования</w:t>
      </w:r>
    </w:p>
    <w:p w14:paraId="7CB8CA47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1-100</w:t>
      </w:r>
    </w:p>
    <w:p w14:paraId="5834FBBB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101-600</w:t>
      </w:r>
    </w:p>
    <w:p w14:paraId="03AA0B2E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601-1000</w:t>
      </w:r>
    </w:p>
    <w:p w14:paraId="2D7B99D0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1001-2000</w:t>
      </w:r>
    </w:p>
    <w:p w14:paraId="79C87994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2001-3000</w:t>
      </w:r>
    </w:p>
    <w:p w14:paraId="1AED2BBD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4001-5000</w:t>
      </w:r>
    </w:p>
    <w:p w14:paraId="17B3A6A3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5001+</w:t>
      </w:r>
    </w:p>
    <w:p w14:paraId="557A3A49" w14:textId="77777777" w:rsidR="00EF1C02" w:rsidRPr="00766484" w:rsidRDefault="00EF1C0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620C7ECC" w14:textId="77777777" w:rsidR="0025386F" w:rsidRPr="0076648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60DA222" wp14:editId="6411DCF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59234450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72D79017">
                <v:stroke joinstyle="miter"/>
              </v:line>
            </w:pict>
          </mc:Fallback>
        </mc:AlternateContent>
      </w:r>
    </w:p>
    <w:p w14:paraId="52100571" w14:textId="77777777" w:rsidR="00CC5249" w:rsidRPr="00766484" w:rsidRDefault="00CC5249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1469522C" w14:textId="61BEBDF2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Проводит ли ваша лаборатория секвенирование для неинфекционных заболеваний </w:t>
      </w:r>
      <w:r w:rsidR="00E065FC" w:rsidRPr="2CF5A28B">
        <w:rPr>
          <w:rFonts w:asciiTheme="minorHAnsi" w:hAnsiTheme="minorHAnsi"/>
          <w:sz w:val="20"/>
          <w:szCs w:val="20"/>
          <w:lang w:val="ru-RU"/>
        </w:rPr>
        <w:t>(</w:t>
      </w:r>
      <w:r w:rsidR="004A55C2" w:rsidRPr="2CF5A28B">
        <w:rPr>
          <w:rFonts w:asciiTheme="minorHAnsi" w:hAnsiTheme="minorHAnsi"/>
          <w:sz w:val="20"/>
          <w:szCs w:val="20"/>
          <w:lang w:val="ru-RU"/>
        </w:rPr>
        <w:t xml:space="preserve">например, </w:t>
      </w:r>
      <w:r w:rsidR="002969B4" w:rsidRPr="2CF5A28B">
        <w:rPr>
          <w:rFonts w:asciiTheme="minorHAnsi" w:hAnsiTheme="minorHAnsi"/>
          <w:sz w:val="20"/>
          <w:szCs w:val="20"/>
          <w:lang w:val="ru-RU"/>
        </w:rPr>
        <w:t>онкологи</w:t>
      </w:r>
      <w:r w:rsidR="00940430" w:rsidRPr="2CF5A28B">
        <w:rPr>
          <w:rFonts w:asciiTheme="minorHAnsi" w:hAnsiTheme="minorHAnsi"/>
          <w:sz w:val="20"/>
          <w:szCs w:val="20"/>
          <w:lang w:val="ru-RU"/>
        </w:rPr>
        <w:t>я</w:t>
      </w:r>
      <w:r w:rsidR="002969B4" w:rsidRPr="2CF5A28B">
        <w:rPr>
          <w:rFonts w:asciiTheme="minorHAnsi" w:hAnsiTheme="minorHAnsi"/>
          <w:sz w:val="20"/>
          <w:szCs w:val="20"/>
          <w:lang w:val="ru-RU"/>
        </w:rPr>
        <w:t>, генети</w:t>
      </w:r>
      <w:r w:rsidR="0071541F" w:rsidRPr="2CF5A28B">
        <w:rPr>
          <w:rFonts w:asciiTheme="minorHAnsi" w:hAnsiTheme="minorHAnsi"/>
          <w:sz w:val="20"/>
          <w:szCs w:val="20"/>
          <w:lang w:val="ru-RU"/>
        </w:rPr>
        <w:t>ческие</w:t>
      </w:r>
      <w:r w:rsidR="002969B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71541F" w:rsidRPr="2CF5A28B">
        <w:rPr>
          <w:rFonts w:asciiTheme="minorHAnsi" w:hAnsiTheme="minorHAnsi"/>
          <w:sz w:val="20"/>
          <w:szCs w:val="20"/>
          <w:lang w:val="ru-RU"/>
        </w:rPr>
        <w:t>заболевания</w:t>
      </w:r>
      <w:r w:rsidR="002969B4" w:rsidRPr="2CF5A28B">
        <w:rPr>
          <w:rFonts w:asciiTheme="minorHAnsi" w:hAnsiTheme="minorHAnsi"/>
          <w:sz w:val="20"/>
          <w:szCs w:val="20"/>
          <w:lang w:val="ru-RU"/>
        </w:rPr>
        <w:t>)</w:t>
      </w:r>
      <w:r w:rsidR="004A55C2" w:rsidRPr="2CF5A28B">
        <w:rPr>
          <w:rFonts w:asciiTheme="minorHAnsi" w:hAnsiTheme="minorHAnsi"/>
          <w:sz w:val="20"/>
          <w:szCs w:val="20"/>
          <w:lang w:val="ru-RU"/>
        </w:rPr>
        <w:t>.</w:t>
      </w:r>
    </w:p>
    <w:p w14:paraId="2782115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Нет</w:t>
      </w:r>
      <w:proofErr w:type="spellEnd"/>
    </w:p>
    <w:p w14:paraId="43E008A7" w14:textId="77777777" w:rsidR="0025386F" w:rsidRDefault="00E14C5B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</w:p>
    <w:p w14:paraId="7768DF29" w14:textId="77777777" w:rsidR="00EF1C02" w:rsidRDefault="00EF1C02" w:rsidP="0034601D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04B8C48A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CED58D1" wp14:editId="7875318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56093592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54CF8418">
                <v:stroke joinstyle="miter"/>
              </v:line>
            </w:pict>
          </mc:Fallback>
        </mc:AlternateContent>
      </w:r>
    </w:p>
    <w:p w14:paraId="4BADA487" w14:textId="77777777" w:rsidR="00CC5249" w:rsidRPr="004313F7" w:rsidRDefault="00CC5249" w:rsidP="00CC5249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3F589BC1" w14:textId="77777777" w:rsidR="0025386F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акие типы образцов принимаются для секвенирования?</w:t>
      </w:r>
      <w:r w:rsidR="00F0320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03200" w:rsidRPr="2CF5A28B">
        <w:rPr>
          <w:rFonts w:asciiTheme="minorHAnsi" w:hAnsiTheme="minorHAnsi"/>
          <w:sz w:val="20"/>
          <w:szCs w:val="20"/>
        </w:rPr>
        <w:t>(</w:t>
      </w:r>
      <w:proofErr w:type="spellStart"/>
      <w:r w:rsidR="00F03200" w:rsidRPr="2CF5A28B">
        <w:rPr>
          <w:rFonts w:asciiTheme="minorHAnsi" w:hAnsiTheme="minorHAnsi"/>
          <w:sz w:val="20"/>
          <w:szCs w:val="20"/>
        </w:rPr>
        <w:t>Выберите</w:t>
      </w:r>
      <w:proofErr w:type="spellEnd"/>
      <w:r w:rsidR="00F03200"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F03200" w:rsidRPr="2CF5A28B">
        <w:rPr>
          <w:rFonts w:asciiTheme="minorHAnsi" w:hAnsiTheme="minorHAnsi"/>
          <w:sz w:val="20"/>
          <w:szCs w:val="20"/>
        </w:rPr>
        <w:t>все</w:t>
      </w:r>
      <w:proofErr w:type="spellEnd"/>
      <w:r w:rsidR="00F03200"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="00F03200" w:rsidRPr="2CF5A28B">
        <w:rPr>
          <w:rFonts w:asciiTheme="minorHAnsi" w:hAnsiTheme="minorHAnsi"/>
          <w:sz w:val="20"/>
          <w:szCs w:val="20"/>
        </w:rPr>
        <w:t>что</w:t>
      </w:r>
      <w:proofErr w:type="spellEnd"/>
      <w:r w:rsidR="00F03200"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F03200" w:rsidRPr="2CF5A28B">
        <w:rPr>
          <w:rFonts w:asciiTheme="minorHAnsi" w:hAnsiTheme="minorHAnsi"/>
          <w:sz w:val="20"/>
          <w:szCs w:val="20"/>
        </w:rPr>
        <w:t>применимо</w:t>
      </w:r>
      <w:proofErr w:type="spellEnd"/>
      <w:r w:rsidR="00F03200" w:rsidRPr="2CF5A28B">
        <w:rPr>
          <w:rFonts w:asciiTheme="minorHAnsi" w:hAnsiTheme="minorHAnsi"/>
          <w:sz w:val="20"/>
          <w:szCs w:val="20"/>
        </w:rPr>
        <w:t>)</w:t>
      </w:r>
    </w:p>
    <w:p w14:paraId="455C08BD" w14:textId="7777777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Человеческая ткань (например, ткань легкого)</w:t>
      </w:r>
    </w:p>
    <w:p w14:paraId="76C81B64" w14:textId="21A99EFA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осоглоточные мазки </w:t>
      </w:r>
    </w:p>
    <w:p w14:paraId="75CFB845" w14:textId="5A222FBF" w:rsidR="0025386F" w:rsidRPr="00C313F0" w:rsidRDefault="004F4731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М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азки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 ротоглотки</w:t>
      </w:r>
    </w:p>
    <w:p w14:paraId="3CDD3377" w14:textId="6E980FDA" w:rsidR="0025386F" w:rsidRPr="00B8557C" w:rsidRDefault="00B8557C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осовые (средняя носовая раковина)</w:t>
      </w:r>
    </w:p>
    <w:p w14:paraId="0D0C3493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Мазки из передней части носа</w:t>
      </w:r>
    </w:p>
    <w:p w14:paraId="2849A4CD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Носоглоточный смыв/аспират или назальный смыв/аспират</w:t>
      </w:r>
    </w:p>
    <w:p w14:paraId="2C440532" w14:textId="7777777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Бронхоальвеолярный лаваж</w:t>
      </w:r>
    </w:p>
    <w:p w14:paraId="488815E5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Трахеальный аспират</w:t>
      </w:r>
    </w:p>
    <w:p w14:paraId="27BCDE04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Плевральная жидкость</w:t>
      </w:r>
    </w:p>
    <w:p w14:paraId="139E018B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Слюна</w:t>
      </w:r>
    </w:p>
    <w:p w14:paraId="2FADECEA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Мокрота</w:t>
      </w:r>
    </w:p>
    <w:p w14:paraId="3E66A86C" w14:textId="2067F427" w:rsidR="0025386F" w:rsidRPr="00C313F0" w:rsidRDefault="001C229D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ал</w:t>
      </w:r>
    </w:p>
    <w:p w14:paraId="035801CB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Цельная кровь</w:t>
      </w:r>
    </w:p>
    <w:p w14:paraId="624971F4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lastRenderedPageBreak/>
        <w:t>Сыворотка</w:t>
      </w:r>
    </w:p>
    <w:p w14:paraId="36A59A19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Плазма</w:t>
      </w:r>
      <w:proofErr w:type="spellEnd"/>
    </w:p>
    <w:p w14:paraId="0A157F9C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2999839E" w14:textId="77777777" w:rsidR="009D6AB1" w:rsidRDefault="009D6AB1" w:rsidP="00CC5249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75CD44EE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1456F82" wp14:editId="6FD3B3B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49742998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5E970482">
                <v:stroke joinstyle="miter"/>
              </v:line>
            </w:pict>
          </mc:Fallback>
        </mc:AlternateContent>
      </w:r>
    </w:p>
    <w:p w14:paraId="722DBB9C" w14:textId="77777777" w:rsidR="00CC5249" w:rsidRPr="004313F7" w:rsidRDefault="00CC5249" w:rsidP="00CC5249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0C9C3E5E" w14:textId="77777777" w:rsidR="00CC5249" w:rsidRPr="004313F7" w:rsidRDefault="00CC5249" w:rsidP="00EE781C">
      <w:pPr>
        <w:pStyle w:val="ListParagraph"/>
        <w:spacing w:after="0"/>
        <w:rPr>
          <w:rFonts w:asciiTheme="minorHAnsi" w:hAnsiTheme="minorHAnsi" w:cstheme="minorHAnsi"/>
          <w:sz w:val="20"/>
          <w:szCs w:val="20"/>
        </w:rPr>
      </w:pPr>
    </w:p>
    <w:p w14:paraId="5EDA66AE" w14:textId="11B220AD" w:rsidR="0025386F" w:rsidRPr="00BF63AD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акой</w:t>
      </w:r>
      <w:r w:rsidR="00BF63AD" w:rsidRPr="2CF5A28B">
        <w:rPr>
          <w:rFonts w:asciiTheme="minorHAnsi" w:hAnsiTheme="minorHAnsi"/>
          <w:sz w:val="20"/>
          <w:szCs w:val="20"/>
          <w:lang w:val="ru-RU"/>
        </w:rPr>
        <w:t>(-ие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набор</w:t>
      </w:r>
      <w:r w:rsidR="5F86DE73" w:rsidRPr="2CF5A28B">
        <w:rPr>
          <w:rFonts w:asciiTheme="minorHAnsi" w:hAnsiTheme="minorHAnsi"/>
          <w:sz w:val="20"/>
          <w:szCs w:val="20"/>
          <w:lang w:val="ru-RU"/>
        </w:rPr>
        <w:t>(</w:t>
      </w:r>
      <w:r w:rsidR="00BF63AD" w:rsidRPr="2CF5A28B">
        <w:rPr>
          <w:rFonts w:asciiTheme="minorHAnsi" w:hAnsiTheme="minorHAnsi"/>
          <w:sz w:val="20"/>
          <w:szCs w:val="20"/>
          <w:lang w:val="ru-RU"/>
        </w:rPr>
        <w:t>-</w:t>
      </w:r>
      <w:r w:rsidR="5F86DE73" w:rsidRPr="2CF5A28B">
        <w:rPr>
          <w:rFonts w:asciiTheme="minorHAnsi" w:hAnsiTheme="minorHAnsi"/>
          <w:sz w:val="20"/>
          <w:szCs w:val="20"/>
          <w:lang w:val="ru-RU"/>
        </w:rPr>
        <w:t xml:space="preserve">ы)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для выделения нуклеиновых кислот </w:t>
      </w:r>
      <w:r w:rsidR="009B3BD9" w:rsidRPr="2CF5A28B">
        <w:rPr>
          <w:rFonts w:asciiTheme="minorHAnsi" w:hAnsiTheme="minorHAnsi"/>
          <w:sz w:val="20"/>
          <w:szCs w:val="20"/>
          <w:lang w:val="ru-RU"/>
        </w:rPr>
        <w:t xml:space="preserve">используется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для </w:t>
      </w:r>
      <w:r w:rsidR="009B3BD9" w:rsidRPr="2CF5A28B">
        <w:rPr>
          <w:rFonts w:asciiTheme="minorHAnsi" w:hAnsiTheme="minorHAnsi"/>
          <w:sz w:val="20"/>
          <w:szCs w:val="20"/>
          <w:lang w:val="ru-RU"/>
        </w:rPr>
        <w:t xml:space="preserve">проведения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я? </w:t>
      </w:r>
      <w:r w:rsidR="00F03200" w:rsidRPr="2CF5A28B">
        <w:rPr>
          <w:rFonts w:asciiTheme="minorHAnsi" w:hAnsiTheme="minorHAnsi"/>
          <w:sz w:val="20"/>
          <w:szCs w:val="20"/>
          <w:lang w:val="ru-RU"/>
        </w:rPr>
        <w:t>(Выберите все, что применимо)</w:t>
      </w:r>
    </w:p>
    <w:p w14:paraId="7BA203BD" w14:textId="721365F8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ы </w:t>
      </w:r>
      <w:r w:rsidRPr="2CF5A28B">
        <w:rPr>
          <w:rFonts w:asciiTheme="minorHAnsi" w:hAnsiTheme="minorHAnsi"/>
          <w:sz w:val="20"/>
          <w:szCs w:val="20"/>
        </w:rPr>
        <w:t>Qiagen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Dneasy</w:t>
      </w:r>
      <w:proofErr w:type="spellEnd"/>
      <w:r w:rsidRPr="2CF5A28B">
        <w:rPr>
          <w:rFonts w:asciiTheme="minorHAnsi" w:hAnsiTheme="minorHAnsi"/>
          <w:sz w:val="20"/>
          <w:szCs w:val="20"/>
          <w:lang w:val="ru-RU"/>
        </w:rPr>
        <w:t xml:space="preserve"> для крови и тканей</w:t>
      </w:r>
      <w:r w:rsidR="007D5982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7D5982" w:rsidRPr="2CF5A28B">
        <w:rPr>
          <w:rFonts w:asciiTheme="minorHAnsi" w:hAnsiTheme="minorHAnsi"/>
          <w:sz w:val="20"/>
          <w:szCs w:val="20"/>
        </w:rPr>
        <w:t>Qiagen</w:t>
      </w:r>
      <w:r w:rsidR="007D598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="007D5982" w:rsidRPr="2CF5A28B">
        <w:rPr>
          <w:rFonts w:asciiTheme="minorHAnsi" w:hAnsiTheme="minorHAnsi"/>
          <w:sz w:val="20"/>
          <w:szCs w:val="20"/>
        </w:rPr>
        <w:t>Dneasy</w:t>
      </w:r>
      <w:proofErr w:type="spellEnd"/>
      <w:r w:rsidR="007D598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7D5982" w:rsidRPr="2CF5A28B">
        <w:rPr>
          <w:rFonts w:asciiTheme="minorHAnsi" w:hAnsiTheme="minorHAnsi"/>
          <w:sz w:val="20"/>
          <w:szCs w:val="20"/>
        </w:rPr>
        <w:t>Blood</w:t>
      </w:r>
      <w:r w:rsidR="007D5982" w:rsidRPr="2CF5A28B">
        <w:rPr>
          <w:rFonts w:asciiTheme="minorHAnsi" w:hAnsiTheme="minorHAnsi"/>
          <w:sz w:val="20"/>
          <w:szCs w:val="20"/>
          <w:lang w:val="ru-RU"/>
        </w:rPr>
        <w:t xml:space="preserve"> &amp; </w:t>
      </w:r>
      <w:r w:rsidR="007D5982" w:rsidRPr="2CF5A28B">
        <w:rPr>
          <w:rFonts w:asciiTheme="minorHAnsi" w:hAnsiTheme="minorHAnsi"/>
          <w:sz w:val="20"/>
          <w:szCs w:val="20"/>
        </w:rPr>
        <w:t>Tissue</w:t>
      </w:r>
      <w:r w:rsidR="007D5982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11766465" w14:textId="39BA40E5" w:rsidR="0025386F" w:rsidRPr="00081D97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ы для ДНК </w:t>
      </w:r>
      <w:r w:rsidRPr="2CF5A28B">
        <w:rPr>
          <w:rFonts w:asciiTheme="minorHAnsi" w:hAnsiTheme="minorHAnsi"/>
          <w:sz w:val="20"/>
          <w:szCs w:val="20"/>
        </w:rPr>
        <w:t>Qiagen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QIAamp</w:t>
      </w:r>
      <w:proofErr w:type="spellEnd"/>
      <w:r w:rsidR="00081D97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081D97" w:rsidRPr="2CF5A28B">
        <w:rPr>
          <w:rFonts w:asciiTheme="minorHAnsi" w:hAnsiTheme="minorHAnsi"/>
          <w:sz w:val="20"/>
          <w:szCs w:val="20"/>
        </w:rPr>
        <w:t>Qiagen</w:t>
      </w:r>
      <w:r w:rsidR="00081D97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="00081D97" w:rsidRPr="2CF5A28B">
        <w:rPr>
          <w:rFonts w:asciiTheme="minorHAnsi" w:hAnsiTheme="minorHAnsi"/>
          <w:sz w:val="20"/>
          <w:szCs w:val="20"/>
        </w:rPr>
        <w:t>QIAamp</w:t>
      </w:r>
      <w:proofErr w:type="spellEnd"/>
      <w:r w:rsidR="00081D97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081D97" w:rsidRPr="2CF5A28B">
        <w:rPr>
          <w:rFonts w:asciiTheme="minorHAnsi" w:hAnsiTheme="minorHAnsi"/>
          <w:sz w:val="20"/>
          <w:szCs w:val="20"/>
        </w:rPr>
        <w:t>DNA</w:t>
      </w:r>
      <w:r w:rsidR="00081D97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05F63E8D" w14:textId="5D82D914" w:rsidR="0025386F" w:rsidRPr="00E04464" w:rsidRDefault="00E360C4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="00A83E7F" w:rsidRPr="2CF5A28B">
        <w:rPr>
          <w:rFonts w:asciiTheme="minorHAnsi" w:hAnsiTheme="minorHAnsi"/>
          <w:sz w:val="20"/>
          <w:szCs w:val="20"/>
          <w:lang w:val="ru-RU"/>
        </w:rPr>
        <w:t>ы</w:t>
      </w:r>
      <w:r w:rsidR="00E04464" w:rsidRPr="2CF5A28B">
        <w:rPr>
          <w:rFonts w:asciiTheme="minorHAnsi" w:hAnsiTheme="minorHAnsi"/>
          <w:sz w:val="20"/>
          <w:szCs w:val="20"/>
          <w:lang w:val="ru-RU"/>
        </w:rPr>
        <w:t xml:space="preserve"> для ДНК из тканей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Qiagen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EZ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1/2 </w:t>
      </w:r>
      <w:r w:rsidR="00081D97" w:rsidRPr="2CF5A28B">
        <w:rPr>
          <w:rFonts w:asciiTheme="minorHAnsi" w:hAnsiTheme="minorHAnsi"/>
          <w:sz w:val="20"/>
          <w:szCs w:val="20"/>
          <w:lang w:val="ru-RU"/>
        </w:rPr>
        <w:t>(</w:t>
      </w:r>
      <w:r w:rsidR="00E04464" w:rsidRPr="2CF5A28B">
        <w:rPr>
          <w:rFonts w:asciiTheme="minorHAnsi" w:hAnsiTheme="minorHAnsi"/>
          <w:sz w:val="20"/>
          <w:szCs w:val="20"/>
        </w:rPr>
        <w:t>Qiagen</w:t>
      </w:r>
      <w:r w:rsidR="00E0446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04464" w:rsidRPr="2CF5A28B">
        <w:rPr>
          <w:rFonts w:asciiTheme="minorHAnsi" w:hAnsiTheme="minorHAnsi"/>
          <w:sz w:val="20"/>
          <w:szCs w:val="20"/>
        </w:rPr>
        <w:t>EZ</w:t>
      </w:r>
      <w:r w:rsidR="00E04464" w:rsidRPr="2CF5A28B">
        <w:rPr>
          <w:rFonts w:asciiTheme="minorHAnsi" w:hAnsiTheme="minorHAnsi"/>
          <w:sz w:val="20"/>
          <w:szCs w:val="20"/>
          <w:lang w:val="ru-RU"/>
        </w:rPr>
        <w:t xml:space="preserve">1/2 </w:t>
      </w:r>
      <w:r w:rsidR="00E04464" w:rsidRPr="2CF5A28B">
        <w:rPr>
          <w:rFonts w:asciiTheme="minorHAnsi" w:hAnsiTheme="minorHAnsi"/>
          <w:sz w:val="20"/>
          <w:szCs w:val="20"/>
        </w:rPr>
        <w:t>DNA</w:t>
      </w:r>
      <w:r w:rsidR="00E0446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04464" w:rsidRPr="2CF5A28B">
        <w:rPr>
          <w:rFonts w:asciiTheme="minorHAnsi" w:hAnsiTheme="minorHAnsi"/>
          <w:sz w:val="20"/>
          <w:szCs w:val="20"/>
        </w:rPr>
        <w:t>Tissue</w:t>
      </w:r>
      <w:r w:rsidR="00081D97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52CA621E" w14:textId="75AE45C1" w:rsidR="0025386F" w:rsidRPr="00A5484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выделения ДНК </w:t>
      </w:r>
      <w:r w:rsidRPr="2CF5A28B">
        <w:rPr>
          <w:rFonts w:asciiTheme="minorHAnsi" w:hAnsiTheme="minorHAnsi"/>
          <w:sz w:val="20"/>
          <w:szCs w:val="20"/>
        </w:rPr>
        <w:t>Promeg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Wizard</w:t>
      </w:r>
      <w:r w:rsidR="00A54844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A54844" w:rsidRPr="2CF5A28B">
        <w:rPr>
          <w:rFonts w:asciiTheme="minorHAnsi" w:hAnsiTheme="minorHAnsi"/>
          <w:sz w:val="20"/>
          <w:szCs w:val="20"/>
        </w:rPr>
        <w:t>Promega</w:t>
      </w:r>
      <w:r w:rsidR="00A5484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54844" w:rsidRPr="2CF5A28B">
        <w:rPr>
          <w:rFonts w:asciiTheme="minorHAnsi" w:hAnsiTheme="minorHAnsi"/>
          <w:sz w:val="20"/>
          <w:szCs w:val="20"/>
        </w:rPr>
        <w:t>Wizard</w:t>
      </w:r>
      <w:r w:rsidR="00A5484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54844" w:rsidRPr="2CF5A28B">
        <w:rPr>
          <w:rFonts w:asciiTheme="minorHAnsi" w:hAnsiTheme="minorHAnsi"/>
          <w:sz w:val="20"/>
          <w:szCs w:val="20"/>
        </w:rPr>
        <w:t>DNA</w:t>
      </w:r>
      <w:r w:rsidR="00A5484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54844" w:rsidRPr="2CF5A28B">
        <w:rPr>
          <w:rFonts w:asciiTheme="minorHAnsi" w:hAnsiTheme="minorHAnsi"/>
          <w:sz w:val="20"/>
          <w:szCs w:val="20"/>
        </w:rPr>
        <w:t>Extraction</w:t>
      </w:r>
      <w:r w:rsidR="00A54844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3922E9E6" w14:textId="7533A318" w:rsidR="0025386F" w:rsidRPr="0022198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выделения общей нуклеиновой кислоты </w:t>
      </w:r>
      <w:proofErr w:type="spellStart"/>
      <w:r w:rsidRPr="2CF5A28B">
        <w:rPr>
          <w:rFonts w:asciiTheme="minorHAnsi" w:hAnsiTheme="minorHAnsi"/>
          <w:sz w:val="20"/>
          <w:szCs w:val="20"/>
        </w:rPr>
        <w:t>MagMAX</w:t>
      </w:r>
      <w:proofErr w:type="spellEnd"/>
      <w:r w:rsidRPr="2CF5A28B">
        <w:rPr>
          <w:rFonts w:asciiTheme="minorHAnsi" w:hAnsiTheme="minorHAnsi"/>
          <w:sz w:val="20"/>
          <w:szCs w:val="20"/>
          <w:lang w:val="ru-RU"/>
        </w:rPr>
        <w:t xml:space="preserve"> от </w:t>
      </w:r>
      <w:r w:rsidRPr="2CF5A28B">
        <w:rPr>
          <w:rFonts w:asciiTheme="minorHAnsi" w:hAnsiTheme="minorHAnsi"/>
          <w:sz w:val="20"/>
          <w:szCs w:val="20"/>
        </w:rPr>
        <w:t>Applied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Biosystems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221980" w:rsidRPr="2CF5A28B">
        <w:rPr>
          <w:rFonts w:asciiTheme="minorHAnsi" w:hAnsiTheme="minorHAnsi"/>
          <w:sz w:val="20"/>
          <w:szCs w:val="20"/>
        </w:rPr>
        <w:t>Applied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21980" w:rsidRPr="2CF5A28B">
        <w:rPr>
          <w:rFonts w:asciiTheme="minorHAnsi" w:hAnsiTheme="minorHAnsi"/>
          <w:sz w:val="20"/>
          <w:szCs w:val="20"/>
        </w:rPr>
        <w:t>Biosystems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="00221980" w:rsidRPr="2CF5A28B">
        <w:rPr>
          <w:rFonts w:asciiTheme="minorHAnsi" w:hAnsiTheme="minorHAnsi"/>
          <w:sz w:val="20"/>
          <w:szCs w:val="20"/>
        </w:rPr>
        <w:t>MagMAX</w:t>
      </w:r>
      <w:proofErr w:type="spellEnd"/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21980" w:rsidRPr="2CF5A28B">
        <w:rPr>
          <w:rFonts w:asciiTheme="minorHAnsi" w:hAnsiTheme="minorHAnsi"/>
          <w:sz w:val="20"/>
          <w:szCs w:val="20"/>
        </w:rPr>
        <w:t>total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21980" w:rsidRPr="2CF5A28B">
        <w:rPr>
          <w:rFonts w:asciiTheme="minorHAnsi" w:hAnsiTheme="minorHAnsi"/>
          <w:sz w:val="20"/>
          <w:szCs w:val="20"/>
        </w:rPr>
        <w:t>nucleic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21980" w:rsidRPr="2CF5A28B">
        <w:rPr>
          <w:rFonts w:asciiTheme="minorHAnsi" w:hAnsiTheme="minorHAnsi"/>
          <w:sz w:val="20"/>
          <w:szCs w:val="20"/>
        </w:rPr>
        <w:t>acid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21980" w:rsidRPr="2CF5A28B">
        <w:rPr>
          <w:rFonts w:asciiTheme="minorHAnsi" w:hAnsiTheme="minorHAnsi"/>
          <w:sz w:val="20"/>
          <w:szCs w:val="20"/>
        </w:rPr>
        <w:t>isolation</w:t>
      </w:r>
      <w:r w:rsidR="00221980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0B73DD99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109A71A9" w14:textId="57999513" w:rsidR="00AA28D3" w:rsidRPr="004313F7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7708DD2B" w14:textId="1C7380DD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ли автоматические </w:t>
      </w:r>
      <w:r w:rsidR="00DC4976" w:rsidRPr="2CF5A28B">
        <w:rPr>
          <w:rFonts w:asciiTheme="minorHAnsi" w:hAnsiTheme="minorHAnsi"/>
          <w:sz w:val="20"/>
          <w:szCs w:val="20"/>
          <w:lang w:val="ru-RU"/>
        </w:rPr>
        <w:t xml:space="preserve">станции </w:t>
      </w:r>
      <w:r w:rsidR="00853DCB" w:rsidRPr="2CF5A28B">
        <w:rPr>
          <w:rFonts w:asciiTheme="minorHAnsi" w:hAnsiTheme="minorHAnsi"/>
          <w:sz w:val="20"/>
          <w:szCs w:val="20"/>
          <w:lang w:val="ru-RU"/>
        </w:rPr>
        <w:t>для выделения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2A19A95E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а</w:t>
      </w:r>
    </w:p>
    <w:p w14:paraId="3583409C" w14:textId="77777777" w:rsidR="0025386F" w:rsidRPr="00C313F0" w:rsidRDefault="00A95912" w:rsidP="5794C0BA">
      <w:pPr>
        <w:spacing w:after="0"/>
        <w:ind w:left="720"/>
        <w:rPr>
          <w:rFonts w:asciiTheme="minorHAnsi" w:hAnsiTheme="minorHAnsi"/>
          <w:color w:val="EE0C3D" w:themeColor="accent1"/>
          <w:sz w:val="20"/>
          <w:szCs w:val="20"/>
          <w:lang w:val="ru-RU"/>
        </w:rPr>
      </w:pPr>
      <w:r w:rsidRPr="5794C0BA">
        <w:rPr>
          <w:rFonts w:asciiTheme="minorHAnsi" w:hAnsiTheme="minorHAnsi"/>
          <w:sz w:val="20"/>
          <w:szCs w:val="20"/>
          <w:lang w:val="ru-RU"/>
        </w:rPr>
        <w:t xml:space="preserve">Нет </w:t>
      </w:r>
      <w:r w:rsidR="009D6AB1" w:rsidRPr="5794C0BA">
        <w:rPr>
          <w:rFonts w:asciiTheme="minorHAnsi" w:hAnsiTheme="minorHAnsi"/>
          <w:color w:val="EE0C3D" w:themeColor="accent1"/>
          <w:sz w:val="20"/>
          <w:szCs w:val="20"/>
          <w:lang w:val="ru-RU"/>
        </w:rPr>
        <w:t>(перейдите к странице 10)</w:t>
      </w:r>
    </w:p>
    <w:p w14:paraId="01836600" w14:textId="77777777" w:rsidR="009D6AB1" w:rsidRPr="00C313F0" w:rsidRDefault="009D6AB1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075262C3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698A98DD" wp14:editId="0517393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82556866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01C9EBA3">
                <v:stroke joinstyle="miter"/>
              </v:line>
            </w:pict>
          </mc:Fallback>
        </mc:AlternateContent>
      </w:r>
    </w:p>
    <w:p w14:paraId="2259C06B" w14:textId="39F8D744" w:rsidR="00AA28D3" w:rsidRPr="00C313F0" w:rsidRDefault="00AA28D3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7EA38E41" w14:textId="70843FF7" w:rsidR="0025386F" w:rsidRPr="00EB386B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</w:t>
      </w:r>
      <w:r w:rsidR="00EB386B" w:rsidRPr="2CF5A28B">
        <w:rPr>
          <w:rFonts w:asciiTheme="minorHAnsi" w:hAnsiTheme="minorHAnsi"/>
          <w:sz w:val="20"/>
          <w:szCs w:val="20"/>
          <w:lang w:val="ru-RU"/>
        </w:rPr>
        <w:t xml:space="preserve">автоматические станции используются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для </w:t>
      </w:r>
      <w:r w:rsidR="00EB386B" w:rsidRPr="2CF5A28B">
        <w:rPr>
          <w:rFonts w:asciiTheme="minorHAnsi" w:hAnsiTheme="minorHAnsi"/>
          <w:sz w:val="20"/>
          <w:szCs w:val="20"/>
          <w:lang w:val="ru-RU"/>
        </w:rPr>
        <w:t>выделения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7C229B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6395556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Qiagen </w:t>
      </w:r>
      <w:proofErr w:type="spellStart"/>
      <w:r w:rsidRPr="2CF5A28B">
        <w:rPr>
          <w:rFonts w:asciiTheme="minorHAnsi" w:hAnsiTheme="minorHAnsi"/>
          <w:sz w:val="20"/>
          <w:szCs w:val="20"/>
        </w:rPr>
        <w:t>QIAsymphony</w:t>
      </w:r>
      <w:proofErr w:type="spellEnd"/>
    </w:p>
    <w:p w14:paraId="72F9A7E1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Qiagen EZ2 Connect</w:t>
      </w:r>
    </w:p>
    <w:p w14:paraId="6EAA58AC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Qiagen EZ1 Advanced XL</w:t>
      </w:r>
    </w:p>
    <w:p w14:paraId="1818BB18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Qiagen </w:t>
      </w:r>
      <w:proofErr w:type="spellStart"/>
      <w:r w:rsidRPr="2CF5A28B">
        <w:rPr>
          <w:rFonts w:asciiTheme="minorHAnsi" w:hAnsiTheme="minorHAnsi"/>
          <w:sz w:val="20"/>
          <w:szCs w:val="20"/>
        </w:rPr>
        <w:t>QIAcube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Connect/HT</w:t>
      </w:r>
    </w:p>
    <w:p w14:paraId="07CE3DE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Roche </w:t>
      </w:r>
      <w:proofErr w:type="spellStart"/>
      <w:r w:rsidRPr="2CF5A28B">
        <w:rPr>
          <w:rFonts w:asciiTheme="minorHAnsi" w:hAnsiTheme="minorHAnsi"/>
          <w:sz w:val="20"/>
          <w:szCs w:val="20"/>
        </w:rPr>
        <w:t>MagnaPure</w:t>
      </w:r>
      <w:proofErr w:type="spellEnd"/>
    </w:p>
    <w:p w14:paraId="0E293A2F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PerkinElmer </w:t>
      </w:r>
      <w:proofErr w:type="spellStart"/>
      <w:r w:rsidRPr="2CF5A28B">
        <w:rPr>
          <w:rFonts w:asciiTheme="minorHAnsi" w:hAnsiTheme="minorHAnsi"/>
          <w:sz w:val="20"/>
          <w:szCs w:val="20"/>
        </w:rPr>
        <w:t>Chemagic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360</w:t>
      </w:r>
    </w:p>
    <w:p w14:paraId="5EA9D53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ThermoFisher Kingfisher</w:t>
      </w:r>
    </w:p>
    <w:p w14:paraId="3464BAE1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3t</w:t>
      </w:r>
    </w:p>
    <w:p w14:paraId="176209CE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5t</w:t>
      </w:r>
    </w:p>
    <w:p w14:paraId="271EE2ED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5v</w:t>
      </w:r>
    </w:p>
    <w:p w14:paraId="66F475B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5vt</w:t>
      </w:r>
    </w:p>
    <w:p w14:paraId="4B53C7BD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140EB8CE" w14:textId="77777777" w:rsidR="0021541C" w:rsidRDefault="0021541C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68227F9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C0C8160" wp14:editId="76CC14E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42168206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3395CF6D">
                <v:stroke joinstyle="miter"/>
              </v:line>
            </w:pict>
          </mc:Fallback>
        </mc:AlternateContent>
      </w:r>
    </w:p>
    <w:p w14:paraId="09F39AB5" w14:textId="77777777" w:rsidR="00CC5249" w:rsidRDefault="00CC5249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0E85AD35" w14:textId="3D4A9415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ли системы </w:t>
      </w:r>
      <w:r w:rsidR="002278FB" w:rsidRPr="2CF5A28B">
        <w:rPr>
          <w:rFonts w:asciiTheme="minorHAnsi" w:hAnsiTheme="minorHAnsi"/>
          <w:sz w:val="20"/>
          <w:szCs w:val="20"/>
          <w:lang w:val="ru-RU"/>
        </w:rPr>
        <w:t xml:space="preserve">для </w:t>
      </w:r>
      <w:r w:rsidRPr="2CF5A28B">
        <w:rPr>
          <w:rFonts w:asciiTheme="minorHAnsi" w:hAnsiTheme="minorHAnsi"/>
          <w:sz w:val="20"/>
          <w:szCs w:val="20"/>
          <w:lang w:val="ru-RU"/>
        </w:rPr>
        <w:t>обработки жидкостей</w:t>
      </w:r>
      <w:r w:rsidR="00121214" w:rsidRPr="2CF5A28B">
        <w:rPr>
          <w:rFonts w:asciiTheme="minorHAnsi" w:hAnsiTheme="minorHAnsi"/>
          <w:sz w:val="20"/>
          <w:szCs w:val="20"/>
          <w:lang w:val="ru-RU"/>
        </w:rPr>
        <w:t xml:space="preserve"> (дозирующие станции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для автоматизированной подготовки библиотек?</w:t>
      </w:r>
    </w:p>
    <w:p w14:paraId="39528C91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а</w:t>
      </w:r>
    </w:p>
    <w:p w14:paraId="2EE76700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Нет </w:t>
      </w:r>
      <w:r w:rsidR="0021541C"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>(перейдите к странице 12)</w:t>
      </w:r>
    </w:p>
    <w:p w14:paraId="609D2B6C" w14:textId="77777777" w:rsidR="0021541C" w:rsidRPr="00C313F0" w:rsidRDefault="0021541C" w:rsidP="00CC5249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7E673A0C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CCF3BAC" wp14:editId="3531416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77388487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15776F00">
                <v:stroke joinstyle="miter"/>
              </v:line>
            </w:pict>
          </mc:Fallback>
        </mc:AlternateContent>
      </w:r>
    </w:p>
    <w:p w14:paraId="7A68341A" w14:textId="77777777" w:rsidR="00CC5249" w:rsidRPr="00C313F0" w:rsidRDefault="00CC5249" w:rsidP="00CC5249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592AD066" w14:textId="1CA9F686" w:rsidR="0025386F" w:rsidRPr="002278FB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</w:t>
      </w:r>
      <w:r w:rsidR="002278FB" w:rsidRPr="2CF5A28B">
        <w:rPr>
          <w:rFonts w:asciiTheme="minorHAnsi" w:hAnsiTheme="minorHAnsi"/>
          <w:sz w:val="20"/>
          <w:szCs w:val="20"/>
          <w:lang w:val="ru-RU"/>
        </w:rPr>
        <w:t xml:space="preserve">системы </w:t>
      </w:r>
      <w:r w:rsidRPr="2CF5A28B">
        <w:rPr>
          <w:rFonts w:asciiTheme="minorHAnsi" w:hAnsiTheme="minorHAnsi"/>
          <w:sz w:val="20"/>
          <w:szCs w:val="20"/>
          <w:lang w:val="ru-RU"/>
        </w:rPr>
        <w:t>для обработки жидкостей</w:t>
      </w:r>
      <w:r w:rsidR="002278FB" w:rsidRPr="2CF5A28B">
        <w:rPr>
          <w:rFonts w:asciiTheme="minorHAnsi" w:hAnsiTheme="minorHAnsi"/>
          <w:sz w:val="20"/>
          <w:szCs w:val="20"/>
          <w:lang w:val="ru-RU"/>
        </w:rPr>
        <w:t xml:space="preserve"> (дозирующие станции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ются в лаборатории секвенирования?</w:t>
      </w:r>
      <w:r w:rsidR="003B5C20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5A89C49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3t</w:t>
      </w:r>
    </w:p>
    <w:p w14:paraId="72472E57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Eppendorf </w:t>
      </w:r>
      <w:proofErr w:type="spellStart"/>
      <w:r w:rsidRPr="2CF5A28B">
        <w:rPr>
          <w:rFonts w:asciiTheme="minorHAnsi" w:hAnsiTheme="minorHAnsi"/>
          <w:sz w:val="20"/>
          <w:szCs w:val="20"/>
        </w:rPr>
        <w:t>EpMotion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5075t</w:t>
      </w:r>
    </w:p>
    <w:p w14:paraId="2FC9B1DF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Promega </w:t>
      </w:r>
      <w:proofErr w:type="spellStart"/>
      <w:r w:rsidRPr="2CF5A28B">
        <w:rPr>
          <w:rFonts w:asciiTheme="minorHAnsi" w:hAnsiTheme="minorHAnsi"/>
          <w:sz w:val="20"/>
          <w:szCs w:val="20"/>
        </w:rPr>
        <w:t>Maxprep</w:t>
      </w:r>
      <w:proofErr w:type="spellEnd"/>
    </w:p>
    <w:p w14:paraId="67B9920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Beckman Coulter Biomek</w:t>
      </w:r>
    </w:p>
    <w:p w14:paraId="5522E99C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 xml:space="preserve">PerkinElmer </w:t>
      </w:r>
      <w:proofErr w:type="spellStart"/>
      <w:r w:rsidRPr="004313F7">
        <w:rPr>
          <w:rFonts w:asciiTheme="minorHAnsi" w:hAnsiTheme="minorHAnsi" w:cstheme="minorHAnsi"/>
          <w:sz w:val="20"/>
          <w:szCs w:val="20"/>
        </w:rPr>
        <w:t>Sciclone</w:t>
      </w:r>
      <w:proofErr w:type="spellEnd"/>
    </w:p>
    <w:p w14:paraId="3768D6D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истем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ClearLabs</w:t>
      </w:r>
      <w:proofErr w:type="spellEnd"/>
    </w:p>
    <w:p w14:paraId="4C06054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Opentrons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OT-2</w:t>
      </w:r>
    </w:p>
    <w:p w14:paraId="1E04C66A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14C0BE9C" w14:textId="71F5C719" w:rsidR="00AA28D3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383C99A3" w14:textId="77777777" w:rsidR="0025386F" w:rsidRDefault="00A95912">
      <w:pPr>
        <w:spacing w:after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A94B462" wp14:editId="05D8C6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53165129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7C7557E9">
                <v:stroke joinstyle="miter"/>
              </v:line>
            </w:pict>
          </mc:Fallback>
        </mc:AlternateContent>
      </w:r>
    </w:p>
    <w:p w14:paraId="47463DE4" w14:textId="517A1AB7" w:rsidR="00AA28D3" w:rsidRPr="004313F7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07DEE6D9" w14:textId="26D8F71E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 xml:space="preserve">Какие </w:t>
      </w:r>
      <w:r w:rsidR="000A2044" w:rsidRPr="2CF5A28B">
        <w:rPr>
          <w:rFonts w:asciiTheme="minorHAnsi" w:hAnsiTheme="minorHAnsi"/>
          <w:sz w:val="20"/>
          <w:szCs w:val="20"/>
          <w:lang w:val="ru-RU"/>
        </w:rPr>
        <w:t xml:space="preserve">платформы от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ются</w:t>
      </w:r>
      <w:r w:rsidR="000A2044" w:rsidRPr="2CF5A28B">
        <w:rPr>
          <w:rFonts w:asciiTheme="minorHAnsi" w:hAnsiTheme="minorHAnsi"/>
          <w:sz w:val="20"/>
          <w:szCs w:val="20"/>
          <w:lang w:val="ru-RU"/>
        </w:rPr>
        <w:t xml:space="preserve"> у Вас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в наличии? (</w:t>
      </w:r>
      <w:r w:rsidR="00936554" w:rsidRPr="2CF5A28B">
        <w:rPr>
          <w:rFonts w:asciiTheme="minorHAnsi" w:hAnsiTheme="minorHAnsi"/>
          <w:sz w:val="20"/>
          <w:szCs w:val="20"/>
          <w:lang w:val="ru-RU"/>
        </w:rPr>
        <w:t>Выберите все, что применимо</w:t>
      </w:r>
      <w:r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0D4AC423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iSeq</w:t>
      </w:r>
      <w:proofErr w:type="spellEnd"/>
    </w:p>
    <w:p w14:paraId="08533A20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MiniSeq</w:t>
      </w:r>
    </w:p>
    <w:p w14:paraId="7BE99512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MiSeq</w:t>
      </w:r>
    </w:p>
    <w:p w14:paraId="4B08BD4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500</w:t>
      </w:r>
    </w:p>
    <w:p w14:paraId="2951989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550</w:t>
      </w:r>
    </w:p>
    <w:p w14:paraId="3A56DBBA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7A8525E9">
        <w:rPr>
          <w:rFonts w:asciiTheme="minorHAnsi" w:hAnsiTheme="minorHAnsi"/>
          <w:sz w:val="20"/>
          <w:szCs w:val="20"/>
        </w:rPr>
        <w:t>NextSeq</w:t>
      </w:r>
      <w:r w:rsidRPr="00C313F0">
        <w:rPr>
          <w:rFonts w:asciiTheme="minorHAnsi" w:hAnsiTheme="minorHAnsi"/>
          <w:sz w:val="20"/>
          <w:szCs w:val="20"/>
          <w:lang w:val="ru-RU"/>
        </w:rPr>
        <w:t xml:space="preserve"> 1000/2000</w:t>
      </w:r>
    </w:p>
    <w:p w14:paraId="31383B5F" w14:textId="09C7FD34" w:rsidR="0025386F" w:rsidRPr="00C313F0" w:rsidRDefault="007666AE" w:rsidP="2CF5A28B">
      <w:pPr>
        <w:spacing w:after="0"/>
        <w:ind w:left="720"/>
        <w:rPr>
          <w:rFonts w:asciiTheme="minorHAnsi" w:hAnsiTheme="minorHAnsi"/>
          <w:color w:val="EE0C3D" w:themeColor="accent1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Отсутсвуют </w:t>
      </w:r>
      <w:r w:rsidR="0021541C" w:rsidRPr="2CF5A28B">
        <w:rPr>
          <w:rFonts w:asciiTheme="minorHAnsi" w:hAnsiTheme="minorHAnsi"/>
          <w:color w:val="EE0C3D" w:themeColor="accent1"/>
          <w:sz w:val="20"/>
          <w:szCs w:val="20"/>
          <w:lang w:val="ru-RU"/>
        </w:rPr>
        <w:t>(перейдите к странице 15)</w:t>
      </w:r>
    </w:p>
    <w:p w14:paraId="554A8C51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1B00CD82" w14:textId="77777777" w:rsidR="0021541C" w:rsidRDefault="0021541C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27F5F35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3DC56E65" wp14:editId="5A28EAF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8821273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1CE41879">
                <v:stroke joinstyle="miter"/>
              </v:line>
            </w:pict>
          </mc:Fallback>
        </mc:AlternateContent>
      </w:r>
    </w:p>
    <w:p w14:paraId="49A82E3F" w14:textId="77777777" w:rsidR="00CB579B" w:rsidRDefault="00CB579B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21852A5F" w14:textId="4DB3214C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колько </w:t>
      </w:r>
      <w:r w:rsidR="0044475E" w:rsidRPr="2CF5A28B">
        <w:rPr>
          <w:rFonts w:asciiTheme="minorHAnsi" w:hAnsiTheme="minorHAnsi"/>
          <w:sz w:val="20"/>
          <w:szCs w:val="20"/>
          <w:lang w:val="ru-RU"/>
        </w:rPr>
        <w:t xml:space="preserve">единиц каждого прибора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ется</w:t>
      </w:r>
      <w:r w:rsidR="000A2044" w:rsidRPr="2CF5A28B">
        <w:rPr>
          <w:rFonts w:asciiTheme="minorHAnsi" w:hAnsiTheme="minorHAnsi"/>
          <w:sz w:val="20"/>
          <w:szCs w:val="20"/>
          <w:lang w:val="ru-RU"/>
        </w:rPr>
        <w:t xml:space="preserve"> у Вас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в наличии? </w:t>
      </w:r>
    </w:p>
    <w:p w14:paraId="0CB74938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* </w:t>
      </w:r>
      <w:r w:rsidR="00CB579B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Появляются 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текстовые </w:t>
      </w:r>
      <w:r w:rsidR="00CB579B" w:rsidRPr="00C313F0">
        <w:rPr>
          <w:rFonts w:asciiTheme="minorHAnsi" w:hAnsiTheme="minorHAnsi" w:cstheme="minorHAnsi"/>
          <w:sz w:val="20"/>
          <w:szCs w:val="20"/>
          <w:lang w:val="ru-RU"/>
        </w:rPr>
        <w:t>поля для ввода числа в зависимости от ответов выше</w:t>
      </w:r>
    </w:p>
    <w:p w14:paraId="5B5F1F80" w14:textId="77777777" w:rsidR="0021541C" w:rsidRPr="00C313F0" w:rsidRDefault="0021541C" w:rsidP="00CB579B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6E80A07D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3310CD4C" wp14:editId="26A09E2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12922786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6514C038">
                <v:stroke joinstyle="miter"/>
              </v:line>
            </w:pict>
          </mc:Fallback>
        </mc:AlternateContent>
      </w:r>
    </w:p>
    <w:p w14:paraId="6BB87C5F" w14:textId="77777777" w:rsidR="00CB579B" w:rsidRPr="00C313F0" w:rsidRDefault="00CB579B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5799CF9F" w14:textId="476C38C1" w:rsidR="0025386F" w:rsidRPr="006E023C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</w:t>
      </w:r>
      <w:r w:rsidR="006E023C"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6E023C" w:rsidRPr="2CF5A28B">
        <w:rPr>
          <w:rFonts w:asciiTheme="minorHAnsi" w:hAnsiTheme="minorHAnsi"/>
          <w:sz w:val="20"/>
          <w:szCs w:val="20"/>
          <w:lang w:val="ru-RU"/>
        </w:rPr>
        <w:t xml:space="preserve"> проведения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еквенирования </w:t>
      </w:r>
      <w:r w:rsidR="006E023C" w:rsidRPr="2CF5A28B">
        <w:rPr>
          <w:rFonts w:asciiTheme="minorHAnsi" w:hAnsiTheme="minorHAnsi"/>
          <w:sz w:val="20"/>
          <w:szCs w:val="20"/>
          <w:lang w:val="ru-RU"/>
        </w:rPr>
        <w:t xml:space="preserve">с </w:t>
      </w:r>
      <w:r w:rsidR="000A2044" w:rsidRPr="2CF5A28B">
        <w:rPr>
          <w:rFonts w:asciiTheme="minorHAnsi" w:hAnsiTheme="minorHAnsi"/>
          <w:sz w:val="20"/>
          <w:szCs w:val="20"/>
          <w:lang w:val="ru-RU"/>
        </w:rPr>
        <w:t xml:space="preserve">платформами от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3E7D9B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42BEFC79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iSeq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100 i1 v2</w:t>
      </w:r>
    </w:p>
    <w:p w14:paraId="33E8958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MiniSeq </w:t>
      </w:r>
      <w:proofErr w:type="spellStart"/>
      <w:r w:rsidRPr="2CF5A28B">
        <w:rPr>
          <w:rFonts w:asciiTheme="minorHAnsi" w:hAnsiTheme="minorHAnsi"/>
          <w:sz w:val="20"/>
          <w:szCs w:val="20"/>
        </w:rPr>
        <w:t>RapidKit</w:t>
      </w:r>
      <w:proofErr w:type="spellEnd"/>
    </w:p>
    <w:p w14:paraId="7CBC771C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niSeq Mid Output (300c)</w:t>
      </w:r>
    </w:p>
    <w:p w14:paraId="65327A09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niSeq High Output (75c)</w:t>
      </w:r>
    </w:p>
    <w:p w14:paraId="5C8097B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niSeq High Output (150c)</w:t>
      </w:r>
    </w:p>
    <w:p w14:paraId="4C4834C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niSeq High Output (300c)</w:t>
      </w:r>
    </w:p>
    <w:p w14:paraId="091D50BF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Seq v2 Nano (300c)</w:t>
      </w:r>
    </w:p>
    <w:p w14:paraId="44AF676F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fr-FR"/>
        </w:rPr>
      </w:pPr>
      <w:r w:rsidRPr="2CF5A28B">
        <w:rPr>
          <w:rFonts w:asciiTheme="minorHAnsi" w:hAnsiTheme="minorHAnsi"/>
          <w:sz w:val="20"/>
          <w:szCs w:val="20"/>
          <w:lang w:val="fr-FR"/>
        </w:rPr>
        <w:t>MiSeq v2 Nano (500c)</w:t>
      </w:r>
    </w:p>
    <w:p w14:paraId="181FE21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fr-FR"/>
        </w:rPr>
      </w:pPr>
      <w:r w:rsidRPr="2CF5A28B">
        <w:rPr>
          <w:rFonts w:asciiTheme="minorHAnsi" w:hAnsiTheme="minorHAnsi"/>
          <w:sz w:val="20"/>
          <w:szCs w:val="20"/>
          <w:lang w:val="fr-FR"/>
        </w:rPr>
        <w:t>MiSeq v2 Micro (300c)</w:t>
      </w:r>
    </w:p>
    <w:p w14:paraId="1A3090BA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Seq v2 (300c)</w:t>
      </w:r>
    </w:p>
    <w:p w14:paraId="542CEE49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Seq v2 (500c)</w:t>
      </w:r>
    </w:p>
    <w:p w14:paraId="5ABE41A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Seq v3 (150c)</w:t>
      </w:r>
    </w:p>
    <w:p w14:paraId="4FE8B8E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MiSeq v3 (600c)</w:t>
      </w:r>
    </w:p>
    <w:p w14:paraId="2E0A094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Mid (150c)</w:t>
      </w:r>
    </w:p>
    <w:p w14:paraId="5211B0D8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Mid (300c)</w:t>
      </w:r>
    </w:p>
    <w:p w14:paraId="0BBA2B1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High (75c)</w:t>
      </w:r>
    </w:p>
    <w:p w14:paraId="00138B97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High (300c)</w:t>
      </w:r>
    </w:p>
    <w:p w14:paraId="08DED3DC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High (500c)</w:t>
      </w:r>
    </w:p>
    <w:p w14:paraId="677254A5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1 (100c)</w:t>
      </w:r>
    </w:p>
    <w:p w14:paraId="28262E81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1 (300c)</w:t>
      </w:r>
    </w:p>
    <w:p w14:paraId="5BD2D617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1 (600c)</w:t>
      </w:r>
    </w:p>
    <w:p w14:paraId="426C1848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2 v3 (100c)</w:t>
      </w:r>
    </w:p>
    <w:p w14:paraId="47EC5986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2 v3 (200c)</w:t>
      </w:r>
    </w:p>
    <w:p w14:paraId="51333B9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2 v3 (300c)</w:t>
      </w:r>
    </w:p>
    <w:p w14:paraId="358164B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3 (50c)</w:t>
      </w:r>
    </w:p>
    <w:p w14:paraId="4000E8E4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3 (100c)</w:t>
      </w:r>
    </w:p>
    <w:p w14:paraId="7DF33FB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3 (200c)</w:t>
      </w:r>
    </w:p>
    <w:p w14:paraId="77DFC42A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3 (300c)</w:t>
      </w:r>
    </w:p>
    <w:p w14:paraId="5E756F2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4 (50c)</w:t>
      </w:r>
    </w:p>
    <w:p w14:paraId="5A34FFCE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4 (100c)</w:t>
      </w:r>
    </w:p>
    <w:p w14:paraId="3E46723B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4 (200c)</w:t>
      </w:r>
    </w:p>
    <w:p w14:paraId="2F990698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4 (300c)</w:t>
      </w:r>
    </w:p>
    <w:p w14:paraId="1C9EC1CC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NextSeq P4 (50c)</w:t>
      </w:r>
    </w:p>
    <w:p w14:paraId="117D7B04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2903F2AD" w14:textId="76D2F799" w:rsidR="00AA28D3" w:rsidRPr="004313F7" w:rsidRDefault="00AA28D3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15E4FC02" w14:textId="36731726" w:rsidR="0025386F" w:rsidRPr="006E023C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для подготовки библиотек используются </w:t>
      </w:r>
      <w:r w:rsidR="006E023C" w:rsidRPr="2CF5A28B">
        <w:rPr>
          <w:rFonts w:asciiTheme="minorHAnsi" w:hAnsiTheme="minorHAnsi"/>
          <w:sz w:val="20"/>
          <w:szCs w:val="20"/>
          <w:lang w:val="ru-RU"/>
        </w:rPr>
        <w:t xml:space="preserve">при проведении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я </w:t>
      </w:r>
      <w:r w:rsidR="006E023C" w:rsidRPr="2CF5A28B">
        <w:rPr>
          <w:rFonts w:asciiTheme="minorHAnsi" w:hAnsiTheme="minorHAnsi"/>
          <w:sz w:val="20"/>
          <w:szCs w:val="20"/>
          <w:lang w:val="ru-RU"/>
        </w:rPr>
        <w:t xml:space="preserve">с платформами от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475D6D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0CA48B02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NexteraXT</w:t>
      </w:r>
    </w:p>
    <w:p w14:paraId="1F757AA2" w14:textId="56CD534F" w:rsidR="0025386F" w:rsidRDefault="00D35CED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Illumina DNA Prep </w:t>
      </w:r>
    </w:p>
    <w:p w14:paraId="78EE677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Illumina COVIDSeq</w:t>
      </w:r>
    </w:p>
    <w:p w14:paraId="6D03955E" w14:textId="13C280DD" w:rsidR="0025386F" w:rsidRDefault="00E97123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Illumina Respiratory Virus Oligo Panel </w:t>
      </w:r>
    </w:p>
    <w:p w14:paraId="3D863B3F" w14:textId="0A1E7C0F" w:rsidR="0025386F" w:rsidRDefault="00161133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lastRenderedPageBreak/>
        <w:t xml:space="preserve">Illumina Respiratory Pathogen ID/AMR Enrichment Panel Kit </w:t>
      </w:r>
    </w:p>
    <w:p w14:paraId="619BC2B7" w14:textId="77777777" w:rsidR="0025386F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7DF82F35" w14:textId="77777777" w:rsidR="00D87A73" w:rsidRDefault="00D87A73" w:rsidP="00872EF3">
      <w:pPr>
        <w:spacing w:after="0"/>
        <w:ind w:firstLine="720"/>
        <w:rPr>
          <w:rFonts w:asciiTheme="minorHAnsi" w:hAnsiTheme="minorHAnsi" w:cstheme="minorHAnsi"/>
          <w:sz w:val="20"/>
          <w:szCs w:val="20"/>
        </w:rPr>
      </w:pPr>
    </w:p>
    <w:p w14:paraId="2F89D6B9" w14:textId="7AE11545" w:rsidR="0025386F" w:rsidRPr="00C313F0" w:rsidRDefault="002F7727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Загружены ли </w:t>
      </w:r>
      <w:r w:rsidR="008548CA" w:rsidRPr="2CF5A28B">
        <w:rPr>
          <w:rFonts w:asciiTheme="minorHAnsi" w:hAnsiTheme="minorHAnsi"/>
          <w:sz w:val="20"/>
          <w:szCs w:val="20"/>
          <w:lang w:val="ru-RU"/>
        </w:rPr>
        <w:t xml:space="preserve">постановки на </w:t>
      </w:r>
      <w:r w:rsidR="000E59D3" w:rsidRPr="2CF5A28B">
        <w:rPr>
          <w:rFonts w:asciiTheme="minorHAnsi" w:hAnsiTheme="minorHAnsi"/>
          <w:sz w:val="20"/>
          <w:szCs w:val="20"/>
          <w:lang w:val="ru-RU"/>
        </w:rPr>
        <w:t>платформ</w:t>
      </w:r>
      <w:r w:rsidR="008548CA" w:rsidRPr="2CF5A28B">
        <w:rPr>
          <w:rFonts w:asciiTheme="minorHAnsi" w:hAnsiTheme="minorHAnsi"/>
          <w:sz w:val="20"/>
          <w:szCs w:val="20"/>
          <w:lang w:val="ru-RU"/>
        </w:rPr>
        <w:t>ах</w:t>
      </w:r>
      <w:r w:rsidR="000E59D3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на полную мощность?</w:t>
      </w:r>
    </w:p>
    <w:p w14:paraId="55FF54CB" w14:textId="7321B28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Да </w:t>
      </w:r>
      <w:r w:rsidR="00A319B6" w:rsidRPr="2CF5A28B">
        <w:rPr>
          <w:rFonts w:asciiTheme="minorHAnsi" w:hAnsiTheme="minorHAnsi"/>
          <w:sz w:val="20"/>
          <w:szCs w:val="20"/>
          <w:lang w:val="ru-RU"/>
        </w:rPr>
        <w:t>–</w:t>
      </w:r>
      <w:r w:rsidR="00C51F18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596031" w:rsidRPr="2CF5A28B">
        <w:rPr>
          <w:rFonts w:asciiTheme="minorHAnsi" w:hAnsiTheme="minorHAnsi"/>
          <w:sz w:val="20"/>
          <w:szCs w:val="20"/>
          <w:lang w:val="ru-RU"/>
        </w:rPr>
        <w:t>З</w:t>
      </w:r>
      <w:r w:rsidR="00A319B6" w:rsidRPr="2CF5A28B">
        <w:rPr>
          <w:rFonts w:asciiTheme="minorHAnsi" w:hAnsiTheme="minorHAnsi"/>
          <w:sz w:val="20"/>
          <w:szCs w:val="20"/>
          <w:lang w:val="ru-RU"/>
        </w:rPr>
        <w:t xml:space="preserve">агрузка постановок </w:t>
      </w:r>
      <w:r w:rsidR="00C51F18" w:rsidRPr="2CF5A28B">
        <w:rPr>
          <w:rFonts w:asciiTheme="minorHAnsi" w:hAnsiTheme="minorHAnsi"/>
          <w:sz w:val="20"/>
          <w:szCs w:val="20"/>
          <w:lang w:val="ru-RU"/>
        </w:rPr>
        <w:t>всегда оптимизирована</w:t>
      </w:r>
    </w:p>
    <w:p w14:paraId="3F64C491" w14:textId="3D608CFF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ногда </w:t>
      </w:r>
      <w:r w:rsidR="003523B8" w:rsidRPr="2CF5A28B">
        <w:rPr>
          <w:rFonts w:asciiTheme="minorHAnsi" w:hAnsiTheme="minorHAnsi"/>
          <w:sz w:val="20"/>
          <w:szCs w:val="20"/>
          <w:lang w:val="ru-RU"/>
        </w:rPr>
        <w:t>–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523B8" w:rsidRPr="2CF5A28B">
        <w:rPr>
          <w:rFonts w:asciiTheme="minorHAnsi" w:hAnsiTheme="minorHAnsi"/>
          <w:sz w:val="20"/>
          <w:szCs w:val="20"/>
          <w:lang w:val="ru-RU"/>
        </w:rPr>
        <w:t>Норма загрузки постановок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ногда оптимизирована, а иногда </w:t>
      </w:r>
      <w:r w:rsidR="003523B8" w:rsidRPr="2CF5A28B">
        <w:rPr>
          <w:rFonts w:asciiTheme="minorHAnsi" w:hAnsiTheme="minorHAnsi"/>
          <w:sz w:val="20"/>
          <w:szCs w:val="20"/>
          <w:lang w:val="ru-RU"/>
        </w:rPr>
        <w:t xml:space="preserve">постановки </w:t>
      </w:r>
      <w:r w:rsidR="00283F2A" w:rsidRPr="2CF5A28B">
        <w:rPr>
          <w:rFonts w:asciiTheme="minorHAnsi" w:hAnsiTheme="minorHAnsi"/>
          <w:sz w:val="20"/>
          <w:szCs w:val="20"/>
          <w:lang w:val="ru-RU"/>
        </w:rPr>
        <w:t>недогружен</w:t>
      </w:r>
      <w:r w:rsidR="003523B8" w:rsidRPr="2CF5A28B">
        <w:rPr>
          <w:rFonts w:asciiTheme="minorHAnsi" w:hAnsiTheme="minorHAnsi"/>
          <w:sz w:val="20"/>
          <w:szCs w:val="20"/>
          <w:lang w:val="ru-RU"/>
        </w:rPr>
        <w:t xml:space="preserve">ы </w:t>
      </w:r>
    </w:p>
    <w:p w14:paraId="17D5B9D5" w14:textId="57C0EB22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ет - </w:t>
      </w:r>
      <w:r w:rsidR="00865AF5" w:rsidRPr="2CF5A28B">
        <w:rPr>
          <w:rFonts w:asciiTheme="minorHAnsi" w:hAnsiTheme="minorHAnsi"/>
          <w:sz w:val="20"/>
          <w:szCs w:val="20"/>
          <w:lang w:val="ru-RU"/>
        </w:rPr>
        <w:t xml:space="preserve">Норма загрузки постановок </w:t>
      </w:r>
      <w:r w:rsidR="00144DA1" w:rsidRPr="2CF5A28B">
        <w:rPr>
          <w:rFonts w:asciiTheme="minorHAnsi" w:hAnsiTheme="minorHAnsi"/>
          <w:sz w:val="20"/>
          <w:szCs w:val="20"/>
          <w:lang w:val="ru-RU"/>
        </w:rPr>
        <w:t>не оптимизирована, частота</w:t>
      </w:r>
      <w:r w:rsidR="0046436F" w:rsidRPr="2CF5A28B">
        <w:rPr>
          <w:rFonts w:asciiTheme="minorHAnsi" w:hAnsiTheme="minorHAnsi"/>
          <w:sz w:val="20"/>
          <w:szCs w:val="20"/>
          <w:lang w:val="ru-RU"/>
        </w:rPr>
        <w:t>,</w:t>
      </w:r>
      <w:r w:rsidR="00144DA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D50219" w:rsidRPr="2CF5A28B">
        <w:rPr>
          <w:rFonts w:asciiTheme="minorHAnsi" w:hAnsiTheme="minorHAnsi"/>
          <w:sz w:val="20"/>
          <w:szCs w:val="20"/>
          <w:lang w:val="ru-RU"/>
        </w:rPr>
        <w:t>с которой поступают образцы</w:t>
      </w:r>
      <w:r w:rsidR="00E41420" w:rsidRPr="2CF5A28B">
        <w:rPr>
          <w:rFonts w:asciiTheme="minorHAnsi" w:hAnsiTheme="minorHAnsi"/>
          <w:sz w:val="20"/>
          <w:szCs w:val="20"/>
          <w:lang w:val="ru-RU"/>
        </w:rPr>
        <w:t>,</w:t>
      </w:r>
      <w:r w:rsidR="00D50219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6436F" w:rsidRPr="2CF5A28B">
        <w:rPr>
          <w:rFonts w:asciiTheme="minorHAnsi" w:hAnsiTheme="minorHAnsi"/>
          <w:sz w:val="20"/>
          <w:szCs w:val="20"/>
          <w:lang w:val="ru-RU"/>
        </w:rPr>
        <w:t>не допуска</w:t>
      </w:r>
      <w:r w:rsidR="00E41420" w:rsidRPr="2CF5A28B">
        <w:rPr>
          <w:rFonts w:asciiTheme="minorHAnsi" w:hAnsiTheme="minorHAnsi"/>
          <w:sz w:val="20"/>
          <w:szCs w:val="20"/>
          <w:lang w:val="ru-RU"/>
        </w:rPr>
        <w:t>е</w:t>
      </w:r>
      <w:r w:rsidR="0046436F" w:rsidRPr="2CF5A28B">
        <w:rPr>
          <w:rFonts w:asciiTheme="minorHAnsi" w:hAnsiTheme="minorHAnsi"/>
          <w:sz w:val="20"/>
          <w:szCs w:val="20"/>
          <w:lang w:val="ru-RU"/>
        </w:rPr>
        <w:t>т</w:t>
      </w:r>
      <w:r w:rsidR="00144DA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D87A73" w:rsidRPr="2CF5A28B">
        <w:rPr>
          <w:rFonts w:asciiTheme="minorHAnsi" w:hAnsiTheme="minorHAnsi"/>
          <w:sz w:val="20"/>
          <w:szCs w:val="20"/>
          <w:lang w:val="ru-RU"/>
        </w:rPr>
        <w:t xml:space="preserve">оптимизации </w:t>
      </w:r>
      <w:r w:rsidR="0046436F" w:rsidRPr="2CF5A28B">
        <w:rPr>
          <w:rFonts w:asciiTheme="minorHAnsi" w:hAnsiTheme="minorHAnsi"/>
          <w:sz w:val="20"/>
          <w:szCs w:val="20"/>
          <w:lang w:val="ru-RU"/>
        </w:rPr>
        <w:t xml:space="preserve">загрузки постановок </w:t>
      </w:r>
    </w:p>
    <w:p w14:paraId="2A860C9E" w14:textId="1E17DECA" w:rsidR="00AA28D3" w:rsidRPr="00C313F0" w:rsidRDefault="00AA28D3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193BC97A" w14:textId="14CABBB5" w:rsidR="00AA28D3" w:rsidRPr="00C313F0" w:rsidRDefault="00AA28D3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7D46DAF8" w14:textId="36622B4F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ли </w:t>
      </w:r>
      <w:r w:rsidR="005F2FA8" w:rsidRPr="2CF5A28B">
        <w:rPr>
          <w:rFonts w:asciiTheme="minorHAnsi" w:hAnsiTheme="minorHAnsi"/>
          <w:sz w:val="20"/>
          <w:szCs w:val="20"/>
          <w:lang w:val="ru-RU"/>
        </w:rPr>
        <w:t xml:space="preserve">платформы </w:t>
      </w:r>
      <w:r w:rsidR="003C2593" w:rsidRPr="2CF5A28B">
        <w:rPr>
          <w:rFonts w:asciiTheme="minorHAnsi" w:hAnsiTheme="minorHAnsi"/>
          <w:sz w:val="20"/>
          <w:szCs w:val="20"/>
          <w:lang w:val="ru-RU"/>
        </w:rPr>
        <w:t xml:space="preserve">для секвенирования </w:t>
      </w:r>
      <w:r w:rsidR="005F2FA8" w:rsidRPr="2CF5A28B">
        <w:rPr>
          <w:rFonts w:asciiTheme="minorHAnsi" w:hAnsiTheme="minorHAnsi"/>
          <w:sz w:val="20"/>
          <w:szCs w:val="20"/>
          <w:lang w:val="ru-RU"/>
        </w:rPr>
        <w:t xml:space="preserve">от </w:t>
      </w:r>
      <w:r w:rsidRPr="2CF5A28B">
        <w:rPr>
          <w:rFonts w:asciiTheme="minorHAnsi" w:hAnsiTheme="minorHAnsi"/>
          <w:sz w:val="20"/>
          <w:szCs w:val="20"/>
        </w:rPr>
        <w:t>Illumin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овместно с другими лаборатор</w:t>
      </w:r>
      <w:r w:rsidR="008D5425" w:rsidRPr="2CF5A28B">
        <w:rPr>
          <w:rFonts w:asciiTheme="minorHAnsi" w:hAnsiTheme="minorHAnsi"/>
          <w:sz w:val="20"/>
          <w:szCs w:val="20"/>
          <w:lang w:val="ru-RU"/>
        </w:rPr>
        <w:t>иями</w:t>
      </w:r>
      <w:r w:rsidR="00E27FD1" w:rsidRPr="2CF5A28B">
        <w:rPr>
          <w:rFonts w:asciiTheme="minorHAnsi" w:hAnsiTheme="minorHAnsi"/>
          <w:sz w:val="20"/>
          <w:szCs w:val="20"/>
          <w:lang w:val="ru-RU"/>
        </w:rPr>
        <w:t xml:space="preserve"> (командами)</w:t>
      </w:r>
      <w:r w:rsidR="008D5425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или только для вашей </w:t>
      </w:r>
      <w:r w:rsidR="008D5425" w:rsidRPr="2CF5A28B">
        <w:rPr>
          <w:rFonts w:asciiTheme="minorHAnsi" w:hAnsiTheme="minorHAnsi"/>
          <w:sz w:val="20"/>
          <w:szCs w:val="20"/>
          <w:lang w:val="ru-RU"/>
        </w:rPr>
        <w:t>лаборатории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224B5DF2" w14:textId="705094D2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Да </w:t>
      </w:r>
      <w:r w:rsidR="00527D9C" w:rsidRPr="2CF5A28B">
        <w:rPr>
          <w:rFonts w:asciiTheme="minorHAnsi" w:hAnsiTheme="minorHAnsi"/>
          <w:sz w:val="20"/>
          <w:szCs w:val="20"/>
          <w:lang w:val="ru-RU"/>
        </w:rPr>
        <w:t>–</w:t>
      </w:r>
      <w:r w:rsidR="6666CD6D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527D9C" w:rsidRPr="2CF5A28B">
        <w:rPr>
          <w:rFonts w:asciiTheme="minorHAnsi" w:hAnsiTheme="minorHAnsi"/>
          <w:sz w:val="20"/>
          <w:szCs w:val="20"/>
          <w:lang w:val="ru-RU"/>
        </w:rPr>
        <w:t xml:space="preserve">платформы </w:t>
      </w:r>
      <w:r w:rsidR="00975448" w:rsidRPr="2CF5A28B">
        <w:rPr>
          <w:rFonts w:asciiTheme="minorHAnsi" w:hAnsiTheme="minorHAnsi"/>
          <w:sz w:val="20"/>
          <w:szCs w:val="20"/>
          <w:lang w:val="ru-RU"/>
        </w:rPr>
        <w:t>используются совместно</w:t>
      </w:r>
    </w:p>
    <w:p w14:paraId="405FDE83" w14:textId="31E33090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ет </w:t>
      </w:r>
      <w:r w:rsidR="00975448" w:rsidRPr="2CF5A28B">
        <w:rPr>
          <w:rFonts w:asciiTheme="minorHAnsi" w:hAnsiTheme="minorHAnsi"/>
          <w:sz w:val="20"/>
          <w:szCs w:val="20"/>
          <w:lang w:val="ru-RU"/>
        </w:rPr>
        <w:t>–</w:t>
      </w:r>
      <w:r w:rsidR="5AE372BE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975448" w:rsidRPr="2CF5A28B">
        <w:rPr>
          <w:rFonts w:asciiTheme="minorHAnsi" w:hAnsiTheme="minorHAnsi"/>
          <w:sz w:val="20"/>
          <w:szCs w:val="20"/>
          <w:lang w:val="ru-RU"/>
        </w:rPr>
        <w:t>только для нашей лаборатории</w:t>
      </w:r>
    </w:p>
    <w:p w14:paraId="38E81A03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00C313F0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177EB313" w14:textId="77777777" w:rsidR="0021541C" w:rsidRPr="00C313F0" w:rsidRDefault="0021541C" w:rsidP="004313F7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3B3AB770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C4C1166" wp14:editId="7D444BD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96390345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1D1E5C94">
                <v:stroke joinstyle="miter"/>
              </v:line>
            </w:pict>
          </mc:Fallback>
        </mc:AlternateContent>
      </w:r>
    </w:p>
    <w:p w14:paraId="6F8D575F" w14:textId="77777777" w:rsidR="00DE7E08" w:rsidRPr="00C313F0" w:rsidRDefault="00DE7E08" w:rsidP="00DE7E08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569C0F10" w14:textId="121F1D91" w:rsidR="0025386F" w:rsidRPr="00C313F0" w:rsidRDefault="00896C10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</w:t>
      </w:r>
      <w:r w:rsidR="009A7B30" w:rsidRPr="2CF5A28B">
        <w:rPr>
          <w:rFonts w:asciiTheme="minorHAnsi" w:hAnsiTheme="minorHAnsi"/>
          <w:sz w:val="20"/>
          <w:szCs w:val="20"/>
          <w:lang w:val="ru-RU"/>
        </w:rPr>
        <w:t xml:space="preserve">платформы </w:t>
      </w:r>
      <w:r w:rsidRPr="2CF5A28B">
        <w:rPr>
          <w:rFonts w:asciiTheme="minorHAnsi" w:hAnsiTheme="minorHAnsi"/>
          <w:sz w:val="20"/>
          <w:szCs w:val="20"/>
        </w:rPr>
        <w:t>ONT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222AA" w:rsidRPr="2CF5A28B">
        <w:rPr>
          <w:rFonts w:asciiTheme="minorHAnsi" w:hAnsiTheme="minorHAnsi"/>
          <w:sz w:val="20"/>
          <w:szCs w:val="20"/>
          <w:lang w:val="ru-RU"/>
        </w:rPr>
        <w:t>имеются у Вас в наличии</w:t>
      </w:r>
      <w:r w:rsidRPr="2CF5A28B">
        <w:rPr>
          <w:rFonts w:asciiTheme="minorHAnsi" w:hAnsiTheme="minorHAnsi"/>
          <w:sz w:val="20"/>
          <w:szCs w:val="20"/>
          <w:lang w:val="ru-RU"/>
        </w:rPr>
        <w:t>? (</w:t>
      </w:r>
      <w:r w:rsidR="0031722A" w:rsidRPr="2CF5A28B">
        <w:rPr>
          <w:rFonts w:asciiTheme="minorHAnsi" w:hAnsiTheme="minorHAnsi"/>
          <w:sz w:val="20"/>
          <w:szCs w:val="20"/>
          <w:lang w:val="ru-RU"/>
        </w:rPr>
        <w:t>Выберите все, что применимо</w:t>
      </w:r>
      <w:r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3BFACEAD" w14:textId="77777777" w:rsidR="0025386F" w:rsidRPr="0095511C" w:rsidRDefault="00A95912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6D4A1B32">
        <w:rPr>
          <w:rFonts w:asciiTheme="minorHAnsi" w:hAnsiTheme="minorHAnsi"/>
          <w:sz w:val="20"/>
          <w:szCs w:val="20"/>
        </w:rPr>
        <w:t>MinION</w:t>
      </w:r>
      <w:r w:rsidRPr="0095511C">
        <w:rPr>
          <w:rFonts w:asciiTheme="minorHAnsi" w:hAnsiTheme="minorHAnsi"/>
          <w:sz w:val="20"/>
          <w:szCs w:val="20"/>
        </w:rPr>
        <w:t xml:space="preserve"> </w:t>
      </w:r>
      <w:r w:rsidRPr="6D4A1B32">
        <w:rPr>
          <w:rFonts w:asciiTheme="minorHAnsi" w:hAnsiTheme="minorHAnsi"/>
          <w:sz w:val="20"/>
          <w:szCs w:val="20"/>
        </w:rPr>
        <w:t>Mk</w:t>
      </w:r>
      <w:r w:rsidRPr="0095511C">
        <w:rPr>
          <w:rFonts w:asciiTheme="minorHAnsi" w:hAnsiTheme="minorHAnsi"/>
          <w:sz w:val="20"/>
          <w:szCs w:val="20"/>
        </w:rPr>
        <w:t>1</w:t>
      </w:r>
      <w:r w:rsidRPr="6D4A1B32">
        <w:rPr>
          <w:rFonts w:asciiTheme="minorHAnsi" w:hAnsiTheme="minorHAnsi"/>
          <w:sz w:val="20"/>
          <w:szCs w:val="20"/>
        </w:rPr>
        <w:t>C</w:t>
      </w:r>
    </w:p>
    <w:p w14:paraId="1FD791F9" w14:textId="77777777" w:rsidR="0025386F" w:rsidRPr="0095511C" w:rsidRDefault="00A95912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74EF4247">
        <w:rPr>
          <w:rFonts w:asciiTheme="minorHAnsi" w:hAnsiTheme="minorHAnsi"/>
          <w:sz w:val="20"/>
          <w:szCs w:val="20"/>
        </w:rPr>
        <w:t>MinION</w:t>
      </w:r>
      <w:r w:rsidRPr="0095511C">
        <w:rPr>
          <w:rFonts w:asciiTheme="minorHAnsi" w:hAnsiTheme="minorHAnsi"/>
          <w:sz w:val="20"/>
          <w:szCs w:val="20"/>
        </w:rPr>
        <w:t xml:space="preserve"> </w:t>
      </w:r>
      <w:r w:rsidRPr="74EF4247">
        <w:rPr>
          <w:rFonts w:asciiTheme="minorHAnsi" w:hAnsiTheme="minorHAnsi"/>
          <w:sz w:val="20"/>
          <w:szCs w:val="20"/>
        </w:rPr>
        <w:t>Mk</w:t>
      </w:r>
      <w:r w:rsidRPr="0095511C">
        <w:rPr>
          <w:rFonts w:asciiTheme="minorHAnsi" w:hAnsiTheme="minorHAnsi"/>
          <w:sz w:val="20"/>
          <w:szCs w:val="20"/>
        </w:rPr>
        <w:t>1</w:t>
      </w:r>
      <w:r w:rsidRPr="74EF4247">
        <w:rPr>
          <w:rFonts w:asciiTheme="minorHAnsi" w:hAnsiTheme="minorHAnsi"/>
          <w:sz w:val="20"/>
          <w:szCs w:val="20"/>
        </w:rPr>
        <w:t>D</w:t>
      </w:r>
    </w:p>
    <w:p w14:paraId="2C07D01B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MinION</w:t>
      </w:r>
      <w:r w:rsidRPr="0095511C">
        <w:rPr>
          <w:rFonts w:asciiTheme="minorHAnsi" w:hAnsiTheme="minorHAnsi" w:cstheme="minorHAnsi"/>
          <w:sz w:val="20"/>
          <w:szCs w:val="20"/>
        </w:rPr>
        <w:t xml:space="preserve"> </w:t>
      </w:r>
      <w:r w:rsidRPr="004313F7">
        <w:rPr>
          <w:rFonts w:asciiTheme="minorHAnsi" w:hAnsiTheme="minorHAnsi" w:cstheme="minorHAnsi"/>
          <w:sz w:val="20"/>
          <w:szCs w:val="20"/>
        </w:rPr>
        <w:t>Mk</w:t>
      </w:r>
      <w:r w:rsidRPr="0095511C">
        <w:rPr>
          <w:rFonts w:asciiTheme="minorHAnsi" w:hAnsiTheme="minorHAnsi" w:cstheme="minorHAnsi"/>
          <w:sz w:val="20"/>
          <w:szCs w:val="20"/>
        </w:rPr>
        <w:t>1</w:t>
      </w:r>
      <w:r w:rsidRPr="004313F7">
        <w:rPr>
          <w:rFonts w:asciiTheme="minorHAnsi" w:hAnsiTheme="minorHAnsi" w:cstheme="minorHAnsi"/>
          <w:sz w:val="20"/>
          <w:szCs w:val="20"/>
        </w:rPr>
        <w:t>B</w:t>
      </w:r>
    </w:p>
    <w:p w14:paraId="42C75CB2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GridION</w:t>
      </w:r>
    </w:p>
    <w:p w14:paraId="753BFE0A" w14:textId="77777777" w:rsidR="0025386F" w:rsidRPr="0095511C" w:rsidRDefault="00A95912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3C549CAF">
        <w:rPr>
          <w:rFonts w:asciiTheme="minorHAnsi" w:hAnsiTheme="minorHAnsi"/>
          <w:sz w:val="20"/>
          <w:szCs w:val="20"/>
        </w:rPr>
        <w:t>PromethION</w:t>
      </w:r>
      <w:proofErr w:type="spellEnd"/>
      <w:r w:rsidRPr="0095511C">
        <w:rPr>
          <w:rFonts w:asciiTheme="minorHAnsi" w:hAnsiTheme="minorHAnsi"/>
          <w:sz w:val="20"/>
          <w:szCs w:val="20"/>
        </w:rPr>
        <w:t xml:space="preserve"> </w:t>
      </w:r>
      <w:r w:rsidR="03ED531F" w:rsidRPr="0095511C">
        <w:rPr>
          <w:rFonts w:asciiTheme="minorHAnsi" w:hAnsiTheme="minorHAnsi"/>
          <w:sz w:val="20"/>
          <w:szCs w:val="20"/>
        </w:rPr>
        <w:t>(</w:t>
      </w:r>
      <w:r w:rsidR="03ED531F" w:rsidRPr="00C313F0">
        <w:rPr>
          <w:rFonts w:asciiTheme="minorHAnsi" w:hAnsiTheme="minorHAnsi"/>
          <w:sz w:val="20"/>
          <w:szCs w:val="20"/>
          <w:lang w:val="ru-RU"/>
        </w:rPr>
        <w:t>включая</w:t>
      </w:r>
      <w:r w:rsidR="03ED531F" w:rsidRPr="0095511C">
        <w:rPr>
          <w:rFonts w:asciiTheme="minorHAnsi" w:hAnsiTheme="minorHAnsi"/>
          <w:sz w:val="20"/>
          <w:szCs w:val="20"/>
        </w:rPr>
        <w:t xml:space="preserve"> </w:t>
      </w:r>
      <w:r w:rsidR="03ED531F" w:rsidRPr="32604EE8">
        <w:rPr>
          <w:rFonts w:asciiTheme="minorHAnsi" w:hAnsiTheme="minorHAnsi"/>
          <w:sz w:val="20"/>
          <w:szCs w:val="20"/>
        </w:rPr>
        <w:t>P</w:t>
      </w:r>
      <w:r w:rsidR="03ED531F" w:rsidRPr="0095511C">
        <w:rPr>
          <w:rFonts w:asciiTheme="minorHAnsi" w:hAnsiTheme="minorHAnsi"/>
          <w:sz w:val="20"/>
          <w:szCs w:val="20"/>
        </w:rPr>
        <w:t xml:space="preserve">2 </w:t>
      </w:r>
      <w:r w:rsidR="03ED531F" w:rsidRPr="00C313F0">
        <w:rPr>
          <w:rFonts w:asciiTheme="minorHAnsi" w:hAnsiTheme="minorHAnsi"/>
          <w:sz w:val="20"/>
          <w:szCs w:val="20"/>
          <w:lang w:val="ru-RU"/>
        </w:rPr>
        <w:t>и</w:t>
      </w:r>
      <w:r w:rsidR="03ED531F" w:rsidRPr="0095511C">
        <w:rPr>
          <w:rFonts w:asciiTheme="minorHAnsi" w:hAnsiTheme="minorHAnsi"/>
          <w:sz w:val="20"/>
          <w:szCs w:val="20"/>
        </w:rPr>
        <w:t xml:space="preserve"> </w:t>
      </w:r>
      <w:r w:rsidR="03ED531F" w:rsidRPr="7700D594">
        <w:rPr>
          <w:rFonts w:asciiTheme="minorHAnsi" w:hAnsiTheme="minorHAnsi"/>
          <w:sz w:val="20"/>
          <w:szCs w:val="20"/>
        </w:rPr>
        <w:t>P</w:t>
      </w:r>
      <w:r w:rsidR="03ED531F" w:rsidRPr="0095511C">
        <w:rPr>
          <w:rFonts w:asciiTheme="minorHAnsi" w:hAnsiTheme="minorHAnsi"/>
          <w:sz w:val="20"/>
          <w:szCs w:val="20"/>
        </w:rPr>
        <w:t xml:space="preserve">2 </w:t>
      </w:r>
      <w:r w:rsidR="03ED531F" w:rsidRPr="7700D594">
        <w:rPr>
          <w:rFonts w:asciiTheme="minorHAnsi" w:hAnsiTheme="minorHAnsi"/>
          <w:sz w:val="20"/>
          <w:szCs w:val="20"/>
        </w:rPr>
        <w:t>Solo</w:t>
      </w:r>
      <w:r w:rsidR="03ED531F" w:rsidRPr="0095511C">
        <w:rPr>
          <w:rFonts w:asciiTheme="minorHAnsi" w:hAnsiTheme="minorHAnsi"/>
          <w:sz w:val="20"/>
          <w:szCs w:val="20"/>
        </w:rPr>
        <w:t>)</w:t>
      </w:r>
    </w:p>
    <w:p w14:paraId="198DBC9F" w14:textId="77777777" w:rsidR="0025386F" w:rsidRPr="00C313F0" w:rsidRDefault="00A95912">
      <w:pPr>
        <w:spacing w:after="0"/>
        <w:ind w:left="720"/>
        <w:rPr>
          <w:rFonts w:asciiTheme="minorHAnsi" w:hAnsiTheme="minorHAnsi"/>
          <w:color w:val="EE0C3D" w:themeColor="accent1"/>
          <w:sz w:val="20"/>
          <w:szCs w:val="20"/>
          <w:lang w:val="ru-RU"/>
        </w:rPr>
      </w:pPr>
      <w:r w:rsidRPr="00C313F0">
        <w:rPr>
          <w:rFonts w:asciiTheme="minorHAnsi" w:hAnsiTheme="minorHAnsi"/>
          <w:sz w:val="20"/>
          <w:szCs w:val="20"/>
          <w:lang w:val="ru-RU"/>
        </w:rPr>
        <w:t xml:space="preserve">Нет </w:t>
      </w:r>
      <w:r w:rsidR="0021541C" w:rsidRPr="00C313F0">
        <w:rPr>
          <w:rFonts w:asciiTheme="minorHAnsi" w:hAnsiTheme="minorHAnsi"/>
          <w:color w:val="EE0C3D" w:themeColor="accent1"/>
          <w:sz w:val="20"/>
          <w:szCs w:val="20"/>
          <w:lang w:val="ru-RU"/>
        </w:rPr>
        <w:t xml:space="preserve">(перейдите к странице </w:t>
      </w:r>
      <w:r w:rsidR="00CF60DE" w:rsidRPr="00C313F0">
        <w:rPr>
          <w:rFonts w:asciiTheme="minorHAnsi" w:hAnsiTheme="minorHAnsi"/>
          <w:color w:val="EE0C3D" w:themeColor="accent1"/>
          <w:sz w:val="20"/>
          <w:szCs w:val="20"/>
          <w:lang w:val="ru-RU"/>
        </w:rPr>
        <w:t>18</w:t>
      </w:r>
      <w:r w:rsidR="0021541C" w:rsidRPr="00C313F0">
        <w:rPr>
          <w:rFonts w:asciiTheme="minorHAnsi" w:hAnsiTheme="minorHAnsi"/>
          <w:color w:val="EE0C3D" w:themeColor="accent1"/>
          <w:sz w:val="20"/>
          <w:szCs w:val="20"/>
          <w:lang w:val="ru-RU"/>
        </w:rPr>
        <w:t>)</w:t>
      </w:r>
    </w:p>
    <w:p w14:paraId="6D89E452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95511C">
        <w:rPr>
          <w:rFonts w:asciiTheme="minorHAnsi" w:hAnsiTheme="minorHAnsi" w:cstheme="minorHAnsi"/>
          <w:sz w:val="20"/>
          <w:szCs w:val="20"/>
          <w:lang w:val="ru-RU"/>
        </w:rPr>
        <w:t>Другое (пожалуйста, укажите)</w:t>
      </w:r>
    </w:p>
    <w:p w14:paraId="7EB82D72" w14:textId="77777777" w:rsidR="0021541C" w:rsidRPr="0095511C" w:rsidRDefault="0021541C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5E08FF58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1BAB4562" wp14:editId="149177E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34274272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3F0E7195">
                <v:stroke joinstyle="miter"/>
              </v:line>
            </w:pict>
          </mc:Fallback>
        </mc:AlternateContent>
      </w:r>
    </w:p>
    <w:p w14:paraId="46F322BC" w14:textId="77777777" w:rsidR="000856CE" w:rsidRPr="0095511C" w:rsidRDefault="000856CE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1A38BFFE" w14:textId="240FC68A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колько </w:t>
      </w:r>
      <w:r w:rsidR="0044475E" w:rsidRPr="2CF5A28B">
        <w:rPr>
          <w:rFonts w:asciiTheme="minorHAnsi" w:hAnsiTheme="minorHAnsi"/>
          <w:sz w:val="20"/>
          <w:szCs w:val="20"/>
          <w:lang w:val="ru-RU"/>
        </w:rPr>
        <w:t xml:space="preserve">единиц каждого </w:t>
      </w:r>
      <w:r w:rsidRPr="2CF5A28B">
        <w:rPr>
          <w:rFonts w:asciiTheme="minorHAnsi" w:hAnsiTheme="minorHAnsi"/>
          <w:sz w:val="20"/>
          <w:szCs w:val="20"/>
          <w:lang w:val="ru-RU"/>
        </w:rPr>
        <w:t>прибор</w:t>
      </w:r>
      <w:r w:rsidR="0044475E" w:rsidRPr="2CF5A28B">
        <w:rPr>
          <w:rFonts w:asciiTheme="minorHAnsi" w:hAnsiTheme="minorHAnsi"/>
          <w:sz w:val="20"/>
          <w:szCs w:val="20"/>
          <w:lang w:val="ru-RU"/>
        </w:rPr>
        <w:t>а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0A3F4A" w:rsidRPr="2CF5A28B">
        <w:rPr>
          <w:rFonts w:asciiTheme="minorHAnsi" w:hAnsiTheme="minorHAnsi"/>
          <w:sz w:val="20"/>
          <w:szCs w:val="20"/>
          <w:lang w:val="ru-RU"/>
        </w:rPr>
        <w:t xml:space="preserve">от </w:t>
      </w:r>
      <w:r w:rsidRPr="2CF5A28B">
        <w:rPr>
          <w:rFonts w:asciiTheme="minorHAnsi" w:hAnsiTheme="minorHAnsi"/>
          <w:sz w:val="20"/>
          <w:szCs w:val="20"/>
        </w:rPr>
        <w:t>ONT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ется </w:t>
      </w:r>
      <w:r w:rsidR="00C91522" w:rsidRPr="2CF5A28B">
        <w:rPr>
          <w:rFonts w:asciiTheme="minorHAnsi" w:hAnsiTheme="minorHAnsi"/>
          <w:sz w:val="20"/>
          <w:szCs w:val="20"/>
          <w:lang w:val="ru-RU"/>
        </w:rPr>
        <w:t xml:space="preserve">у Вас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в наличии? </w:t>
      </w:r>
    </w:p>
    <w:p w14:paraId="0E2A31C4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* Появляются текстовые поля для ввода числа в зависимости от ответов выше</w:t>
      </w:r>
    </w:p>
    <w:p w14:paraId="5F170B3E" w14:textId="77777777" w:rsidR="0021541C" w:rsidRPr="00C313F0" w:rsidRDefault="0021541C" w:rsidP="000856CE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03C3F26A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0C405FD5" wp14:editId="1CA917B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44268022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244D666A">
                <v:stroke joinstyle="miter"/>
              </v:line>
            </w:pict>
          </mc:Fallback>
        </mc:AlternateContent>
      </w:r>
    </w:p>
    <w:p w14:paraId="238688C2" w14:textId="77777777" w:rsidR="000856CE" w:rsidRPr="00C313F0" w:rsidRDefault="000856CE" w:rsidP="004313F7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3F23F909" w14:textId="20ED35A9" w:rsidR="00AA28D3" w:rsidRPr="00C313F0" w:rsidRDefault="00AA28D3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0F37878E" w14:textId="00C5CFD2" w:rsidR="0025386F" w:rsidRPr="000A3F4A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для подготовки библиотек используются </w:t>
      </w:r>
      <w:r w:rsidR="000A3F4A" w:rsidRPr="2CF5A28B">
        <w:rPr>
          <w:rFonts w:asciiTheme="minorHAnsi" w:hAnsiTheme="minorHAnsi"/>
          <w:sz w:val="20"/>
          <w:szCs w:val="20"/>
          <w:lang w:val="ru-RU"/>
        </w:rPr>
        <w:t xml:space="preserve">при проведении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я </w:t>
      </w:r>
      <w:r w:rsidR="000A3F4A" w:rsidRPr="2CF5A28B">
        <w:rPr>
          <w:rFonts w:asciiTheme="minorHAnsi" w:hAnsiTheme="minorHAnsi"/>
          <w:sz w:val="20"/>
          <w:szCs w:val="20"/>
          <w:lang w:val="ru-RU"/>
        </w:rPr>
        <w:t xml:space="preserve">с платформами от </w:t>
      </w:r>
      <w:r w:rsidRPr="2CF5A28B">
        <w:rPr>
          <w:rFonts w:asciiTheme="minorHAnsi" w:hAnsiTheme="minorHAnsi"/>
          <w:sz w:val="20"/>
          <w:szCs w:val="20"/>
        </w:rPr>
        <w:t>ONT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604DEB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60580B28" w14:textId="783E4B4A" w:rsidR="0025386F" w:rsidRPr="002B5171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</w:t>
      </w:r>
      <w:r w:rsidR="000C106E" w:rsidRPr="2CF5A28B">
        <w:rPr>
          <w:rFonts w:asciiTheme="minorHAnsi" w:hAnsiTheme="minorHAnsi"/>
          <w:sz w:val="20"/>
          <w:szCs w:val="20"/>
          <w:lang w:val="ru-RU"/>
        </w:rPr>
        <w:t xml:space="preserve">лигирования для 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я </w:t>
      </w:r>
      <w:r w:rsidRPr="2CF5A28B">
        <w:rPr>
          <w:rFonts w:asciiTheme="minorHAnsi" w:hAnsiTheme="minorHAnsi"/>
          <w:sz w:val="20"/>
          <w:szCs w:val="20"/>
        </w:rPr>
        <w:t>V</w:t>
      </w:r>
      <w:r w:rsidRPr="2CF5A28B">
        <w:rPr>
          <w:rFonts w:asciiTheme="minorHAnsi" w:hAnsiTheme="minorHAnsi"/>
          <w:sz w:val="20"/>
          <w:szCs w:val="20"/>
          <w:lang w:val="ru-RU"/>
        </w:rPr>
        <w:t>14 (</w:t>
      </w:r>
      <w:r w:rsidR="002B5171" w:rsidRPr="2CF5A28B">
        <w:rPr>
          <w:rFonts w:asciiTheme="minorHAnsi" w:hAnsiTheme="minorHAnsi"/>
          <w:sz w:val="20"/>
          <w:szCs w:val="20"/>
        </w:rPr>
        <w:t>Ligation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B5171" w:rsidRPr="2CF5A28B">
        <w:rPr>
          <w:rFonts w:asciiTheme="minorHAnsi" w:hAnsiTheme="minorHAnsi"/>
          <w:sz w:val="20"/>
          <w:szCs w:val="20"/>
        </w:rPr>
        <w:t>Sequencing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B5171" w:rsidRPr="2CF5A28B">
        <w:rPr>
          <w:rFonts w:asciiTheme="minorHAnsi" w:hAnsiTheme="minorHAnsi"/>
          <w:sz w:val="20"/>
          <w:szCs w:val="20"/>
        </w:rPr>
        <w:t>Kit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2B5171" w:rsidRPr="2CF5A28B">
        <w:rPr>
          <w:rFonts w:asciiTheme="minorHAnsi" w:hAnsiTheme="minorHAnsi"/>
          <w:sz w:val="20"/>
          <w:szCs w:val="20"/>
        </w:rPr>
        <w:t>V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14, </w:t>
      </w:r>
      <w:r w:rsidRPr="2CF5A28B">
        <w:rPr>
          <w:rFonts w:asciiTheme="minorHAnsi" w:hAnsiTheme="minorHAnsi"/>
          <w:sz w:val="20"/>
          <w:szCs w:val="20"/>
        </w:rPr>
        <w:t>SQK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LKS</w:t>
      </w:r>
      <w:r w:rsidRPr="2CF5A28B">
        <w:rPr>
          <w:rFonts w:asciiTheme="minorHAnsi" w:hAnsiTheme="minorHAnsi"/>
          <w:sz w:val="20"/>
          <w:szCs w:val="20"/>
          <w:lang w:val="ru-RU"/>
        </w:rPr>
        <w:t>114)</w:t>
      </w:r>
      <w:r w:rsidR="002B517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</w:p>
    <w:p w14:paraId="2CB0DCB1" w14:textId="78E54FB0" w:rsidR="0025386F" w:rsidRPr="00915A8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штрихкодировани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915A80" w:rsidRPr="2CF5A28B">
        <w:rPr>
          <w:rFonts w:asciiTheme="minorHAnsi" w:hAnsiTheme="minorHAnsi"/>
          <w:sz w:val="20"/>
          <w:szCs w:val="20"/>
        </w:rPr>
        <w:t xml:space="preserve">16S </w:t>
      </w:r>
      <w:r w:rsidRPr="2CF5A28B">
        <w:rPr>
          <w:rFonts w:asciiTheme="minorHAnsi" w:hAnsiTheme="minorHAnsi"/>
          <w:sz w:val="20"/>
          <w:szCs w:val="20"/>
        </w:rPr>
        <w:t>1-24 (</w:t>
      </w:r>
      <w:r w:rsidR="00915A80" w:rsidRPr="2CF5A28B">
        <w:rPr>
          <w:rFonts w:asciiTheme="minorHAnsi" w:hAnsiTheme="minorHAnsi"/>
          <w:sz w:val="20"/>
          <w:szCs w:val="20"/>
        </w:rPr>
        <w:t xml:space="preserve">16S Barcoding Kit 1-24, </w:t>
      </w:r>
      <w:r w:rsidRPr="2CF5A28B">
        <w:rPr>
          <w:rFonts w:asciiTheme="minorHAnsi" w:hAnsiTheme="minorHAnsi"/>
          <w:sz w:val="20"/>
          <w:szCs w:val="20"/>
        </w:rPr>
        <w:t>SQK-16S023)</w:t>
      </w:r>
    </w:p>
    <w:p w14:paraId="180F4001" w14:textId="55DAE2E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быстрого секвенирования </w:t>
      </w:r>
      <w:r w:rsidRPr="2CF5A28B">
        <w:rPr>
          <w:rFonts w:asciiTheme="minorHAnsi" w:hAnsiTheme="minorHAnsi"/>
          <w:sz w:val="20"/>
          <w:szCs w:val="20"/>
        </w:rPr>
        <w:t>V</w:t>
      </w:r>
      <w:r w:rsidRPr="2CF5A28B">
        <w:rPr>
          <w:rFonts w:asciiTheme="minorHAnsi" w:hAnsiTheme="minorHAnsi"/>
          <w:sz w:val="20"/>
          <w:szCs w:val="20"/>
          <w:lang w:val="ru-RU"/>
        </w:rPr>
        <w:t>14 (</w:t>
      </w:r>
      <w:r w:rsidR="00B10028" w:rsidRPr="2CF5A28B">
        <w:rPr>
          <w:rFonts w:asciiTheme="minorHAnsi" w:hAnsiTheme="minorHAnsi"/>
          <w:sz w:val="20"/>
          <w:szCs w:val="20"/>
        </w:rPr>
        <w:t>Rapid</w:t>
      </w:r>
      <w:r w:rsidR="00B10028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10028" w:rsidRPr="2CF5A28B">
        <w:rPr>
          <w:rFonts w:asciiTheme="minorHAnsi" w:hAnsiTheme="minorHAnsi"/>
          <w:sz w:val="20"/>
          <w:szCs w:val="20"/>
        </w:rPr>
        <w:t>Sequencing</w:t>
      </w:r>
      <w:r w:rsidR="00B10028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10028" w:rsidRPr="2CF5A28B">
        <w:rPr>
          <w:rFonts w:asciiTheme="minorHAnsi" w:hAnsiTheme="minorHAnsi"/>
          <w:sz w:val="20"/>
          <w:szCs w:val="20"/>
        </w:rPr>
        <w:t>Kit</w:t>
      </w:r>
      <w:r w:rsidR="00B10028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10028" w:rsidRPr="2CF5A28B">
        <w:rPr>
          <w:rFonts w:asciiTheme="minorHAnsi" w:hAnsiTheme="minorHAnsi"/>
          <w:sz w:val="20"/>
          <w:szCs w:val="20"/>
        </w:rPr>
        <w:t>V</w:t>
      </w:r>
      <w:r w:rsidR="00B10028" w:rsidRPr="2CF5A28B">
        <w:rPr>
          <w:rFonts w:asciiTheme="minorHAnsi" w:hAnsiTheme="minorHAnsi"/>
          <w:sz w:val="20"/>
          <w:szCs w:val="20"/>
          <w:lang w:val="ru-RU"/>
        </w:rPr>
        <w:t xml:space="preserve">14, </w:t>
      </w:r>
      <w:r w:rsidRPr="2CF5A28B">
        <w:rPr>
          <w:rFonts w:asciiTheme="minorHAnsi" w:hAnsiTheme="minorHAnsi"/>
          <w:sz w:val="20"/>
          <w:szCs w:val="20"/>
        </w:rPr>
        <w:t>SQK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RAD</w:t>
      </w:r>
      <w:r w:rsidRPr="2CF5A28B">
        <w:rPr>
          <w:rFonts w:asciiTheme="minorHAnsi" w:hAnsiTheme="minorHAnsi"/>
          <w:sz w:val="20"/>
          <w:szCs w:val="20"/>
          <w:lang w:val="ru-RU"/>
        </w:rPr>
        <w:t>114)</w:t>
      </w:r>
    </w:p>
    <w:p w14:paraId="1C1727B4" w14:textId="0E9CBCCD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секвенирования ультрадлинной ДНК </w:t>
      </w:r>
      <w:r w:rsidRPr="2CF5A28B">
        <w:rPr>
          <w:rFonts w:asciiTheme="minorHAnsi" w:hAnsiTheme="minorHAnsi"/>
          <w:sz w:val="20"/>
          <w:szCs w:val="20"/>
        </w:rPr>
        <w:t>V</w:t>
      </w:r>
      <w:r w:rsidRPr="2CF5A28B">
        <w:rPr>
          <w:rFonts w:asciiTheme="minorHAnsi" w:hAnsiTheme="minorHAnsi"/>
          <w:sz w:val="20"/>
          <w:szCs w:val="20"/>
          <w:lang w:val="ru-RU"/>
        </w:rPr>
        <w:t>14 (</w:t>
      </w:r>
      <w:r w:rsidR="008B7E21" w:rsidRPr="2CF5A28B">
        <w:rPr>
          <w:rFonts w:asciiTheme="minorHAnsi" w:hAnsiTheme="minorHAnsi"/>
          <w:sz w:val="20"/>
          <w:szCs w:val="20"/>
        </w:rPr>
        <w:t>Ultra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8B7E21" w:rsidRPr="2CF5A28B">
        <w:rPr>
          <w:rFonts w:asciiTheme="minorHAnsi" w:hAnsiTheme="minorHAnsi"/>
          <w:sz w:val="20"/>
          <w:szCs w:val="20"/>
        </w:rPr>
        <w:t>Long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B7E21" w:rsidRPr="2CF5A28B">
        <w:rPr>
          <w:rFonts w:asciiTheme="minorHAnsi" w:hAnsiTheme="minorHAnsi"/>
          <w:sz w:val="20"/>
          <w:szCs w:val="20"/>
        </w:rPr>
        <w:t>DNA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B7E21" w:rsidRPr="2CF5A28B">
        <w:rPr>
          <w:rFonts w:asciiTheme="minorHAnsi" w:hAnsiTheme="minorHAnsi"/>
          <w:sz w:val="20"/>
          <w:szCs w:val="20"/>
        </w:rPr>
        <w:t>Sequencing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B7E21" w:rsidRPr="2CF5A28B">
        <w:rPr>
          <w:rFonts w:asciiTheme="minorHAnsi" w:hAnsiTheme="minorHAnsi"/>
          <w:sz w:val="20"/>
          <w:szCs w:val="20"/>
        </w:rPr>
        <w:t>Kit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B7E21" w:rsidRPr="2CF5A28B">
        <w:rPr>
          <w:rFonts w:asciiTheme="minorHAnsi" w:hAnsiTheme="minorHAnsi"/>
          <w:sz w:val="20"/>
          <w:szCs w:val="20"/>
        </w:rPr>
        <w:t>V</w:t>
      </w:r>
      <w:r w:rsidR="008B7E21" w:rsidRPr="2CF5A28B">
        <w:rPr>
          <w:rFonts w:asciiTheme="minorHAnsi" w:hAnsiTheme="minorHAnsi"/>
          <w:sz w:val="20"/>
          <w:szCs w:val="20"/>
          <w:lang w:val="ru-RU"/>
        </w:rPr>
        <w:t xml:space="preserve">14, </w:t>
      </w:r>
      <w:r w:rsidRPr="2CF5A28B">
        <w:rPr>
          <w:rFonts w:asciiTheme="minorHAnsi" w:hAnsiTheme="minorHAnsi"/>
          <w:sz w:val="20"/>
          <w:szCs w:val="20"/>
        </w:rPr>
        <w:t>SQK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ULK</w:t>
      </w:r>
      <w:r w:rsidRPr="2CF5A28B">
        <w:rPr>
          <w:rFonts w:asciiTheme="minorHAnsi" w:hAnsiTheme="minorHAnsi"/>
          <w:sz w:val="20"/>
          <w:szCs w:val="20"/>
          <w:lang w:val="ru-RU"/>
        </w:rPr>
        <w:t>114)</w:t>
      </w:r>
    </w:p>
    <w:p w14:paraId="3F5AE6DA" w14:textId="2619720D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 для быстрого ПЦР-штрихкодирования (</w:t>
      </w:r>
      <w:r w:rsidR="006303C6" w:rsidRPr="2CF5A28B">
        <w:rPr>
          <w:rFonts w:asciiTheme="minorHAnsi" w:hAnsiTheme="minorHAnsi"/>
          <w:sz w:val="20"/>
          <w:szCs w:val="20"/>
        </w:rPr>
        <w:t>Rapid</w:t>
      </w:r>
      <w:r w:rsidR="006303C6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6303C6" w:rsidRPr="2CF5A28B">
        <w:rPr>
          <w:rFonts w:asciiTheme="minorHAnsi" w:hAnsiTheme="minorHAnsi"/>
          <w:sz w:val="20"/>
          <w:szCs w:val="20"/>
        </w:rPr>
        <w:t>PCR</w:t>
      </w:r>
      <w:r w:rsidR="006303C6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6303C6" w:rsidRPr="2CF5A28B">
        <w:rPr>
          <w:rFonts w:asciiTheme="minorHAnsi" w:hAnsiTheme="minorHAnsi"/>
          <w:sz w:val="20"/>
          <w:szCs w:val="20"/>
        </w:rPr>
        <w:t>Barcoding</w:t>
      </w:r>
      <w:r w:rsidR="006303C6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6303C6" w:rsidRPr="2CF5A28B">
        <w:rPr>
          <w:rFonts w:asciiTheme="minorHAnsi" w:hAnsiTheme="minorHAnsi"/>
          <w:sz w:val="20"/>
          <w:szCs w:val="20"/>
        </w:rPr>
        <w:t>Kit</w:t>
      </w:r>
      <w:r w:rsidR="006303C6" w:rsidRPr="2CF5A28B">
        <w:rPr>
          <w:rFonts w:asciiTheme="minorHAnsi" w:hAnsiTheme="minorHAnsi"/>
          <w:sz w:val="20"/>
          <w:szCs w:val="20"/>
          <w:lang w:val="ru-RU"/>
        </w:rPr>
        <w:t xml:space="preserve">, </w:t>
      </w:r>
      <w:r w:rsidRPr="2CF5A28B">
        <w:rPr>
          <w:rFonts w:asciiTheme="minorHAnsi" w:hAnsiTheme="minorHAnsi"/>
          <w:sz w:val="20"/>
          <w:szCs w:val="20"/>
        </w:rPr>
        <w:t>SQK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RPB</w:t>
      </w:r>
      <w:r w:rsidRPr="2CF5A28B">
        <w:rPr>
          <w:rFonts w:asciiTheme="minorHAnsi" w:hAnsiTheme="minorHAnsi"/>
          <w:sz w:val="20"/>
          <w:szCs w:val="20"/>
          <w:lang w:val="ru-RU"/>
        </w:rPr>
        <w:t>004)</w:t>
      </w:r>
    </w:p>
    <w:p w14:paraId="1D571775" w14:textId="7580C5BC" w:rsidR="0025386F" w:rsidRPr="00F3071A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Расширение</w:t>
      </w:r>
      <w:r w:rsidRPr="2CF5A28B">
        <w:rPr>
          <w:rFonts w:asciiTheme="minorHAnsi" w:hAnsiTheme="minorHAnsi"/>
          <w:sz w:val="20"/>
          <w:szCs w:val="20"/>
        </w:rPr>
        <w:t xml:space="preserve"> Midnight RT PCR (</w:t>
      </w:r>
      <w:r w:rsidR="00F3071A" w:rsidRPr="2CF5A28B">
        <w:rPr>
          <w:rFonts w:asciiTheme="minorHAnsi" w:hAnsiTheme="minorHAnsi"/>
          <w:sz w:val="20"/>
          <w:szCs w:val="20"/>
        </w:rPr>
        <w:t xml:space="preserve">Midnight RT PCR Expansion, </w:t>
      </w:r>
      <w:r w:rsidRPr="2CF5A28B">
        <w:rPr>
          <w:rFonts w:asciiTheme="minorHAnsi" w:hAnsiTheme="minorHAnsi"/>
          <w:sz w:val="20"/>
          <w:szCs w:val="20"/>
        </w:rPr>
        <w:t>EXP-MRT001)</w:t>
      </w:r>
    </w:p>
    <w:p w14:paraId="312BAA50" w14:textId="1DB47E4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 для быстрого штрихового кодирования (</w:t>
      </w:r>
      <w:r w:rsidR="00BA0B42" w:rsidRPr="2CF5A28B">
        <w:rPr>
          <w:rFonts w:asciiTheme="minorHAnsi" w:hAnsiTheme="minorHAnsi"/>
          <w:sz w:val="20"/>
          <w:szCs w:val="20"/>
        </w:rPr>
        <w:t>Rapid</w:t>
      </w:r>
      <w:r w:rsidR="00BA0B4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A0B42" w:rsidRPr="2CF5A28B">
        <w:rPr>
          <w:rFonts w:asciiTheme="minorHAnsi" w:hAnsiTheme="minorHAnsi"/>
          <w:sz w:val="20"/>
          <w:szCs w:val="20"/>
        </w:rPr>
        <w:t>Barcoding</w:t>
      </w:r>
      <w:r w:rsidR="00BA0B4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A0B42" w:rsidRPr="2CF5A28B">
        <w:rPr>
          <w:rFonts w:asciiTheme="minorHAnsi" w:hAnsiTheme="minorHAnsi"/>
          <w:sz w:val="20"/>
          <w:szCs w:val="20"/>
        </w:rPr>
        <w:t>Kit</w:t>
      </w:r>
      <w:r w:rsidR="00BA0B42" w:rsidRPr="2CF5A28B">
        <w:rPr>
          <w:rFonts w:asciiTheme="minorHAnsi" w:hAnsiTheme="minorHAnsi"/>
          <w:sz w:val="20"/>
          <w:szCs w:val="20"/>
          <w:lang w:val="ru-RU"/>
        </w:rPr>
        <w:t xml:space="preserve">, </w:t>
      </w:r>
      <w:r w:rsidRPr="2CF5A28B">
        <w:rPr>
          <w:rFonts w:asciiTheme="minorHAnsi" w:hAnsiTheme="minorHAnsi"/>
          <w:sz w:val="20"/>
          <w:szCs w:val="20"/>
        </w:rPr>
        <w:t>SQK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RBK</w:t>
      </w:r>
      <w:r w:rsidRPr="2CF5A28B">
        <w:rPr>
          <w:rFonts w:asciiTheme="minorHAnsi" w:hAnsiTheme="minorHAnsi"/>
          <w:sz w:val="20"/>
          <w:szCs w:val="20"/>
          <w:lang w:val="ru-RU"/>
        </w:rPr>
        <w:t>110.96)</w:t>
      </w:r>
    </w:p>
    <w:p w14:paraId="73318B7D" w14:textId="77777777" w:rsidR="0025386F" w:rsidRPr="00BA0B42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50A2A10F" w14:textId="2CED00BB" w:rsidR="00AA28D3" w:rsidRPr="00BA0B42" w:rsidRDefault="00AA28D3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0A0998EA" w14:textId="2228345A" w:rsidR="00AA28D3" w:rsidRPr="00BA0B42" w:rsidRDefault="00AA28D3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4EC11EBD" w14:textId="479EE920" w:rsidR="0025386F" w:rsidRPr="00C313F0" w:rsidRDefault="00DD0C15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ется 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ли оборудование для секвенирования </w:t>
      </w:r>
      <w:r w:rsidR="00A95912" w:rsidRPr="2CF5A28B">
        <w:rPr>
          <w:rFonts w:asciiTheme="minorHAnsi" w:hAnsiTheme="minorHAnsi"/>
          <w:sz w:val="20"/>
          <w:szCs w:val="20"/>
        </w:rPr>
        <w:t>ONT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совместно с другими </w:t>
      </w:r>
      <w:r w:rsidR="00E27FD1" w:rsidRPr="2CF5A28B">
        <w:rPr>
          <w:rFonts w:asciiTheme="minorHAnsi" w:hAnsiTheme="minorHAnsi"/>
          <w:sz w:val="20"/>
          <w:szCs w:val="20"/>
          <w:lang w:val="ru-RU"/>
        </w:rPr>
        <w:t>лабораториями (командами)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61C51AE4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а</w:t>
      </w:r>
    </w:p>
    <w:p w14:paraId="61A57BB0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Нет</w:t>
      </w:r>
    </w:p>
    <w:p w14:paraId="2486E721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ругое (пожалуйста, укажите)</w:t>
      </w:r>
    </w:p>
    <w:p w14:paraId="67910BBA" w14:textId="7B6D2121" w:rsidR="00AA28D3" w:rsidRPr="00C313F0" w:rsidRDefault="00AA28D3" w:rsidP="004313F7">
      <w:pPr>
        <w:spacing w:after="0"/>
        <w:rPr>
          <w:rFonts w:asciiTheme="minorHAnsi" w:hAnsiTheme="minorHAnsi" w:cstheme="minorHAnsi"/>
          <w:strike/>
          <w:sz w:val="20"/>
          <w:szCs w:val="20"/>
          <w:lang w:val="ru-RU"/>
        </w:rPr>
      </w:pPr>
    </w:p>
    <w:p w14:paraId="665DAECF" w14:textId="6C2797AB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Загружены ли </w:t>
      </w:r>
      <w:r w:rsidR="00E27FD1" w:rsidRPr="2CF5A28B">
        <w:rPr>
          <w:rFonts w:asciiTheme="minorHAnsi" w:hAnsiTheme="minorHAnsi"/>
          <w:sz w:val="20"/>
          <w:szCs w:val="20"/>
          <w:lang w:val="ru-RU"/>
        </w:rPr>
        <w:t xml:space="preserve">постановки на платформах </w:t>
      </w:r>
      <w:r w:rsidRPr="2CF5A28B">
        <w:rPr>
          <w:rFonts w:asciiTheme="minorHAnsi" w:hAnsiTheme="minorHAnsi"/>
          <w:sz w:val="20"/>
          <w:szCs w:val="20"/>
        </w:rPr>
        <w:t>ONT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на полную мощность?</w:t>
      </w:r>
    </w:p>
    <w:p w14:paraId="4B779058" w14:textId="77777777" w:rsidR="00D14284" w:rsidRPr="00D14284" w:rsidRDefault="00D14284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а – Загрузка постановок всегда оптимизирована</w:t>
      </w:r>
    </w:p>
    <w:p w14:paraId="44E94E0B" w14:textId="77777777" w:rsidR="00D14284" w:rsidRPr="00D14284" w:rsidRDefault="00D14284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ногда – Норма загрузки постановок иногда оптимизирована, а иногда постановки недогружены </w:t>
      </w:r>
    </w:p>
    <w:p w14:paraId="771F25BB" w14:textId="4563E02D" w:rsidR="00D14284" w:rsidRDefault="00D14284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>Нет - Норма загрузки постановок не оптимизирована, частота, с которой поступают образцы, не допускает оптимизации загрузки постановок</w:t>
      </w:r>
    </w:p>
    <w:p w14:paraId="01A11318" w14:textId="01F9FBBF" w:rsidR="00B2374D" w:rsidRPr="00C313F0" w:rsidRDefault="00B2374D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0458CEC8" w14:textId="77777777" w:rsidR="001077E3" w:rsidRPr="00C313F0" w:rsidRDefault="001077E3" w:rsidP="00D87A73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46ABD94B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5580B059" wp14:editId="44FA334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74252774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76DF74D1">
                <v:stroke joinstyle="miter"/>
              </v:line>
            </w:pict>
          </mc:Fallback>
        </mc:AlternateContent>
      </w:r>
    </w:p>
    <w:p w14:paraId="795C9434" w14:textId="77777777" w:rsidR="0015243B" w:rsidRPr="00C313F0" w:rsidRDefault="0015243B" w:rsidP="0015243B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49BBF048" w14:textId="66B489A3" w:rsidR="0025386F" w:rsidRPr="004D34ED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</w:t>
      </w:r>
      <w:r w:rsidR="004D34ED" w:rsidRPr="2CF5A28B">
        <w:rPr>
          <w:rFonts w:asciiTheme="minorHAnsi" w:hAnsiTheme="minorHAnsi"/>
          <w:sz w:val="20"/>
          <w:szCs w:val="20"/>
          <w:lang w:val="ru-RU"/>
        </w:rPr>
        <w:t xml:space="preserve">платформы </w:t>
      </w:r>
      <w:r w:rsidR="001971A0" w:rsidRPr="2CF5A28B">
        <w:rPr>
          <w:rFonts w:asciiTheme="minorHAnsi" w:hAnsiTheme="minorHAnsi"/>
          <w:sz w:val="20"/>
          <w:szCs w:val="20"/>
          <w:lang w:val="ru-RU"/>
        </w:rPr>
        <w:t xml:space="preserve">для секвенирования от </w:t>
      </w:r>
      <w:r w:rsidRPr="2CF5A28B">
        <w:rPr>
          <w:rFonts w:asciiTheme="minorHAnsi" w:hAnsiTheme="minorHAnsi"/>
          <w:sz w:val="20"/>
          <w:szCs w:val="20"/>
        </w:rPr>
        <w:t>Thermo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ются </w:t>
      </w:r>
      <w:r w:rsidR="008735BB" w:rsidRPr="2CF5A28B">
        <w:rPr>
          <w:rFonts w:asciiTheme="minorHAnsi" w:hAnsiTheme="minorHAnsi"/>
          <w:sz w:val="20"/>
          <w:szCs w:val="20"/>
          <w:lang w:val="ru-RU"/>
        </w:rPr>
        <w:t xml:space="preserve">у Вас </w:t>
      </w:r>
      <w:r w:rsidRPr="2CF5A28B">
        <w:rPr>
          <w:rFonts w:asciiTheme="minorHAnsi" w:hAnsiTheme="minorHAnsi"/>
          <w:sz w:val="20"/>
          <w:szCs w:val="20"/>
          <w:lang w:val="ru-RU"/>
        </w:rPr>
        <w:t>в наличии? (</w:t>
      </w:r>
      <w:r w:rsidR="00DC2143" w:rsidRPr="2CF5A28B">
        <w:rPr>
          <w:rFonts w:asciiTheme="minorHAnsi" w:hAnsiTheme="minorHAnsi"/>
          <w:sz w:val="20"/>
          <w:szCs w:val="20"/>
          <w:lang w:val="ru-RU"/>
        </w:rPr>
        <w:t>Выберите все, что применимо</w:t>
      </w:r>
      <w:r w:rsidR="0058188E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49FDD26C" w14:textId="5617DB07" w:rsidR="0025386F" w:rsidRPr="00CA5B74" w:rsidRDefault="00626710" w:rsidP="2CF5A28B">
      <w:pPr>
        <w:spacing w:after="0"/>
        <w:ind w:left="720"/>
        <w:rPr>
          <w:rFonts w:asciiTheme="minorHAnsi" w:hAnsiTheme="minorHAnsi"/>
          <w:sz w:val="20"/>
          <w:szCs w:val="20"/>
          <w:lang w:val="fr-FR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Платформа</w:t>
      </w:r>
      <w:r w:rsidRPr="00CA5B74">
        <w:rPr>
          <w:rFonts w:asciiTheme="minorHAnsi" w:hAnsiTheme="minorHAnsi"/>
          <w:sz w:val="20"/>
          <w:szCs w:val="20"/>
          <w:lang w:val="fr-FR"/>
        </w:rPr>
        <w:t xml:space="preserve"> </w:t>
      </w:r>
      <w:r w:rsidR="00A95912" w:rsidRPr="00CA5B74">
        <w:rPr>
          <w:rFonts w:asciiTheme="minorHAnsi" w:hAnsiTheme="minorHAnsi"/>
          <w:sz w:val="20"/>
          <w:szCs w:val="20"/>
          <w:lang w:val="fr-FR"/>
        </w:rPr>
        <w:t>Ion Chef™</w:t>
      </w:r>
      <w:r w:rsidR="0094049A" w:rsidRPr="00CA5B74">
        <w:rPr>
          <w:rFonts w:asciiTheme="minorHAnsi" w:hAnsiTheme="minorHAnsi"/>
          <w:sz w:val="20"/>
          <w:szCs w:val="20"/>
          <w:lang w:val="fr-FR"/>
        </w:rPr>
        <w:t xml:space="preserve"> (Ion Chef™ Instrument)</w:t>
      </w:r>
    </w:p>
    <w:p w14:paraId="297E5207" w14:textId="2C0A9960" w:rsidR="0025386F" w:rsidRPr="004557BD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Система</w:t>
      </w:r>
      <w:r w:rsidRPr="2CF5A28B">
        <w:rPr>
          <w:rFonts w:asciiTheme="minorHAnsi" w:hAnsiTheme="minorHAnsi"/>
          <w:sz w:val="20"/>
          <w:szCs w:val="20"/>
        </w:rPr>
        <w:t xml:space="preserve"> Ion OneTouch™ 2</w:t>
      </w:r>
      <w:r w:rsidR="0069192A" w:rsidRPr="2CF5A28B">
        <w:rPr>
          <w:rFonts w:asciiTheme="minorHAnsi" w:hAnsiTheme="minorHAnsi"/>
          <w:sz w:val="20"/>
          <w:szCs w:val="20"/>
        </w:rPr>
        <w:t xml:space="preserve"> (Ion OneTouch™ 2 System)</w:t>
      </w:r>
    </w:p>
    <w:p w14:paraId="6E1D9362" w14:textId="73628184" w:rsidR="0025386F" w:rsidRPr="00D940D1" w:rsidRDefault="006B12AF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Платформа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Ion OneTouch™ 2</w:t>
      </w:r>
      <w:r w:rsidR="004557BD" w:rsidRPr="2CF5A28B">
        <w:rPr>
          <w:rFonts w:asciiTheme="minorHAnsi" w:hAnsiTheme="minorHAnsi"/>
          <w:sz w:val="20"/>
          <w:szCs w:val="20"/>
        </w:rPr>
        <w:t xml:space="preserve"> (Ion OneTouch™ 2 Instrument)</w:t>
      </w:r>
    </w:p>
    <w:p w14:paraId="7FAC0352" w14:textId="51CBD74D" w:rsidR="0025386F" w:rsidRPr="00AA6411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План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обслуживани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истемы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еквенировани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ледующего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коления</w:t>
      </w:r>
      <w:r w:rsidRPr="2CF5A28B">
        <w:rPr>
          <w:rFonts w:asciiTheme="minorHAnsi" w:hAnsiTheme="minorHAnsi"/>
          <w:sz w:val="20"/>
          <w:szCs w:val="20"/>
        </w:rPr>
        <w:t xml:space="preserve"> Ion Torrent™</w:t>
      </w:r>
      <w:r w:rsidR="00D940D1" w:rsidRPr="2CF5A28B">
        <w:rPr>
          <w:rFonts w:asciiTheme="minorHAnsi" w:hAnsiTheme="minorHAnsi"/>
          <w:sz w:val="20"/>
          <w:szCs w:val="20"/>
        </w:rPr>
        <w:t xml:space="preserve"> (Service Plan for Ion Torrent™ Next-Generation Sequencing System)</w:t>
      </w:r>
    </w:p>
    <w:p w14:paraId="05085036" w14:textId="08E88742" w:rsidR="0025386F" w:rsidRPr="00D208C2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истем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</w:t>
      </w:r>
      <w:proofErr w:type="spellStart"/>
      <w:r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S5</w:t>
      </w:r>
      <w:r w:rsidR="00AA6411" w:rsidRPr="2CF5A28B">
        <w:rPr>
          <w:rFonts w:asciiTheme="minorHAnsi" w:hAnsiTheme="minorHAnsi"/>
          <w:sz w:val="20"/>
          <w:szCs w:val="20"/>
        </w:rPr>
        <w:t xml:space="preserve"> (Ion </w:t>
      </w:r>
      <w:proofErr w:type="spellStart"/>
      <w:r w:rsidR="00AA6411"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="00AA6411" w:rsidRPr="2CF5A28B">
        <w:rPr>
          <w:rFonts w:asciiTheme="minorHAnsi" w:hAnsiTheme="minorHAnsi"/>
          <w:sz w:val="20"/>
          <w:szCs w:val="20"/>
        </w:rPr>
        <w:t xml:space="preserve"> S5 System)</w:t>
      </w:r>
    </w:p>
    <w:p w14:paraId="2AF9DEFE" w14:textId="7AAA4C6D" w:rsidR="0025386F" w:rsidRPr="00D208C2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истем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</w:t>
      </w:r>
      <w:proofErr w:type="spellStart"/>
      <w:r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S5 Plus</w:t>
      </w:r>
      <w:r w:rsidR="00D208C2" w:rsidRPr="2CF5A28B">
        <w:rPr>
          <w:rFonts w:asciiTheme="minorHAnsi" w:hAnsiTheme="minorHAnsi"/>
          <w:sz w:val="20"/>
          <w:szCs w:val="20"/>
        </w:rPr>
        <w:t xml:space="preserve"> (Ion </w:t>
      </w:r>
      <w:proofErr w:type="spellStart"/>
      <w:r w:rsidR="00D208C2"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="00D208C2" w:rsidRPr="2CF5A28B">
        <w:rPr>
          <w:rFonts w:asciiTheme="minorHAnsi" w:hAnsiTheme="minorHAnsi"/>
          <w:sz w:val="20"/>
          <w:szCs w:val="20"/>
        </w:rPr>
        <w:t xml:space="preserve"> S5 Plus System)</w:t>
      </w:r>
    </w:p>
    <w:p w14:paraId="4EEC72AA" w14:textId="502296C6" w:rsidR="0025386F" w:rsidRPr="004C502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истем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</w:t>
      </w:r>
      <w:proofErr w:type="spellStart"/>
      <w:r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S5 Prime</w:t>
      </w:r>
      <w:r w:rsidR="004C5025" w:rsidRPr="2CF5A28B">
        <w:rPr>
          <w:rFonts w:asciiTheme="minorHAnsi" w:hAnsiTheme="minorHAnsi"/>
          <w:sz w:val="20"/>
          <w:szCs w:val="20"/>
        </w:rPr>
        <w:t xml:space="preserve"> (Ion </w:t>
      </w:r>
      <w:proofErr w:type="spellStart"/>
      <w:r w:rsidR="004C5025" w:rsidRPr="2CF5A28B">
        <w:rPr>
          <w:rFonts w:asciiTheme="minorHAnsi" w:hAnsiTheme="minorHAnsi"/>
          <w:sz w:val="20"/>
          <w:szCs w:val="20"/>
        </w:rPr>
        <w:t>GeneStudio</w:t>
      </w:r>
      <w:proofErr w:type="spellEnd"/>
      <w:r w:rsidR="004C5025" w:rsidRPr="2CF5A28B">
        <w:rPr>
          <w:rFonts w:asciiTheme="minorHAnsi" w:hAnsiTheme="minorHAnsi"/>
          <w:sz w:val="20"/>
          <w:szCs w:val="20"/>
        </w:rPr>
        <w:t xml:space="preserve"> S5 Prime System)</w:t>
      </w:r>
    </w:p>
    <w:p w14:paraId="5FF7CD08" w14:textId="726AF8F1" w:rsidR="0025386F" w:rsidRPr="00630254" w:rsidRDefault="000023EB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Система</w:t>
      </w:r>
      <w:r w:rsidRPr="2CF5A28B">
        <w:rPr>
          <w:rFonts w:asciiTheme="minorHAnsi" w:hAnsiTheme="minorHAnsi"/>
          <w:sz w:val="20"/>
          <w:szCs w:val="20"/>
        </w:rPr>
        <w:t xml:space="preserve"> Ion PGM Dx (</w:t>
      </w:r>
      <w:r w:rsidR="00A95912" w:rsidRPr="2CF5A28B">
        <w:rPr>
          <w:rFonts w:asciiTheme="minorHAnsi" w:hAnsiTheme="minorHAnsi"/>
          <w:sz w:val="20"/>
          <w:szCs w:val="20"/>
        </w:rPr>
        <w:t>Ion PGM Dx System</w:t>
      </w:r>
      <w:r w:rsidRPr="2CF5A28B">
        <w:rPr>
          <w:rFonts w:asciiTheme="minorHAnsi" w:hAnsiTheme="minorHAnsi"/>
          <w:sz w:val="20"/>
          <w:szCs w:val="20"/>
        </w:rPr>
        <w:t>)</w:t>
      </w:r>
    </w:p>
    <w:p w14:paraId="40818D9D" w14:textId="4D705E0C" w:rsidR="0025386F" w:rsidRPr="0063025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Систем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Torrent </w:t>
      </w:r>
      <w:proofErr w:type="spellStart"/>
      <w:r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630254" w:rsidRPr="2CF5A28B">
        <w:rPr>
          <w:rFonts w:asciiTheme="minorHAnsi" w:hAnsiTheme="minorHAnsi"/>
          <w:sz w:val="20"/>
          <w:szCs w:val="20"/>
        </w:rPr>
        <w:t xml:space="preserve"> (Ion Torrent </w:t>
      </w:r>
      <w:proofErr w:type="spellStart"/>
      <w:r w:rsidR="00630254"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630254" w:rsidRPr="2CF5A28B">
        <w:rPr>
          <w:rFonts w:asciiTheme="minorHAnsi" w:hAnsiTheme="minorHAnsi"/>
          <w:sz w:val="20"/>
          <w:szCs w:val="20"/>
        </w:rPr>
        <w:t xml:space="preserve"> System)</w:t>
      </w:r>
    </w:p>
    <w:p w14:paraId="4522947B" w14:textId="222DE812" w:rsidR="0025386F" w:rsidRPr="00710C3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Система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710C3E" w:rsidRPr="2CF5A28B">
        <w:rPr>
          <w:rFonts w:asciiTheme="minorHAnsi" w:hAnsiTheme="minorHAnsi"/>
          <w:sz w:val="20"/>
          <w:szCs w:val="20"/>
        </w:rPr>
        <w:t xml:space="preserve"> Purification (</w:t>
      </w:r>
      <w:proofErr w:type="spellStart"/>
      <w:r w:rsidR="00710C3E"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710C3E" w:rsidRPr="2CF5A28B">
        <w:rPr>
          <w:rFonts w:asciiTheme="minorHAnsi" w:hAnsiTheme="minorHAnsi"/>
          <w:sz w:val="20"/>
          <w:szCs w:val="20"/>
        </w:rPr>
        <w:t xml:space="preserve"> Purification System)</w:t>
      </w:r>
    </w:p>
    <w:p w14:paraId="5AA7015B" w14:textId="45AF3337" w:rsidR="0025386F" w:rsidRPr="008F7E8B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Интегрированный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еквенат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D121EE"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="00D121EE" w:rsidRPr="2CF5A28B">
        <w:rPr>
          <w:rFonts w:asciiTheme="minorHAnsi" w:hAnsiTheme="minorHAnsi"/>
          <w:sz w:val="20"/>
          <w:szCs w:val="20"/>
        </w:rPr>
        <w:t>Genexus</w:t>
      </w:r>
      <w:proofErr w:type="spellEnd"/>
      <w:r w:rsidR="00D121EE" w:rsidRPr="2CF5A28B">
        <w:rPr>
          <w:rFonts w:asciiTheme="minorHAnsi" w:hAnsiTheme="minorHAnsi"/>
          <w:sz w:val="20"/>
          <w:szCs w:val="20"/>
        </w:rPr>
        <w:t xml:space="preserve"> Integrated Sequencer)</w:t>
      </w:r>
    </w:p>
    <w:p w14:paraId="53EBF59F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Нет </w:t>
      </w:r>
      <w:r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 xml:space="preserve">(перейдите к странице </w:t>
      </w:r>
      <w:r w:rsidR="00CF60DE"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>21</w:t>
      </w:r>
      <w:r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>)</w:t>
      </w:r>
    </w:p>
    <w:p w14:paraId="1E3AAE61" w14:textId="77777777" w:rsidR="0025386F" w:rsidRPr="00BB39A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494F0C98" w14:textId="77777777" w:rsidR="001077E3" w:rsidRPr="00BB39A5" w:rsidRDefault="001077E3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4C407C01" w14:textId="77777777" w:rsidR="0025386F" w:rsidRPr="00BB39A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BB83AD4" wp14:editId="25B5B91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0421563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0F9AC0EC">
                <v:stroke joinstyle="miter"/>
              </v:line>
            </w:pict>
          </mc:Fallback>
        </mc:AlternateContent>
      </w:r>
    </w:p>
    <w:p w14:paraId="3806520D" w14:textId="77777777" w:rsidR="000856CE" w:rsidRPr="00BB39A5" w:rsidRDefault="000856CE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60E2181D" w14:textId="307E0288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колько </w:t>
      </w:r>
      <w:r w:rsidR="0044475E" w:rsidRPr="2CF5A28B">
        <w:rPr>
          <w:rFonts w:asciiTheme="minorHAnsi" w:hAnsiTheme="minorHAnsi"/>
          <w:sz w:val="20"/>
          <w:szCs w:val="20"/>
          <w:lang w:val="ru-RU"/>
        </w:rPr>
        <w:t xml:space="preserve">единиц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каждого прибора </w:t>
      </w:r>
      <w:r w:rsidRPr="2CF5A28B">
        <w:rPr>
          <w:rFonts w:asciiTheme="minorHAnsi" w:hAnsiTheme="minorHAnsi"/>
          <w:sz w:val="20"/>
          <w:szCs w:val="20"/>
        </w:rPr>
        <w:t>Thermo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ется </w:t>
      </w:r>
      <w:r w:rsidR="0044475E" w:rsidRPr="2CF5A28B">
        <w:rPr>
          <w:rFonts w:asciiTheme="minorHAnsi" w:hAnsiTheme="minorHAnsi"/>
          <w:sz w:val="20"/>
          <w:szCs w:val="20"/>
          <w:lang w:val="ru-RU"/>
        </w:rPr>
        <w:t xml:space="preserve">у Вас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в наличии? </w:t>
      </w:r>
    </w:p>
    <w:p w14:paraId="5CC40400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* Появляются текстовые поля для ввода числа в зависимости от ответов выше</w:t>
      </w:r>
      <w:r w:rsidR="000170C7" w:rsidRPr="00C313F0">
        <w:rPr>
          <w:rFonts w:asciiTheme="minorHAnsi" w:hAnsiTheme="minorHAnsi" w:cstheme="minorHAnsi"/>
          <w:sz w:val="20"/>
          <w:szCs w:val="20"/>
          <w:lang w:val="ru-RU"/>
        </w:rPr>
        <w:t>.</w:t>
      </w:r>
      <w:r w:rsidR="000170C7" w:rsidRPr="00C313F0">
        <w:rPr>
          <w:rFonts w:asciiTheme="minorHAnsi" w:hAnsiTheme="minorHAnsi" w:cstheme="minorHAnsi"/>
          <w:noProof/>
          <w:sz w:val="20"/>
          <w:szCs w:val="20"/>
          <w:lang w:val="ru-RU"/>
        </w:rPr>
        <w:t xml:space="preserve">.. </w:t>
      </w:r>
    </w:p>
    <w:p w14:paraId="66DA4A51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9BF86D" wp14:editId="54B2ACD9">
                <wp:simplePos x="0" y="0"/>
                <wp:positionH relativeFrom="column">
                  <wp:posOffset>-69801</wp:posOffset>
                </wp:positionH>
                <wp:positionV relativeFrom="paragraph">
                  <wp:posOffset>142991</wp:posOffset>
                </wp:positionV>
                <wp:extent cx="5531771" cy="3490"/>
                <wp:effectExtent l="0" t="0" r="31115" b="34925"/>
                <wp:wrapNone/>
                <wp:docPr id="133131941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-5.5pt,11.25pt" to="430.0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" w14:anchorId="1A3DCB82">
                <v:stroke joinstyle="miter"/>
              </v:line>
            </w:pict>
          </mc:Fallback>
        </mc:AlternateContent>
      </w:r>
    </w:p>
    <w:p w14:paraId="6DF091AE" w14:textId="77777777" w:rsidR="00C77EBA" w:rsidRPr="00C313F0" w:rsidRDefault="00C77EBA" w:rsidP="00C77EBA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5F61E8DB" w14:textId="4E59E24C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для </w:t>
      </w:r>
      <w:r w:rsidR="007B7AA5" w:rsidRPr="2CF5A28B">
        <w:rPr>
          <w:rFonts w:asciiTheme="minorHAnsi" w:hAnsiTheme="minorHAnsi"/>
          <w:sz w:val="20"/>
          <w:szCs w:val="20"/>
          <w:lang w:val="ru-RU"/>
        </w:rPr>
        <w:t xml:space="preserve">проведения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я </w:t>
      </w:r>
      <w:r w:rsidR="007B7AA5"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с платформами от </w:t>
      </w:r>
      <w:r w:rsidRPr="2CF5A28B">
        <w:rPr>
          <w:rFonts w:asciiTheme="minorHAnsi" w:hAnsiTheme="minorHAnsi"/>
          <w:sz w:val="20"/>
          <w:szCs w:val="20"/>
        </w:rPr>
        <w:t>Thermo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4A2EF4D2" w14:textId="77777777" w:rsidR="0025386F" w:rsidRPr="00CA5B74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</w:t>
      </w:r>
      <w:r w:rsidRPr="006F2F26">
        <w:rPr>
          <w:rFonts w:asciiTheme="minorHAnsi" w:hAnsiTheme="minorHAnsi" w:cstheme="minorHAnsi"/>
          <w:sz w:val="20"/>
          <w:szCs w:val="20"/>
        </w:rPr>
        <w:t>Ion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</w:t>
      </w:r>
      <w:r w:rsidRPr="006F2F26">
        <w:rPr>
          <w:rFonts w:asciiTheme="minorHAnsi" w:hAnsiTheme="minorHAnsi" w:cstheme="minorHAnsi"/>
          <w:sz w:val="20"/>
          <w:szCs w:val="20"/>
        </w:rPr>
        <w:t>PGM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™ </w:t>
      </w:r>
      <w:r w:rsidRPr="006F2F26">
        <w:rPr>
          <w:rFonts w:asciiTheme="minorHAnsi" w:hAnsiTheme="minorHAnsi" w:cstheme="minorHAnsi"/>
          <w:sz w:val="20"/>
          <w:szCs w:val="20"/>
        </w:rPr>
        <w:t>Template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</w:t>
      </w:r>
      <w:r w:rsidRPr="006F2F26">
        <w:rPr>
          <w:rFonts w:asciiTheme="minorHAnsi" w:hAnsiTheme="minorHAnsi" w:cstheme="minorHAnsi"/>
          <w:sz w:val="20"/>
          <w:szCs w:val="20"/>
        </w:rPr>
        <w:t>OT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>2 400</w:t>
      </w:r>
    </w:p>
    <w:p w14:paraId="0672FF46" w14:textId="77777777" w:rsidR="0025386F" w:rsidRPr="00CA5B74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</w:t>
      </w:r>
      <w:r w:rsidRPr="006F2F26">
        <w:rPr>
          <w:rFonts w:asciiTheme="minorHAnsi" w:hAnsiTheme="minorHAnsi" w:cstheme="minorHAnsi"/>
          <w:sz w:val="20"/>
          <w:szCs w:val="20"/>
        </w:rPr>
        <w:t>Ion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</w:t>
      </w:r>
      <w:r w:rsidRPr="006F2F26">
        <w:rPr>
          <w:rFonts w:asciiTheme="minorHAnsi" w:hAnsiTheme="minorHAnsi" w:cstheme="minorHAnsi"/>
          <w:sz w:val="20"/>
          <w:szCs w:val="20"/>
        </w:rPr>
        <w:t>PI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™ </w:t>
      </w:r>
      <w:r w:rsidRPr="006F2F26">
        <w:rPr>
          <w:rFonts w:asciiTheme="minorHAnsi" w:hAnsiTheme="minorHAnsi" w:cstheme="minorHAnsi"/>
          <w:sz w:val="20"/>
          <w:szCs w:val="20"/>
        </w:rPr>
        <w:t>IC</w:t>
      </w:r>
      <w:r w:rsidRPr="00CA5B74">
        <w:rPr>
          <w:rFonts w:asciiTheme="minorHAnsi" w:hAnsiTheme="minorHAnsi" w:cstheme="minorHAnsi"/>
          <w:sz w:val="20"/>
          <w:szCs w:val="20"/>
          <w:lang w:val="ru-RU"/>
        </w:rPr>
        <w:t xml:space="preserve"> 200</w:t>
      </w:r>
    </w:p>
    <w:p w14:paraId="04B7D1E3" w14:textId="77777777" w:rsidR="0025386F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PI™ Template OT2 200 Kit v2</w:t>
      </w:r>
    </w:p>
    <w:p w14:paraId="1AFBA073" w14:textId="77777777" w:rsidR="0025386F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PI™ Template OT2 200 Kit v3</w:t>
      </w:r>
    </w:p>
    <w:p w14:paraId="42470AFB" w14:textId="7B0EEF1A" w:rsidR="0025386F" w:rsidRPr="00965A4C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алибровочный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тандарт</w:t>
      </w:r>
      <w:r w:rsidRPr="2CF5A28B">
        <w:rPr>
          <w:rFonts w:asciiTheme="minorHAnsi" w:hAnsiTheme="minorHAnsi"/>
          <w:sz w:val="20"/>
          <w:szCs w:val="20"/>
        </w:rPr>
        <w:t xml:space="preserve"> Ion S5™</w:t>
      </w:r>
      <w:r w:rsidR="005877FE" w:rsidRPr="2CF5A28B">
        <w:rPr>
          <w:rFonts w:asciiTheme="minorHAnsi" w:hAnsiTheme="minorHAnsi"/>
          <w:sz w:val="20"/>
          <w:szCs w:val="20"/>
        </w:rPr>
        <w:t xml:space="preserve"> (Ion S5™ Calibration Standard)</w:t>
      </w:r>
    </w:p>
    <w:p w14:paraId="3A7D29A8" w14:textId="7E41203A" w:rsidR="0025386F" w:rsidRPr="00965A4C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еквенирования</w:t>
      </w:r>
      <w:r w:rsidRPr="2CF5A28B">
        <w:rPr>
          <w:rFonts w:asciiTheme="minorHAnsi" w:hAnsiTheme="minorHAnsi"/>
          <w:sz w:val="20"/>
          <w:szCs w:val="20"/>
        </w:rPr>
        <w:t xml:space="preserve"> Ion PGM™ 200</w:t>
      </w:r>
      <w:r w:rsidR="00965A4C" w:rsidRPr="2CF5A28B">
        <w:rPr>
          <w:rFonts w:asciiTheme="minorHAnsi" w:hAnsiTheme="minorHAnsi"/>
          <w:sz w:val="20"/>
          <w:szCs w:val="20"/>
        </w:rPr>
        <w:t xml:space="preserve"> (Ion PGM™ 200 Sequencing Kit)</w:t>
      </w:r>
    </w:p>
    <w:p w14:paraId="6EB3F023" w14:textId="77777777" w:rsidR="0025386F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PGM™ Sequencing 400</w:t>
      </w:r>
    </w:p>
    <w:p w14:paraId="08107451" w14:textId="77777777" w:rsidR="0025386F" w:rsidRDefault="00A95912" w:rsidP="2CF5A28B">
      <w:pPr>
        <w:pStyle w:val="ListParagraph"/>
        <w:spacing w:after="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PI™ Sequencing 200 Kit v2</w:t>
      </w:r>
    </w:p>
    <w:p w14:paraId="7A4AF5CE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PI™ Sequencing 200 Kit v3</w:t>
      </w:r>
    </w:p>
    <w:p w14:paraId="28C4CA63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36FA1CC4" w14:textId="77777777" w:rsidR="0015243B" w:rsidRPr="004313F7" w:rsidRDefault="0015243B" w:rsidP="0015243B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2094F6D5" w14:textId="359BD461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для подготовки библиотек </w:t>
      </w:r>
      <w:r w:rsidR="00904DCF"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при проведении секвенирования с платформами от </w:t>
      </w:r>
      <w:r w:rsidR="003E58D6" w:rsidRPr="2CF5A28B">
        <w:rPr>
          <w:rFonts w:asciiTheme="minorHAnsi" w:hAnsiTheme="minorHAnsi"/>
          <w:sz w:val="20"/>
          <w:szCs w:val="20"/>
        </w:rPr>
        <w:t>Thermo</w:t>
      </w:r>
      <w:r w:rsidR="003E58D6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58D6"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0DCE0C12" w14:textId="2CA4DE78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AmpliSeq</w:t>
      </w:r>
      <w:r w:rsidRPr="00CA5B74">
        <w:rPr>
          <w:rFonts w:asciiTheme="minorHAnsi" w:hAnsiTheme="minorHAnsi"/>
          <w:sz w:val="20"/>
          <w:szCs w:val="20"/>
          <w:lang w:val="ru-RU"/>
        </w:rPr>
        <w:t>™ 2.0</w:t>
      </w:r>
      <w:r w:rsidR="00BA60C9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BA60C9" w:rsidRPr="2CF5A28B">
        <w:rPr>
          <w:rFonts w:asciiTheme="minorHAnsi" w:hAnsiTheme="minorHAnsi"/>
          <w:sz w:val="20"/>
          <w:szCs w:val="20"/>
        </w:rPr>
        <w:t>Ion</w:t>
      </w:r>
      <w:r w:rsidR="00BA60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A60C9" w:rsidRPr="2CF5A28B">
        <w:rPr>
          <w:rFonts w:asciiTheme="minorHAnsi" w:hAnsiTheme="minorHAnsi"/>
          <w:sz w:val="20"/>
          <w:szCs w:val="20"/>
        </w:rPr>
        <w:t>AmpliSeq</w:t>
      </w:r>
      <w:r w:rsidR="00BA60C9" w:rsidRPr="00CA5B74">
        <w:rPr>
          <w:rFonts w:asciiTheme="minorHAnsi" w:hAnsiTheme="minorHAnsi"/>
          <w:sz w:val="20"/>
          <w:szCs w:val="20"/>
          <w:lang w:val="ru-RU"/>
        </w:rPr>
        <w:t xml:space="preserve">™ </w:t>
      </w:r>
      <w:r w:rsidR="00BA60C9" w:rsidRPr="2CF5A28B">
        <w:rPr>
          <w:rFonts w:asciiTheme="minorHAnsi" w:hAnsiTheme="minorHAnsi"/>
          <w:sz w:val="20"/>
          <w:szCs w:val="20"/>
        </w:rPr>
        <w:t>Library</w:t>
      </w:r>
      <w:r w:rsidR="00BA60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BA60C9" w:rsidRPr="2CF5A28B">
        <w:rPr>
          <w:rFonts w:asciiTheme="minorHAnsi" w:hAnsiTheme="minorHAnsi"/>
          <w:sz w:val="20"/>
          <w:szCs w:val="20"/>
        </w:rPr>
        <w:t>Kit</w:t>
      </w:r>
      <w:r w:rsidR="00BA60C9" w:rsidRPr="00CA5B74">
        <w:rPr>
          <w:rFonts w:asciiTheme="minorHAnsi" w:hAnsiTheme="minorHAnsi"/>
          <w:sz w:val="20"/>
          <w:szCs w:val="20"/>
          <w:lang w:val="ru-RU"/>
        </w:rPr>
        <w:t xml:space="preserve"> 2.0)</w:t>
      </w:r>
    </w:p>
    <w:p w14:paraId="52C2DD0A" w14:textId="75250194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оздани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Р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AmpliSeq</w:t>
      </w:r>
      <w:r w:rsidRPr="00CA5B74">
        <w:rPr>
          <w:rFonts w:asciiTheme="minorHAnsi" w:hAnsiTheme="minorHAnsi"/>
          <w:sz w:val="20"/>
          <w:szCs w:val="20"/>
          <w:lang w:val="ru-RU"/>
        </w:rPr>
        <w:t>™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140556" w:rsidRPr="2CF5A28B">
        <w:rPr>
          <w:rFonts w:asciiTheme="minorHAnsi" w:hAnsiTheme="minorHAnsi"/>
          <w:sz w:val="20"/>
          <w:szCs w:val="20"/>
        </w:rPr>
        <w:t>Ion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40556" w:rsidRPr="2CF5A28B">
        <w:rPr>
          <w:rFonts w:asciiTheme="minorHAnsi" w:hAnsiTheme="minorHAnsi"/>
          <w:sz w:val="20"/>
          <w:szCs w:val="20"/>
        </w:rPr>
        <w:t>AmpliSeq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 xml:space="preserve">™ </w:t>
      </w:r>
      <w:r w:rsidR="00140556" w:rsidRPr="2CF5A28B">
        <w:rPr>
          <w:rFonts w:asciiTheme="minorHAnsi" w:hAnsiTheme="minorHAnsi"/>
          <w:sz w:val="20"/>
          <w:szCs w:val="20"/>
        </w:rPr>
        <w:t>RNA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40556" w:rsidRPr="2CF5A28B">
        <w:rPr>
          <w:rFonts w:asciiTheme="minorHAnsi" w:hAnsiTheme="minorHAnsi"/>
          <w:sz w:val="20"/>
          <w:szCs w:val="20"/>
        </w:rPr>
        <w:t>Library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40556" w:rsidRPr="2CF5A28B">
        <w:rPr>
          <w:rFonts w:asciiTheme="minorHAnsi" w:hAnsiTheme="minorHAnsi"/>
          <w:sz w:val="20"/>
          <w:szCs w:val="20"/>
        </w:rPr>
        <w:t>Kit</w:t>
      </w:r>
      <w:r w:rsidR="00140556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5D9E08FC" w14:textId="79AE8B5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Ion </w:t>
      </w:r>
      <w:proofErr w:type="spellStart"/>
      <w:r w:rsidRPr="2CF5A28B">
        <w:rPr>
          <w:rFonts w:asciiTheme="minorHAnsi" w:hAnsiTheme="minorHAnsi"/>
          <w:sz w:val="20"/>
          <w:szCs w:val="20"/>
        </w:rPr>
        <w:t>TargetSeq</w:t>
      </w:r>
      <w:proofErr w:type="spellEnd"/>
      <w:r w:rsidRPr="2CF5A28B">
        <w:rPr>
          <w:rFonts w:asciiTheme="minorHAnsi" w:hAnsiTheme="minorHAnsi"/>
          <w:sz w:val="20"/>
          <w:szCs w:val="20"/>
        </w:rPr>
        <w:t>™ Custom Enrichment Kit, 100-500 kb</w:t>
      </w:r>
    </w:p>
    <w:p w14:paraId="12CB9FC4" w14:textId="79225699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Ion </w:t>
      </w:r>
      <w:proofErr w:type="spellStart"/>
      <w:r w:rsidRPr="2CF5A28B">
        <w:rPr>
          <w:rFonts w:asciiTheme="minorHAnsi" w:hAnsiTheme="minorHAnsi"/>
          <w:sz w:val="20"/>
          <w:szCs w:val="20"/>
        </w:rPr>
        <w:t>TargetSeq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™ Custom Enrichment Kit, 500 </w:t>
      </w:r>
      <w:r w:rsidR="0094766D" w:rsidRPr="2CF5A28B">
        <w:rPr>
          <w:rFonts w:asciiTheme="minorHAnsi" w:hAnsiTheme="minorHAnsi"/>
          <w:sz w:val="20"/>
          <w:szCs w:val="20"/>
        </w:rPr>
        <w:t xml:space="preserve">kb </w:t>
      </w:r>
      <w:r w:rsidRPr="2CF5A28B">
        <w:rPr>
          <w:rFonts w:asciiTheme="minorHAnsi" w:hAnsiTheme="minorHAnsi"/>
          <w:sz w:val="20"/>
          <w:szCs w:val="20"/>
        </w:rPr>
        <w:t xml:space="preserve">- 2 </w:t>
      </w:r>
      <w:r w:rsidR="00765CDA" w:rsidRPr="2CF5A28B">
        <w:rPr>
          <w:rFonts w:asciiTheme="minorHAnsi" w:hAnsiTheme="minorHAnsi"/>
          <w:sz w:val="20"/>
          <w:szCs w:val="20"/>
        </w:rPr>
        <w:t xml:space="preserve">Mb </w:t>
      </w:r>
    </w:p>
    <w:p w14:paraId="28BCCB1E" w14:textId="49DC4140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Ion </w:t>
      </w:r>
      <w:proofErr w:type="spellStart"/>
      <w:r w:rsidRPr="2CF5A28B">
        <w:rPr>
          <w:rFonts w:asciiTheme="minorHAnsi" w:hAnsiTheme="minorHAnsi"/>
          <w:sz w:val="20"/>
          <w:szCs w:val="20"/>
        </w:rPr>
        <w:t>TargetSeq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™ Custom Enrichment Kit, 2-10 </w:t>
      </w:r>
      <w:r w:rsidR="00765CDA" w:rsidRPr="2CF5A28B">
        <w:rPr>
          <w:rFonts w:asciiTheme="minorHAnsi" w:hAnsiTheme="minorHAnsi"/>
          <w:sz w:val="20"/>
          <w:szCs w:val="20"/>
        </w:rPr>
        <w:t xml:space="preserve">Mb </w:t>
      </w:r>
    </w:p>
    <w:p w14:paraId="6DC8F81E" w14:textId="469F993C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библиотек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фрагментов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Ion Xpress™ Plus</w:t>
      </w:r>
      <w:r w:rsidR="0070057C" w:rsidRPr="2CF5A28B">
        <w:rPr>
          <w:rFonts w:asciiTheme="minorHAnsi" w:hAnsiTheme="minorHAnsi"/>
          <w:sz w:val="20"/>
          <w:szCs w:val="20"/>
        </w:rPr>
        <w:t xml:space="preserve"> (Ion Xpress™ Plus Fragment Library Kit)</w:t>
      </w:r>
    </w:p>
    <w:p w14:paraId="51E375E8" w14:textId="162D1273" w:rsidR="0025386F" w:rsidRPr="0010739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фрагментов</w:t>
      </w:r>
      <w:r w:rsidRPr="2CF5A28B">
        <w:rPr>
          <w:rFonts w:asciiTheme="minorHAnsi" w:hAnsiTheme="minorHAnsi"/>
          <w:sz w:val="20"/>
          <w:szCs w:val="20"/>
        </w:rPr>
        <w:t xml:space="preserve"> Ion Plus</w:t>
      </w:r>
      <w:r w:rsidR="0070057C" w:rsidRPr="2CF5A28B">
        <w:rPr>
          <w:rFonts w:asciiTheme="minorHAnsi" w:hAnsiTheme="minorHAnsi"/>
          <w:sz w:val="20"/>
          <w:szCs w:val="20"/>
        </w:rPr>
        <w:t xml:space="preserve"> (</w:t>
      </w:r>
      <w:r w:rsidR="00107390" w:rsidRPr="2CF5A28B">
        <w:rPr>
          <w:rFonts w:asciiTheme="minorHAnsi" w:hAnsiTheme="minorHAnsi"/>
          <w:sz w:val="20"/>
          <w:szCs w:val="20"/>
        </w:rPr>
        <w:t>Ion Plus Fragment Library Kit</w:t>
      </w:r>
      <w:r w:rsidR="0070057C" w:rsidRPr="2CF5A28B">
        <w:rPr>
          <w:rFonts w:asciiTheme="minorHAnsi" w:hAnsiTheme="minorHAnsi"/>
          <w:sz w:val="20"/>
          <w:szCs w:val="20"/>
        </w:rPr>
        <w:t>)</w:t>
      </w:r>
    </w:p>
    <w:p w14:paraId="1E2F2B69" w14:textId="56182CDA" w:rsidR="0025386F" w:rsidRPr="0083603D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Набо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для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подготовки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библиотек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Thermo Scientific® </w:t>
      </w:r>
      <w:proofErr w:type="spellStart"/>
      <w:r w:rsidRPr="2CF5A28B">
        <w:rPr>
          <w:rFonts w:asciiTheme="minorHAnsi" w:hAnsiTheme="minorHAnsi"/>
          <w:sz w:val="20"/>
          <w:szCs w:val="20"/>
        </w:rPr>
        <w:t>MuSeek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™ </w:t>
      </w:r>
      <w:proofErr w:type="spellStart"/>
      <w:r w:rsidRPr="2CF5A28B">
        <w:rPr>
          <w:rFonts w:asciiTheme="minorHAnsi" w:hAnsiTheme="minorHAnsi"/>
          <w:sz w:val="20"/>
          <w:szCs w:val="20"/>
        </w:rPr>
        <w:t>для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r w:rsidR="0083603D" w:rsidRPr="2CF5A28B">
        <w:rPr>
          <w:rFonts w:asciiTheme="minorHAnsi" w:hAnsiTheme="minorHAnsi"/>
          <w:sz w:val="20"/>
          <w:szCs w:val="20"/>
          <w:lang w:val="ru-RU"/>
        </w:rPr>
        <w:t>платформы</w:t>
      </w:r>
      <w:r w:rsidR="0083603D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 Torrent™</w:t>
      </w:r>
      <w:r w:rsidR="0083603D" w:rsidRPr="2CF5A28B">
        <w:rPr>
          <w:rFonts w:asciiTheme="minorHAnsi" w:hAnsiTheme="minorHAnsi"/>
          <w:sz w:val="20"/>
          <w:szCs w:val="20"/>
        </w:rPr>
        <w:t xml:space="preserve"> (Thermo Scientific® </w:t>
      </w:r>
      <w:proofErr w:type="spellStart"/>
      <w:r w:rsidR="0083603D" w:rsidRPr="2CF5A28B">
        <w:rPr>
          <w:rFonts w:asciiTheme="minorHAnsi" w:hAnsiTheme="minorHAnsi"/>
          <w:sz w:val="20"/>
          <w:szCs w:val="20"/>
        </w:rPr>
        <w:t>MuSeek</w:t>
      </w:r>
      <w:proofErr w:type="spellEnd"/>
      <w:r w:rsidR="0083603D" w:rsidRPr="2CF5A28B">
        <w:rPr>
          <w:rFonts w:asciiTheme="minorHAnsi" w:hAnsiTheme="minorHAnsi"/>
          <w:sz w:val="20"/>
          <w:szCs w:val="20"/>
        </w:rPr>
        <w:t>™ Library Preparation Kit for the Ion Torrent™ instrument)</w:t>
      </w:r>
    </w:p>
    <w:p w14:paraId="12A124BA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NEBNext</w:t>
      </w:r>
      <w:proofErr w:type="spellEnd"/>
      <w:r w:rsidRPr="2CF5A28B">
        <w:rPr>
          <w:rFonts w:asciiTheme="minorHAnsi" w:hAnsiTheme="minorHAnsi"/>
          <w:sz w:val="20"/>
          <w:szCs w:val="20"/>
        </w:rPr>
        <w:t>® Fast DNA Fragmentation &amp; Library Prep Set for Ion Torrent</w:t>
      </w:r>
    </w:p>
    <w:p w14:paraId="4B0AB548" w14:textId="782AB0B7" w:rsidR="0025386F" w:rsidRPr="004F23ED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4F23ED" w:rsidRPr="2CF5A28B">
        <w:rPr>
          <w:rFonts w:asciiTheme="minorHAnsi" w:hAnsiTheme="minorHAnsi"/>
          <w:sz w:val="20"/>
          <w:szCs w:val="20"/>
          <w:lang w:val="ru-RU"/>
        </w:rPr>
        <w:t>быстрой</w:t>
      </w:r>
      <w:r w:rsidR="004F23ED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NEBNext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®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Ion Torrent 4</w:t>
      </w:r>
      <w:r w:rsidR="00E90804"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="00E90804" w:rsidRPr="2CF5A28B">
        <w:rPr>
          <w:rFonts w:asciiTheme="minorHAnsi" w:hAnsiTheme="minorHAnsi"/>
          <w:sz w:val="20"/>
          <w:szCs w:val="20"/>
        </w:rPr>
        <w:t>NEBNext</w:t>
      </w:r>
      <w:proofErr w:type="spellEnd"/>
      <w:r w:rsidR="00E90804" w:rsidRPr="2CF5A28B">
        <w:rPr>
          <w:rFonts w:asciiTheme="minorHAnsi" w:hAnsiTheme="minorHAnsi"/>
          <w:sz w:val="20"/>
          <w:szCs w:val="20"/>
        </w:rPr>
        <w:t>® Fast DNA Library Prep Set for Ion Torrent 4)</w:t>
      </w:r>
    </w:p>
    <w:p w14:paraId="54BC2885" w14:textId="144BE8C1" w:rsidR="0025386F" w:rsidRPr="00E14BDD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фрагментов</w:t>
      </w:r>
      <w:r w:rsidRPr="2CF5A28B">
        <w:rPr>
          <w:rFonts w:asciiTheme="minorHAnsi" w:hAnsiTheme="minorHAnsi"/>
          <w:sz w:val="20"/>
          <w:szCs w:val="20"/>
        </w:rPr>
        <w:t xml:space="preserve"> Ion Xpress™ Plus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истемы</w:t>
      </w:r>
      <w:r w:rsidRPr="2CF5A28B">
        <w:rPr>
          <w:rFonts w:asciiTheme="minorHAnsi" w:hAnsiTheme="minorHAnsi"/>
          <w:sz w:val="20"/>
          <w:szCs w:val="20"/>
        </w:rPr>
        <w:t xml:space="preserve"> AB Library Builder™</w:t>
      </w:r>
      <w:r w:rsidR="00E14BDD" w:rsidRPr="2CF5A28B">
        <w:rPr>
          <w:rFonts w:asciiTheme="minorHAnsi" w:hAnsiTheme="minorHAnsi"/>
          <w:sz w:val="20"/>
          <w:szCs w:val="20"/>
        </w:rPr>
        <w:t xml:space="preserve"> (Ion Xpress™ Plus Fragment Library Kit for AB Library Builder™ System)</w:t>
      </w:r>
    </w:p>
    <w:p w14:paraId="516B656F" w14:textId="61422A76" w:rsidR="0025386F" w:rsidRPr="00E14BDD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фрагментов</w:t>
      </w:r>
      <w:r w:rsidRPr="2CF5A28B">
        <w:rPr>
          <w:rFonts w:asciiTheme="minorHAnsi" w:hAnsiTheme="minorHAnsi"/>
          <w:sz w:val="20"/>
          <w:szCs w:val="20"/>
        </w:rPr>
        <w:t xml:space="preserve"> Ion Plus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истемы</w:t>
      </w:r>
      <w:r w:rsidRPr="2CF5A28B">
        <w:rPr>
          <w:rFonts w:asciiTheme="minorHAnsi" w:hAnsiTheme="minorHAnsi"/>
          <w:sz w:val="20"/>
          <w:szCs w:val="20"/>
        </w:rPr>
        <w:t xml:space="preserve"> AB Library Builder™</w:t>
      </w:r>
      <w:r w:rsidR="00E14BDD" w:rsidRPr="2CF5A28B">
        <w:rPr>
          <w:rFonts w:asciiTheme="minorHAnsi" w:hAnsiTheme="minorHAnsi"/>
          <w:sz w:val="20"/>
          <w:szCs w:val="20"/>
        </w:rPr>
        <w:t xml:space="preserve"> (</w:t>
      </w:r>
      <w:r w:rsidR="004F5F18" w:rsidRPr="2CF5A28B">
        <w:rPr>
          <w:rFonts w:asciiTheme="minorHAnsi" w:hAnsiTheme="minorHAnsi"/>
          <w:sz w:val="20"/>
          <w:szCs w:val="20"/>
        </w:rPr>
        <w:t>Ion Plus Fragment Library Kit for AB Library Builder™ System</w:t>
      </w:r>
      <w:r w:rsidR="00E14BDD" w:rsidRPr="2CF5A28B">
        <w:rPr>
          <w:rFonts w:asciiTheme="minorHAnsi" w:hAnsiTheme="minorHAnsi"/>
          <w:sz w:val="20"/>
          <w:szCs w:val="20"/>
        </w:rPr>
        <w:t>)</w:t>
      </w:r>
    </w:p>
    <w:p w14:paraId="201F3B7A" w14:textId="43D55729" w:rsidR="0025386F" w:rsidRPr="00121ED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метагеномики</w:t>
      </w:r>
      <w:r w:rsidRPr="2CF5A28B">
        <w:rPr>
          <w:rFonts w:asciiTheme="minorHAnsi" w:hAnsiTheme="minorHAnsi"/>
          <w:sz w:val="20"/>
          <w:szCs w:val="20"/>
        </w:rPr>
        <w:t xml:space="preserve"> Ion 16S™</w:t>
      </w:r>
      <w:r w:rsidR="001D011C" w:rsidRPr="2CF5A28B">
        <w:rPr>
          <w:rFonts w:asciiTheme="minorHAnsi" w:hAnsiTheme="minorHAnsi"/>
          <w:sz w:val="20"/>
          <w:szCs w:val="20"/>
        </w:rPr>
        <w:t xml:space="preserve"> (Ion 16S™ Metagenomics Kit)</w:t>
      </w:r>
    </w:p>
    <w:p w14:paraId="69397D3A" w14:textId="35695F80" w:rsidR="0025386F" w:rsidRPr="00121ED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Ion </w:t>
      </w:r>
      <w:proofErr w:type="spellStart"/>
      <w:r w:rsidRPr="2CF5A28B">
        <w:rPr>
          <w:rFonts w:asciiTheme="minorHAnsi" w:hAnsiTheme="minorHAnsi"/>
          <w:sz w:val="20"/>
          <w:szCs w:val="20"/>
        </w:rPr>
        <w:t>TrueMate</w:t>
      </w:r>
      <w:proofErr w:type="spellEnd"/>
      <w:r w:rsidRPr="2CF5A28B">
        <w:rPr>
          <w:rFonts w:asciiTheme="minorHAnsi" w:hAnsiTheme="minorHAnsi"/>
          <w:sz w:val="20"/>
          <w:szCs w:val="20"/>
        </w:rPr>
        <w:t>™</w:t>
      </w:r>
      <w:r w:rsidR="00121ED5" w:rsidRPr="2CF5A28B">
        <w:rPr>
          <w:rFonts w:asciiTheme="minorHAnsi" w:hAnsiTheme="minorHAnsi"/>
          <w:sz w:val="20"/>
          <w:szCs w:val="20"/>
        </w:rPr>
        <w:t xml:space="preserve"> (Ion </w:t>
      </w:r>
      <w:proofErr w:type="spellStart"/>
      <w:r w:rsidR="00121ED5" w:rsidRPr="2CF5A28B">
        <w:rPr>
          <w:rFonts w:asciiTheme="minorHAnsi" w:hAnsiTheme="minorHAnsi"/>
          <w:sz w:val="20"/>
          <w:szCs w:val="20"/>
        </w:rPr>
        <w:t>TrueMate</w:t>
      </w:r>
      <w:proofErr w:type="spellEnd"/>
      <w:r w:rsidR="00121ED5" w:rsidRPr="2CF5A28B">
        <w:rPr>
          <w:rFonts w:asciiTheme="minorHAnsi" w:hAnsiTheme="minorHAnsi"/>
          <w:sz w:val="20"/>
          <w:szCs w:val="20"/>
        </w:rPr>
        <w:t>™ Library Kit)</w:t>
      </w:r>
    </w:p>
    <w:p w14:paraId="5D8605F7" w14:textId="1B71762E" w:rsidR="0025386F" w:rsidRPr="00121ED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Ion </w:t>
      </w:r>
      <w:proofErr w:type="spellStart"/>
      <w:r w:rsidRPr="2CF5A28B">
        <w:rPr>
          <w:rFonts w:asciiTheme="minorHAnsi" w:hAnsiTheme="minorHAnsi"/>
          <w:sz w:val="20"/>
          <w:szCs w:val="20"/>
        </w:rPr>
        <w:t>TrueMate</w:t>
      </w:r>
      <w:proofErr w:type="spellEnd"/>
      <w:r w:rsidRPr="2CF5A28B">
        <w:rPr>
          <w:rFonts w:asciiTheme="minorHAnsi" w:hAnsiTheme="minorHAnsi"/>
          <w:sz w:val="20"/>
          <w:szCs w:val="20"/>
        </w:rPr>
        <w:t>™ Plus</w:t>
      </w:r>
      <w:r w:rsidR="00121ED5" w:rsidRPr="2CF5A28B">
        <w:rPr>
          <w:rFonts w:asciiTheme="minorHAnsi" w:hAnsiTheme="minorHAnsi"/>
          <w:sz w:val="20"/>
          <w:szCs w:val="20"/>
        </w:rPr>
        <w:t xml:space="preserve"> (</w:t>
      </w:r>
      <w:r w:rsidR="00461263" w:rsidRPr="2CF5A28B">
        <w:rPr>
          <w:rFonts w:asciiTheme="minorHAnsi" w:hAnsiTheme="minorHAnsi"/>
          <w:sz w:val="20"/>
          <w:szCs w:val="20"/>
        </w:rPr>
        <w:t xml:space="preserve">Ion </w:t>
      </w:r>
      <w:proofErr w:type="spellStart"/>
      <w:r w:rsidR="00461263" w:rsidRPr="2CF5A28B">
        <w:rPr>
          <w:rFonts w:asciiTheme="minorHAnsi" w:hAnsiTheme="minorHAnsi"/>
          <w:sz w:val="20"/>
          <w:szCs w:val="20"/>
        </w:rPr>
        <w:t>TrueMate</w:t>
      </w:r>
      <w:proofErr w:type="spellEnd"/>
      <w:r w:rsidR="00461263" w:rsidRPr="2CF5A28B">
        <w:rPr>
          <w:rFonts w:asciiTheme="minorHAnsi" w:hAnsiTheme="minorHAnsi"/>
          <w:sz w:val="20"/>
          <w:szCs w:val="20"/>
        </w:rPr>
        <w:t>™ Plus Library Kit</w:t>
      </w:r>
      <w:r w:rsidR="00121ED5" w:rsidRPr="2CF5A28B">
        <w:rPr>
          <w:rFonts w:asciiTheme="minorHAnsi" w:hAnsiTheme="minorHAnsi"/>
          <w:sz w:val="20"/>
          <w:szCs w:val="20"/>
        </w:rPr>
        <w:t>)</w:t>
      </w:r>
    </w:p>
    <w:p w14:paraId="0134C378" w14:textId="4AA4EA4E" w:rsidR="0025386F" w:rsidRPr="0095511C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>Ion Total RNA-Seq Kit v2</w:t>
      </w:r>
    </w:p>
    <w:p w14:paraId="603B882A" w14:textId="75012924" w:rsidR="0025386F" w:rsidRPr="007827D9" w:rsidRDefault="00D55083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Модуль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очистки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на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магнитных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частицах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7827D9" w:rsidRPr="2CF5A28B">
        <w:rPr>
          <w:rFonts w:asciiTheme="minorHAnsi" w:hAnsiTheme="minorHAnsi"/>
          <w:sz w:val="20"/>
          <w:szCs w:val="20"/>
        </w:rPr>
        <w:t>(Magnetic Bead Purification Module)</w:t>
      </w:r>
    </w:p>
    <w:p w14:paraId="66E3AE97" w14:textId="6D6BC2D1" w:rsidR="0025386F" w:rsidRPr="00AA5468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Адаптеры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фрагментов</w:t>
      </w:r>
      <w:r w:rsidRPr="2CF5A28B">
        <w:rPr>
          <w:rFonts w:asciiTheme="minorHAnsi" w:hAnsiTheme="minorHAnsi"/>
          <w:sz w:val="20"/>
          <w:szCs w:val="20"/>
        </w:rPr>
        <w:t xml:space="preserve"> Ion Plus</w:t>
      </w:r>
      <w:r w:rsidR="00D55083" w:rsidRPr="2CF5A28B">
        <w:rPr>
          <w:rFonts w:asciiTheme="minorHAnsi" w:hAnsiTheme="minorHAnsi"/>
          <w:sz w:val="20"/>
          <w:szCs w:val="20"/>
        </w:rPr>
        <w:t xml:space="preserve"> (</w:t>
      </w:r>
      <w:r w:rsidR="00AA5468" w:rsidRPr="2CF5A28B">
        <w:rPr>
          <w:rFonts w:asciiTheme="minorHAnsi" w:hAnsiTheme="minorHAnsi"/>
          <w:sz w:val="20"/>
          <w:szCs w:val="20"/>
        </w:rPr>
        <w:t>Ion Plus Fragment Library Adapters</w:t>
      </w:r>
      <w:r w:rsidR="00D55083" w:rsidRPr="2CF5A28B">
        <w:rPr>
          <w:rFonts w:asciiTheme="minorHAnsi" w:hAnsiTheme="minorHAnsi"/>
          <w:sz w:val="20"/>
          <w:szCs w:val="20"/>
        </w:rPr>
        <w:t>)</w:t>
      </w:r>
    </w:p>
    <w:p w14:paraId="47ADBB69" w14:textId="68F094E4" w:rsidR="0025386F" w:rsidRPr="00AA5468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2CF5A28B">
        <w:rPr>
          <w:rFonts w:asciiTheme="minorHAnsi" w:hAnsiTheme="minorHAnsi"/>
          <w:sz w:val="20"/>
          <w:szCs w:val="20"/>
        </w:rPr>
        <w:t xml:space="preserve"> Ion Xpress™ RNA-Seq Barcode 1-16</w:t>
      </w:r>
      <w:r w:rsidR="00AA5468" w:rsidRPr="2CF5A28B">
        <w:rPr>
          <w:rFonts w:asciiTheme="minorHAnsi" w:hAnsiTheme="minorHAnsi"/>
          <w:sz w:val="20"/>
          <w:szCs w:val="20"/>
        </w:rPr>
        <w:t xml:space="preserve"> (</w:t>
      </w:r>
      <w:r w:rsidR="00A0036C" w:rsidRPr="2CF5A28B">
        <w:rPr>
          <w:rFonts w:asciiTheme="minorHAnsi" w:hAnsiTheme="minorHAnsi"/>
          <w:sz w:val="20"/>
          <w:szCs w:val="20"/>
        </w:rPr>
        <w:t>Ion Xpress™ RNA-Seq Barcode 1-16 Kit</w:t>
      </w:r>
      <w:r w:rsidR="00AA5468" w:rsidRPr="2CF5A28B">
        <w:rPr>
          <w:rFonts w:asciiTheme="minorHAnsi" w:hAnsiTheme="minorHAnsi"/>
          <w:sz w:val="20"/>
          <w:szCs w:val="20"/>
        </w:rPr>
        <w:t>)</w:t>
      </w:r>
    </w:p>
    <w:p w14:paraId="6EFB7BD7" w14:textId="23E9247E" w:rsidR="0025386F" w:rsidRPr="00E418F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Pr="2CF5A28B">
        <w:rPr>
          <w:rFonts w:asciiTheme="minorHAnsi" w:hAnsiTheme="minorHAnsi"/>
          <w:sz w:val="20"/>
          <w:szCs w:val="20"/>
        </w:rPr>
        <w:t>-</w:t>
      </w:r>
      <w:r w:rsidRPr="2CF5A28B">
        <w:rPr>
          <w:rFonts w:asciiTheme="minorHAnsi" w:hAnsiTheme="minorHAnsi"/>
          <w:sz w:val="20"/>
          <w:szCs w:val="20"/>
          <w:lang w:val="ru-RU"/>
        </w:rPr>
        <w:t>код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ов</w:t>
      </w:r>
      <w:r w:rsidRPr="2CF5A28B">
        <w:rPr>
          <w:rFonts w:asciiTheme="minorHAnsi" w:hAnsiTheme="minorHAnsi"/>
          <w:sz w:val="20"/>
          <w:szCs w:val="20"/>
        </w:rPr>
        <w:t xml:space="preserve"> Ion Xpress™ 1-16</w:t>
      </w:r>
      <w:r w:rsidR="00C72ED4" w:rsidRPr="2CF5A28B">
        <w:rPr>
          <w:rFonts w:asciiTheme="minorHAnsi" w:hAnsiTheme="minorHAnsi"/>
          <w:sz w:val="20"/>
          <w:szCs w:val="20"/>
        </w:rPr>
        <w:t xml:space="preserve"> (Ion Xpress™ Barcode Adapters 1-16 Kit)</w:t>
      </w:r>
    </w:p>
    <w:p w14:paraId="40CAD8FF" w14:textId="1455ABED" w:rsidR="0025386F" w:rsidRPr="00AC647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="00E62746" w:rsidRPr="2CF5A28B">
        <w:rPr>
          <w:rFonts w:asciiTheme="minorHAnsi" w:hAnsiTheme="minorHAnsi"/>
          <w:sz w:val="20"/>
          <w:szCs w:val="20"/>
        </w:rPr>
        <w:t>-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 Xpress™ 17-32</w:t>
      </w:r>
      <w:r w:rsidR="00E418F5" w:rsidRPr="2CF5A28B">
        <w:rPr>
          <w:rFonts w:asciiTheme="minorHAnsi" w:hAnsiTheme="minorHAnsi"/>
          <w:sz w:val="20"/>
          <w:szCs w:val="20"/>
        </w:rPr>
        <w:t xml:space="preserve"> (Ion Xpress™ Barcode Adapters 17-32 Kit)</w:t>
      </w:r>
    </w:p>
    <w:p w14:paraId="40F38C13" w14:textId="66B0576C" w:rsidR="0025386F" w:rsidRPr="00AC647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="00E62746" w:rsidRPr="2CF5A28B">
        <w:rPr>
          <w:rFonts w:asciiTheme="minorHAnsi" w:hAnsiTheme="minorHAnsi"/>
          <w:sz w:val="20"/>
          <w:szCs w:val="20"/>
        </w:rPr>
        <w:t>-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 Xpress™ 33-48</w:t>
      </w:r>
      <w:r w:rsidR="00AC6475" w:rsidRPr="2CF5A28B">
        <w:rPr>
          <w:rFonts w:asciiTheme="minorHAnsi" w:hAnsiTheme="minorHAnsi"/>
          <w:sz w:val="20"/>
          <w:szCs w:val="20"/>
        </w:rPr>
        <w:t xml:space="preserve"> (Ion Xpress™ Barcode Adapters 33-48 Kit)</w:t>
      </w:r>
    </w:p>
    <w:p w14:paraId="5A517BC9" w14:textId="06741BA3" w:rsidR="0025386F" w:rsidRPr="002361F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="00E62746" w:rsidRPr="2CF5A28B">
        <w:rPr>
          <w:rFonts w:asciiTheme="minorHAnsi" w:hAnsiTheme="minorHAnsi"/>
          <w:sz w:val="20"/>
          <w:szCs w:val="20"/>
        </w:rPr>
        <w:t>-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 Xpress™ 49-64</w:t>
      </w:r>
      <w:r w:rsidR="00AC6475" w:rsidRPr="2CF5A28B">
        <w:rPr>
          <w:rFonts w:asciiTheme="minorHAnsi" w:hAnsiTheme="minorHAnsi"/>
          <w:sz w:val="20"/>
          <w:szCs w:val="20"/>
        </w:rPr>
        <w:t xml:space="preserve"> </w:t>
      </w:r>
      <w:r w:rsidR="0090696D" w:rsidRPr="2CF5A28B">
        <w:rPr>
          <w:rFonts w:asciiTheme="minorHAnsi" w:hAnsiTheme="minorHAnsi"/>
          <w:sz w:val="20"/>
          <w:szCs w:val="20"/>
        </w:rPr>
        <w:t>(Ion Xpress™ Barcode Adapters 49-64 Kit)</w:t>
      </w:r>
    </w:p>
    <w:p w14:paraId="0306A16B" w14:textId="36E65F4C" w:rsidR="0025386F" w:rsidRPr="00B570F5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Pr="2CF5A28B">
        <w:rPr>
          <w:rFonts w:asciiTheme="minorHAnsi" w:hAnsiTheme="minorHAnsi"/>
          <w:sz w:val="20"/>
          <w:szCs w:val="20"/>
        </w:rPr>
        <w:t>-</w:t>
      </w:r>
      <w:r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Pr="2CF5A28B">
        <w:rPr>
          <w:rFonts w:asciiTheme="minorHAnsi" w:hAnsiTheme="minorHAnsi"/>
          <w:sz w:val="20"/>
          <w:szCs w:val="20"/>
        </w:rPr>
        <w:t xml:space="preserve"> Ion Xpress™ 65-80</w:t>
      </w:r>
      <w:r w:rsidR="002361F5" w:rsidRPr="2CF5A28B">
        <w:rPr>
          <w:rFonts w:asciiTheme="minorHAnsi" w:hAnsiTheme="minorHAnsi"/>
          <w:sz w:val="20"/>
          <w:szCs w:val="20"/>
        </w:rPr>
        <w:t xml:space="preserve"> (Ion Xpress™ Barcode Adapters 65-80 Kit)</w:t>
      </w:r>
    </w:p>
    <w:p w14:paraId="306B3FB8" w14:textId="3E4F86C5" w:rsidR="0025386F" w:rsidRPr="00BD6F61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Pr="2CF5A28B">
        <w:rPr>
          <w:rFonts w:asciiTheme="minorHAnsi" w:hAnsiTheme="minorHAnsi"/>
          <w:sz w:val="20"/>
          <w:szCs w:val="20"/>
        </w:rPr>
        <w:t>-</w:t>
      </w:r>
      <w:r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Pr="2CF5A28B">
        <w:rPr>
          <w:rFonts w:asciiTheme="minorHAnsi" w:hAnsiTheme="minorHAnsi"/>
          <w:sz w:val="20"/>
          <w:szCs w:val="20"/>
        </w:rPr>
        <w:t xml:space="preserve"> Ion Xpress™ 81-96</w:t>
      </w:r>
      <w:r w:rsidR="00B570F5" w:rsidRPr="2CF5A28B">
        <w:rPr>
          <w:rFonts w:asciiTheme="minorHAnsi" w:hAnsiTheme="minorHAnsi"/>
          <w:sz w:val="20"/>
          <w:szCs w:val="20"/>
        </w:rPr>
        <w:t xml:space="preserve"> (Ion Xpress™ Barcode Adapters 81-96 Kit)</w:t>
      </w:r>
    </w:p>
    <w:p w14:paraId="1D783204" w14:textId="47BEFB9D" w:rsidR="0025386F" w:rsidRPr="00A477A9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омплект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адаптеров</w:t>
      </w:r>
      <w:r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штрих</w:t>
      </w:r>
      <w:r w:rsidR="00E62746" w:rsidRPr="2CF5A28B">
        <w:rPr>
          <w:rFonts w:asciiTheme="minorHAnsi" w:hAnsiTheme="minorHAnsi"/>
          <w:sz w:val="20"/>
          <w:szCs w:val="20"/>
        </w:rPr>
        <w:t>-</w:t>
      </w:r>
      <w:r w:rsidR="00E62746" w:rsidRPr="2CF5A28B">
        <w:rPr>
          <w:rFonts w:asciiTheme="minorHAnsi" w:hAnsiTheme="minorHAnsi"/>
          <w:sz w:val="20"/>
          <w:szCs w:val="20"/>
          <w:lang w:val="ru-RU"/>
        </w:rPr>
        <w:t>кодов</w:t>
      </w:r>
      <w:r w:rsidR="00E62746" w:rsidRPr="2CF5A28B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Ion Xpress™ 1-96</w:t>
      </w:r>
      <w:r w:rsidR="00BD6F61" w:rsidRPr="2CF5A28B">
        <w:rPr>
          <w:rFonts w:asciiTheme="minorHAnsi" w:hAnsiTheme="minorHAnsi"/>
          <w:sz w:val="20"/>
          <w:szCs w:val="20"/>
        </w:rPr>
        <w:t xml:space="preserve"> (Ion Xpress™ Barcode Adapters 1-96 Kit)</w:t>
      </w:r>
    </w:p>
    <w:p w14:paraId="27238877" w14:textId="77777777" w:rsidR="0025386F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3CCBE60D" w14:textId="77777777" w:rsidR="0015243B" w:rsidRDefault="0015243B" w:rsidP="0015243B">
      <w:pPr>
        <w:spacing w:after="0"/>
        <w:ind w:firstLine="720"/>
        <w:rPr>
          <w:rFonts w:asciiTheme="minorHAnsi" w:hAnsiTheme="minorHAnsi" w:cstheme="minorHAnsi"/>
          <w:sz w:val="20"/>
          <w:szCs w:val="20"/>
        </w:rPr>
      </w:pPr>
    </w:p>
    <w:p w14:paraId="1936FBE0" w14:textId="1B367343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Загружены ли</w:t>
      </w:r>
      <w:r w:rsidR="00A477A9" w:rsidRPr="2CF5A28B">
        <w:rPr>
          <w:rFonts w:asciiTheme="minorHAnsi" w:hAnsiTheme="minorHAnsi"/>
          <w:sz w:val="20"/>
          <w:szCs w:val="20"/>
          <w:lang w:val="ru-RU"/>
        </w:rPr>
        <w:t xml:space="preserve"> постановки на платформах </w:t>
      </w:r>
      <w:r w:rsidRPr="2CF5A28B">
        <w:rPr>
          <w:rFonts w:asciiTheme="minorHAnsi" w:hAnsiTheme="minorHAnsi"/>
          <w:sz w:val="20"/>
          <w:szCs w:val="20"/>
        </w:rPr>
        <w:t>Thermo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на полную мощность?</w:t>
      </w:r>
    </w:p>
    <w:p w14:paraId="392A9BF2" w14:textId="77777777" w:rsidR="00A477A9" w:rsidRPr="00A477A9" w:rsidRDefault="00A477A9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а – Загрузка постановок всегда оптимизирована</w:t>
      </w:r>
    </w:p>
    <w:p w14:paraId="32AD63C3" w14:textId="77777777" w:rsidR="00A477A9" w:rsidRPr="00A477A9" w:rsidRDefault="00A477A9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ногда – Норма загрузки постановок иногда оптимизирована, а иногда постановки недогружены </w:t>
      </w:r>
    </w:p>
    <w:p w14:paraId="0F27035C" w14:textId="77777777" w:rsidR="00A477A9" w:rsidRDefault="00A477A9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ет - Норма загрузки постановок не оптимизирована, частота, с которой поступают образцы, не допускает оптимизации загрузки постановок</w:t>
      </w:r>
    </w:p>
    <w:p w14:paraId="64CD6F60" w14:textId="2827C02A" w:rsidR="0015243B" w:rsidRPr="00C313F0" w:rsidRDefault="0015243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15CABF31" w14:textId="4D81C081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ли </w:t>
      </w:r>
      <w:r w:rsidR="00A477A9" w:rsidRPr="2CF5A28B">
        <w:rPr>
          <w:rFonts w:asciiTheme="minorHAnsi" w:hAnsiTheme="minorHAnsi"/>
          <w:sz w:val="20"/>
          <w:szCs w:val="20"/>
          <w:lang w:val="ru-RU"/>
        </w:rPr>
        <w:t xml:space="preserve">оборудование для секвенирования от </w:t>
      </w:r>
      <w:r w:rsidRPr="2CF5A28B">
        <w:rPr>
          <w:rFonts w:asciiTheme="minorHAnsi" w:hAnsiTheme="minorHAnsi"/>
          <w:sz w:val="20"/>
          <w:szCs w:val="20"/>
        </w:rPr>
        <w:t>Thermo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isher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овместно с другими </w:t>
      </w:r>
      <w:r w:rsidR="00A477A9" w:rsidRPr="2CF5A28B">
        <w:rPr>
          <w:rFonts w:asciiTheme="minorHAnsi" w:hAnsiTheme="minorHAnsi"/>
          <w:sz w:val="20"/>
          <w:szCs w:val="20"/>
          <w:lang w:val="ru-RU"/>
        </w:rPr>
        <w:t>лабораториями (командами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ли только для вашей </w:t>
      </w:r>
      <w:r w:rsidR="00A477A9" w:rsidRPr="2CF5A28B">
        <w:rPr>
          <w:rFonts w:asciiTheme="minorHAnsi" w:hAnsiTheme="minorHAnsi"/>
          <w:sz w:val="20"/>
          <w:szCs w:val="20"/>
          <w:lang w:val="ru-RU"/>
        </w:rPr>
        <w:t>лаборатории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6574B968" w14:textId="77777777" w:rsidR="00D0743D" w:rsidRPr="00D0743D" w:rsidRDefault="00D0743D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а – платформы используются совместно</w:t>
      </w:r>
    </w:p>
    <w:p w14:paraId="49F9B09C" w14:textId="77777777" w:rsidR="00D0743D" w:rsidRPr="00D0743D" w:rsidRDefault="00D0743D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ет – только для нашей лаборатории</w:t>
      </w:r>
    </w:p>
    <w:p w14:paraId="2583D326" w14:textId="77777777" w:rsidR="00D0743D" w:rsidRDefault="00D0743D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7EA749AC" w14:textId="3C7AA7D4" w:rsidR="00605723" w:rsidRPr="00C313F0" w:rsidRDefault="00605723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37BE3B1C" w14:textId="77777777" w:rsidR="0025386F" w:rsidRPr="00C313F0" w:rsidRDefault="00A95912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6B7EC809" wp14:editId="79CCE70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155932666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33BAF19D">
                <v:stroke joinstyle="miter"/>
              </v:line>
            </w:pict>
          </mc:Fallback>
        </mc:AlternateContent>
      </w:r>
    </w:p>
    <w:p w14:paraId="17EE6B47" w14:textId="504E7F28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</w:t>
      </w:r>
      <w:r w:rsidR="00C80E9A" w:rsidRPr="2CF5A28B">
        <w:rPr>
          <w:rFonts w:asciiTheme="minorHAnsi" w:hAnsiTheme="minorHAnsi"/>
          <w:sz w:val="20"/>
          <w:szCs w:val="20"/>
          <w:lang w:val="ru-RU"/>
        </w:rPr>
        <w:t xml:space="preserve">платформы </w:t>
      </w:r>
      <w:r w:rsidR="001971A0" w:rsidRPr="2CF5A28B">
        <w:rPr>
          <w:rFonts w:asciiTheme="minorHAnsi" w:hAnsiTheme="minorHAnsi"/>
          <w:sz w:val="20"/>
          <w:szCs w:val="20"/>
          <w:lang w:val="ru-RU"/>
        </w:rPr>
        <w:t xml:space="preserve">для секвенирования от </w:t>
      </w:r>
      <w:r w:rsidRPr="2CF5A28B">
        <w:rPr>
          <w:rFonts w:asciiTheme="minorHAnsi" w:hAnsiTheme="minorHAnsi"/>
          <w:sz w:val="20"/>
          <w:szCs w:val="20"/>
        </w:rPr>
        <w:t>MGI</w:t>
      </w:r>
      <w:r w:rsidR="001971A0" w:rsidRPr="2CF5A28B">
        <w:rPr>
          <w:rFonts w:asciiTheme="minorHAnsi" w:hAnsiTheme="minorHAnsi"/>
          <w:sz w:val="20"/>
          <w:szCs w:val="20"/>
          <w:lang w:val="ru-RU"/>
        </w:rPr>
        <w:t xml:space="preserve"> имеются у Вас в наличии</w:t>
      </w:r>
      <w:r w:rsidRPr="2CF5A28B">
        <w:rPr>
          <w:rFonts w:asciiTheme="minorHAnsi" w:hAnsiTheme="minorHAnsi"/>
          <w:sz w:val="20"/>
          <w:szCs w:val="20"/>
          <w:lang w:val="ru-RU"/>
        </w:rPr>
        <w:t>? (</w:t>
      </w:r>
      <w:r w:rsidR="003C1BA3" w:rsidRPr="2CF5A28B">
        <w:rPr>
          <w:rFonts w:asciiTheme="minorHAnsi" w:hAnsiTheme="minorHAnsi"/>
          <w:sz w:val="20"/>
          <w:szCs w:val="20"/>
          <w:lang w:val="ru-RU"/>
        </w:rPr>
        <w:t>Выберите все, что применимо)</w:t>
      </w:r>
    </w:p>
    <w:p w14:paraId="30964EEC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sz w:val="20"/>
          <w:szCs w:val="20"/>
        </w:rPr>
        <w:t>DNBSEQ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>
        <w:rPr>
          <w:rFonts w:asciiTheme="minorHAnsi" w:hAnsiTheme="minorHAnsi" w:cstheme="minorHAnsi"/>
          <w:sz w:val="20"/>
          <w:szCs w:val="20"/>
        </w:rPr>
        <w:t>T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7</w:t>
      </w:r>
    </w:p>
    <w:p w14:paraId="115E7C31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sz w:val="20"/>
          <w:szCs w:val="20"/>
        </w:rPr>
        <w:t>DNBSEQ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>
        <w:rPr>
          <w:rFonts w:asciiTheme="minorHAnsi" w:hAnsiTheme="minorHAnsi" w:cstheme="minorHAnsi"/>
          <w:sz w:val="20"/>
          <w:szCs w:val="20"/>
        </w:rPr>
        <w:t>G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400</w:t>
      </w:r>
    </w:p>
    <w:p w14:paraId="70CF3013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sz w:val="20"/>
          <w:szCs w:val="20"/>
        </w:rPr>
        <w:t>DNBSEQ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>
        <w:rPr>
          <w:rFonts w:asciiTheme="minorHAnsi" w:hAnsiTheme="minorHAnsi" w:cstheme="minorHAnsi"/>
          <w:sz w:val="20"/>
          <w:szCs w:val="20"/>
        </w:rPr>
        <w:t>G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50</w:t>
      </w:r>
    </w:p>
    <w:p w14:paraId="577445A8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sz w:val="20"/>
          <w:szCs w:val="20"/>
        </w:rPr>
        <w:t>DNBSEQ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>
        <w:rPr>
          <w:rFonts w:asciiTheme="minorHAnsi" w:hAnsiTheme="minorHAnsi" w:cstheme="minorHAnsi"/>
          <w:sz w:val="20"/>
          <w:szCs w:val="20"/>
        </w:rPr>
        <w:t>G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99</w:t>
      </w:r>
    </w:p>
    <w:p w14:paraId="22A12882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sz w:val="20"/>
          <w:szCs w:val="20"/>
        </w:rPr>
        <w:t>DNBSEQ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-</w:t>
      </w:r>
      <w:r>
        <w:rPr>
          <w:rFonts w:asciiTheme="minorHAnsi" w:hAnsiTheme="minorHAnsi" w:cstheme="minorHAnsi"/>
          <w:sz w:val="20"/>
          <w:szCs w:val="20"/>
        </w:rPr>
        <w:t>E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>25</w:t>
      </w:r>
    </w:p>
    <w:p w14:paraId="1B9BBAFA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Нет </w:t>
      </w:r>
      <w:r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 xml:space="preserve">(перейдите к странице </w:t>
      </w:r>
      <w:r w:rsidR="00CF60DE"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>24</w:t>
      </w:r>
      <w:r w:rsidRPr="00C313F0">
        <w:rPr>
          <w:rFonts w:asciiTheme="minorHAnsi" w:hAnsiTheme="minorHAnsi" w:cstheme="minorHAnsi"/>
          <w:color w:val="EE0C3D" w:themeColor="accent1"/>
          <w:sz w:val="20"/>
          <w:szCs w:val="20"/>
          <w:lang w:val="ru-RU"/>
        </w:rPr>
        <w:t>)</w:t>
      </w:r>
    </w:p>
    <w:p w14:paraId="4060C1B1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7D0410BB" w14:textId="77777777" w:rsidR="000856CE" w:rsidRDefault="000856CE" w:rsidP="003E58D6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0F4418D3" w14:textId="77777777" w:rsidR="00613133" w:rsidRDefault="00613133" w:rsidP="003E58D6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</w:p>
    <w:p w14:paraId="5AF377F8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0291025" wp14:editId="325D276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638656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260B024C">
                <v:stroke joinstyle="miter"/>
              </v:line>
            </w:pict>
          </mc:Fallback>
        </mc:AlternateContent>
      </w:r>
    </w:p>
    <w:p w14:paraId="494E48AC" w14:textId="23B68DD2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колько </w:t>
      </w:r>
      <w:r w:rsidR="00A44084" w:rsidRPr="2CF5A28B">
        <w:rPr>
          <w:rFonts w:asciiTheme="minorHAnsi" w:hAnsiTheme="minorHAnsi"/>
          <w:sz w:val="20"/>
          <w:szCs w:val="20"/>
          <w:lang w:val="ru-RU"/>
        </w:rPr>
        <w:t xml:space="preserve">единиц каждого </w:t>
      </w:r>
      <w:r w:rsidRPr="2CF5A28B">
        <w:rPr>
          <w:rFonts w:asciiTheme="minorHAnsi" w:hAnsiTheme="minorHAnsi"/>
          <w:sz w:val="20"/>
          <w:szCs w:val="20"/>
          <w:lang w:val="ru-RU"/>
        </w:rPr>
        <w:t>прибор</w:t>
      </w:r>
      <w:r w:rsidR="00A44084" w:rsidRPr="2CF5A28B">
        <w:rPr>
          <w:rFonts w:asciiTheme="minorHAnsi" w:hAnsiTheme="minorHAnsi"/>
          <w:sz w:val="20"/>
          <w:szCs w:val="20"/>
          <w:lang w:val="ru-RU"/>
        </w:rPr>
        <w:t xml:space="preserve">а </w:t>
      </w:r>
      <w:r w:rsidRPr="2CF5A28B">
        <w:rPr>
          <w:rFonts w:asciiTheme="minorHAnsi" w:hAnsiTheme="minorHAnsi"/>
          <w:sz w:val="20"/>
          <w:szCs w:val="20"/>
        </w:rPr>
        <w:t>MGI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меется </w:t>
      </w:r>
      <w:r w:rsidR="00A44084" w:rsidRPr="2CF5A28B">
        <w:rPr>
          <w:rFonts w:asciiTheme="minorHAnsi" w:hAnsiTheme="minorHAnsi"/>
          <w:sz w:val="20"/>
          <w:szCs w:val="20"/>
          <w:lang w:val="ru-RU"/>
        </w:rPr>
        <w:t xml:space="preserve">у Вас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в наличии? </w:t>
      </w:r>
    </w:p>
    <w:p w14:paraId="5B46D7AF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* Появляются текстовые поля для ввода числа в зависимости от ответов выше</w:t>
      </w:r>
    </w:p>
    <w:p w14:paraId="4CC11622" w14:textId="77777777" w:rsidR="00613133" w:rsidRPr="00C313F0" w:rsidRDefault="00613133" w:rsidP="000856CE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47CD2F50" w14:textId="77777777" w:rsidR="0025386F" w:rsidRPr="00C313F0" w:rsidRDefault="00A95912">
      <w:pPr>
        <w:pStyle w:val="ListParagraph"/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1B6237CE" wp14:editId="2203939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41642421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3D2532D7">
                <v:stroke joinstyle="miter"/>
              </v:line>
            </w:pict>
          </mc:Fallback>
        </mc:AlternateContent>
      </w:r>
    </w:p>
    <w:p w14:paraId="28ACC527" w14:textId="77777777" w:rsidR="000856CE" w:rsidRPr="00C313F0" w:rsidRDefault="000856CE" w:rsidP="003E58D6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</w:p>
    <w:p w14:paraId="373EFC49" w14:textId="77777777" w:rsidR="003E58D6" w:rsidRPr="00C313F0" w:rsidRDefault="003E58D6" w:rsidP="003E58D6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259CE8A1" w14:textId="1169C58D" w:rsidR="0025386F" w:rsidRPr="006E6CA2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для подготовки библиотек </w:t>
      </w:r>
      <w:r w:rsidR="006E6CA2"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при проведении секвенирования с платформами от </w:t>
      </w:r>
      <w:r w:rsidRPr="2CF5A28B">
        <w:rPr>
          <w:rFonts w:asciiTheme="minorHAnsi" w:hAnsiTheme="minorHAnsi"/>
          <w:sz w:val="20"/>
          <w:szCs w:val="20"/>
        </w:rPr>
        <w:t>MGI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3C1BA3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0F9536CB" w14:textId="5BE348B7" w:rsidR="0025386F" w:rsidRDefault="00A336E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 xml:space="preserve">Набор для быстрой подготовки библиотек без ПЦР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S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V</w:t>
      </w:r>
      <w:r w:rsidRPr="2CF5A28B">
        <w:rPr>
          <w:rFonts w:asciiTheme="minorHAnsi" w:hAnsiTheme="minorHAnsi"/>
          <w:sz w:val="20"/>
          <w:szCs w:val="20"/>
          <w:lang w:val="ru-RU"/>
        </w:rPr>
        <w:t>2.0 (</w:t>
      </w:r>
      <w:r w:rsidR="00A95912" w:rsidRPr="2CF5A28B">
        <w:rPr>
          <w:rFonts w:asciiTheme="minorHAnsi" w:hAnsiTheme="minorHAnsi"/>
          <w:sz w:val="20"/>
          <w:szCs w:val="20"/>
        </w:rPr>
        <w:t>MGIEasy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Fast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PCR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A95912" w:rsidRPr="2CF5A28B">
        <w:rPr>
          <w:rFonts w:asciiTheme="minorHAnsi" w:hAnsiTheme="minorHAnsi"/>
          <w:sz w:val="20"/>
          <w:szCs w:val="20"/>
        </w:rPr>
        <w:t>FREE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FS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Library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Prep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Set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V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2.0</w:t>
      </w:r>
      <w:r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6A63B61A" w14:textId="395FFC4C" w:rsidR="0025386F" w:rsidRPr="00CA5B74" w:rsidRDefault="00A336E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быстрой подготовки библиотек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S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V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2.0 </w:t>
      </w:r>
      <w:r w:rsidRPr="00CA5B74">
        <w:rPr>
          <w:rFonts w:asciiTheme="minorHAnsi" w:hAnsiTheme="minorHAnsi"/>
          <w:sz w:val="20"/>
          <w:szCs w:val="20"/>
          <w:lang w:val="ru-RU"/>
        </w:rPr>
        <w:t>(</w:t>
      </w:r>
      <w:r w:rsidR="00A95912" w:rsidRPr="2CF5A28B">
        <w:rPr>
          <w:rFonts w:asciiTheme="minorHAnsi" w:hAnsiTheme="minorHAnsi"/>
          <w:sz w:val="20"/>
          <w:szCs w:val="20"/>
        </w:rPr>
        <w:t>MGIEasy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Fast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FS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Library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Prep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Set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2CF5A28B">
        <w:rPr>
          <w:rFonts w:asciiTheme="minorHAnsi" w:hAnsiTheme="minorHAnsi"/>
          <w:sz w:val="20"/>
          <w:szCs w:val="20"/>
        </w:rPr>
        <w:t>V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>2.0</w:t>
      </w:r>
      <w:r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0E4DF1AB" w14:textId="3F12C18F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Универсальный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Duplex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UMI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114B1E" w:rsidRPr="2CF5A28B">
        <w:rPr>
          <w:rFonts w:asciiTheme="minorHAnsi" w:hAnsiTheme="minorHAnsi"/>
          <w:sz w:val="20"/>
          <w:szCs w:val="20"/>
        </w:rPr>
        <w:t>MGIEasy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Duplex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UMI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Universal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Library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Prep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14B1E" w:rsidRPr="2CF5A28B">
        <w:rPr>
          <w:rFonts w:asciiTheme="minorHAnsi" w:hAnsiTheme="minorHAnsi"/>
          <w:sz w:val="20"/>
          <w:szCs w:val="20"/>
        </w:rPr>
        <w:t>Set</w:t>
      </w:r>
      <w:r w:rsidR="00114B1E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5F3CE803" w14:textId="604E06A9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Универсальный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UDB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F33F04" w:rsidRPr="2CF5A28B">
        <w:rPr>
          <w:rFonts w:asciiTheme="minorHAnsi" w:hAnsiTheme="minorHAnsi"/>
          <w:sz w:val="20"/>
          <w:szCs w:val="20"/>
        </w:rPr>
        <w:t>MGIEasy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33F04" w:rsidRPr="2CF5A28B">
        <w:rPr>
          <w:rFonts w:asciiTheme="minorHAnsi" w:hAnsiTheme="minorHAnsi"/>
          <w:sz w:val="20"/>
          <w:szCs w:val="20"/>
        </w:rPr>
        <w:t>UDB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33F04" w:rsidRPr="2CF5A28B">
        <w:rPr>
          <w:rFonts w:asciiTheme="minorHAnsi" w:hAnsiTheme="minorHAnsi"/>
          <w:sz w:val="20"/>
          <w:szCs w:val="20"/>
        </w:rPr>
        <w:t>Universal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33F04" w:rsidRPr="2CF5A28B">
        <w:rPr>
          <w:rFonts w:asciiTheme="minorHAnsi" w:hAnsiTheme="minorHAnsi"/>
          <w:sz w:val="20"/>
          <w:szCs w:val="20"/>
        </w:rPr>
        <w:t>Library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33F04" w:rsidRPr="2CF5A28B">
        <w:rPr>
          <w:rFonts w:asciiTheme="minorHAnsi" w:hAnsiTheme="minorHAnsi"/>
          <w:sz w:val="20"/>
          <w:szCs w:val="20"/>
        </w:rPr>
        <w:t>Prep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F33F04" w:rsidRPr="2CF5A28B">
        <w:rPr>
          <w:rFonts w:asciiTheme="minorHAnsi" w:hAnsiTheme="minorHAnsi"/>
          <w:sz w:val="20"/>
          <w:szCs w:val="20"/>
        </w:rPr>
        <w:t>Set</w:t>
      </w:r>
      <w:r w:rsidR="00F33F04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3E9DB273" w14:textId="630C33E5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  <w:lang w:val="ru-RU"/>
        </w:rPr>
        <w:t>быстрой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Р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>(</w:t>
      </w:r>
      <w:r w:rsidR="008F13F6" w:rsidRPr="2CF5A28B">
        <w:rPr>
          <w:rFonts w:asciiTheme="minorHAnsi" w:hAnsiTheme="minorHAnsi"/>
          <w:sz w:val="20"/>
          <w:szCs w:val="20"/>
        </w:rPr>
        <w:t>MGIEasy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</w:rPr>
        <w:t>Fast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</w:rPr>
        <w:t>RNA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</w:rPr>
        <w:t>Library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</w:rPr>
        <w:t>Prep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F13F6" w:rsidRPr="2CF5A28B">
        <w:rPr>
          <w:rFonts w:asciiTheme="minorHAnsi" w:hAnsiTheme="minorHAnsi"/>
          <w:sz w:val="20"/>
          <w:szCs w:val="20"/>
        </w:rPr>
        <w:t>Set</w:t>
      </w:r>
      <w:r w:rsidR="008F13F6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42D3CD2E" w14:textId="5336F8B3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ез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Ц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84125B" w:rsidRPr="2CF5A28B">
        <w:rPr>
          <w:rFonts w:asciiTheme="minorHAnsi" w:hAnsiTheme="minorHAnsi"/>
          <w:sz w:val="20"/>
          <w:szCs w:val="20"/>
        </w:rPr>
        <w:t>MGIEasy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4125B" w:rsidRPr="2CF5A28B">
        <w:rPr>
          <w:rFonts w:asciiTheme="minorHAnsi" w:hAnsiTheme="minorHAnsi"/>
          <w:sz w:val="20"/>
          <w:szCs w:val="20"/>
        </w:rPr>
        <w:t>PCR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>-</w:t>
      </w:r>
      <w:r w:rsidR="0084125B" w:rsidRPr="2CF5A28B">
        <w:rPr>
          <w:rFonts w:asciiTheme="minorHAnsi" w:hAnsiTheme="minorHAnsi"/>
          <w:sz w:val="20"/>
          <w:szCs w:val="20"/>
        </w:rPr>
        <w:t>Free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4125B" w:rsidRPr="2CF5A28B">
        <w:rPr>
          <w:rFonts w:asciiTheme="minorHAnsi" w:hAnsiTheme="minorHAnsi"/>
          <w:sz w:val="20"/>
          <w:szCs w:val="20"/>
        </w:rPr>
        <w:t>DNA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4125B" w:rsidRPr="2CF5A28B">
        <w:rPr>
          <w:rFonts w:asciiTheme="minorHAnsi" w:hAnsiTheme="minorHAnsi"/>
          <w:sz w:val="20"/>
          <w:szCs w:val="20"/>
        </w:rPr>
        <w:t>Library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4125B" w:rsidRPr="2CF5A28B">
        <w:rPr>
          <w:rFonts w:asciiTheme="minorHAnsi" w:hAnsiTheme="minorHAnsi"/>
          <w:sz w:val="20"/>
          <w:szCs w:val="20"/>
        </w:rPr>
        <w:t>Prep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84125B" w:rsidRPr="2CF5A28B">
        <w:rPr>
          <w:rFonts w:asciiTheme="minorHAnsi" w:hAnsiTheme="minorHAnsi"/>
          <w:sz w:val="20"/>
          <w:szCs w:val="20"/>
        </w:rPr>
        <w:t>Set</w:t>
      </w:r>
      <w:r w:rsidR="0084125B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52732AA9" w14:textId="12334698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ез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ЦР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MGIEasy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FS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486B08" w:rsidRPr="2CF5A28B">
        <w:rPr>
          <w:rFonts w:asciiTheme="minorHAnsi" w:hAnsiTheme="minorHAnsi"/>
          <w:sz w:val="20"/>
          <w:szCs w:val="20"/>
        </w:rPr>
        <w:t>MGIEasy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FS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PCR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>-</w:t>
      </w:r>
      <w:r w:rsidR="00486B08" w:rsidRPr="2CF5A28B">
        <w:rPr>
          <w:rFonts w:asciiTheme="minorHAnsi" w:hAnsiTheme="minorHAnsi"/>
          <w:sz w:val="20"/>
          <w:szCs w:val="20"/>
        </w:rPr>
        <w:t>Free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DNA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Library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Prep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486B08" w:rsidRPr="2CF5A28B">
        <w:rPr>
          <w:rFonts w:asciiTheme="minorHAnsi" w:hAnsiTheme="minorHAnsi"/>
          <w:sz w:val="20"/>
          <w:szCs w:val="20"/>
        </w:rPr>
        <w:t>Set</w:t>
      </w:r>
      <w:r w:rsidR="00486B08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27388424" w14:textId="4E742BB9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Р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1B7307" w:rsidRPr="2CF5A28B">
        <w:rPr>
          <w:rFonts w:asciiTheme="minorHAnsi" w:hAnsiTheme="minorHAnsi"/>
          <w:sz w:val="20"/>
          <w:szCs w:val="20"/>
        </w:rPr>
        <w:t>MGIEasy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7307" w:rsidRPr="2CF5A28B">
        <w:rPr>
          <w:rFonts w:asciiTheme="minorHAnsi" w:hAnsiTheme="minorHAnsi"/>
          <w:sz w:val="20"/>
          <w:szCs w:val="20"/>
        </w:rPr>
        <w:t>RNA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7307" w:rsidRPr="2CF5A28B">
        <w:rPr>
          <w:rFonts w:asciiTheme="minorHAnsi" w:hAnsiTheme="minorHAnsi"/>
          <w:sz w:val="20"/>
          <w:szCs w:val="20"/>
        </w:rPr>
        <w:t>Library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7307" w:rsidRPr="2CF5A28B">
        <w:rPr>
          <w:rFonts w:asciiTheme="minorHAnsi" w:hAnsiTheme="minorHAnsi"/>
          <w:sz w:val="20"/>
          <w:szCs w:val="20"/>
        </w:rPr>
        <w:t>Prep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7307" w:rsidRPr="2CF5A28B">
        <w:rPr>
          <w:rFonts w:asciiTheme="minorHAnsi" w:hAnsiTheme="minorHAnsi"/>
          <w:sz w:val="20"/>
          <w:szCs w:val="20"/>
        </w:rPr>
        <w:t>Set</w:t>
      </w:r>
      <w:r w:rsidR="001B7307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3E321E63" w14:textId="5604301B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S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A849F4" w:rsidRPr="2CF5A28B">
        <w:rPr>
          <w:rFonts w:asciiTheme="minorHAnsi" w:hAnsiTheme="minorHAnsi"/>
          <w:sz w:val="20"/>
          <w:szCs w:val="20"/>
        </w:rPr>
        <w:t>MGIEasy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49F4" w:rsidRPr="2CF5A28B">
        <w:rPr>
          <w:rFonts w:asciiTheme="minorHAnsi" w:hAnsiTheme="minorHAnsi"/>
          <w:sz w:val="20"/>
          <w:szCs w:val="20"/>
        </w:rPr>
        <w:t>FS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49F4" w:rsidRPr="2CF5A28B">
        <w:rPr>
          <w:rFonts w:asciiTheme="minorHAnsi" w:hAnsiTheme="minorHAnsi"/>
          <w:sz w:val="20"/>
          <w:szCs w:val="20"/>
        </w:rPr>
        <w:t>DNA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49F4" w:rsidRPr="2CF5A28B">
        <w:rPr>
          <w:rFonts w:asciiTheme="minorHAnsi" w:hAnsiTheme="minorHAnsi"/>
          <w:sz w:val="20"/>
          <w:szCs w:val="20"/>
        </w:rPr>
        <w:t>Library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49F4" w:rsidRPr="2CF5A28B">
        <w:rPr>
          <w:rFonts w:asciiTheme="minorHAnsi" w:hAnsiTheme="minorHAnsi"/>
          <w:sz w:val="20"/>
          <w:szCs w:val="20"/>
        </w:rPr>
        <w:t>Prep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49F4" w:rsidRPr="2CF5A28B">
        <w:rPr>
          <w:rFonts w:asciiTheme="minorHAnsi" w:hAnsiTheme="minorHAnsi"/>
          <w:sz w:val="20"/>
          <w:szCs w:val="20"/>
        </w:rPr>
        <w:t>Set</w:t>
      </w:r>
      <w:r w:rsidR="00A849F4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23C4967B" w14:textId="3D8C4757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Универсальный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3E6AC9" w:rsidRPr="2CF5A28B">
        <w:rPr>
          <w:rFonts w:asciiTheme="minorHAnsi" w:hAnsiTheme="minorHAnsi"/>
          <w:sz w:val="20"/>
          <w:szCs w:val="20"/>
        </w:rPr>
        <w:t>MGIEasy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6AC9" w:rsidRPr="2CF5A28B">
        <w:rPr>
          <w:rFonts w:asciiTheme="minorHAnsi" w:hAnsiTheme="minorHAnsi"/>
          <w:sz w:val="20"/>
          <w:szCs w:val="20"/>
        </w:rPr>
        <w:t>Universal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6AC9" w:rsidRPr="2CF5A28B">
        <w:rPr>
          <w:rFonts w:asciiTheme="minorHAnsi" w:hAnsiTheme="minorHAnsi"/>
          <w:sz w:val="20"/>
          <w:szCs w:val="20"/>
        </w:rPr>
        <w:t>DNA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6AC9" w:rsidRPr="2CF5A28B">
        <w:rPr>
          <w:rFonts w:asciiTheme="minorHAnsi" w:hAnsiTheme="minorHAnsi"/>
          <w:sz w:val="20"/>
          <w:szCs w:val="20"/>
        </w:rPr>
        <w:t>Library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6AC9" w:rsidRPr="2CF5A28B">
        <w:rPr>
          <w:rFonts w:asciiTheme="minorHAnsi" w:hAnsiTheme="minorHAnsi"/>
          <w:sz w:val="20"/>
          <w:szCs w:val="20"/>
        </w:rPr>
        <w:t>Prep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3E6AC9" w:rsidRPr="2CF5A28B">
        <w:rPr>
          <w:rFonts w:asciiTheme="minorHAnsi" w:hAnsiTheme="minorHAnsi"/>
          <w:sz w:val="20"/>
          <w:szCs w:val="20"/>
        </w:rPr>
        <w:t>Set</w:t>
      </w:r>
      <w:r w:rsidR="003E6AC9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47CDB058" w14:textId="6FD0860C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  <w:lang w:val="ru-RU"/>
        </w:rPr>
        <w:t>быстрой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Н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FS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E72E59" w:rsidRPr="2CF5A28B">
        <w:rPr>
          <w:rFonts w:asciiTheme="minorHAnsi" w:hAnsiTheme="minorHAnsi"/>
          <w:sz w:val="20"/>
          <w:szCs w:val="20"/>
        </w:rPr>
        <w:t>MGIEasy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Fast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FS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DNA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Library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Prep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72E59" w:rsidRPr="2CF5A28B">
        <w:rPr>
          <w:rFonts w:asciiTheme="minorHAnsi" w:hAnsiTheme="minorHAnsi"/>
          <w:sz w:val="20"/>
          <w:szCs w:val="20"/>
        </w:rPr>
        <w:t>Set</w:t>
      </w:r>
      <w:r w:rsidR="00E72E59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38F2FAA2" w14:textId="6B89260B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для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подготовки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библиотек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геномов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респираторных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микроорганизмов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MGIEasy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1B51EA" w:rsidRPr="2CF5A28B">
        <w:rPr>
          <w:rFonts w:asciiTheme="minorHAnsi" w:hAnsiTheme="minorHAnsi"/>
          <w:sz w:val="20"/>
          <w:szCs w:val="20"/>
        </w:rPr>
        <w:t>MGIEasy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Respiratory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Microorganism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Genome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Library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Preparation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1B51EA" w:rsidRPr="2CF5A28B">
        <w:rPr>
          <w:rFonts w:asciiTheme="minorHAnsi" w:hAnsiTheme="minorHAnsi"/>
          <w:sz w:val="20"/>
          <w:szCs w:val="20"/>
        </w:rPr>
        <w:t>Set</w:t>
      </w:r>
      <w:r w:rsidR="001B51EA" w:rsidRPr="00CA5B74">
        <w:rPr>
          <w:rFonts w:asciiTheme="minorHAnsi" w:hAnsiTheme="minorHAnsi"/>
          <w:sz w:val="20"/>
          <w:szCs w:val="20"/>
          <w:lang w:val="ru-RU"/>
        </w:rPr>
        <w:t>)</w:t>
      </w:r>
    </w:p>
    <w:p w14:paraId="5C85EA72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5D43F3CA" w14:textId="77777777" w:rsidR="003E58D6" w:rsidRPr="00FA5DAF" w:rsidRDefault="003E58D6" w:rsidP="003E58D6">
      <w:pPr>
        <w:spacing w:after="0"/>
        <w:rPr>
          <w:rFonts w:asciiTheme="minorHAnsi" w:hAnsiTheme="minorHAnsi"/>
          <w:sz w:val="20"/>
          <w:szCs w:val="20"/>
        </w:rPr>
      </w:pPr>
    </w:p>
    <w:p w14:paraId="12EC6F11" w14:textId="77777777" w:rsidR="003E58D6" w:rsidRPr="004313F7" w:rsidRDefault="003E58D6" w:rsidP="003E58D6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18801034" w14:textId="57D5D3FE" w:rsidR="0025386F" w:rsidRPr="00AD2E9F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наборы </w:t>
      </w:r>
      <w:r w:rsidR="00AD2E9F" w:rsidRPr="2CF5A28B">
        <w:rPr>
          <w:rFonts w:asciiTheme="minorHAnsi" w:hAnsiTheme="minorHAnsi"/>
          <w:sz w:val="20"/>
          <w:szCs w:val="20"/>
          <w:lang w:val="ru-RU"/>
        </w:rPr>
        <w:t xml:space="preserve">для проведения секвенирования используются с платформами от </w:t>
      </w:r>
      <w:r w:rsidRPr="2CF5A28B">
        <w:rPr>
          <w:rFonts w:asciiTheme="minorHAnsi" w:hAnsiTheme="minorHAnsi"/>
          <w:sz w:val="20"/>
          <w:szCs w:val="20"/>
        </w:rPr>
        <w:t>MGI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3C1BA3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03FA46E1" w14:textId="544A7959" w:rsidR="0025386F" w:rsidRPr="00CA5B74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секвенирования </w:t>
      </w:r>
      <w:r w:rsidR="00FF2247" w:rsidRPr="2CF5A28B">
        <w:rPr>
          <w:rFonts w:asciiTheme="minorHAnsi" w:hAnsiTheme="minorHAnsi"/>
          <w:sz w:val="20"/>
          <w:szCs w:val="20"/>
          <w:lang w:val="ru-RU"/>
        </w:rPr>
        <w:t xml:space="preserve">с высокой пропускной способностью </w:t>
      </w:r>
      <w:r w:rsidRPr="2CF5A28B">
        <w:rPr>
          <w:rFonts w:asciiTheme="minorHAnsi" w:hAnsiTheme="minorHAnsi"/>
          <w:sz w:val="20"/>
          <w:szCs w:val="20"/>
        </w:rPr>
        <w:t>DNBSEQ</w:t>
      </w:r>
      <w:r w:rsidRPr="00CA5B74">
        <w:rPr>
          <w:rFonts w:asciiTheme="minorHAnsi" w:hAnsiTheme="minorHAnsi"/>
          <w:sz w:val="20"/>
          <w:szCs w:val="20"/>
        </w:rPr>
        <w:t>-</w:t>
      </w:r>
      <w:r w:rsidRPr="2CF5A28B">
        <w:rPr>
          <w:rFonts w:asciiTheme="minorHAnsi" w:hAnsiTheme="minorHAnsi"/>
          <w:sz w:val="20"/>
          <w:szCs w:val="20"/>
        </w:rPr>
        <w:t>G</w:t>
      </w:r>
      <w:r w:rsidRPr="00CA5B74">
        <w:rPr>
          <w:rFonts w:asciiTheme="minorHAnsi" w:hAnsiTheme="minorHAnsi"/>
          <w:sz w:val="20"/>
          <w:szCs w:val="20"/>
        </w:rPr>
        <w:t>400</w:t>
      </w:r>
      <w:r w:rsidR="00FF2247" w:rsidRPr="00CA5B74">
        <w:rPr>
          <w:rFonts w:asciiTheme="minorHAnsi" w:hAnsiTheme="minorHAnsi"/>
          <w:sz w:val="20"/>
          <w:szCs w:val="20"/>
        </w:rPr>
        <w:t xml:space="preserve"> (</w:t>
      </w:r>
      <w:r w:rsidR="00FF2247" w:rsidRPr="2CF5A28B">
        <w:rPr>
          <w:rFonts w:asciiTheme="minorHAnsi" w:hAnsiTheme="minorHAnsi"/>
          <w:sz w:val="20"/>
          <w:szCs w:val="20"/>
        </w:rPr>
        <w:t>DNBSEQ</w:t>
      </w:r>
      <w:r w:rsidR="00FF2247" w:rsidRPr="00CA5B74">
        <w:rPr>
          <w:rFonts w:asciiTheme="minorHAnsi" w:hAnsiTheme="minorHAnsi"/>
          <w:sz w:val="20"/>
          <w:szCs w:val="20"/>
        </w:rPr>
        <w:t>-</w:t>
      </w:r>
      <w:r w:rsidR="00FF2247" w:rsidRPr="2CF5A28B">
        <w:rPr>
          <w:rFonts w:asciiTheme="minorHAnsi" w:hAnsiTheme="minorHAnsi"/>
          <w:sz w:val="20"/>
          <w:szCs w:val="20"/>
        </w:rPr>
        <w:t>G</w:t>
      </w:r>
      <w:r w:rsidR="00FF2247" w:rsidRPr="00CA5B74">
        <w:rPr>
          <w:rFonts w:asciiTheme="minorHAnsi" w:hAnsiTheme="minorHAnsi"/>
          <w:sz w:val="20"/>
          <w:szCs w:val="20"/>
        </w:rPr>
        <w:t xml:space="preserve">400 </w:t>
      </w:r>
      <w:r w:rsidR="00FF2247" w:rsidRPr="2CF5A28B">
        <w:rPr>
          <w:rFonts w:asciiTheme="minorHAnsi" w:hAnsiTheme="minorHAnsi"/>
          <w:sz w:val="20"/>
          <w:szCs w:val="20"/>
        </w:rPr>
        <w:t>High</w:t>
      </w:r>
      <w:r w:rsidR="00FF2247" w:rsidRPr="00CA5B74">
        <w:rPr>
          <w:rFonts w:asciiTheme="minorHAnsi" w:hAnsiTheme="minorHAnsi"/>
          <w:sz w:val="20"/>
          <w:szCs w:val="20"/>
        </w:rPr>
        <w:t>-</w:t>
      </w:r>
      <w:r w:rsidR="00FF2247" w:rsidRPr="2CF5A28B">
        <w:rPr>
          <w:rFonts w:asciiTheme="minorHAnsi" w:hAnsiTheme="minorHAnsi"/>
          <w:sz w:val="20"/>
          <w:szCs w:val="20"/>
        </w:rPr>
        <w:t>throughput</w:t>
      </w:r>
      <w:r w:rsidR="00FF2247" w:rsidRPr="00CA5B74">
        <w:rPr>
          <w:rFonts w:asciiTheme="minorHAnsi" w:hAnsiTheme="minorHAnsi"/>
          <w:sz w:val="20"/>
          <w:szCs w:val="20"/>
        </w:rPr>
        <w:t xml:space="preserve"> </w:t>
      </w:r>
      <w:r w:rsidR="00FF2247" w:rsidRPr="2CF5A28B">
        <w:rPr>
          <w:rFonts w:asciiTheme="minorHAnsi" w:hAnsiTheme="minorHAnsi"/>
          <w:sz w:val="20"/>
          <w:szCs w:val="20"/>
        </w:rPr>
        <w:t>Sequencing</w:t>
      </w:r>
      <w:r w:rsidR="00FF2247" w:rsidRPr="00CA5B74">
        <w:rPr>
          <w:rFonts w:asciiTheme="minorHAnsi" w:hAnsiTheme="minorHAnsi"/>
          <w:sz w:val="20"/>
          <w:szCs w:val="20"/>
        </w:rPr>
        <w:t xml:space="preserve"> </w:t>
      </w:r>
      <w:r w:rsidR="00FF2247" w:rsidRPr="2CF5A28B">
        <w:rPr>
          <w:rFonts w:asciiTheme="minorHAnsi" w:hAnsiTheme="minorHAnsi"/>
          <w:sz w:val="20"/>
          <w:szCs w:val="20"/>
        </w:rPr>
        <w:t>Set</w:t>
      </w:r>
      <w:r w:rsidR="00FF2247" w:rsidRPr="00CA5B74">
        <w:rPr>
          <w:rFonts w:asciiTheme="minorHAnsi" w:hAnsiTheme="minorHAnsi"/>
          <w:sz w:val="20"/>
          <w:szCs w:val="20"/>
        </w:rPr>
        <w:t>)</w:t>
      </w:r>
    </w:p>
    <w:p w14:paraId="337DCAC1" w14:textId="548DFC5A" w:rsidR="0025386F" w:rsidRPr="00C313F0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</w:rPr>
        <w:t>DNBSEQ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G</w:t>
      </w:r>
      <w:r w:rsidRPr="2CF5A28B">
        <w:rPr>
          <w:rFonts w:asciiTheme="minorHAnsi" w:hAnsiTheme="minorHAnsi"/>
          <w:sz w:val="20"/>
          <w:szCs w:val="20"/>
          <w:lang w:val="ru-RU"/>
        </w:rPr>
        <w:t>400 Набор для быстрого секвенирования с высокой пропускной способностью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5B1451" w:rsidRPr="2CF5A28B">
        <w:rPr>
          <w:rFonts w:asciiTheme="minorHAnsi" w:hAnsiTheme="minorHAnsi"/>
          <w:sz w:val="20"/>
          <w:szCs w:val="20"/>
        </w:rPr>
        <w:t>DNBSEQ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5B1451" w:rsidRPr="2CF5A28B">
        <w:rPr>
          <w:rFonts w:asciiTheme="minorHAnsi" w:hAnsiTheme="minorHAnsi"/>
          <w:sz w:val="20"/>
          <w:szCs w:val="20"/>
        </w:rPr>
        <w:t>G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 xml:space="preserve">400 </w:t>
      </w:r>
      <w:r w:rsidR="005B1451" w:rsidRPr="2CF5A28B">
        <w:rPr>
          <w:rFonts w:asciiTheme="minorHAnsi" w:hAnsiTheme="minorHAnsi"/>
          <w:sz w:val="20"/>
          <w:szCs w:val="20"/>
        </w:rPr>
        <w:t>High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5B1451" w:rsidRPr="2CF5A28B">
        <w:rPr>
          <w:rFonts w:asciiTheme="minorHAnsi" w:hAnsiTheme="minorHAnsi"/>
          <w:sz w:val="20"/>
          <w:szCs w:val="20"/>
        </w:rPr>
        <w:t>throughput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5B1451" w:rsidRPr="2CF5A28B">
        <w:rPr>
          <w:rFonts w:asciiTheme="minorHAnsi" w:hAnsiTheme="minorHAnsi"/>
          <w:sz w:val="20"/>
          <w:szCs w:val="20"/>
        </w:rPr>
        <w:t>Rapid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5B1451" w:rsidRPr="2CF5A28B">
        <w:rPr>
          <w:rFonts w:asciiTheme="minorHAnsi" w:hAnsiTheme="minorHAnsi"/>
          <w:sz w:val="20"/>
          <w:szCs w:val="20"/>
        </w:rPr>
        <w:t>Sequencing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5B1451" w:rsidRPr="2CF5A28B">
        <w:rPr>
          <w:rFonts w:asciiTheme="minorHAnsi" w:hAnsiTheme="minorHAnsi"/>
          <w:sz w:val="20"/>
          <w:szCs w:val="20"/>
        </w:rPr>
        <w:t>Set</w:t>
      </w:r>
      <w:r w:rsidR="005B1451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7BD81D9C" w14:textId="4881ED50" w:rsidR="0025386F" w:rsidRPr="00A82AC7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абор для (быстрого) секвенирования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 с высокой пропускной способностью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DNBSEQ</w:t>
      </w:r>
      <w:r w:rsidRPr="2CF5A28B">
        <w:rPr>
          <w:rFonts w:asciiTheme="minorHAnsi" w:hAnsiTheme="minorHAnsi"/>
          <w:sz w:val="20"/>
          <w:szCs w:val="20"/>
          <w:lang w:val="ru-RU"/>
        </w:rPr>
        <w:t>-</w:t>
      </w:r>
      <w:r w:rsidRPr="2CF5A28B">
        <w:rPr>
          <w:rFonts w:asciiTheme="minorHAnsi" w:hAnsiTheme="minorHAnsi"/>
          <w:sz w:val="20"/>
          <w:szCs w:val="20"/>
        </w:rPr>
        <w:t>G</w:t>
      </w:r>
      <w:r w:rsidRPr="2CF5A28B">
        <w:rPr>
          <w:rFonts w:asciiTheme="minorHAnsi" w:hAnsiTheme="minorHAnsi"/>
          <w:sz w:val="20"/>
          <w:szCs w:val="20"/>
          <w:lang w:val="ru-RU"/>
        </w:rPr>
        <w:t>50</w:t>
      </w:r>
      <w:r w:rsidRPr="2CF5A28B">
        <w:rPr>
          <w:rFonts w:asciiTheme="minorHAnsi" w:hAnsiTheme="minorHAnsi"/>
          <w:sz w:val="20"/>
          <w:szCs w:val="20"/>
        </w:rPr>
        <w:t>RS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A82AC7" w:rsidRPr="2CF5A28B">
        <w:rPr>
          <w:rFonts w:asciiTheme="minorHAnsi" w:hAnsiTheme="minorHAnsi"/>
          <w:sz w:val="20"/>
          <w:szCs w:val="20"/>
        </w:rPr>
        <w:t>DNBSEQ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A82AC7" w:rsidRPr="2CF5A28B">
        <w:rPr>
          <w:rFonts w:asciiTheme="minorHAnsi" w:hAnsiTheme="minorHAnsi"/>
          <w:sz w:val="20"/>
          <w:szCs w:val="20"/>
        </w:rPr>
        <w:t>G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>50</w:t>
      </w:r>
      <w:r w:rsidR="00A82AC7" w:rsidRPr="2CF5A28B">
        <w:rPr>
          <w:rFonts w:asciiTheme="minorHAnsi" w:hAnsiTheme="minorHAnsi"/>
          <w:sz w:val="20"/>
          <w:szCs w:val="20"/>
        </w:rPr>
        <w:t>RS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2AC7" w:rsidRPr="2CF5A28B">
        <w:rPr>
          <w:rFonts w:asciiTheme="minorHAnsi" w:hAnsiTheme="minorHAnsi"/>
          <w:sz w:val="20"/>
          <w:szCs w:val="20"/>
        </w:rPr>
        <w:t>High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>-</w:t>
      </w:r>
      <w:r w:rsidR="00A82AC7" w:rsidRPr="2CF5A28B">
        <w:rPr>
          <w:rFonts w:asciiTheme="minorHAnsi" w:hAnsiTheme="minorHAnsi"/>
          <w:sz w:val="20"/>
          <w:szCs w:val="20"/>
        </w:rPr>
        <w:t>throughput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A82AC7" w:rsidRPr="2CF5A28B">
        <w:rPr>
          <w:rFonts w:asciiTheme="minorHAnsi" w:hAnsiTheme="minorHAnsi"/>
          <w:sz w:val="20"/>
          <w:szCs w:val="20"/>
        </w:rPr>
        <w:t>Rapid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) </w:t>
      </w:r>
      <w:r w:rsidR="00A82AC7" w:rsidRPr="2CF5A28B">
        <w:rPr>
          <w:rFonts w:asciiTheme="minorHAnsi" w:hAnsiTheme="minorHAnsi"/>
          <w:sz w:val="20"/>
          <w:szCs w:val="20"/>
        </w:rPr>
        <w:t>Sequencing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82AC7" w:rsidRPr="2CF5A28B">
        <w:rPr>
          <w:rFonts w:asciiTheme="minorHAnsi" w:hAnsiTheme="minorHAnsi"/>
          <w:sz w:val="20"/>
          <w:szCs w:val="20"/>
        </w:rPr>
        <w:t>Set</w:t>
      </w:r>
      <w:r w:rsidR="00A82AC7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2CF4DF29" w14:textId="17B69F93" w:rsidR="0025386F" w:rsidRPr="00CA5B74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секвенирования </w:t>
      </w:r>
      <w:r w:rsidR="00DC398F" w:rsidRPr="2CF5A28B">
        <w:rPr>
          <w:rFonts w:asciiTheme="minorHAnsi" w:hAnsiTheme="minorHAnsi"/>
          <w:sz w:val="20"/>
          <w:szCs w:val="20"/>
          <w:lang w:val="ru-RU"/>
        </w:rPr>
        <w:t xml:space="preserve">с высокой пропускной способностью </w:t>
      </w:r>
      <w:r w:rsidRPr="2CF5A28B">
        <w:rPr>
          <w:rFonts w:asciiTheme="minorHAnsi" w:hAnsiTheme="minorHAnsi"/>
          <w:sz w:val="20"/>
          <w:szCs w:val="20"/>
        </w:rPr>
        <w:t>DNBSEQ</w:t>
      </w:r>
      <w:r w:rsidRPr="00CA5B74">
        <w:rPr>
          <w:rFonts w:asciiTheme="minorHAnsi" w:hAnsiTheme="minorHAnsi"/>
          <w:sz w:val="20"/>
          <w:szCs w:val="20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G</w:t>
      </w:r>
      <w:r w:rsidRPr="00CA5B74">
        <w:rPr>
          <w:rFonts w:asciiTheme="minorHAnsi" w:hAnsiTheme="minorHAnsi"/>
          <w:sz w:val="20"/>
          <w:szCs w:val="20"/>
        </w:rPr>
        <w:t>99</w:t>
      </w:r>
      <w:r w:rsidR="00DC398F" w:rsidRPr="00CA5B74">
        <w:rPr>
          <w:rFonts w:asciiTheme="minorHAnsi" w:hAnsiTheme="minorHAnsi"/>
          <w:sz w:val="20"/>
          <w:szCs w:val="20"/>
        </w:rPr>
        <w:t xml:space="preserve"> (</w:t>
      </w:r>
      <w:r w:rsidR="00DC398F" w:rsidRPr="2CF5A28B">
        <w:rPr>
          <w:rFonts w:asciiTheme="minorHAnsi" w:hAnsiTheme="minorHAnsi"/>
          <w:sz w:val="20"/>
          <w:szCs w:val="20"/>
        </w:rPr>
        <w:t>DNBSEQ</w:t>
      </w:r>
      <w:r w:rsidR="00DC398F" w:rsidRPr="00CA5B74">
        <w:rPr>
          <w:rFonts w:asciiTheme="minorHAnsi" w:hAnsiTheme="minorHAnsi"/>
          <w:sz w:val="20"/>
          <w:szCs w:val="20"/>
        </w:rPr>
        <w:t xml:space="preserve"> </w:t>
      </w:r>
      <w:r w:rsidR="00DC398F" w:rsidRPr="2CF5A28B">
        <w:rPr>
          <w:rFonts w:asciiTheme="minorHAnsi" w:hAnsiTheme="minorHAnsi"/>
          <w:sz w:val="20"/>
          <w:szCs w:val="20"/>
        </w:rPr>
        <w:t>G</w:t>
      </w:r>
      <w:r w:rsidR="00DC398F" w:rsidRPr="00CA5B74">
        <w:rPr>
          <w:rFonts w:asciiTheme="minorHAnsi" w:hAnsiTheme="minorHAnsi"/>
          <w:sz w:val="20"/>
          <w:szCs w:val="20"/>
        </w:rPr>
        <w:t xml:space="preserve">99 </w:t>
      </w:r>
      <w:r w:rsidR="00DC398F" w:rsidRPr="2CF5A28B">
        <w:rPr>
          <w:rFonts w:asciiTheme="minorHAnsi" w:hAnsiTheme="minorHAnsi"/>
          <w:sz w:val="20"/>
          <w:szCs w:val="20"/>
        </w:rPr>
        <w:t>High</w:t>
      </w:r>
      <w:r w:rsidR="00DC398F" w:rsidRPr="00CA5B74">
        <w:rPr>
          <w:rFonts w:asciiTheme="minorHAnsi" w:hAnsiTheme="minorHAnsi"/>
          <w:sz w:val="20"/>
          <w:szCs w:val="20"/>
        </w:rPr>
        <w:t>-</w:t>
      </w:r>
      <w:r w:rsidR="00DC398F" w:rsidRPr="2CF5A28B">
        <w:rPr>
          <w:rFonts w:asciiTheme="minorHAnsi" w:hAnsiTheme="minorHAnsi"/>
          <w:sz w:val="20"/>
          <w:szCs w:val="20"/>
        </w:rPr>
        <w:t>throughput</w:t>
      </w:r>
      <w:r w:rsidR="00DC398F" w:rsidRPr="00CA5B74">
        <w:rPr>
          <w:rFonts w:asciiTheme="minorHAnsi" w:hAnsiTheme="minorHAnsi"/>
          <w:sz w:val="20"/>
          <w:szCs w:val="20"/>
        </w:rPr>
        <w:t xml:space="preserve"> </w:t>
      </w:r>
      <w:r w:rsidR="00DC398F" w:rsidRPr="2CF5A28B">
        <w:rPr>
          <w:rFonts w:asciiTheme="minorHAnsi" w:hAnsiTheme="minorHAnsi"/>
          <w:sz w:val="20"/>
          <w:szCs w:val="20"/>
        </w:rPr>
        <w:t>Sequencing</w:t>
      </w:r>
      <w:r w:rsidR="00DC398F" w:rsidRPr="00CA5B74">
        <w:rPr>
          <w:rFonts w:asciiTheme="minorHAnsi" w:hAnsiTheme="minorHAnsi"/>
          <w:sz w:val="20"/>
          <w:szCs w:val="20"/>
        </w:rPr>
        <w:t xml:space="preserve"> </w:t>
      </w:r>
      <w:r w:rsidR="00DC398F" w:rsidRPr="2CF5A28B">
        <w:rPr>
          <w:rFonts w:asciiTheme="minorHAnsi" w:hAnsiTheme="minorHAnsi"/>
          <w:sz w:val="20"/>
          <w:szCs w:val="20"/>
        </w:rPr>
        <w:t>Set</w:t>
      </w:r>
      <w:r w:rsidR="00DC398F" w:rsidRPr="00CA5B74">
        <w:rPr>
          <w:rFonts w:asciiTheme="minorHAnsi" w:hAnsiTheme="minorHAnsi"/>
          <w:sz w:val="20"/>
          <w:szCs w:val="20"/>
        </w:rPr>
        <w:t>)</w:t>
      </w:r>
    </w:p>
    <w:p w14:paraId="4921FA8A" w14:textId="3BA54E91" w:rsidR="0025386F" w:rsidRPr="007461A7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Набор для секвенирования </w:t>
      </w:r>
      <w:r w:rsidR="00DC398F" w:rsidRPr="2CF5A28B">
        <w:rPr>
          <w:rFonts w:asciiTheme="minorHAnsi" w:hAnsiTheme="minorHAnsi"/>
          <w:sz w:val="20"/>
          <w:szCs w:val="20"/>
          <w:lang w:val="ru-RU"/>
        </w:rPr>
        <w:t xml:space="preserve">с высокой пропускной способностью </w:t>
      </w:r>
      <w:r w:rsidRPr="2CF5A28B">
        <w:rPr>
          <w:rFonts w:asciiTheme="minorHAnsi" w:hAnsiTheme="minorHAnsi"/>
          <w:sz w:val="20"/>
          <w:szCs w:val="20"/>
        </w:rPr>
        <w:t>DNBSEQ-T7RS</w:t>
      </w:r>
      <w:r w:rsidR="00DC398F" w:rsidRPr="2CF5A28B">
        <w:rPr>
          <w:rFonts w:asciiTheme="minorHAnsi" w:hAnsiTheme="minorHAnsi"/>
          <w:sz w:val="20"/>
          <w:szCs w:val="20"/>
        </w:rPr>
        <w:t xml:space="preserve"> </w:t>
      </w:r>
      <w:r w:rsidR="008A3B90" w:rsidRPr="2CF5A28B">
        <w:rPr>
          <w:rFonts w:asciiTheme="minorHAnsi" w:hAnsiTheme="minorHAnsi"/>
          <w:sz w:val="20"/>
          <w:szCs w:val="20"/>
        </w:rPr>
        <w:t>(DNBSEQ-T7RS High-throughput Sequencing Set)</w:t>
      </w:r>
    </w:p>
    <w:p w14:paraId="37956763" w14:textId="77777777" w:rsidR="0025386F" w:rsidRDefault="00A95912" w:rsidP="2CF5A28B">
      <w:pPr>
        <w:spacing w:after="0"/>
        <w:ind w:firstLine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Друг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Pr="2CF5A28B">
        <w:rPr>
          <w:rFonts w:asciiTheme="minorHAnsi" w:hAnsiTheme="minorHAnsi"/>
          <w:sz w:val="20"/>
          <w:szCs w:val="20"/>
        </w:rPr>
        <w:t>пожалуйста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2CF5A28B">
        <w:rPr>
          <w:rFonts w:asciiTheme="minorHAnsi" w:hAnsiTheme="minorHAnsi"/>
          <w:sz w:val="20"/>
          <w:szCs w:val="20"/>
        </w:rPr>
        <w:t>укажите</w:t>
      </w:r>
      <w:proofErr w:type="spellEnd"/>
      <w:r w:rsidRPr="2CF5A28B">
        <w:rPr>
          <w:rFonts w:asciiTheme="minorHAnsi" w:hAnsiTheme="minorHAnsi"/>
          <w:sz w:val="20"/>
          <w:szCs w:val="20"/>
        </w:rPr>
        <w:t>)</w:t>
      </w:r>
    </w:p>
    <w:p w14:paraId="606894EF" w14:textId="77777777" w:rsidR="003E58D6" w:rsidRDefault="003E58D6" w:rsidP="003E58D6">
      <w:pPr>
        <w:spacing w:after="0"/>
        <w:ind w:firstLine="720"/>
        <w:rPr>
          <w:rFonts w:asciiTheme="minorHAnsi" w:hAnsiTheme="minorHAnsi" w:cstheme="minorHAnsi"/>
          <w:sz w:val="20"/>
          <w:szCs w:val="20"/>
        </w:rPr>
      </w:pPr>
    </w:p>
    <w:p w14:paraId="79ABFFFA" w14:textId="0098FB23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Загружены ли </w:t>
      </w:r>
      <w:r w:rsidR="007461A7" w:rsidRPr="2CF5A28B">
        <w:rPr>
          <w:rFonts w:asciiTheme="minorHAnsi" w:hAnsiTheme="minorHAnsi"/>
          <w:sz w:val="20"/>
          <w:szCs w:val="20"/>
          <w:lang w:val="ru-RU"/>
        </w:rPr>
        <w:t xml:space="preserve">постановки на платформах </w:t>
      </w:r>
      <w:r w:rsidRPr="2CF5A28B">
        <w:rPr>
          <w:rFonts w:asciiTheme="minorHAnsi" w:hAnsiTheme="minorHAnsi"/>
          <w:sz w:val="20"/>
          <w:szCs w:val="20"/>
        </w:rPr>
        <w:t>MGI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на полную мощность?</w:t>
      </w:r>
    </w:p>
    <w:p w14:paraId="7C9FFA4E" w14:textId="77777777" w:rsidR="007461A7" w:rsidRP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а – Загрузка постановок всегда оптимизирована</w:t>
      </w:r>
    </w:p>
    <w:p w14:paraId="20527C06" w14:textId="77777777" w:rsidR="007461A7" w:rsidRP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ногда – Норма загрузки постановок иногда оптимизирована, а иногда постановки недогружены </w:t>
      </w:r>
    </w:p>
    <w:p w14:paraId="53AC9449" w14:textId="77777777" w:rsid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ет - Норма загрузки постановок не оптимизирована, частота, с которой поступают образцы, не допускает оптимизации загрузки постановок</w:t>
      </w:r>
    </w:p>
    <w:p w14:paraId="2A40A5B5" w14:textId="01BE01AC" w:rsidR="003E58D6" w:rsidRPr="00C313F0" w:rsidRDefault="003E58D6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0071E4C8" w14:textId="2AAB77F4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Используются ли </w:t>
      </w:r>
      <w:r w:rsidR="007461A7" w:rsidRPr="2CF5A28B">
        <w:rPr>
          <w:rFonts w:asciiTheme="minorHAnsi" w:hAnsiTheme="minorHAnsi"/>
          <w:sz w:val="20"/>
          <w:szCs w:val="20"/>
          <w:lang w:val="ru-RU"/>
        </w:rPr>
        <w:t xml:space="preserve">оборудование для секвенирования от </w:t>
      </w:r>
      <w:r w:rsidRPr="2CF5A28B">
        <w:rPr>
          <w:rFonts w:asciiTheme="minorHAnsi" w:hAnsiTheme="minorHAnsi"/>
          <w:sz w:val="20"/>
          <w:szCs w:val="20"/>
        </w:rPr>
        <w:t>MGI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совместно с другими лаборатор</w:t>
      </w:r>
      <w:r w:rsidR="007461A7" w:rsidRPr="2CF5A28B">
        <w:rPr>
          <w:rFonts w:asciiTheme="minorHAnsi" w:hAnsiTheme="minorHAnsi"/>
          <w:sz w:val="20"/>
          <w:szCs w:val="20"/>
          <w:lang w:val="ru-RU"/>
        </w:rPr>
        <w:t>иями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7461A7" w:rsidRPr="2CF5A28B">
        <w:rPr>
          <w:rFonts w:asciiTheme="minorHAnsi" w:hAnsiTheme="minorHAnsi"/>
          <w:sz w:val="20"/>
          <w:szCs w:val="20"/>
          <w:lang w:val="ru-RU"/>
        </w:rPr>
        <w:t xml:space="preserve">(командами)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или они предназначены только для вашей </w:t>
      </w:r>
      <w:r w:rsidR="007461A7" w:rsidRPr="2CF5A28B">
        <w:rPr>
          <w:rFonts w:asciiTheme="minorHAnsi" w:hAnsiTheme="minorHAnsi"/>
          <w:sz w:val="20"/>
          <w:szCs w:val="20"/>
          <w:lang w:val="ru-RU"/>
        </w:rPr>
        <w:t>лаборатории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57088DAB" w14:textId="77777777" w:rsidR="007461A7" w:rsidRP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а – платформы используются совместно</w:t>
      </w:r>
    </w:p>
    <w:p w14:paraId="7E2FAFF6" w14:textId="77777777" w:rsidR="007461A7" w:rsidRP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ет – только для нашей лаборатории</w:t>
      </w:r>
    </w:p>
    <w:p w14:paraId="236D467A" w14:textId="77777777" w:rsidR="007461A7" w:rsidRDefault="007461A7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5E682B55" w14:textId="26F4FF4F" w:rsidR="0025386F" w:rsidRPr="00C313F0" w:rsidRDefault="0025386F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7A65600E" w14:textId="77777777" w:rsidR="00613133" w:rsidRPr="00C313F0" w:rsidRDefault="00613133" w:rsidP="003E58D6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5D535077" w14:textId="77777777" w:rsidR="0025386F" w:rsidRPr="00C313F0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1E3D2FFC" wp14:editId="2C66A2F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1771" cy="3490"/>
                <wp:effectExtent l="0" t="0" r="31115" b="34925"/>
                <wp:wrapNone/>
                <wp:docPr id="80267151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-.05pt" to="435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" w14:anchorId="151CE919">
                <v:stroke joinstyle="miter"/>
              </v:line>
            </w:pict>
          </mc:Fallback>
        </mc:AlternateContent>
      </w:r>
    </w:p>
    <w:p w14:paraId="385C731C" w14:textId="77777777" w:rsidR="00BF481B" w:rsidRPr="00C313F0" w:rsidRDefault="00BF481B" w:rsidP="008D1AAE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2AE92358" w14:textId="249CF749" w:rsidR="00AA28D3" w:rsidRPr="00C313F0" w:rsidRDefault="00AA28D3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6042D758" w14:textId="77777777" w:rsidR="0025386F" w:rsidRPr="00C313F0" w:rsidRDefault="00A95912">
      <w:pPr>
        <w:pStyle w:val="ListParagraph"/>
        <w:numPr>
          <w:ilvl w:val="0"/>
          <w:numId w:val="25"/>
        </w:num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Пожалуйста, </w:t>
      </w:r>
      <w:r w:rsidR="00A86790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выберите </w:t>
      </w: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любое другое оборудование для секвенирования, имеющееся в лаборатории </w:t>
      </w:r>
      <w:r w:rsidR="008D1AAE" w:rsidRPr="00C313F0">
        <w:rPr>
          <w:rFonts w:asciiTheme="minorHAnsi" w:hAnsiTheme="minorHAnsi" w:cstheme="minorHAnsi"/>
          <w:sz w:val="20"/>
          <w:szCs w:val="20"/>
          <w:lang w:val="ru-RU"/>
        </w:rPr>
        <w:t>(выберите все, что применимо)</w:t>
      </w:r>
    </w:p>
    <w:p w14:paraId="7F4C3D4E" w14:textId="4ABA611F" w:rsidR="0025386F" w:rsidRPr="006079CA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еквенирование по методу Сэнгера - генетический анализатор </w:t>
      </w:r>
      <w:r w:rsidRPr="2CF5A28B">
        <w:rPr>
          <w:rFonts w:asciiTheme="minorHAnsi" w:hAnsiTheme="minorHAnsi"/>
          <w:sz w:val="20"/>
          <w:szCs w:val="20"/>
        </w:rPr>
        <w:t>ABI</w:t>
      </w:r>
      <w:r w:rsidR="006079CA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6079CA" w:rsidRPr="2CF5A28B">
        <w:rPr>
          <w:rFonts w:asciiTheme="minorHAnsi" w:hAnsiTheme="minorHAnsi"/>
          <w:sz w:val="20"/>
          <w:szCs w:val="20"/>
        </w:rPr>
        <w:t>ABI</w:t>
      </w:r>
      <w:r w:rsidR="006079CA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6079CA" w:rsidRPr="2CF5A28B">
        <w:rPr>
          <w:rFonts w:asciiTheme="minorHAnsi" w:hAnsiTheme="minorHAnsi"/>
          <w:sz w:val="20"/>
          <w:szCs w:val="20"/>
        </w:rPr>
        <w:t>Genetic</w:t>
      </w:r>
      <w:r w:rsidR="006079CA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6079CA" w:rsidRPr="2CF5A28B">
        <w:rPr>
          <w:rFonts w:asciiTheme="minorHAnsi" w:hAnsiTheme="minorHAnsi"/>
          <w:sz w:val="20"/>
          <w:szCs w:val="20"/>
        </w:rPr>
        <w:t>Analyzer</w:t>
      </w:r>
      <w:r w:rsidR="006079CA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2AD8E095" w14:textId="77777777" w:rsidR="0025386F" w:rsidRPr="00C313F0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 xml:space="preserve">Секвенирование по методу Сэнгера - </w:t>
      </w:r>
      <w:r w:rsidRPr="2CF5A28B">
        <w:rPr>
          <w:rFonts w:asciiTheme="minorHAnsi" w:hAnsiTheme="minorHAnsi"/>
          <w:sz w:val="20"/>
          <w:szCs w:val="20"/>
        </w:rPr>
        <w:t>Promega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</w:rPr>
        <w:t>Spectrum</w:t>
      </w:r>
    </w:p>
    <w:p w14:paraId="5D2C88B9" w14:textId="453BD0D7" w:rsidR="0025386F" w:rsidRPr="00CA5B74" w:rsidRDefault="00210801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es-ES"/>
        </w:rPr>
        <w:t>Ultima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  <w:lang w:val="es-ES"/>
        </w:rPr>
        <w:t>Genomics</w:t>
      </w:r>
      <w:proofErr w:type="spellEnd"/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A95912"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</w:p>
    <w:p w14:paraId="1085FDD2" w14:textId="77777777" w:rsidR="0025386F" w:rsidRPr="00CA5B74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proofErr w:type="spellStart"/>
      <w:r w:rsidRPr="00316016">
        <w:rPr>
          <w:rFonts w:asciiTheme="minorHAnsi" w:hAnsiTheme="minorHAnsi"/>
          <w:sz w:val="20"/>
          <w:szCs w:val="20"/>
          <w:lang w:val="es-ES"/>
        </w:rPr>
        <w:t>Element</w:t>
      </w:r>
      <w:proofErr w:type="spellEnd"/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proofErr w:type="spellStart"/>
      <w:r w:rsidRPr="00316016">
        <w:rPr>
          <w:rFonts w:asciiTheme="minorHAnsi" w:hAnsiTheme="minorHAnsi"/>
          <w:sz w:val="20"/>
          <w:szCs w:val="20"/>
          <w:lang w:val="es-ES"/>
        </w:rPr>
        <w:t>Biosciences</w:t>
      </w:r>
      <w:proofErr w:type="spellEnd"/>
    </w:p>
    <w:p w14:paraId="7F67283E" w14:textId="77777777" w:rsidR="0025386F" w:rsidRPr="00CA5B74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00316016">
        <w:rPr>
          <w:rFonts w:asciiTheme="minorHAnsi" w:hAnsiTheme="minorHAnsi"/>
          <w:sz w:val="20"/>
          <w:szCs w:val="20"/>
          <w:lang w:val="es-ES"/>
        </w:rPr>
        <w:t>Pacific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00316016">
        <w:rPr>
          <w:rFonts w:asciiTheme="minorHAnsi" w:hAnsiTheme="minorHAnsi"/>
          <w:sz w:val="20"/>
          <w:szCs w:val="20"/>
          <w:lang w:val="es-ES"/>
        </w:rPr>
        <w:t>Bio</w:t>
      </w:r>
      <w:r w:rsidRPr="00CA5B74">
        <w:rPr>
          <w:rFonts w:asciiTheme="minorHAnsi" w:hAnsiTheme="minorHAnsi"/>
          <w:sz w:val="20"/>
          <w:szCs w:val="20"/>
          <w:lang w:val="ru-RU"/>
        </w:rPr>
        <w:t xml:space="preserve"> (</w:t>
      </w:r>
      <w:proofErr w:type="spellStart"/>
      <w:r w:rsidRPr="00316016">
        <w:rPr>
          <w:rFonts w:asciiTheme="minorHAnsi" w:hAnsiTheme="minorHAnsi"/>
          <w:sz w:val="20"/>
          <w:szCs w:val="20"/>
          <w:lang w:val="es-ES"/>
        </w:rPr>
        <w:t>PacBio</w:t>
      </w:r>
      <w:proofErr w:type="spellEnd"/>
      <w:r w:rsidRPr="00CA5B74">
        <w:rPr>
          <w:rFonts w:asciiTheme="minorHAnsi" w:hAnsiTheme="minorHAnsi"/>
          <w:sz w:val="20"/>
          <w:szCs w:val="20"/>
          <w:lang w:val="ru-RU"/>
        </w:rPr>
        <w:t xml:space="preserve">) </w:t>
      </w:r>
    </w:p>
    <w:p w14:paraId="337FD340" w14:textId="08F12345" w:rsidR="0025386F" w:rsidRPr="00C313F0" w:rsidRDefault="003B706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оборудование для секвенирования отсутствует</w:t>
      </w:r>
    </w:p>
    <w:p w14:paraId="49D81A7D" w14:textId="77777777" w:rsidR="0025386F" w:rsidRPr="003B706B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0384125D" w14:textId="34C76E95" w:rsidR="00AA28D3" w:rsidRPr="003B706B" w:rsidRDefault="00AA28D3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027CF7E5" w14:textId="77777777" w:rsidR="0025386F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Пожалуйста, выберите приборы, доступные для контроля качества процесса секвенирования в лаборатории.</w:t>
      </w:r>
      <w:r w:rsidR="00EC7F16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="00EC7F16" w:rsidRPr="2CF5A28B">
        <w:rPr>
          <w:rFonts w:asciiTheme="minorHAnsi" w:hAnsiTheme="minorHAnsi"/>
          <w:sz w:val="20"/>
          <w:szCs w:val="20"/>
        </w:rPr>
        <w:t>(</w:t>
      </w:r>
      <w:proofErr w:type="spellStart"/>
      <w:r w:rsidR="00EC7F16" w:rsidRPr="2CF5A28B">
        <w:rPr>
          <w:rFonts w:asciiTheme="minorHAnsi" w:hAnsiTheme="minorHAnsi"/>
          <w:sz w:val="20"/>
          <w:szCs w:val="20"/>
        </w:rPr>
        <w:t>Выберите</w:t>
      </w:r>
      <w:proofErr w:type="spellEnd"/>
      <w:r w:rsidR="00EC7F16"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EC7F16" w:rsidRPr="2CF5A28B">
        <w:rPr>
          <w:rFonts w:asciiTheme="minorHAnsi" w:hAnsiTheme="minorHAnsi"/>
          <w:sz w:val="20"/>
          <w:szCs w:val="20"/>
        </w:rPr>
        <w:t>все</w:t>
      </w:r>
      <w:proofErr w:type="spellEnd"/>
      <w:r w:rsidR="00EC7F16" w:rsidRPr="2CF5A28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="00EC7F16" w:rsidRPr="2CF5A28B">
        <w:rPr>
          <w:rFonts w:asciiTheme="minorHAnsi" w:hAnsiTheme="minorHAnsi"/>
          <w:sz w:val="20"/>
          <w:szCs w:val="20"/>
        </w:rPr>
        <w:t>что</w:t>
      </w:r>
      <w:proofErr w:type="spellEnd"/>
      <w:r w:rsidR="00EC7F16"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EC7F16" w:rsidRPr="2CF5A28B">
        <w:rPr>
          <w:rFonts w:asciiTheme="minorHAnsi" w:hAnsiTheme="minorHAnsi"/>
          <w:sz w:val="20"/>
          <w:szCs w:val="20"/>
        </w:rPr>
        <w:t>применимо</w:t>
      </w:r>
      <w:proofErr w:type="spellEnd"/>
      <w:r w:rsidR="00EC7F16" w:rsidRPr="2CF5A28B">
        <w:rPr>
          <w:rFonts w:asciiTheme="minorHAnsi" w:hAnsiTheme="minorHAnsi"/>
          <w:sz w:val="20"/>
          <w:szCs w:val="20"/>
        </w:rPr>
        <w:t>)</w:t>
      </w:r>
    </w:p>
    <w:p w14:paraId="0F3EAE70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Флуоромет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Qubit</w:t>
      </w:r>
    </w:p>
    <w:p w14:paraId="72B6B28A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Нанодроп</w:t>
      </w:r>
      <w:proofErr w:type="spellEnd"/>
    </w:p>
    <w:p w14:paraId="65EC3D49" w14:textId="44BFF142" w:rsidR="0025386F" w:rsidRDefault="0090621E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Флуоресцентный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планшетный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ридер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</w:p>
    <w:p w14:paraId="32F7FBC0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Анализатор фрагментов </w:t>
      </w:r>
      <w:r w:rsidR="003C75BA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(например, </w:t>
      </w:r>
      <w:r w:rsidR="003C75BA">
        <w:rPr>
          <w:rFonts w:asciiTheme="minorHAnsi" w:hAnsiTheme="minorHAnsi" w:cstheme="minorHAnsi"/>
          <w:sz w:val="20"/>
          <w:szCs w:val="20"/>
        </w:rPr>
        <w:t>Bioanalyzer</w:t>
      </w:r>
      <w:r w:rsidR="003C75BA" w:rsidRPr="00C313F0">
        <w:rPr>
          <w:rFonts w:asciiTheme="minorHAnsi" w:hAnsiTheme="minorHAnsi" w:cstheme="minorHAnsi"/>
          <w:sz w:val="20"/>
          <w:szCs w:val="20"/>
          <w:lang w:val="ru-RU"/>
        </w:rPr>
        <w:t xml:space="preserve"> или </w:t>
      </w:r>
      <w:proofErr w:type="spellStart"/>
      <w:r w:rsidR="003C75BA">
        <w:rPr>
          <w:rFonts w:asciiTheme="minorHAnsi" w:hAnsiTheme="minorHAnsi" w:cstheme="minorHAnsi"/>
          <w:sz w:val="20"/>
          <w:szCs w:val="20"/>
        </w:rPr>
        <w:t>TapeStation</w:t>
      </w:r>
      <w:proofErr w:type="spellEnd"/>
      <w:r w:rsidR="003C75BA" w:rsidRPr="00C313F0">
        <w:rPr>
          <w:rFonts w:asciiTheme="minorHAnsi" w:hAnsiTheme="minorHAnsi" w:cstheme="minorHAnsi"/>
          <w:sz w:val="20"/>
          <w:szCs w:val="20"/>
          <w:lang w:val="ru-RU"/>
        </w:rPr>
        <w:t>)</w:t>
      </w:r>
    </w:p>
    <w:p w14:paraId="6E81D39B" w14:textId="17D8CDA3" w:rsidR="0025386F" w:rsidRPr="008B015B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Нет</w:t>
      </w:r>
      <w:r w:rsidR="008B015B" w:rsidRPr="2CF5A28B">
        <w:rPr>
          <w:rFonts w:asciiTheme="minorHAnsi" w:hAnsiTheme="minorHAnsi"/>
          <w:sz w:val="20"/>
          <w:szCs w:val="20"/>
          <w:lang w:val="ru-RU"/>
        </w:rPr>
        <w:t xml:space="preserve"> в наличии</w:t>
      </w:r>
    </w:p>
    <w:p w14:paraId="059FDFDE" w14:textId="77777777" w:rsidR="0025386F" w:rsidRPr="008B015B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ое (пожалуйста, укажите)</w:t>
      </w:r>
    </w:p>
    <w:p w14:paraId="1033EF81" w14:textId="6BF76F58" w:rsidR="00AA28D3" w:rsidRPr="008B015B" w:rsidRDefault="00AA28D3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28377050" w14:textId="186072A3" w:rsidR="00AA28D3" w:rsidRPr="008B015B" w:rsidRDefault="00AA28D3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</w:p>
    <w:p w14:paraId="12EE099E" w14:textId="77777777" w:rsidR="0025386F" w:rsidRPr="008B015B" w:rsidRDefault="00A95912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28DBCF6A" wp14:editId="13B0E98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1771" cy="3490"/>
                <wp:effectExtent l="0" t="0" r="31115" b="34925"/>
                <wp:wrapNone/>
                <wp:docPr id="173984999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31771" cy="34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line id="Straight Connector 1" style="position:absolute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ee0c3d [3204]" strokeweight=".5pt" from="0,0" to="435.5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" w14:anchorId="595DCFAD">
                <v:stroke joinstyle="miter"/>
              </v:line>
            </w:pict>
          </mc:Fallback>
        </mc:AlternateContent>
      </w:r>
    </w:p>
    <w:p w14:paraId="045A58DA" w14:textId="77777777" w:rsidR="003602D8" w:rsidRPr="008B015B" w:rsidRDefault="003602D8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50F3BB4E" w14:textId="76397B5C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Есть ли в лаборатории доступ к компьютеру </w:t>
      </w:r>
      <w:r w:rsidR="003D0AB0" w:rsidRPr="2CF5A28B">
        <w:rPr>
          <w:rFonts w:asciiTheme="minorHAnsi" w:hAnsiTheme="minorHAnsi"/>
          <w:sz w:val="20"/>
          <w:szCs w:val="20"/>
          <w:lang w:val="ru-RU"/>
        </w:rPr>
        <w:t>(</w:t>
      </w:r>
      <w:r w:rsidR="00086C79" w:rsidRPr="2CF5A28B">
        <w:rPr>
          <w:rFonts w:asciiTheme="minorHAnsi" w:hAnsiTheme="minorHAnsi"/>
          <w:sz w:val="20"/>
          <w:szCs w:val="20"/>
          <w:lang w:val="ru-RU"/>
        </w:rPr>
        <w:t>компьютерам</w:t>
      </w:r>
      <w:r w:rsidR="003D0AB0" w:rsidRPr="2CF5A28B">
        <w:rPr>
          <w:rFonts w:asciiTheme="minorHAnsi" w:hAnsiTheme="minorHAnsi"/>
          <w:sz w:val="20"/>
          <w:szCs w:val="20"/>
          <w:lang w:val="ru-RU"/>
        </w:rPr>
        <w:t>)</w:t>
      </w:r>
      <w:r w:rsidR="00F456B3" w:rsidRPr="2CF5A28B">
        <w:rPr>
          <w:rFonts w:asciiTheme="minorHAnsi" w:hAnsiTheme="minorHAnsi"/>
          <w:sz w:val="20"/>
          <w:szCs w:val="20"/>
          <w:lang w:val="ru-RU"/>
        </w:rPr>
        <w:t xml:space="preserve">, специально </w:t>
      </w:r>
      <w:r w:rsidRPr="2CF5A28B">
        <w:rPr>
          <w:rFonts w:asciiTheme="minorHAnsi" w:hAnsiTheme="minorHAnsi"/>
          <w:sz w:val="20"/>
          <w:szCs w:val="20"/>
          <w:lang w:val="ru-RU"/>
        </w:rPr>
        <w:t>предназначенному</w:t>
      </w:r>
      <w:r w:rsidR="00D73554" w:rsidRPr="2CF5A28B">
        <w:rPr>
          <w:rFonts w:asciiTheme="minorHAnsi" w:hAnsiTheme="minorHAnsi"/>
          <w:sz w:val="20"/>
          <w:szCs w:val="20"/>
          <w:lang w:val="ru-RU"/>
        </w:rPr>
        <w:t>(-ым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для биоинформационного анализа данных секвенирования?</w:t>
      </w:r>
    </w:p>
    <w:p w14:paraId="31656F10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E20F9F">
        <w:rPr>
          <w:rFonts w:asciiTheme="minorHAnsi" w:hAnsiTheme="minorHAnsi" w:cstheme="minorHAnsi"/>
          <w:sz w:val="20"/>
          <w:szCs w:val="20"/>
        </w:rPr>
        <w:t>Да</w:t>
      </w:r>
      <w:proofErr w:type="spellEnd"/>
    </w:p>
    <w:p w14:paraId="1B62767B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E20F9F">
        <w:rPr>
          <w:rFonts w:asciiTheme="minorHAnsi" w:hAnsiTheme="minorHAnsi" w:cstheme="minorHAnsi"/>
          <w:sz w:val="20"/>
          <w:szCs w:val="20"/>
        </w:rPr>
        <w:t>Нет</w:t>
      </w:r>
      <w:proofErr w:type="spellEnd"/>
    </w:p>
    <w:p w14:paraId="36B98D2A" w14:textId="0AB660BF" w:rsidR="003A6147" w:rsidRPr="00BE1B9E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4C26F425" w14:textId="77777777" w:rsidR="0081659C" w:rsidRPr="00BE1B9E" w:rsidRDefault="0081659C" w:rsidP="0081659C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2B6812F8" w14:textId="42C0626A" w:rsidR="0025386F" w:rsidRPr="00E8477B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Какова скорость загрузки/выгрузки</w:t>
      </w:r>
      <w:r w:rsidR="00E8477B" w:rsidRPr="2CF5A28B">
        <w:rPr>
          <w:rFonts w:asciiTheme="minorHAnsi" w:hAnsiTheme="minorHAnsi"/>
          <w:sz w:val="20"/>
          <w:szCs w:val="20"/>
          <w:lang w:val="ru-RU"/>
        </w:rPr>
        <w:t xml:space="preserve"> (</w:t>
      </w:r>
      <w:r w:rsidR="00E8477B" w:rsidRPr="2CF5A28B">
        <w:rPr>
          <w:rFonts w:asciiTheme="minorHAnsi" w:hAnsiTheme="minorHAnsi"/>
          <w:sz w:val="20"/>
          <w:szCs w:val="20"/>
        </w:rPr>
        <w:t>download</w:t>
      </w:r>
      <w:r w:rsidR="00E8477B" w:rsidRPr="2CF5A28B">
        <w:rPr>
          <w:rFonts w:asciiTheme="minorHAnsi" w:hAnsiTheme="minorHAnsi"/>
          <w:sz w:val="20"/>
          <w:szCs w:val="20"/>
          <w:lang w:val="ru-RU"/>
        </w:rPr>
        <w:t>/</w:t>
      </w:r>
      <w:r w:rsidR="00E8477B" w:rsidRPr="2CF5A28B">
        <w:rPr>
          <w:rFonts w:asciiTheme="minorHAnsi" w:hAnsiTheme="minorHAnsi"/>
          <w:sz w:val="20"/>
          <w:szCs w:val="20"/>
        </w:rPr>
        <w:t>upload</w:t>
      </w:r>
      <w:r w:rsidR="00E8477B" w:rsidRPr="2CF5A28B">
        <w:rPr>
          <w:rFonts w:asciiTheme="minorHAnsi" w:hAnsiTheme="minorHAnsi"/>
          <w:sz w:val="20"/>
          <w:szCs w:val="20"/>
          <w:lang w:val="ru-RU"/>
        </w:rPr>
        <w:t>)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 интернета? </w:t>
      </w:r>
      <w:r w:rsidR="00E006F7" w:rsidRPr="2CF5A28B">
        <w:rPr>
          <w:rFonts w:asciiTheme="minorHAnsi" w:hAnsiTheme="minorHAnsi"/>
          <w:sz w:val="20"/>
          <w:szCs w:val="20"/>
          <w:lang w:val="ru-RU"/>
        </w:rPr>
        <w:t>(</w:t>
      </w:r>
      <w:hyperlink r:id="rId13" w:history="1">
        <w:r w:rsidR="0069070D" w:rsidRPr="2CF5A28B">
          <w:rPr>
            <w:rStyle w:val="Hyperlink"/>
            <w:rFonts w:asciiTheme="minorHAnsi" w:hAnsiTheme="minorHAnsi"/>
            <w:sz w:val="20"/>
            <w:szCs w:val="20"/>
            <w:lang w:val="ru-RU"/>
          </w:rPr>
          <w:t>Вы можете проверить скорость здесь</w:t>
        </w:r>
      </w:hyperlink>
      <w:r w:rsidR="00E006F7" w:rsidRPr="2CF5A28B">
        <w:rPr>
          <w:rFonts w:asciiTheme="minorHAnsi" w:hAnsiTheme="minorHAnsi"/>
          <w:sz w:val="20"/>
          <w:szCs w:val="20"/>
          <w:lang w:val="ru-RU"/>
        </w:rPr>
        <w:t>)</w:t>
      </w:r>
    </w:p>
    <w:p w14:paraId="52AC761B" w14:textId="42296A33" w:rsidR="0025386F" w:rsidRPr="00E8477B" w:rsidRDefault="00E8477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Выгрузка (</w:t>
      </w:r>
      <w:r w:rsidRPr="2CF5A28B">
        <w:rPr>
          <w:rFonts w:asciiTheme="minorHAnsi" w:hAnsiTheme="minorHAnsi"/>
          <w:sz w:val="20"/>
          <w:szCs w:val="20"/>
        </w:rPr>
        <w:t>upload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) 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>менее 10 мбит/с</w:t>
      </w:r>
    </w:p>
    <w:p w14:paraId="3D3BC49F" w14:textId="2CA33DCF" w:rsidR="0025386F" w:rsidRPr="00E8477B" w:rsidRDefault="00E8477B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Выгрузка (</w:t>
      </w:r>
      <w:r w:rsidRPr="2CF5A28B">
        <w:rPr>
          <w:rFonts w:asciiTheme="minorHAnsi" w:hAnsiTheme="minorHAnsi"/>
          <w:sz w:val="20"/>
          <w:szCs w:val="20"/>
        </w:rPr>
        <w:t>upload</w:t>
      </w:r>
      <w:r w:rsidRPr="2CF5A28B">
        <w:rPr>
          <w:rFonts w:asciiTheme="minorHAnsi" w:hAnsiTheme="minorHAnsi"/>
          <w:sz w:val="20"/>
          <w:szCs w:val="20"/>
          <w:lang w:val="ru-RU"/>
        </w:rPr>
        <w:t>)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более 10 мбит/с</w:t>
      </w:r>
    </w:p>
    <w:p w14:paraId="38F2E74C" w14:textId="01380AEB" w:rsidR="0025386F" w:rsidRPr="00E8477B" w:rsidRDefault="00DB2221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Загрузка (</w:t>
      </w:r>
      <w:r w:rsidRPr="2CF5A28B">
        <w:rPr>
          <w:rFonts w:asciiTheme="minorHAnsi" w:hAnsiTheme="minorHAnsi"/>
          <w:sz w:val="20"/>
          <w:szCs w:val="20"/>
        </w:rPr>
        <w:t>download</w:t>
      </w:r>
      <w:r w:rsidRPr="2CF5A28B">
        <w:rPr>
          <w:rFonts w:asciiTheme="minorHAnsi" w:hAnsiTheme="minorHAnsi"/>
          <w:sz w:val="20"/>
          <w:szCs w:val="20"/>
          <w:lang w:val="ru-RU"/>
        </w:rPr>
        <w:t>)</w:t>
      </w:r>
      <w:r w:rsidR="00A95912" w:rsidRPr="2CF5A28B">
        <w:rPr>
          <w:rFonts w:asciiTheme="minorHAnsi" w:hAnsiTheme="minorHAnsi"/>
          <w:sz w:val="20"/>
          <w:szCs w:val="20"/>
          <w:lang w:val="ru-RU"/>
        </w:rPr>
        <w:t xml:space="preserve"> менее 10 мбит/с</w:t>
      </w:r>
    </w:p>
    <w:p w14:paraId="59A018CA" w14:textId="1179720B" w:rsidR="0025386F" w:rsidRPr="00E8477B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Загрузка </w:t>
      </w:r>
      <w:r w:rsidR="00DB2221" w:rsidRPr="2CF5A28B">
        <w:rPr>
          <w:rFonts w:asciiTheme="minorHAnsi" w:hAnsiTheme="minorHAnsi"/>
          <w:sz w:val="20"/>
          <w:szCs w:val="20"/>
          <w:lang w:val="ru-RU"/>
        </w:rPr>
        <w:t>(</w:t>
      </w:r>
      <w:r w:rsidR="00DB2221" w:rsidRPr="2CF5A28B">
        <w:rPr>
          <w:rFonts w:asciiTheme="minorHAnsi" w:hAnsiTheme="minorHAnsi"/>
          <w:sz w:val="20"/>
          <w:szCs w:val="20"/>
        </w:rPr>
        <w:t>download</w:t>
      </w:r>
      <w:r w:rsidR="00DB2221" w:rsidRPr="2CF5A28B">
        <w:rPr>
          <w:rFonts w:asciiTheme="minorHAnsi" w:hAnsiTheme="minorHAnsi"/>
          <w:sz w:val="20"/>
          <w:szCs w:val="20"/>
          <w:lang w:val="ru-RU"/>
        </w:rPr>
        <w:t xml:space="preserve">) </w:t>
      </w:r>
      <w:r w:rsidRPr="2CF5A28B">
        <w:rPr>
          <w:rFonts w:asciiTheme="minorHAnsi" w:hAnsiTheme="minorHAnsi"/>
          <w:sz w:val="20"/>
          <w:szCs w:val="20"/>
          <w:lang w:val="ru-RU"/>
        </w:rPr>
        <w:t>более 10 мбит/с</w:t>
      </w:r>
    </w:p>
    <w:p w14:paraId="2F8A493C" w14:textId="5A11D9D2" w:rsidR="003A6147" w:rsidRPr="00E8477B" w:rsidRDefault="003A6147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6728543E" w14:textId="0BE77B15" w:rsidR="003A6147" w:rsidRPr="00E8477B" w:rsidRDefault="003A6147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6DE3D07A" w14:textId="65C6A30B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Какие из перечисленных ниже биоинформационных инструментов </w:t>
      </w:r>
      <w:r w:rsidR="00D914EA" w:rsidRPr="2CF5A28B">
        <w:rPr>
          <w:rFonts w:asciiTheme="minorHAnsi" w:hAnsiTheme="minorHAnsi"/>
          <w:sz w:val="20"/>
          <w:szCs w:val="20"/>
          <w:lang w:val="ru-RU"/>
        </w:rPr>
        <w:t xml:space="preserve">вы </w:t>
      </w:r>
      <w:r w:rsidRPr="2CF5A28B">
        <w:rPr>
          <w:rFonts w:asciiTheme="minorHAnsi" w:hAnsiTheme="minorHAnsi"/>
          <w:sz w:val="20"/>
          <w:szCs w:val="20"/>
          <w:lang w:val="ru-RU"/>
        </w:rPr>
        <w:t>использу</w:t>
      </w:r>
      <w:r w:rsidR="00D914EA" w:rsidRPr="2CF5A28B">
        <w:rPr>
          <w:rFonts w:asciiTheme="minorHAnsi" w:hAnsiTheme="minorHAnsi"/>
          <w:sz w:val="20"/>
          <w:szCs w:val="20"/>
          <w:lang w:val="ru-RU"/>
        </w:rPr>
        <w:t>ете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57C1C304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BaseSpace</w:t>
      </w:r>
      <w:proofErr w:type="spellEnd"/>
    </w:p>
    <w:p w14:paraId="3F636378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4313F7">
        <w:rPr>
          <w:rFonts w:asciiTheme="minorHAnsi" w:hAnsiTheme="minorHAnsi" w:cstheme="minorHAnsi"/>
          <w:sz w:val="20"/>
          <w:szCs w:val="20"/>
        </w:rPr>
        <w:t>EPI</w:t>
      </w:r>
      <w:r w:rsidRPr="0095511C">
        <w:rPr>
          <w:rFonts w:asciiTheme="minorHAnsi" w:hAnsiTheme="minorHAnsi" w:cstheme="minorHAnsi"/>
          <w:sz w:val="20"/>
          <w:szCs w:val="20"/>
        </w:rPr>
        <w:t>2</w:t>
      </w:r>
      <w:r w:rsidRPr="004313F7">
        <w:rPr>
          <w:rFonts w:asciiTheme="minorHAnsi" w:hAnsiTheme="minorHAnsi" w:cstheme="minorHAnsi"/>
          <w:sz w:val="20"/>
          <w:szCs w:val="20"/>
        </w:rPr>
        <w:t>ME</w:t>
      </w:r>
    </w:p>
    <w:p w14:paraId="62EBC576" w14:textId="5BC3E13B" w:rsidR="0025386F" w:rsidRPr="00CA5B74" w:rsidRDefault="00C74FF6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MinKNOW</w:t>
      </w:r>
      <w:proofErr w:type="spellEnd"/>
    </w:p>
    <w:p w14:paraId="0A033C07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Инструменты</w:t>
      </w:r>
      <w:r w:rsidRPr="0095511C">
        <w:rPr>
          <w:rFonts w:asciiTheme="minorHAnsi" w:hAnsiTheme="minorHAnsi" w:cstheme="minorHAnsi"/>
          <w:sz w:val="20"/>
          <w:szCs w:val="20"/>
        </w:rPr>
        <w:t xml:space="preserve"> </w:t>
      </w:r>
      <w:r w:rsidRPr="004313F7">
        <w:rPr>
          <w:rFonts w:asciiTheme="minorHAnsi" w:hAnsiTheme="minorHAnsi" w:cstheme="minorHAnsi"/>
          <w:sz w:val="20"/>
          <w:szCs w:val="20"/>
        </w:rPr>
        <w:t>CGE</w:t>
      </w:r>
      <w:r w:rsidRPr="0095511C">
        <w:rPr>
          <w:rFonts w:asciiTheme="minorHAnsi" w:hAnsiTheme="minorHAnsi" w:cstheme="minorHAnsi"/>
          <w:sz w:val="20"/>
          <w:szCs w:val="20"/>
        </w:rPr>
        <w:t xml:space="preserve"> (</w:t>
      </w:r>
      <w:proofErr w:type="spellStart"/>
      <w:r w:rsidRPr="004313F7">
        <w:rPr>
          <w:rFonts w:asciiTheme="minorHAnsi" w:hAnsiTheme="minorHAnsi" w:cstheme="minorHAnsi"/>
          <w:sz w:val="20"/>
          <w:szCs w:val="20"/>
        </w:rPr>
        <w:t>ResFinder</w:t>
      </w:r>
      <w:proofErr w:type="spellEnd"/>
      <w:r w:rsidRPr="0095511C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4313F7">
        <w:rPr>
          <w:rFonts w:asciiTheme="minorHAnsi" w:hAnsiTheme="minorHAnsi" w:cstheme="minorHAnsi"/>
          <w:sz w:val="20"/>
          <w:szCs w:val="20"/>
        </w:rPr>
        <w:t>VirulenceFinder</w:t>
      </w:r>
      <w:proofErr w:type="spellEnd"/>
      <w:r w:rsidRPr="0095511C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4313F7">
        <w:rPr>
          <w:rFonts w:asciiTheme="minorHAnsi" w:hAnsiTheme="minorHAnsi" w:cstheme="minorHAnsi"/>
          <w:sz w:val="20"/>
          <w:szCs w:val="20"/>
        </w:rPr>
        <w:t>PlasmidFinder</w:t>
      </w:r>
      <w:proofErr w:type="spellEnd"/>
      <w:r w:rsidRPr="0095511C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4313F7">
        <w:rPr>
          <w:rFonts w:asciiTheme="minorHAnsi" w:hAnsiTheme="minorHAnsi" w:cstheme="minorHAnsi"/>
          <w:sz w:val="20"/>
          <w:szCs w:val="20"/>
        </w:rPr>
        <w:t>SerotypeFinder</w:t>
      </w:r>
      <w:proofErr w:type="spellEnd"/>
      <w:r w:rsidRPr="0095511C">
        <w:rPr>
          <w:rFonts w:asciiTheme="minorHAnsi" w:hAnsiTheme="minorHAnsi" w:cstheme="minorHAnsi"/>
          <w:sz w:val="20"/>
          <w:szCs w:val="20"/>
        </w:rPr>
        <w:t>)</w:t>
      </w:r>
    </w:p>
    <w:p w14:paraId="39228B32" w14:textId="161F00CA" w:rsidR="0025386F" w:rsidRPr="00CA5B74" w:rsidRDefault="0075409C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Nextstrain/Nextclade </w:t>
      </w:r>
    </w:p>
    <w:p w14:paraId="7D42CEE8" w14:textId="77777777" w:rsidR="0025386F" w:rsidRPr="0095511C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FluServer</w:t>
      </w:r>
      <w:proofErr w:type="spellEnd"/>
    </w:p>
    <w:p w14:paraId="0708A102" w14:textId="59FA90EB" w:rsidR="0025386F" w:rsidRPr="00CA5B74" w:rsidRDefault="00F434CA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r w:rsidRPr="2CF5A28B">
        <w:rPr>
          <w:rFonts w:asciiTheme="minorHAnsi" w:hAnsiTheme="minorHAnsi"/>
          <w:sz w:val="20"/>
          <w:szCs w:val="20"/>
        </w:rPr>
        <w:t xml:space="preserve">GISAID EPIFLU/EPICOV </w:t>
      </w:r>
    </w:p>
    <w:p w14:paraId="71156D9D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Terra.bio</w:t>
      </w:r>
    </w:p>
    <w:p w14:paraId="5E1B2076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CLC Genomics</w:t>
      </w:r>
    </w:p>
    <w:p w14:paraId="51B93598" w14:textId="00E3843B" w:rsidR="0025386F" w:rsidRPr="00CA5B74" w:rsidRDefault="00290BA6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00CA5B74">
        <w:rPr>
          <w:rFonts w:asciiTheme="minorHAnsi" w:hAnsiTheme="minorHAnsi"/>
          <w:sz w:val="20"/>
          <w:szCs w:val="20"/>
          <w:lang w:val="pt-PT"/>
        </w:rPr>
        <w:t xml:space="preserve">BioNumerics </w:t>
      </w:r>
    </w:p>
    <w:p w14:paraId="4949E32E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Geneious</w:t>
      </w:r>
    </w:p>
    <w:p w14:paraId="329D492F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IGV</w:t>
      </w:r>
    </w:p>
    <w:p w14:paraId="570D5203" w14:textId="3BBC13BA" w:rsidR="0025386F" w:rsidRPr="00CA5B74" w:rsidRDefault="00A864FC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00CA5B74">
        <w:rPr>
          <w:rFonts w:asciiTheme="minorHAnsi" w:hAnsiTheme="minorHAnsi"/>
          <w:sz w:val="20"/>
          <w:szCs w:val="20"/>
          <w:lang w:val="pt-PT"/>
        </w:rPr>
        <w:t xml:space="preserve">IRMA </w:t>
      </w:r>
    </w:p>
    <w:p w14:paraId="351010F0" w14:textId="77777777" w:rsidR="0025386F" w:rsidRPr="00CA5B74" w:rsidRDefault="00A95912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00CA5B74">
        <w:rPr>
          <w:rFonts w:asciiTheme="minorHAnsi" w:hAnsiTheme="minorHAnsi"/>
          <w:sz w:val="20"/>
          <w:szCs w:val="20"/>
          <w:lang w:val="pt-PT"/>
        </w:rPr>
        <w:t>MIRA</w:t>
      </w:r>
    </w:p>
    <w:p w14:paraId="4466847B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DNAStar</w:t>
      </w:r>
    </w:p>
    <w:p w14:paraId="2BF52C7D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BioEdit</w:t>
      </w:r>
    </w:p>
    <w:p w14:paraId="77B88E06" w14:textId="77777777" w:rsidR="0025386F" w:rsidRPr="00CA5B74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pt-PT"/>
        </w:rPr>
      </w:pPr>
      <w:r w:rsidRPr="00CA5B74">
        <w:rPr>
          <w:rFonts w:asciiTheme="minorHAnsi" w:hAnsiTheme="minorHAnsi" w:cstheme="minorHAnsi"/>
          <w:sz w:val="20"/>
          <w:szCs w:val="20"/>
          <w:lang w:val="pt-PT"/>
        </w:rPr>
        <w:t>EDGE</w:t>
      </w:r>
    </w:p>
    <w:p w14:paraId="7E2D7B7B" w14:textId="28A773D2" w:rsidR="0025386F" w:rsidRPr="00CA5B74" w:rsidRDefault="00EE5790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00CA5B74">
        <w:rPr>
          <w:rFonts w:asciiTheme="minorHAnsi" w:hAnsiTheme="minorHAnsi"/>
          <w:sz w:val="20"/>
          <w:szCs w:val="20"/>
          <w:lang w:val="pt-PT"/>
        </w:rPr>
        <w:t xml:space="preserve">MEGA </w:t>
      </w:r>
    </w:p>
    <w:p w14:paraId="31E70EE7" w14:textId="77777777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00CA5B74">
        <w:rPr>
          <w:rFonts w:asciiTheme="minorHAnsi" w:hAnsiTheme="minorHAnsi"/>
          <w:sz w:val="20"/>
          <w:szCs w:val="20"/>
          <w:lang w:val="pt-PT"/>
        </w:rPr>
        <w:t>Galaxy</w:t>
      </w:r>
    </w:p>
    <w:p w14:paraId="08337915" w14:textId="7ABD88C5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Серверная</w:t>
      </w:r>
      <w:r w:rsidRPr="00CA5B74">
        <w:rPr>
          <w:rFonts w:asciiTheme="minorHAnsi" w:hAnsiTheme="minorHAnsi"/>
          <w:sz w:val="20"/>
          <w:szCs w:val="20"/>
          <w:lang w:val="pt-PT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истема</w:t>
      </w:r>
      <w:r w:rsidRPr="00CA5B74">
        <w:rPr>
          <w:rFonts w:asciiTheme="minorHAnsi" w:hAnsiTheme="minorHAnsi"/>
          <w:sz w:val="20"/>
          <w:szCs w:val="20"/>
          <w:lang w:val="pt-PT"/>
        </w:rPr>
        <w:t xml:space="preserve"> Ion Reporter </w:t>
      </w:r>
      <w:r w:rsidR="005E2791" w:rsidRPr="00CA5B74">
        <w:rPr>
          <w:rFonts w:asciiTheme="minorHAnsi" w:hAnsiTheme="minorHAnsi"/>
          <w:sz w:val="20"/>
          <w:szCs w:val="20"/>
          <w:lang w:val="pt-PT"/>
        </w:rPr>
        <w:t>(Ion Reporter Server System)</w:t>
      </w:r>
    </w:p>
    <w:p w14:paraId="39B8C0D8" w14:textId="05037B50" w:rsidR="0025386F" w:rsidRPr="00CA5B74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pt-PT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Операционная</w:t>
      </w:r>
      <w:r w:rsidRPr="00CA5B74">
        <w:rPr>
          <w:rFonts w:asciiTheme="minorHAnsi" w:hAnsiTheme="minorHAnsi"/>
          <w:sz w:val="20"/>
          <w:szCs w:val="20"/>
          <w:lang w:val="pt-PT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истема</w:t>
      </w:r>
      <w:r w:rsidRPr="00CA5B74">
        <w:rPr>
          <w:rFonts w:asciiTheme="minorHAnsi" w:hAnsiTheme="minorHAnsi"/>
          <w:sz w:val="20"/>
          <w:szCs w:val="20"/>
          <w:lang w:val="pt-PT"/>
        </w:rPr>
        <w:t xml:space="preserve"> Ubuntu</w:t>
      </w:r>
      <w:r w:rsidR="00267A9C" w:rsidRPr="00CA5B74">
        <w:rPr>
          <w:rFonts w:asciiTheme="minorHAnsi" w:hAnsiTheme="minorHAnsi"/>
          <w:sz w:val="20"/>
          <w:szCs w:val="20"/>
          <w:lang w:val="pt-PT"/>
        </w:rPr>
        <w:t xml:space="preserve"> (Ubuntu Operating System)</w:t>
      </w:r>
    </w:p>
    <w:p w14:paraId="7FCAEA5E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Другое (пожалуйста, укажите)</w:t>
      </w:r>
    </w:p>
    <w:p w14:paraId="268E186D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Ничего из вышеперечисленного</w:t>
      </w:r>
    </w:p>
    <w:p w14:paraId="30C8140A" w14:textId="55F68718" w:rsidR="003A6147" w:rsidRPr="00C313F0" w:rsidRDefault="003A6147" w:rsidP="004313F7">
      <w:pPr>
        <w:spacing w:after="0"/>
        <w:rPr>
          <w:rFonts w:asciiTheme="minorHAnsi" w:hAnsiTheme="minorHAnsi" w:cstheme="minorHAnsi"/>
          <w:sz w:val="20"/>
          <w:szCs w:val="20"/>
          <w:highlight w:val="yellow"/>
          <w:lang w:val="ru-RU"/>
        </w:rPr>
      </w:pPr>
    </w:p>
    <w:p w14:paraId="6BE3B898" w14:textId="1B08FFB3" w:rsidR="003A6147" w:rsidRPr="00C313F0" w:rsidRDefault="003A6147" w:rsidP="004313F7">
      <w:pPr>
        <w:spacing w:after="0"/>
        <w:rPr>
          <w:rFonts w:asciiTheme="minorHAnsi" w:hAnsiTheme="minorHAnsi" w:cstheme="minorHAnsi"/>
          <w:sz w:val="20"/>
          <w:szCs w:val="20"/>
          <w:lang w:val="ru-RU"/>
        </w:rPr>
      </w:pPr>
    </w:p>
    <w:p w14:paraId="344BE63D" w14:textId="1F426B95" w:rsidR="0025386F" w:rsidRPr="00400B43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lastRenderedPageBreak/>
        <w:t xml:space="preserve">Где хранятся данные секвенирования в </w:t>
      </w:r>
      <w:r w:rsidR="00400B43" w:rsidRPr="2CF5A28B">
        <w:rPr>
          <w:rFonts w:asciiTheme="minorHAnsi" w:hAnsiTheme="minorHAnsi"/>
          <w:sz w:val="20"/>
          <w:szCs w:val="20"/>
          <w:lang w:val="ru-RU"/>
        </w:rPr>
        <w:t>долгосрочной перспективе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  <w:r w:rsidR="002A1A25" w:rsidRPr="2CF5A28B">
        <w:rPr>
          <w:rFonts w:asciiTheme="minorHAnsi" w:hAnsiTheme="minorHAnsi"/>
          <w:sz w:val="20"/>
          <w:szCs w:val="20"/>
          <w:lang w:val="ru-RU"/>
        </w:rPr>
        <w:t xml:space="preserve"> (Выберите все, что применимо)</w:t>
      </w:r>
    </w:p>
    <w:p w14:paraId="5ECC876D" w14:textId="77777777" w:rsidR="0025386F" w:rsidRPr="0045040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Файловый сервер</w:t>
      </w:r>
    </w:p>
    <w:p w14:paraId="6774558F" w14:textId="77777777" w:rsidR="0025386F" w:rsidRPr="0045040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Внешний жесткий диск</w:t>
      </w:r>
    </w:p>
    <w:p w14:paraId="75033D8A" w14:textId="77777777" w:rsidR="0025386F" w:rsidRPr="0045040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Жесткий диск компьютера</w:t>
      </w:r>
    </w:p>
    <w:p w14:paraId="185CDB3C" w14:textId="77777777" w:rsidR="0025386F" w:rsidRPr="0045040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Облачное хранилище</w:t>
      </w:r>
    </w:p>
    <w:p w14:paraId="3D534944" w14:textId="64A869F3" w:rsidR="0025386F" w:rsidRPr="0045040E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>Друг</w:t>
      </w:r>
      <w:r w:rsidR="006812EF" w:rsidRPr="2CF5A28B">
        <w:rPr>
          <w:rFonts w:asciiTheme="minorHAnsi" w:hAnsiTheme="minorHAnsi"/>
          <w:sz w:val="20"/>
          <w:szCs w:val="20"/>
          <w:lang w:val="ru-RU"/>
        </w:rPr>
        <w:t>о</w:t>
      </w:r>
      <w:r w:rsidRPr="2CF5A28B">
        <w:rPr>
          <w:rFonts w:asciiTheme="minorHAnsi" w:hAnsiTheme="minorHAnsi"/>
          <w:sz w:val="20"/>
          <w:szCs w:val="20"/>
          <w:lang w:val="ru-RU"/>
        </w:rPr>
        <w:t>е</w:t>
      </w:r>
    </w:p>
    <w:p w14:paraId="4AC1A722" w14:textId="43463FAF" w:rsidR="003A6147" w:rsidRPr="0045040E" w:rsidRDefault="003A6147" w:rsidP="2CF5A28B">
      <w:pPr>
        <w:spacing w:after="0"/>
        <w:rPr>
          <w:rFonts w:asciiTheme="minorHAnsi" w:hAnsiTheme="minorHAnsi"/>
          <w:sz w:val="20"/>
          <w:szCs w:val="20"/>
          <w:lang w:val="ru-RU"/>
        </w:rPr>
      </w:pPr>
    </w:p>
    <w:p w14:paraId="3F2E7F95" w14:textId="77777777" w:rsidR="0025386F" w:rsidRPr="00C313F0" w:rsidRDefault="00A95912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00C313F0">
        <w:rPr>
          <w:rFonts w:asciiTheme="minorHAnsi" w:hAnsiTheme="minorHAnsi"/>
          <w:sz w:val="20"/>
          <w:szCs w:val="20"/>
          <w:lang w:val="ru-RU"/>
        </w:rPr>
        <w:t xml:space="preserve">Существует ли </w:t>
      </w:r>
      <w:r w:rsidR="6A9435E9" w:rsidRPr="00C313F0">
        <w:rPr>
          <w:rFonts w:asciiTheme="minorHAnsi" w:hAnsiTheme="minorHAnsi"/>
          <w:sz w:val="20"/>
          <w:szCs w:val="20"/>
          <w:lang w:val="ru-RU"/>
        </w:rPr>
        <w:t xml:space="preserve">резервное копирование </w:t>
      </w:r>
      <w:r w:rsidRPr="00C313F0">
        <w:rPr>
          <w:rFonts w:asciiTheme="minorHAnsi" w:hAnsiTheme="minorHAnsi"/>
          <w:sz w:val="20"/>
          <w:szCs w:val="20"/>
          <w:lang w:val="ru-RU"/>
        </w:rPr>
        <w:t>данных секвенирования?</w:t>
      </w:r>
    </w:p>
    <w:p w14:paraId="75E154B6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Да</w:t>
      </w:r>
      <w:proofErr w:type="spellEnd"/>
    </w:p>
    <w:p w14:paraId="607BC54C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Нет</w:t>
      </w:r>
      <w:proofErr w:type="spellEnd"/>
    </w:p>
    <w:p w14:paraId="7934B608" w14:textId="7238CFCB" w:rsidR="003A6147" w:rsidRPr="004313F7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074CE621" w14:textId="781098A0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Где хранятся резервные копии </w:t>
      </w:r>
      <w:r w:rsidR="008C6074" w:rsidRPr="2CF5A28B">
        <w:rPr>
          <w:rFonts w:asciiTheme="minorHAnsi" w:hAnsiTheme="minorHAnsi"/>
          <w:sz w:val="20"/>
          <w:szCs w:val="20"/>
          <w:lang w:val="ru-RU"/>
        </w:rPr>
        <w:t xml:space="preserve">данных </w:t>
      </w:r>
      <w:r w:rsidR="0045040E" w:rsidRPr="2CF5A28B">
        <w:rPr>
          <w:rFonts w:asciiTheme="minorHAnsi" w:hAnsiTheme="minorHAnsi"/>
          <w:sz w:val="20"/>
          <w:szCs w:val="20"/>
          <w:lang w:val="ru-RU"/>
        </w:rPr>
        <w:t>секвенирования</w:t>
      </w:r>
      <w:r w:rsidRPr="2CF5A28B">
        <w:rPr>
          <w:rFonts w:asciiTheme="minorHAnsi" w:hAnsiTheme="minorHAnsi"/>
          <w:sz w:val="20"/>
          <w:szCs w:val="20"/>
          <w:lang w:val="ru-RU"/>
        </w:rPr>
        <w:t>?</w:t>
      </w:r>
    </w:p>
    <w:p w14:paraId="2C253A95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Файловый сервер</w:t>
      </w:r>
    </w:p>
    <w:p w14:paraId="2B45419E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Внешний жесткий диск</w:t>
      </w:r>
    </w:p>
    <w:p w14:paraId="1AF31BEC" w14:textId="77777777" w:rsidR="0025386F" w:rsidRPr="00C313F0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lang w:val="ru-RU"/>
        </w:rPr>
      </w:pPr>
      <w:r w:rsidRPr="00C313F0">
        <w:rPr>
          <w:rFonts w:asciiTheme="minorHAnsi" w:hAnsiTheme="minorHAnsi" w:cstheme="minorHAnsi"/>
          <w:sz w:val="20"/>
          <w:szCs w:val="20"/>
          <w:lang w:val="ru-RU"/>
        </w:rPr>
        <w:t>Жесткий диск компьютера</w:t>
      </w:r>
    </w:p>
    <w:p w14:paraId="7B82F82F" w14:textId="77777777" w:rsidR="0025386F" w:rsidRDefault="00A95912" w:rsidP="2CF5A28B">
      <w:pPr>
        <w:spacing w:after="0"/>
        <w:ind w:left="720"/>
        <w:rPr>
          <w:rFonts w:asciiTheme="minorHAnsi" w:hAnsiTheme="minorHAnsi"/>
          <w:sz w:val="20"/>
          <w:szCs w:val="20"/>
        </w:rPr>
      </w:pPr>
      <w:proofErr w:type="spellStart"/>
      <w:r w:rsidRPr="2CF5A28B">
        <w:rPr>
          <w:rFonts w:asciiTheme="minorHAnsi" w:hAnsiTheme="minorHAnsi"/>
          <w:sz w:val="20"/>
          <w:szCs w:val="20"/>
        </w:rPr>
        <w:t>Облачное</w:t>
      </w:r>
      <w:proofErr w:type="spellEnd"/>
      <w:r w:rsidRPr="2CF5A28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2CF5A28B">
        <w:rPr>
          <w:rFonts w:asciiTheme="minorHAnsi" w:hAnsiTheme="minorHAnsi"/>
          <w:sz w:val="20"/>
          <w:szCs w:val="20"/>
        </w:rPr>
        <w:t>хранилище</w:t>
      </w:r>
      <w:proofErr w:type="spellEnd"/>
    </w:p>
    <w:p w14:paraId="02338D9E" w14:textId="0AE91F5B" w:rsidR="00C313F0" w:rsidRDefault="00C313F0" w:rsidP="00C313F0">
      <w:pPr>
        <w:spacing w:after="0"/>
        <w:ind w:left="360" w:firstLine="360"/>
        <w:rPr>
          <w:rFonts w:asciiTheme="minorHAnsi" w:hAnsiTheme="minorHAnsi" w:cstheme="minorHAnsi"/>
          <w:sz w:val="20"/>
          <w:szCs w:val="20"/>
        </w:rPr>
      </w:pPr>
      <w:proofErr w:type="spellStart"/>
      <w:r w:rsidRPr="00EC5E3F">
        <w:rPr>
          <w:rFonts w:asciiTheme="minorHAnsi" w:hAnsiTheme="minorHAnsi" w:cstheme="minorHAnsi"/>
          <w:sz w:val="20"/>
          <w:szCs w:val="20"/>
        </w:rPr>
        <w:t>Нет</w:t>
      </w:r>
      <w:proofErr w:type="spellEnd"/>
    </w:p>
    <w:p w14:paraId="6A781FE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  <w:highlight w:val="yellow"/>
        </w:rPr>
      </w:pPr>
      <w:proofErr w:type="spellStart"/>
      <w:r>
        <w:rPr>
          <w:rFonts w:asciiTheme="minorHAnsi" w:hAnsiTheme="minorHAnsi" w:cstheme="minorHAnsi"/>
          <w:sz w:val="20"/>
          <w:szCs w:val="20"/>
        </w:rPr>
        <w:t>Другие</w:t>
      </w:r>
      <w:proofErr w:type="spellEnd"/>
    </w:p>
    <w:p w14:paraId="424EC5EF" w14:textId="5CFBCDA8" w:rsidR="003A6147" w:rsidRPr="004313F7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70CB91DC" w14:textId="430D7CCC" w:rsidR="003A6147" w:rsidRPr="004313F7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1D6CD270" w14:textId="771B62AA" w:rsidR="0025386F" w:rsidRPr="00C313F0" w:rsidRDefault="00A95912" w:rsidP="2CF5A28B">
      <w:pPr>
        <w:pStyle w:val="ListParagraph"/>
        <w:numPr>
          <w:ilvl w:val="0"/>
          <w:numId w:val="25"/>
        </w:numPr>
        <w:spacing w:after="0"/>
        <w:rPr>
          <w:rFonts w:asciiTheme="minorHAnsi" w:hAnsiTheme="minorHAnsi"/>
          <w:sz w:val="20"/>
          <w:szCs w:val="20"/>
          <w:lang w:val="ru-RU"/>
        </w:rPr>
      </w:pPr>
      <w:r w:rsidRPr="2CF5A28B">
        <w:rPr>
          <w:rFonts w:asciiTheme="minorHAnsi" w:hAnsiTheme="minorHAnsi"/>
          <w:sz w:val="20"/>
          <w:szCs w:val="20"/>
          <w:lang w:val="ru-RU"/>
        </w:rPr>
        <w:t xml:space="preserve">Существует ли база данных </w:t>
      </w:r>
      <w:r w:rsidR="00890074" w:rsidRPr="2CF5A28B">
        <w:rPr>
          <w:rFonts w:asciiTheme="minorHAnsi" w:hAnsiTheme="minorHAnsi"/>
          <w:sz w:val="20"/>
          <w:szCs w:val="20"/>
          <w:lang w:val="ru-RU"/>
        </w:rPr>
        <w:t xml:space="preserve">ЛИС </w:t>
      </w:r>
      <w:r w:rsidRPr="2CF5A28B">
        <w:rPr>
          <w:rFonts w:asciiTheme="minorHAnsi" w:hAnsiTheme="minorHAnsi"/>
          <w:sz w:val="20"/>
          <w:szCs w:val="20"/>
          <w:lang w:val="ru-RU"/>
        </w:rPr>
        <w:t xml:space="preserve">для связи </w:t>
      </w:r>
      <w:r w:rsidR="008E4CB4" w:rsidRPr="2CF5A28B">
        <w:rPr>
          <w:rFonts w:asciiTheme="minorHAnsi" w:hAnsiTheme="minorHAnsi"/>
          <w:sz w:val="20"/>
          <w:szCs w:val="20"/>
          <w:lang w:val="ru-RU"/>
        </w:rPr>
        <w:t>последовательностей</w:t>
      </w:r>
      <w:r w:rsidR="00890074" w:rsidRPr="2CF5A28B">
        <w:rPr>
          <w:rFonts w:asciiTheme="minorHAnsi" w:hAnsiTheme="minorHAnsi"/>
          <w:sz w:val="20"/>
          <w:szCs w:val="20"/>
          <w:lang w:val="ru-RU"/>
        </w:rPr>
        <w:t xml:space="preserve"> </w:t>
      </w:r>
      <w:r w:rsidRPr="2CF5A28B">
        <w:rPr>
          <w:rFonts w:asciiTheme="minorHAnsi" w:hAnsiTheme="minorHAnsi"/>
          <w:sz w:val="20"/>
          <w:szCs w:val="20"/>
          <w:lang w:val="ru-RU"/>
        </w:rPr>
        <w:t>с метаданными?</w:t>
      </w:r>
    </w:p>
    <w:p w14:paraId="72D1CD47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Да</w:t>
      </w:r>
      <w:proofErr w:type="spellEnd"/>
    </w:p>
    <w:p w14:paraId="75BD1EA4" w14:textId="77777777" w:rsidR="0025386F" w:rsidRDefault="00A95912">
      <w:pPr>
        <w:spacing w:after="0"/>
        <w:ind w:left="720"/>
        <w:rPr>
          <w:rFonts w:asciiTheme="minorHAnsi" w:hAnsiTheme="minorHAnsi" w:cstheme="minorHAnsi"/>
          <w:sz w:val="20"/>
          <w:szCs w:val="20"/>
        </w:rPr>
      </w:pPr>
      <w:proofErr w:type="spellStart"/>
      <w:r w:rsidRPr="004313F7">
        <w:rPr>
          <w:rFonts w:asciiTheme="minorHAnsi" w:hAnsiTheme="minorHAnsi" w:cstheme="minorHAnsi"/>
          <w:sz w:val="20"/>
          <w:szCs w:val="20"/>
        </w:rPr>
        <w:t>Нет</w:t>
      </w:r>
      <w:proofErr w:type="spellEnd"/>
    </w:p>
    <w:p w14:paraId="4452C595" w14:textId="777984FC" w:rsidR="003A6147" w:rsidRPr="004313F7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659EB731" w14:textId="2E9E6F55" w:rsidR="003A6147" w:rsidRDefault="003A6147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06C4D3AF" w14:textId="77777777" w:rsidR="0066243E" w:rsidRDefault="0066243E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4BE291B5" w14:textId="77777777" w:rsidR="0066243E" w:rsidRDefault="0066243E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23790B58" w14:textId="77777777" w:rsidR="00BF481B" w:rsidRDefault="00BF481B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392BEC65" w14:textId="77777777" w:rsidR="00BF481B" w:rsidRDefault="00BF481B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7F4C9802" w14:textId="77777777" w:rsidR="00BF481B" w:rsidRDefault="00BF481B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4E1BC20E" w14:textId="77777777" w:rsidR="00BF481B" w:rsidRDefault="00BF481B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6EF7B941" w14:textId="77777777" w:rsidR="0066243E" w:rsidRDefault="0066243E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33771CE7" w14:textId="77777777" w:rsidR="0066243E" w:rsidRPr="004313F7" w:rsidRDefault="0066243E" w:rsidP="004313F7">
      <w:pPr>
        <w:spacing w:after="0"/>
        <w:rPr>
          <w:rFonts w:asciiTheme="minorHAnsi" w:hAnsiTheme="minorHAnsi" w:cstheme="minorHAnsi"/>
          <w:sz w:val="20"/>
          <w:szCs w:val="20"/>
        </w:rPr>
      </w:pPr>
    </w:p>
    <w:sectPr w:rsidR="0066243E" w:rsidRPr="004313F7" w:rsidSect="00F6365C">
      <w:footerReference w:type="default" r:id="rId14"/>
      <w:headerReference w:type="first" r:id="rId15"/>
      <w:endnotePr>
        <w:numFmt w:val="chicago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D5C6D" w14:textId="77777777" w:rsidR="00423187" w:rsidRDefault="00423187" w:rsidP="007E5E93">
      <w:r>
        <w:separator/>
      </w:r>
    </w:p>
  </w:endnote>
  <w:endnote w:type="continuationSeparator" w:id="0">
    <w:p w14:paraId="65C9E549" w14:textId="77777777" w:rsidR="00423187" w:rsidRDefault="00423187" w:rsidP="007E5E93">
      <w:r>
        <w:continuationSeparator/>
      </w:r>
    </w:p>
  </w:endnote>
  <w:endnote w:type="continuationNotice" w:id="1">
    <w:p w14:paraId="5178B143" w14:textId="77777777" w:rsidR="00423187" w:rsidRDefault="0042318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437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98DA0" w14:textId="77777777" w:rsidR="0025386F" w:rsidRDefault="00A959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590640" w14:textId="77777777" w:rsidR="002A7635" w:rsidRPr="001100A4" w:rsidRDefault="002A7635" w:rsidP="007E5E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C476E" w14:textId="77777777" w:rsidR="00423187" w:rsidRDefault="00423187" w:rsidP="007E5E93">
      <w:r>
        <w:separator/>
      </w:r>
    </w:p>
  </w:footnote>
  <w:footnote w:type="continuationSeparator" w:id="0">
    <w:p w14:paraId="36053798" w14:textId="77777777" w:rsidR="00423187" w:rsidRDefault="00423187" w:rsidP="007E5E93">
      <w:r>
        <w:continuationSeparator/>
      </w:r>
    </w:p>
  </w:footnote>
  <w:footnote w:type="continuationNotice" w:id="1">
    <w:p w14:paraId="0E8B3243" w14:textId="77777777" w:rsidR="00423187" w:rsidRDefault="0042318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BB009" w14:textId="77777777" w:rsidR="0025386F" w:rsidRDefault="00A95912">
    <w:pPr>
      <w:pStyle w:val="Header"/>
      <w:rPr>
        <w:color w:val="A6A6A6" w:themeColor="background1" w:themeShade="A6"/>
      </w:rPr>
    </w:pPr>
    <w:r w:rsidRPr="006C7497">
      <w:rPr>
        <w:color w:val="A6A6A6" w:themeColor="background1" w:themeShade="A6"/>
      </w:rPr>
      <w:t>https://www.surveymonkey.com/r/GCTSurvey</w:t>
    </w:r>
  </w:p>
  <w:p w14:paraId="3F45353C" w14:textId="77777777" w:rsidR="00FF73C1" w:rsidRDefault="00FF73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5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7" w15:restartNumberingAfterBreak="0">
    <w:nsid w:val="4A4B6C1F"/>
    <w:multiLevelType w:val="hybridMultilevel"/>
    <w:tmpl w:val="780CC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AC7247"/>
    <w:multiLevelType w:val="multilevel"/>
    <w:tmpl w:val="6926581A"/>
    <w:numStyleLink w:val="ArticleSection"/>
  </w:abstractNum>
  <w:abstractNum w:abstractNumId="19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1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A6D1A83"/>
    <w:multiLevelType w:val="hybridMultilevel"/>
    <w:tmpl w:val="FEEE9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702198269">
    <w:abstractNumId w:val="11"/>
  </w:num>
  <w:num w:numId="2" w16cid:durableId="1601909352">
    <w:abstractNumId w:val="14"/>
  </w:num>
  <w:num w:numId="3" w16cid:durableId="1832212142">
    <w:abstractNumId w:val="15"/>
  </w:num>
  <w:num w:numId="4" w16cid:durableId="270237021">
    <w:abstractNumId w:val="21"/>
  </w:num>
  <w:num w:numId="5" w16cid:durableId="978219497">
    <w:abstractNumId w:val="12"/>
  </w:num>
  <w:num w:numId="6" w16cid:durableId="1429689968">
    <w:abstractNumId w:val="19"/>
  </w:num>
  <w:num w:numId="7" w16cid:durableId="1522359675">
    <w:abstractNumId w:val="23"/>
  </w:num>
  <w:num w:numId="8" w16cid:durableId="1861115698">
    <w:abstractNumId w:val="24"/>
  </w:num>
  <w:num w:numId="9" w16cid:durableId="1212230997">
    <w:abstractNumId w:val="20"/>
  </w:num>
  <w:num w:numId="10" w16cid:durableId="1291938084">
    <w:abstractNumId w:val="9"/>
  </w:num>
  <w:num w:numId="11" w16cid:durableId="1608924030">
    <w:abstractNumId w:val="7"/>
  </w:num>
  <w:num w:numId="12" w16cid:durableId="181943952">
    <w:abstractNumId w:val="6"/>
  </w:num>
  <w:num w:numId="13" w16cid:durableId="1640038662">
    <w:abstractNumId w:val="5"/>
  </w:num>
  <w:num w:numId="14" w16cid:durableId="2008165462">
    <w:abstractNumId w:val="4"/>
  </w:num>
  <w:num w:numId="15" w16cid:durableId="371997820">
    <w:abstractNumId w:val="8"/>
  </w:num>
  <w:num w:numId="16" w16cid:durableId="525992311">
    <w:abstractNumId w:val="3"/>
  </w:num>
  <w:num w:numId="17" w16cid:durableId="1787649813">
    <w:abstractNumId w:val="2"/>
  </w:num>
  <w:num w:numId="18" w16cid:durableId="1781416360">
    <w:abstractNumId w:val="1"/>
  </w:num>
  <w:num w:numId="19" w16cid:durableId="1014001">
    <w:abstractNumId w:val="0"/>
  </w:num>
  <w:num w:numId="20" w16cid:durableId="263148746">
    <w:abstractNumId w:val="16"/>
  </w:num>
  <w:num w:numId="21" w16cid:durableId="85196807">
    <w:abstractNumId w:val="10"/>
  </w:num>
  <w:num w:numId="22" w16cid:durableId="769277953">
    <w:abstractNumId w:val="13"/>
  </w:num>
  <w:num w:numId="23" w16cid:durableId="969365844">
    <w:abstractNumId w:val="18"/>
  </w:num>
  <w:num w:numId="24" w16cid:durableId="835805827">
    <w:abstractNumId w:val="17"/>
  </w:num>
  <w:num w:numId="25" w16cid:durableId="396242540">
    <w:abstractNumId w:val="22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chicago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4543A1"/>
    <w:rsid w:val="000003B0"/>
    <w:rsid w:val="000010E9"/>
    <w:rsid w:val="000023EB"/>
    <w:rsid w:val="0000335A"/>
    <w:rsid w:val="000054AC"/>
    <w:rsid w:val="000065B3"/>
    <w:rsid w:val="000067AC"/>
    <w:rsid w:val="00006BA5"/>
    <w:rsid w:val="00007915"/>
    <w:rsid w:val="00010133"/>
    <w:rsid w:val="00011964"/>
    <w:rsid w:val="000146BE"/>
    <w:rsid w:val="000170C7"/>
    <w:rsid w:val="000226A7"/>
    <w:rsid w:val="00023271"/>
    <w:rsid w:val="00024539"/>
    <w:rsid w:val="00024CA2"/>
    <w:rsid w:val="00024DFE"/>
    <w:rsid w:val="00026B43"/>
    <w:rsid w:val="00026D48"/>
    <w:rsid w:val="000278BF"/>
    <w:rsid w:val="00027D89"/>
    <w:rsid w:val="0002AA16"/>
    <w:rsid w:val="00031C81"/>
    <w:rsid w:val="00034984"/>
    <w:rsid w:val="000359E3"/>
    <w:rsid w:val="00043237"/>
    <w:rsid w:val="0004570F"/>
    <w:rsid w:val="00047C4F"/>
    <w:rsid w:val="00052478"/>
    <w:rsid w:val="00054E5F"/>
    <w:rsid w:val="00057497"/>
    <w:rsid w:val="00057F5E"/>
    <w:rsid w:val="000670FF"/>
    <w:rsid w:val="00067DBE"/>
    <w:rsid w:val="00070135"/>
    <w:rsid w:val="00072DA3"/>
    <w:rsid w:val="00077FDA"/>
    <w:rsid w:val="00080CA9"/>
    <w:rsid w:val="00081515"/>
    <w:rsid w:val="00081D97"/>
    <w:rsid w:val="00082956"/>
    <w:rsid w:val="000830A3"/>
    <w:rsid w:val="000856CE"/>
    <w:rsid w:val="00086C79"/>
    <w:rsid w:val="00087B0B"/>
    <w:rsid w:val="00090A9F"/>
    <w:rsid w:val="00096979"/>
    <w:rsid w:val="00096C85"/>
    <w:rsid w:val="000A1810"/>
    <w:rsid w:val="000A2044"/>
    <w:rsid w:val="000A3F4A"/>
    <w:rsid w:val="000A4DFB"/>
    <w:rsid w:val="000A6DF1"/>
    <w:rsid w:val="000B5D86"/>
    <w:rsid w:val="000C106E"/>
    <w:rsid w:val="000C377B"/>
    <w:rsid w:val="000C3B22"/>
    <w:rsid w:val="000C482D"/>
    <w:rsid w:val="000C5E17"/>
    <w:rsid w:val="000C647F"/>
    <w:rsid w:val="000C710E"/>
    <w:rsid w:val="000C75B9"/>
    <w:rsid w:val="000D3B8E"/>
    <w:rsid w:val="000E1253"/>
    <w:rsid w:val="000E59D3"/>
    <w:rsid w:val="000E6788"/>
    <w:rsid w:val="000F275E"/>
    <w:rsid w:val="000F34C5"/>
    <w:rsid w:val="000F4F38"/>
    <w:rsid w:val="000F5BD5"/>
    <w:rsid w:val="0010505A"/>
    <w:rsid w:val="0010527A"/>
    <w:rsid w:val="001055DA"/>
    <w:rsid w:val="00107390"/>
    <w:rsid w:val="001077E3"/>
    <w:rsid w:val="001100A4"/>
    <w:rsid w:val="00110820"/>
    <w:rsid w:val="00114B1E"/>
    <w:rsid w:val="001151CB"/>
    <w:rsid w:val="00120BE3"/>
    <w:rsid w:val="00121214"/>
    <w:rsid w:val="00121ED5"/>
    <w:rsid w:val="001224F6"/>
    <w:rsid w:val="00122DF8"/>
    <w:rsid w:val="00124313"/>
    <w:rsid w:val="00124B3A"/>
    <w:rsid w:val="00126251"/>
    <w:rsid w:val="00127AC8"/>
    <w:rsid w:val="0013066E"/>
    <w:rsid w:val="00130B31"/>
    <w:rsid w:val="0013167B"/>
    <w:rsid w:val="00133325"/>
    <w:rsid w:val="0013691B"/>
    <w:rsid w:val="001376F7"/>
    <w:rsid w:val="0013785F"/>
    <w:rsid w:val="00140556"/>
    <w:rsid w:val="00144DA1"/>
    <w:rsid w:val="00147C74"/>
    <w:rsid w:val="001500E6"/>
    <w:rsid w:val="00150DC6"/>
    <w:rsid w:val="00151409"/>
    <w:rsid w:val="00151D80"/>
    <w:rsid w:val="0015243B"/>
    <w:rsid w:val="0015386F"/>
    <w:rsid w:val="00153A75"/>
    <w:rsid w:val="00153E90"/>
    <w:rsid w:val="001540E2"/>
    <w:rsid w:val="00161133"/>
    <w:rsid w:val="001611BE"/>
    <w:rsid w:val="00165AE7"/>
    <w:rsid w:val="001715CC"/>
    <w:rsid w:val="00171640"/>
    <w:rsid w:val="00171C99"/>
    <w:rsid w:val="0017392F"/>
    <w:rsid w:val="001754CF"/>
    <w:rsid w:val="00175A8A"/>
    <w:rsid w:val="0018140D"/>
    <w:rsid w:val="0018377D"/>
    <w:rsid w:val="0019127A"/>
    <w:rsid w:val="001971A0"/>
    <w:rsid w:val="00197938"/>
    <w:rsid w:val="00197AE7"/>
    <w:rsid w:val="001A0A7D"/>
    <w:rsid w:val="001B2DBA"/>
    <w:rsid w:val="001B2E27"/>
    <w:rsid w:val="001B51EA"/>
    <w:rsid w:val="001B72E0"/>
    <w:rsid w:val="001B7307"/>
    <w:rsid w:val="001C07CD"/>
    <w:rsid w:val="001C20B1"/>
    <w:rsid w:val="001C229D"/>
    <w:rsid w:val="001C3DD1"/>
    <w:rsid w:val="001C5A0B"/>
    <w:rsid w:val="001C7340"/>
    <w:rsid w:val="001C7BBC"/>
    <w:rsid w:val="001C7CF1"/>
    <w:rsid w:val="001D011C"/>
    <w:rsid w:val="001D0F3C"/>
    <w:rsid w:val="001D3483"/>
    <w:rsid w:val="001D5775"/>
    <w:rsid w:val="001F0480"/>
    <w:rsid w:val="001F22DF"/>
    <w:rsid w:val="001F4575"/>
    <w:rsid w:val="0020369E"/>
    <w:rsid w:val="00205624"/>
    <w:rsid w:val="00206010"/>
    <w:rsid w:val="00210801"/>
    <w:rsid w:val="002133BD"/>
    <w:rsid w:val="0021541C"/>
    <w:rsid w:val="00221980"/>
    <w:rsid w:val="002278FB"/>
    <w:rsid w:val="00233E96"/>
    <w:rsid w:val="00234462"/>
    <w:rsid w:val="00235CA2"/>
    <w:rsid w:val="002361F5"/>
    <w:rsid w:val="00236822"/>
    <w:rsid w:val="0024020E"/>
    <w:rsid w:val="0024171D"/>
    <w:rsid w:val="0024281D"/>
    <w:rsid w:val="00242862"/>
    <w:rsid w:val="002434D6"/>
    <w:rsid w:val="0024786B"/>
    <w:rsid w:val="0025351E"/>
    <w:rsid w:val="0025386F"/>
    <w:rsid w:val="00254D2F"/>
    <w:rsid w:val="00256807"/>
    <w:rsid w:val="00257C8D"/>
    <w:rsid w:val="00261A29"/>
    <w:rsid w:val="0026328F"/>
    <w:rsid w:val="00266146"/>
    <w:rsid w:val="00266AEC"/>
    <w:rsid w:val="00267A9C"/>
    <w:rsid w:val="0027163F"/>
    <w:rsid w:val="0027457F"/>
    <w:rsid w:val="00276608"/>
    <w:rsid w:val="0027747B"/>
    <w:rsid w:val="0028306D"/>
    <w:rsid w:val="00283BED"/>
    <w:rsid w:val="00283F2A"/>
    <w:rsid w:val="0028475F"/>
    <w:rsid w:val="00284808"/>
    <w:rsid w:val="00285308"/>
    <w:rsid w:val="00290BA6"/>
    <w:rsid w:val="002938CB"/>
    <w:rsid w:val="002969B4"/>
    <w:rsid w:val="0029796C"/>
    <w:rsid w:val="002A03CF"/>
    <w:rsid w:val="002A110B"/>
    <w:rsid w:val="002A1A25"/>
    <w:rsid w:val="002A4684"/>
    <w:rsid w:val="002A4767"/>
    <w:rsid w:val="002A5B89"/>
    <w:rsid w:val="002A72DB"/>
    <w:rsid w:val="002A7635"/>
    <w:rsid w:val="002A7F52"/>
    <w:rsid w:val="002B001A"/>
    <w:rsid w:val="002B07E9"/>
    <w:rsid w:val="002B0F35"/>
    <w:rsid w:val="002B14BA"/>
    <w:rsid w:val="002B5171"/>
    <w:rsid w:val="002B5612"/>
    <w:rsid w:val="002B7305"/>
    <w:rsid w:val="002C2523"/>
    <w:rsid w:val="002C35FE"/>
    <w:rsid w:val="002C3CEB"/>
    <w:rsid w:val="002C440B"/>
    <w:rsid w:val="002C6304"/>
    <w:rsid w:val="002C78BB"/>
    <w:rsid w:val="002D2993"/>
    <w:rsid w:val="002D58A9"/>
    <w:rsid w:val="002D78F9"/>
    <w:rsid w:val="002E1BEC"/>
    <w:rsid w:val="002E24DD"/>
    <w:rsid w:val="002E67F6"/>
    <w:rsid w:val="002E78A1"/>
    <w:rsid w:val="002F113C"/>
    <w:rsid w:val="002F2F7C"/>
    <w:rsid w:val="002F35CF"/>
    <w:rsid w:val="002F4259"/>
    <w:rsid w:val="002F68EF"/>
    <w:rsid w:val="002F6AEA"/>
    <w:rsid w:val="002F7727"/>
    <w:rsid w:val="0030078B"/>
    <w:rsid w:val="00301407"/>
    <w:rsid w:val="00302754"/>
    <w:rsid w:val="0030283D"/>
    <w:rsid w:val="00306A51"/>
    <w:rsid w:val="00310713"/>
    <w:rsid w:val="003127DF"/>
    <w:rsid w:val="00314800"/>
    <w:rsid w:val="0031493F"/>
    <w:rsid w:val="00316016"/>
    <w:rsid w:val="0031699B"/>
    <w:rsid w:val="0031722A"/>
    <w:rsid w:val="00317A7D"/>
    <w:rsid w:val="003227F6"/>
    <w:rsid w:val="00322DC8"/>
    <w:rsid w:val="0032391C"/>
    <w:rsid w:val="003239F0"/>
    <w:rsid w:val="00331B24"/>
    <w:rsid w:val="00331EC0"/>
    <w:rsid w:val="00335220"/>
    <w:rsid w:val="00336F2B"/>
    <w:rsid w:val="00337AD3"/>
    <w:rsid w:val="00340BAC"/>
    <w:rsid w:val="003435E5"/>
    <w:rsid w:val="003453C9"/>
    <w:rsid w:val="0034601D"/>
    <w:rsid w:val="00350160"/>
    <w:rsid w:val="003523B8"/>
    <w:rsid w:val="003523C9"/>
    <w:rsid w:val="0035504A"/>
    <w:rsid w:val="00355B60"/>
    <w:rsid w:val="003602D8"/>
    <w:rsid w:val="00362590"/>
    <w:rsid w:val="00363E72"/>
    <w:rsid w:val="00364326"/>
    <w:rsid w:val="003656FE"/>
    <w:rsid w:val="00376A28"/>
    <w:rsid w:val="003820BE"/>
    <w:rsid w:val="00383A6C"/>
    <w:rsid w:val="0038486D"/>
    <w:rsid w:val="00386F72"/>
    <w:rsid w:val="00396CF7"/>
    <w:rsid w:val="003A0F8A"/>
    <w:rsid w:val="003A5EB1"/>
    <w:rsid w:val="003A6147"/>
    <w:rsid w:val="003A6CE3"/>
    <w:rsid w:val="003A781B"/>
    <w:rsid w:val="003B09C8"/>
    <w:rsid w:val="003B1447"/>
    <w:rsid w:val="003B36A4"/>
    <w:rsid w:val="003B5C20"/>
    <w:rsid w:val="003B706B"/>
    <w:rsid w:val="003B77D4"/>
    <w:rsid w:val="003B781C"/>
    <w:rsid w:val="003C1BA3"/>
    <w:rsid w:val="003C24CF"/>
    <w:rsid w:val="003C2593"/>
    <w:rsid w:val="003C3A9A"/>
    <w:rsid w:val="003C75BA"/>
    <w:rsid w:val="003D0AB0"/>
    <w:rsid w:val="003D2BD7"/>
    <w:rsid w:val="003D3E9F"/>
    <w:rsid w:val="003D52A7"/>
    <w:rsid w:val="003D70F4"/>
    <w:rsid w:val="003D7FD6"/>
    <w:rsid w:val="003E37EA"/>
    <w:rsid w:val="003E43FE"/>
    <w:rsid w:val="003E58D6"/>
    <w:rsid w:val="003E6AC9"/>
    <w:rsid w:val="003E7D9B"/>
    <w:rsid w:val="003F0C29"/>
    <w:rsid w:val="003F11D5"/>
    <w:rsid w:val="003F167F"/>
    <w:rsid w:val="003F6AF0"/>
    <w:rsid w:val="004005F7"/>
    <w:rsid w:val="00400B43"/>
    <w:rsid w:val="00401025"/>
    <w:rsid w:val="00401CED"/>
    <w:rsid w:val="00401ED6"/>
    <w:rsid w:val="00406517"/>
    <w:rsid w:val="004065CE"/>
    <w:rsid w:val="00410256"/>
    <w:rsid w:val="00416CE6"/>
    <w:rsid w:val="00417183"/>
    <w:rsid w:val="004201D4"/>
    <w:rsid w:val="00421004"/>
    <w:rsid w:val="0042205C"/>
    <w:rsid w:val="00423187"/>
    <w:rsid w:val="004232A1"/>
    <w:rsid w:val="00426FC0"/>
    <w:rsid w:val="0043028D"/>
    <w:rsid w:val="004313F7"/>
    <w:rsid w:val="00432484"/>
    <w:rsid w:val="004345DC"/>
    <w:rsid w:val="0043606B"/>
    <w:rsid w:val="00437933"/>
    <w:rsid w:val="00437DC3"/>
    <w:rsid w:val="004401E9"/>
    <w:rsid w:val="00441334"/>
    <w:rsid w:val="00441931"/>
    <w:rsid w:val="004431F4"/>
    <w:rsid w:val="0044475E"/>
    <w:rsid w:val="004456B9"/>
    <w:rsid w:val="0044581D"/>
    <w:rsid w:val="0044609B"/>
    <w:rsid w:val="0045040E"/>
    <w:rsid w:val="0045153A"/>
    <w:rsid w:val="00451C21"/>
    <w:rsid w:val="00451CBE"/>
    <w:rsid w:val="00452479"/>
    <w:rsid w:val="004543A1"/>
    <w:rsid w:val="004551D2"/>
    <w:rsid w:val="004557BD"/>
    <w:rsid w:val="0045668D"/>
    <w:rsid w:val="00461263"/>
    <w:rsid w:val="004612D2"/>
    <w:rsid w:val="0046436F"/>
    <w:rsid w:val="00464F55"/>
    <w:rsid w:val="0047459C"/>
    <w:rsid w:val="00475A05"/>
    <w:rsid w:val="00475D6D"/>
    <w:rsid w:val="004761EF"/>
    <w:rsid w:val="0047643B"/>
    <w:rsid w:val="00477290"/>
    <w:rsid w:val="00482ED4"/>
    <w:rsid w:val="00483025"/>
    <w:rsid w:val="0048534F"/>
    <w:rsid w:val="00486B08"/>
    <w:rsid w:val="004964B7"/>
    <w:rsid w:val="00496FFB"/>
    <w:rsid w:val="004A14AD"/>
    <w:rsid w:val="004A1831"/>
    <w:rsid w:val="004A55C2"/>
    <w:rsid w:val="004B567E"/>
    <w:rsid w:val="004B5981"/>
    <w:rsid w:val="004B736D"/>
    <w:rsid w:val="004C078D"/>
    <w:rsid w:val="004C190A"/>
    <w:rsid w:val="004C3319"/>
    <w:rsid w:val="004C5025"/>
    <w:rsid w:val="004C60A4"/>
    <w:rsid w:val="004C6793"/>
    <w:rsid w:val="004C7106"/>
    <w:rsid w:val="004D34ED"/>
    <w:rsid w:val="004D4827"/>
    <w:rsid w:val="004D679C"/>
    <w:rsid w:val="004E16CD"/>
    <w:rsid w:val="004E1D76"/>
    <w:rsid w:val="004E3742"/>
    <w:rsid w:val="004E70C4"/>
    <w:rsid w:val="004F23ED"/>
    <w:rsid w:val="004F319C"/>
    <w:rsid w:val="004F3372"/>
    <w:rsid w:val="004F4731"/>
    <w:rsid w:val="004F523D"/>
    <w:rsid w:val="004F5F18"/>
    <w:rsid w:val="004F6479"/>
    <w:rsid w:val="00510D73"/>
    <w:rsid w:val="00525EA2"/>
    <w:rsid w:val="00526CEC"/>
    <w:rsid w:val="00527D9C"/>
    <w:rsid w:val="00536649"/>
    <w:rsid w:val="005373E4"/>
    <w:rsid w:val="0053784E"/>
    <w:rsid w:val="00537B8D"/>
    <w:rsid w:val="00537D4E"/>
    <w:rsid w:val="00552327"/>
    <w:rsid w:val="0055523F"/>
    <w:rsid w:val="00556C35"/>
    <w:rsid w:val="00556CAC"/>
    <w:rsid w:val="00557654"/>
    <w:rsid w:val="005578E8"/>
    <w:rsid w:val="00560074"/>
    <w:rsid w:val="00560096"/>
    <w:rsid w:val="00560302"/>
    <w:rsid w:val="00562A29"/>
    <w:rsid w:val="00562B3D"/>
    <w:rsid w:val="00564ED6"/>
    <w:rsid w:val="005659E0"/>
    <w:rsid w:val="00576254"/>
    <w:rsid w:val="0058188E"/>
    <w:rsid w:val="0058415B"/>
    <w:rsid w:val="00587593"/>
    <w:rsid w:val="005877FE"/>
    <w:rsid w:val="005904C6"/>
    <w:rsid w:val="005945F4"/>
    <w:rsid w:val="00596031"/>
    <w:rsid w:val="0059718A"/>
    <w:rsid w:val="005A088F"/>
    <w:rsid w:val="005A6EC5"/>
    <w:rsid w:val="005A7DE2"/>
    <w:rsid w:val="005B03D1"/>
    <w:rsid w:val="005B1451"/>
    <w:rsid w:val="005B7514"/>
    <w:rsid w:val="005C678B"/>
    <w:rsid w:val="005D02D2"/>
    <w:rsid w:val="005D57EF"/>
    <w:rsid w:val="005E0753"/>
    <w:rsid w:val="005E0AB3"/>
    <w:rsid w:val="005E2791"/>
    <w:rsid w:val="005E59C7"/>
    <w:rsid w:val="005E6F2D"/>
    <w:rsid w:val="005F0509"/>
    <w:rsid w:val="005F1396"/>
    <w:rsid w:val="005F1C0F"/>
    <w:rsid w:val="005F2FA8"/>
    <w:rsid w:val="005F6D34"/>
    <w:rsid w:val="005F6D79"/>
    <w:rsid w:val="005F7098"/>
    <w:rsid w:val="00601391"/>
    <w:rsid w:val="00604DEB"/>
    <w:rsid w:val="00605723"/>
    <w:rsid w:val="00607164"/>
    <w:rsid w:val="006079CA"/>
    <w:rsid w:val="00613133"/>
    <w:rsid w:val="00613471"/>
    <w:rsid w:val="00625021"/>
    <w:rsid w:val="006258AB"/>
    <w:rsid w:val="00626710"/>
    <w:rsid w:val="00630254"/>
    <w:rsid w:val="006303C6"/>
    <w:rsid w:val="00631314"/>
    <w:rsid w:val="006330AB"/>
    <w:rsid w:val="0063467F"/>
    <w:rsid w:val="00640E63"/>
    <w:rsid w:val="00640F2A"/>
    <w:rsid w:val="00644361"/>
    <w:rsid w:val="00644ADF"/>
    <w:rsid w:val="0064597B"/>
    <w:rsid w:val="00647D90"/>
    <w:rsid w:val="00647FE8"/>
    <w:rsid w:val="006507B6"/>
    <w:rsid w:val="006533BD"/>
    <w:rsid w:val="00656451"/>
    <w:rsid w:val="006611D2"/>
    <w:rsid w:val="006613A6"/>
    <w:rsid w:val="0066243E"/>
    <w:rsid w:val="006628C0"/>
    <w:rsid w:val="00662CED"/>
    <w:rsid w:val="00664638"/>
    <w:rsid w:val="00667DF0"/>
    <w:rsid w:val="00670BC1"/>
    <w:rsid w:val="006722E8"/>
    <w:rsid w:val="006737E0"/>
    <w:rsid w:val="00673D5D"/>
    <w:rsid w:val="00675C66"/>
    <w:rsid w:val="006760FA"/>
    <w:rsid w:val="00676FBB"/>
    <w:rsid w:val="006812EF"/>
    <w:rsid w:val="00681ABF"/>
    <w:rsid w:val="006839F5"/>
    <w:rsid w:val="00683B1A"/>
    <w:rsid w:val="00684771"/>
    <w:rsid w:val="00686584"/>
    <w:rsid w:val="00690272"/>
    <w:rsid w:val="0069070D"/>
    <w:rsid w:val="0069119E"/>
    <w:rsid w:val="0069192A"/>
    <w:rsid w:val="00696AB8"/>
    <w:rsid w:val="006A0829"/>
    <w:rsid w:val="006A0F68"/>
    <w:rsid w:val="006A17CF"/>
    <w:rsid w:val="006A2FB4"/>
    <w:rsid w:val="006A5085"/>
    <w:rsid w:val="006A5CDD"/>
    <w:rsid w:val="006A627F"/>
    <w:rsid w:val="006B12AF"/>
    <w:rsid w:val="006B3003"/>
    <w:rsid w:val="006B30E7"/>
    <w:rsid w:val="006B661C"/>
    <w:rsid w:val="006C1138"/>
    <w:rsid w:val="006C1655"/>
    <w:rsid w:val="006C245D"/>
    <w:rsid w:val="006C7497"/>
    <w:rsid w:val="006D0F7A"/>
    <w:rsid w:val="006D17F8"/>
    <w:rsid w:val="006D4920"/>
    <w:rsid w:val="006D61AC"/>
    <w:rsid w:val="006D65C9"/>
    <w:rsid w:val="006D7841"/>
    <w:rsid w:val="006D7EAB"/>
    <w:rsid w:val="006E023C"/>
    <w:rsid w:val="006E0942"/>
    <w:rsid w:val="006E0D12"/>
    <w:rsid w:val="006E3D54"/>
    <w:rsid w:val="006E44DB"/>
    <w:rsid w:val="006E496C"/>
    <w:rsid w:val="006E6CA2"/>
    <w:rsid w:val="006E7A7B"/>
    <w:rsid w:val="006F1632"/>
    <w:rsid w:val="006F1A99"/>
    <w:rsid w:val="006F2F26"/>
    <w:rsid w:val="006F412D"/>
    <w:rsid w:val="006F6F6F"/>
    <w:rsid w:val="0070057C"/>
    <w:rsid w:val="007043C7"/>
    <w:rsid w:val="0070513D"/>
    <w:rsid w:val="00706AC7"/>
    <w:rsid w:val="00710A12"/>
    <w:rsid w:val="00710C3E"/>
    <w:rsid w:val="00711BFA"/>
    <w:rsid w:val="0071274A"/>
    <w:rsid w:val="0071541F"/>
    <w:rsid w:val="00716856"/>
    <w:rsid w:val="00723420"/>
    <w:rsid w:val="00723FD2"/>
    <w:rsid w:val="0072593F"/>
    <w:rsid w:val="00727869"/>
    <w:rsid w:val="00742B9D"/>
    <w:rsid w:val="007454A4"/>
    <w:rsid w:val="007461A7"/>
    <w:rsid w:val="00747CCA"/>
    <w:rsid w:val="00750FF1"/>
    <w:rsid w:val="0075409C"/>
    <w:rsid w:val="00754880"/>
    <w:rsid w:val="00754CEF"/>
    <w:rsid w:val="00756124"/>
    <w:rsid w:val="0075707F"/>
    <w:rsid w:val="00757930"/>
    <w:rsid w:val="00760AF4"/>
    <w:rsid w:val="00763DDC"/>
    <w:rsid w:val="00765CDA"/>
    <w:rsid w:val="00766484"/>
    <w:rsid w:val="007666AE"/>
    <w:rsid w:val="00770CB5"/>
    <w:rsid w:val="00770D3D"/>
    <w:rsid w:val="007720B7"/>
    <w:rsid w:val="007752CC"/>
    <w:rsid w:val="00777F70"/>
    <w:rsid w:val="007827D9"/>
    <w:rsid w:val="00784369"/>
    <w:rsid w:val="00787929"/>
    <w:rsid w:val="00787F20"/>
    <w:rsid w:val="00790C95"/>
    <w:rsid w:val="007953B4"/>
    <w:rsid w:val="007A450B"/>
    <w:rsid w:val="007A59CE"/>
    <w:rsid w:val="007A5D57"/>
    <w:rsid w:val="007B0744"/>
    <w:rsid w:val="007B621F"/>
    <w:rsid w:val="007B7866"/>
    <w:rsid w:val="007B7AA5"/>
    <w:rsid w:val="007C0B41"/>
    <w:rsid w:val="007C229B"/>
    <w:rsid w:val="007C2970"/>
    <w:rsid w:val="007C7451"/>
    <w:rsid w:val="007D13BF"/>
    <w:rsid w:val="007D224F"/>
    <w:rsid w:val="007D2E94"/>
    <w:rsid w:val="007D2ED0"/>
    <w:rsid w:val="007D5982"/>
    <w:rsid w:val="007D78D7"/>
    <w:rsid w:val="007DF6F8"/>
    <w:rsid w:val="007E323F"/>
    <w:rsid w:val="007E49CA"/>
    <w:rsid w:val="007E4FE3"/>
    <w:rsid w:val="007E5011"/>
    <w:rsid w:val="007E5E93"/>
    <w:rsid w:val="007E5F11"/>
    <w:rsid w:val="007E7B15"/>
    <w:rsid w:val="007F0BD8"/>
    <w:rsid w:val="007F1274"/>
    <w:rsid w:val="007F1F20"/>
    <w:rsid w:val="007F55E1"/>
    <w:rsid w:val="007F590D"/>
    <w:rsid w:val="007F6CC2"/>
    <w:rsid w:val="00805279"/>
    <w:rsid w:val="0080605A"/>
    <w:rsid w:val="00812604"/>
    <w:rsid w:val="008129C4"/>
    <w:rsid w:val="008131B8"/>
    <w:rsid w:val="00813C9B"/>
    <w:rsid w:val="0081520D"/>
    <w:rsid w:val="0081659C"/>
    <w:rsid w:val="0081704F"/>
    <w:rsid w:val="00822D0E"/>
    <w:rsid w:val="00822F25"/>
    <w:rsid w:val="00823A34"/>
    <w:rsid w:val="00823A4C"/>
    <w:rsid w:val="008245D3"/>
    <w:rsid w:val="00825063"/>
    <w:rsid w:val="008270AE"/>
    <w:rsid w:val="008347A0"/>
    <w:rsid w:val="00835497"/>
    <w:rsid w:val="0083603D"/>
    <w:rsid w:val="00836682"/>
    <w:rsid w:val="0084125B"/>
    <w:rsid w:val="00842C7E"/>
    <w:rsid w:val="00844BDB"/>
    <w:rsid w:val="008514B0"/>
    <w:rsid w:val="00851A7C"/>
    <w:rsid w:val="00851B9B"/>
    <w:rsid w:val="00853DCB"/>
    <w:rsid w:val="008548CA"/>
    <w:rsid w:val="00856E06"/>
    <w:rsid w:val="00862827"/>
    <w:rsid w:val="00864121"/>
    <w:rsid w:val="00864B36"/>
    <w:rsid w:val="00865AF5"/>
    <w:rsid w:val="00865C87"/>
    <w:rsid w:val="00865D6D"/>
    <w:rsid w:val="008664A6"/>
    <w:rsid w:val="00866542"/>
    <w:rsid w:val="008724D3"/>
    <w:rsid w:val="00872EF3"/>
    <w:rsid w:val="008735BB"/>
    <w:rsid w:val="008757B3"/>
    <w:rsid w:val="00881A03"/>
    <w:rsid w:val="00882B80"/>
    <w:rsid w:val="00885674"/>
    <w:rsid w:val="00890074"/>
    <w:rsid w:val="00891C2F"/>
    <w:rsid w:val="00892591"/>
    <w:rsid w:val="00896C10"/>
    <w:rsid w:val="00897AC2"/>
    <w:rsid w:val="008A1703"/>
    <w:rsid w:val="008A2FDC"/>
    <w:rsid w:val="008A3B90"/>
    <w:rsid w:val="008A4E05"/>
    <w:rsid w:val="008A532A"/>
    <w:rsid w:val="008A6D95"/>
    <w:rsid w:val="008B015B"/>
    <w:rsid w:val="008B132F"/>
    <w:rsid w:val="008B470E"/>
    <w:rsid w:val="008B4CC6"/>
    <w:rsid w:val="008B6403"/>
    <w:rsid w:val="008B7E21"/>
    <w:rsid w:val="008C0962"/>
    <w:rsid w:val="008C6074"/>
    <w:rsid w:val="008D1AAE"/>
    <w:rsid w:val="008D2A43"/>
    <w:rsid w:val="008D5425"/>
    <w:rsid w:val="008D5732"/>
    <w:rsid w:val="008E37CF"/>
    <w:rsid w:val="008E4CB4"/>
    <w:rsid w:val="008E6472"/>
    <w:rsid w:val="008F0D1D"/>
    <w:rsid w:val="008F13F6"/>
    <w:rsid w:val="008F1F6E"/>
    <w:rsid w:val="008F52D9"/>
    <w:rsid w:val="008F7E8B"/>
    <w:rsid w:val="009026A1"/>
    <w:rsid w:val="00904DCF"/>
    <w:rsid w:val="0090621E"/>
    <w:rsid w:val="00906555"/>
    <w:rsid w:val="0090696D"/>
    <w:rsid w:val="00907847"/>
    <w:rsid w:val="00910134"/>
    <w:rsid w:val="009101E2"/>
    <w:rsid w:val="00910C10"/>
    <w:rsid w:val="0091225D"/>
    <w:rsid w:val="00912D1F"/>
    <w:rsid w:val="009131DA"/>
    <w:rsid w:val="00914C23"/>
    <w:rsid w:val="00914CE1"/>
    <w:rsid w:val="00915A80"/>
    <w:rsid w:val="009203E3"/>
    <w:rsid w:val="009307BD"/>
    <w:rsid w:val="0093555B"/>
    <w:rsid w:val="00936554"/>
    <w:rsid w:val="009369D9"/>
    <w:rsid w:val="00940386"/>
    <w:rsid w:val="00940430"/>
    <w:rsid w:val="0094049A"/>
    <w:rsid w:val="00941EE0"/>
    <w:rsid w:val="00945860"/>
    <w:rsid w:val="00946785"/>
    <w:rsid w:val="00946ACB"/>
    <w:rsid w:val="0094766D"/>
    <w:rsid w:val="0095090E"/>
    <w:rsid w:val="00951C84"/>
    <w:rsid w:val="00954A46"/>
    <w:rsid w:val="009550FD"/>
    <w:rsid w:val="0095511C"/>
    <w:rsid w:val="00955A75"/>
    <w:rsid w:val="00957056"/>
    <w:rsid w:val="00957A4D"/>
    <w:rsid w:val="00960FE1"/>
    <w:rsid w:val="00963D4F"/>
    <w:rsid w:val="00965A4C"/>
    <w:rsid w:val="00967B32"/>
    <w:rsid w:val="009710A7"/>
    <w:rsid w:val="0097293A"/>
    <w:rsid w:val="00975448"/>
    <w:rsid w:val="009776E5"/>
    <w:rsid w:val="00982614"/>
    <w:rsid w:val="00985B1B"/>
    <w:rsid w:val="0098682A"/>
    <w:rsid w:val="0099024E"/>
    <w:rsid w:val="00992C46"/>
    <w:rsid w:val="00994C67"/>
    <w:rsid w:val="009968A6"/>
    <w:rsid w:val="00997B89"/>
    <w:rsid w:val="009A28E5"/>
    <w:rsid w:val="009A2A3C"/>
    <w:rsid w:val="009A38EF"/>
    <w:rsid w:val="009A41E5"/>
    <w:rsid w:val="009A6CF4"/>
    <w:rsid w:val="009A7B30"/>
    <w:rsid w:val="009B00A8"/>
    <w:rsid w:val="009B3BD9"/>
    <w:rsid w:val="009B5923"/>
    <w:rsid w:val="009C1CC3"/>
    <w:rsid w:val="009C38D6"/>
    <w:rsid w:val="009C45E9"/>
    <w:rsid w:val="009C5F8E"/>
    <w:rsid w:val="009D1E7E"/>
    <w:rsid w:val="009D32C6"/>
    <w:rsid w:val="009D3991"/>
    <w:rsid w:val="009D55A9"/>
    <w:rsid w:val="009D6359"/>
    <w:rsid w:val="009D6AB1"/>
    <w:rsid w:val="009E16E5"/>
    <w:rsid w:val="009E2893"/>
    <w:rsid w:val="009E5032"/>
    <w:rsid w:val="009F0302"/>
    <w:rsid w:val="009F0C9D"/>
    <w:rsid w:val="009F1B70"/>
    <w:rsid w:val="009F1F7D"/>
    <w:rsid w:val="009F5E3E"/>
    <w:rsid w:val="009F6A2F"/>
    <w:rsid w:val="00A0036C"/>
    <w:rsid w:val="00A00A12"/>
    <w:rsid w:val="00A02041"/>
    <w:rsid w:val="00A02A62"/>
    <w:rsid w:val="00A03E6E"/>
    <w:rsid w:val="00A075BD"/>
    <w:rsid w:val="00A10DAE"/>
    <w:rsid w:val="00A130EE"/>
    <w:rsid w:val="00A137ED"/>
    <w:rsid w:val="00A13A2F"/>
    <w:rsid w:val="00A13C52"/>
    <w:rsid w:val="00A14AF0"/>
    <w:rsid w:val="00A24EE3"/>
    <w:rsid w:val="00A27976"/>
    <w:rsid w:val="00A2798D"/>
    <w:rsid w:val="00A319B6"/>
    <w:rsid w:val="00A32B68"/>
    <w:rsid w:val="00A32F94"/>
    <w:rsid w:val="00A336EB"/>
    <w:rsid w:val="00A33760"/>
    <w:rsid w:val="00A358D6"/>
    <w:rsid w:val="00A372CB"/>
    <w:rsid w:val="00A4115D"/>
    <w:rsid w:val="00A425D8"/>
    <w:rsid w:val="00A42C43"/>
    <w:rsid w:val="00A44084"/>
    <w:rsid w:val="00A4492A"/>
    <w:rsid w:val="00A44996"/>
    <w:rsid w:val="00A47058"/>
    <w:rsid w:val="00A477A9"/>
    <w:rsid w:val="00A511C0"/>
    <w:rsid w:val="00A54844"/>
    <w:rsid w:val="00A552A6"/>
    <w:rsid w:val="00A561D6"/>
    <w:rsid w:val="00A563BC"/>
    <w:rsid w:val="00A56C77"/>
    <w:rsid w:val="00A56E6F"/>
    <w:rsid w:val="00A64E22"/>
    <w:rsid w:val="00A668AF"/>
    <w:rsid w:val="00A67530"/>
    <w:rsid w:val="00A70C41"/>
    <w:rsid w:val="00A7333C"/>
    <w:rsid w:val="00A75FDD"/>
    <w:rsid w:val="00A7776E"/>
    <w:rsid w:val="00A77789"/>
    <w:rsid w:val="00A77CCB"/>
    <w:rsid w:val="00A80BD5"/>
    <w:rsid w:val="00A82AC7"/>
    <w:rsid w:val="00A83E7F"/>
    <w:rsid w:val="00A840DA"/>
    <w:rsid w:val="00A8418E"/>
    <w:rsid w:val="00A849F4"/>
    <w:rsid w:val="00A864FC"/>
    <w:rsid w:val="00A86790"/>
    <w:rsid w:val="00A87CD4"/>
    <w:rsid w:val="00A907C1"/>
    <w:rsid w:val="00A926E2"/>
    <w:rsid w:val="00A95912"/>
    <w:rsid w:val="00A966D9"/>
    <w:rsid w:val="00A9772B"/>
    <w:rsid w:val="00AA023B"/>
    <w:rsid w:val="00AA16A6"/>
    <w:rsid w:val="00AA1E00"/>
    <w:rsid w:val="00AA28D3"/>
    <w:rsid w:val="00AA312D"/>
    <w:rsid w:val="00AA5468"/>
    <w:rsid w:val="00AA6133"/>
    <w:rsid w:val="00AA6411"/>
    <w:rsid w:val="00AB0A4A"/>
    <w:rsid w:val="00AB11C8"/>
    <w:rsid w:val="00AB5996"/>
    <w:rsid w:val="00AC0782"/>
    <w:rsid w:val="00AC0840"/>
    <w:rsid w:val="00AC1EE6"/>
    <w:rsid w:val="00AC6475"/>
    <w:rsid w:val="00AC6DA8"/>
    <w:rsid w:val="00AD14A4"/>
    <w:rsid w:val="00AD2E9F"/>
    <w:rsid w:val="00AD7D8D"/>
    <w:rsid w:val="00AE092E"/>
    <w:rsid w:val="00AE1F43"/>
    <w:rsid w:val="00AF2473"/>
    <w:rsid w:val="00AF3C20"/>
    <w:rsid w:val="00AF61B4"/>
    <w:rsid w:val="00AF72FC"/>
    <w:rsid w:val="00B00C8E"/>
    <w:rsid w:val="00B06C3C"/>
    <w:rsid w:val="00B077FE"/>
    <w:rsid w:val="00B10028"/>
    <w:rsid w:val="00B13739"/>
    <w:rsid w:val="00B13AB8"/>
    <w:rsid w:val="00B15D46"/>
    <w:rsid w:val="00B20BB5"/>
    <w:rsid w:val="00B2105B"/>
    <w:rsid w:val="00B23747"/>
    <w:rsid w:val="00B2374D"/>
    <w:rsid w:val="00B25E0F"/>
    <w:rsid w:val="00B266D3"/>
    <w:rsid w:val="00B26FB7"/>
    <w:rsid w:val="00B27189"/>
    <w:rsid w:val="00B27770"/>
    <w:rsid w:val="00B3151B"/>
    <w:rsid w:val="00B3235C"/>
    <w:rsid w:val="00B34C9A"/>
    <w:rsid w:val="00B35DF2"/>
    <w:rsid w:val="00B418F2"/>
    <w:rsid w:val="00B44958"/>
    <w:rsid w:val="00B45357"/>
    <w:rsid w:val="00B45B59"/>
    <w:rsid w:val="00B4623B"/>
    <w:rsid w:val="00B46C51"/>
    <w:rsid w:val="00B501E9"/>
    <w:rsid w:val="00B567E9"/>
    <w:rsid w:val="00B570F5"/>
    <w:rsid w:val="00B57109"/>
    <w:rsid w:val="00B573F8"/>
    <w:rsid w:val="00B57683"/>
    <w:rsid w:val="00B60A27"/>
    <w:rsid w:val="00B60E99"/>
    <w:rsid w:val="00B632FB"/>
    <w:rsid w:val="00B63FEF"/>
    <w:rsid w:val="00B64FBE"/>
    <w:rsid w:val="00B66CB7"/>
    <w:rsid w:val="00B677ED"/>
    <w:rsid w:val="00B7286F"/>
    <w:rsid w:val="00B73836"/>
    <w:rsid w:val="00B75E23"/>
    <w:rsid w:val="00B852EA"/>
    <w:rsid w:val="00B8557C"/>
    <w:rsid w:val="00B8631A"/>
    <w:rsid w:val="00B87950"/>
    <w:rsid w:val="00B87E2A"/>
    <w:rsid w:val="00B90E0A"/>
    <w:rsid w:val="00B910AF"/>
    <w:rsid w:val="00BA0B42"/>
    <w:rsid w:val="00BA0F29"/>
    <w:rsid w:val="00BA1405"/>
    <w:rsid w:val="00BA1601"/>
    <w:rsid w:val="00BA209C"/>
    <w:rsid w:val="00BA2A65"/>
    <w:rsid w:val="00BA4B58"/>
    <w:rsid w:val="00BA50E9"/>
    <w:rsid w:val="00BA6020"/>
    <w:rsid w:val="00BA60C9"/>
    <w:rsid w:val="00BB05C7"/>
    <w:rsid w:val="00BB0D91"/>
    <w:rsid w:val="00BB260F"/>
    <w:rsid w:val="00BB303D"/>
    <w:rsid w:val="00BB3983"/>
    <w:rsid w:val="00BB39A5"/>
    <w:rsid w:val="00BB495D"/>
    <w:rsid w:val="00BB77C6"/>
    <w:rsid w:val="00BB782B"/>
    <w:rsid w:val="00BC17D0"/>
    <w:rsid w:val="00BC19AC"/>
    <w:rsid w:val="00BC24F4"/>
    <w:rsid w:val="00BC2865"/>
    <w:rsid w:val="00BC51C5"/>
    <w:rsid w:val="00BC7B0F"/>
    <w:rsid w:val="00BD19BF"/>
    <w:rsid w:val="00BD20D5"/>
    <w:rsid w:val="00BD2B58"/>
    <w:rsid w:val="00BD35BA"/>
    <w:rsid w:val="00BD4784"/>
    <w:rsid w:val="00BD695E"/>
    <w:rsid w:val="00BD6B50"/>
    <w:rsid w:val="00BD6F61"/>
    <w:rsid w:val="00BD78A8"/>
    <w:rsid w:val="00BE0F02"/>
    <w:rsid w:val="00BE1B9E"/>
    <w:rsid w:val="00BE25B7"/>
    <w:rsid w:val="00BE2FD8"/>
    <w:rsid w:val="00BE705A"/>
    <w:rsid w:val="00BF00E6"/>
    <w:rsid w:val="00BF319E"/>
    <w:rsid w:val="00BF481B"/>
    <w:rsid w:val="00BF63AD"/>
    <w:rsid w:val="00BF7D28"/>
    <w:rsid w:val="00C01621"/>
    <w:rsid w:val="00C037BE"/>
    <w:rsid w:val="00C05110"/>
    <w:rsid w:val="00C05CE1"/>
    <w:rsid w:val="00C100E1"/>
    <w:rsid w:val="00C112AE"/>
    <w:rsid w:val="00C122B7"/>
    <w:rsid w:val="00C1310C"/>
    <w:rsid w:val="00C16BFB"/>
    <w:rsid w:val="00C16F89"/>
    <w:rsid w:val="00C2488E"/>
    <w:rsid w:val="00C24EAA"/>
    <w:rsid w:val="00C25475"/>
    <w:rsid w:val="00C26026"/>
    <w:rsid w:val="00C30874"/>
    <w:rsid w:val="00C313F0"/>
    <w:rsid w:val="00C32BBF"/>
    <w:rsid w:val="00C334E8"/>
    <w:rsid w:val="00C338F9"/>
    <w:rsid w:val="00C35FD4"/>
    <w:rsid w:val="00C36D36"/>
    <w:rsid w:val="00C41064"/>
    <w:rsid w:val="00C410DC"/>
    <w:rsid w:val="00C42084"/>
    <w:rsid w:val="00C42118"/>
    <w:rsid w:val="00C42AE9"/>
    <w:rsid w:val="00C43326"/>
    <w:rsid w:val="00C440E7"/>
    <w:rsid w:val="00C47397"/>
    <w:rsid w:val="00C47578"/>
    <w:rsid w:val="00C518AC"/>
    <w:rsid w:val="00C51F18"/>
    <w:rsid w:val="00C551FC"/>
    <w:rsid w:val="00C568DD"/>
    <w:rsid w:val="00C6422F"/>
    <w:rsid w:val="00C66623"/>
    <w:rsid w:val="00C70709"/>
    <w:rsid w:val="00C72ED4"/>
    <w:rsid w:val="00C73482"/>
    <w:rsid w:val="00C740F5"/>
    <w:rsid w:val="00C74FF6"/>
    <w:rsid w:val="00C77DDA"/>
    <w:rsid w:val="00C77EBA"/>
    <w:rsid w:val="00C80E9A"/>
    <w:rsid w:val="00C825E0"/>
    <w:rsid w:val="00C84EC5"/>
    <w:rsid w:val="00C859C6"/>
    <w:rsid w:val="00C85E6F"/>
    <w:rsid w:val="00C87421"/>
    <w:rsid w:val="00C90A2C"/>
    <w:rsid w:val="00C91522"/>
    <w:rsid w:val="00C96175"/>
    <w:rsid w:val="00C97B87"/>
    <w:rsid w:val="00CA0926"/>
    <w:rsid w:val="00CA0957"/>
    <w:rsid w:val="00CA1714"/>
    <w:rsid w:val="00CA4CC8"/>
    <w:rsid w:val="00CA5409"/>
    <w:rsid w:val="00CA5B74"/>
    <w:rsid w:val="00CA5E4B"/>
    <w:rsid w:val="00CB579B"/>
    <w:rsid w:val="00CB79F3"/>
    <w:rsid w:val="00CC0BAF"/>
    <w:rsid w:val="00CC5249"/>
    <w:rsid w:val="00CC5931"/>
    <w:rsid w:val="00CC6A77"/>
    <w:rsid w:val="00CD2E2D"/>
    <w:rsid w:val="00CD756F"/>
    <w:rsid w:val="00CE0543"/>
    <w:rsid w:val="00CE0CB8"/>
    <w:rsid w:val="00CE0FD5"/>
    <w:rsid w:val="00CE1A43"/>
    <w:rsid w:val="00CE51E1"/>
    <w:rsid w:val="00CE665B"/>
    <w:rsid w:val="00CF3379"/>
    <w:rsid w:val="00CF60DE"/>
    <w:rsid w:val="00CF6814"/>
    <w:rsid w:val="00D02C53"/>
    <w:rsid w:val="00D045A1"/>
    <w:rsid w:val="00D0516D"/>
    <w:rsid w:val="00D06ADA"/>
    <w:rsid w:val="00D0743D"/>
    <w:rsid w:val="00D121EE"/>
    <w:rsid w:val="00D1315F"/>
    <w:rsid w:val="00D14284"/>
    <w:rsid w:val="00D15B0A"/>
    <w:rsid w:val="00D16289"/>
    <w:rsid w:val="00D16B55"/>
    <w:rsid w:val="00D208C2"/>
    <w:rsid w:val="00D215F9"/>
    <w:rsid w:val="00D24284"/>
    <w:rsid w:val="00D26722"/>
    <w:rsid w:val="00D30BFB"/>
    <w:rsid w:val="00D356EA"/>
    <w:rsid w:val="00D35C34"/>
    <w:rsid w:val="00D35CED"/>
    <w:rsid w:val="00D42C6A"/>
    <w:rsid w:val="00D42E1A"/>
    <w:rsid w:val="00D437EA"/>
    <w:rsid w:val="00D45112"/>
    <w:rsid w:val="00D45F5A"/>
    <w:rsid w:val="00D50219"/>
    <w:rsid w:val="00D528E8"/>
    <w:rsid w:val="00D55083"/>
    <w:rsid w:val="00D55291"/>
    <w:rsid w:val="00D55974"/>
    <w:rsid w:val="00D61467"/>
    <w:rsid w:val="00D642CC"/>
    <w:rsid w:val="00D65403"/>
    <w:rsid w:val="00D661A0"/>
    <w:rsid w:val="00D66BDA"/>
    <w:rsid w:val="00D67ED7"/>
    <w:rsid w:val="00D71B80"/>
    <w:rsid w:val="00D71E3D"/>
    <w:rsid w:val="00D71F93"/>
    <w:rsid w:val="00D7259D"/>
    <w:rsid w:val="00D73554"/>
    <w:rsid w:val="00D74E6D"/>
    <w:rsid w:val="00D8271D"/>
    <w:rsid w:val="00D840CF"/>
    <w:rsid w:val="00D8465B"/>
    <w:rsid w:val="00D87A73"/>
    <w:rsid w:val="00D914EA"/>
    <w:rsid w:val="00D940D1"/>
    <w:rsid w:val="00D968C5"/>
    <w:rsid w:val="00D96E24"/>
    <w:rsid w:val="00DA0C80"/>
    <w:rsid w:val="00DA26D1"/>
    <w:rsid w:val="00DA5AA2"/>
    <w:rsid w:val="00DA7ADE"/>
    <w:rsid w:val="00DB1DEC"/>
    <w:rsid w:val="00DB2221"/>
    <w:rsid w:val="00DB4265"/>
    <w:rsid w:val="00DB5649"/>
    <w:rsid w:val="00DB59A1"/>
    <w:rsid w:val="00DC14E1"/>
    <w:rsid w:val="00DC2143"/>
    <w:rsid w:val="00DC2C9A"/>
    <w:rsid w:val="00DC397F"/>
    <w:rsid w:val="00DC398F"/>
    <w:rsid w:val="00DC4976"/>
    <w:rsid w:val="00DC74C5"/>
    <w:rsid w:val="00DD0C15"/>
    <w:rsid w:val="00DD1A49"/>
    <w:rsid w:val="00DD1D6F"/>
    <w:rsid w:val="00DD617D"/>
    <w:rsid w:val="00DE0B02"/>
    <w:rsid w:val="00DE3283"/>
    <w:rsid w:val="00DE6BF7"/>
    <w:rsid w:val="00DE7E08"/>
    <w:rsid w:val="00DF05BF"/>
    <w:rsid w:val="00DF075F"/>
    <w:rsid w:val="00DF2DD6"/>
    <w:rsid w:val="00DF43DB"/>
    <w:rsid w:val="00DF751B"/>
    <w:rsid w:val="00DF77F7"/>
    <w:rsid w:val="00E00442"/>
    <w:rsid w:val="00E006F7"/>
    <w:rsid w:val="00E03C4E"/>
    <w:rsid w:val="00E04464"/>
    <w:rsid w:val="00E065FC"/>
    <w:rsid w:val="00E121B7"/>
    <w:rsid w:val="00E14464"/>
    <w:rsid w:val="00E14BDD"/>
    <w:rsid w:val="00E14C5B"/>
    <w:rsid w:val="00E15857"/>
    <w:rsid w:val="00E15F8B"/>
    <w:rsid w:val="00E176C4"/>
    <w:rsid w:val="00E17B90"/>
    <w:rsid w:val="00E17D58"/>
    <w:rsid w:val="00E20F9F"/>
    <w:rsid w:val="00E26570"/>
    <w:rsid w:val="00E2707D"/>
    <w:rsid w:val="00E277CE"/>
    <w:rsid w:val="00E27FD1"/>
    <w:rsid w:val="00E34B86"/>
    <w:rsid w:val="00E360C4"/>
    <w:rsid w:val="00E362B7"/>
    <w:rsid w:val="00E40244"/>
    <w:rsid w:val="00E40448"/>
    <w:rsid w:val="00E41420"/>
    <w:rsid w:val="00E418F5"/>
    <w:rsid w:val="00E42F93"/>
    <w:rsid w:val="00E448B1"/>
    <w:rsid w:val="00E452B9"/>
    <w:rsid w:val="00E453E0"/>
    <w:rsid w:val="00E45474"/>
    <w:rsid w:val="00E46296"/>
    <w:rsid w:val="00E51964"/>
    <w:rsid w:val="00E55684"/>
    <w:rsid w:val="00E620CF"/>
    <w:rsid w:val="00E62746"/>
    <w:rsid w:val="00E62A07"/>
    <w:rsid w:val="00E64536"/>
    <w:rsid w:val="00E6674F"/>
    <w:rsid w:val="00E71156"/>
    <w:rsid w:val="00E71655"/>
    <w:rsid w:val="00E71C6D"/>
    <w:rsid w:val="00E71D84"/>
    <w:rsid w:val="00E720FC"/>
    <w:rsid w:val="00E72E59"/>
    <w:rsid w:val="00E74923"/>
    <w:rsid w:val="00E758CC"/>
    <w:rsid w:val="00E77AF7"/>
    <w:rsid w:val="00E77B67"/>
    <w:rsid w:val="00E81AC0"/>
    <w:rsid w:val="00E8477B"/>
    <w:rsid w:val="00E86440"/>
    <w:rsid w:val="00E90804"/>
    <w:rsid w:val="00E9119A"/>
    <w:rsid w:val="00E94E61"/>
    <w:rsid w:val="00E97123"/>
    <w:rsid w:val="00EA1162"/>
    <w:rsid w:val="00EA1625"/>
    <w:rsid w:val="00EA2920"/>
    <w:rsid w:val="00EA45CD"/>
    <w:rsid w:val="00EA5E46"/>
    <w:rsid w:val="00EA6E13"/>
    <w:rsid w:val="00EA7458"/>
    <w:rsid w:val="00EB386B"/>
    <w:rsid w:val="00EB51A7"/>
    <w:rsid w:val="00EB54D5"/>
    <w:rsid w:val="00EB6AEB"/>
    <w:rsid w:val="00EC1728"/>
    <w:rsid w:val="00EC3ACC"/>
    <w:rsid w:val="00EC5E3F"/>
    <w:rsid w:val="00EC7F16"/>
    <w:rsid w:val="00EE2E56"/>
    <w:rsid w:val="00EE5790"/>
    <w:rsid w:val="00EE655F"/>
    <w:rsid w:val="00EE7468"/>
    <w:rsid w:val="00EE781C"/>
    <w:rsid w:val="00EF14E2"/>
    <w:rsid w:val="00EF1C02"/>
    <w:rsid w:val="00EF22CD"/>
    <w:rsid w:val="00EF2929"/>
    <w:rsid w:val="00EF6B01"/>
    <w:rsid w:val="00F01555"/>
    <w:rsid w:val="00F031DE"/>
    <w:rsid w:val="00F03200"/>
    <w:rsid w:val="00F03E90"/>
    <w:rsid w:val="00F10CE7"/>
    <w:rsid w:val="00F1127F"/>
    <w:rsid w:val="00F11844"/>
    <w:rsid w:val="00F11FF5"/>
    <w:rsid w:val="00F163CD"/>
    <w:rsid w:val="00F1658B"/>
    <w:rsid w:val="00F1664B"/>
    <w:rsid w:val="00F16A28"/>
    <w:rsid w:val="00F215A8"/>
    <w:rsid w:val="00F21DC8"/>
    <w:rsid w:val="00F222AA"/>
    <w:rsid w:val="00F2235C"/>
    <w:rsid w:val="00F23F7D"/>
    <w:rsid w:val="00F253A4"/>
    <w:rsid w:val="00F3071A"/>
    <w:rsid w:val="00F33F04"/>
    <w:rsid w:val="00F34650"/>
    <w:rsid w:val="00F34F88"/>
    <w:rsid w:val="00F35926"/>
    <w:rsid w:val="00F370F4"/>
    <w:rsid w:val="00F413C4"/>
    <w:rsid w:val="00F4213D"/>
    <w:rsid w:val="00F4257E"/>
    <w:rsid w:val="00F434CA"/>
    <w:rsid w:val="00F456B3"/>
    <w:rsid w:val="00F45908"/>
    <w:rsid w:val="00F4622B"/>
    <w:rsid w:val="00F46906"/>
    <w:rsid w:val="00F51E28"/>
    <w:rsid w:val="00F527CC"/>
    <w:rsid w:val="00F57BB9"/>
    <w:rsid w:val="00F602C6"/>
    <w:rsid w:val="00F6365C"/>
    <w:rsid w:val="00F63C52"/>
    <w:rsid w:val="00F67040"/>
    <w:rsid w:val="00F6756A"/>
    <w:rsid w:val="00F75901"/>
    <w:rsid w:val="00F77ADB"/>
    <w:rsid w:val="00F802F2"/>
    <w:rsid w:val="00F83DD5"/>
    <w:rsid w:val="00F85E84"/>
    <w:rsid w:val="00F86A79"/>
    <w:rsid w:val="00F87241"/>
    <w:rsid w:val="00F90F48"/>
    <w:rsid w:val="00F91713"/>
    <w:rsid w:val="00F9209A"/>
    <w:rsid w:val="00F93475"/>
    <w:rsid w:val="00F93EC8"/>
    <w:rsid w:val="00FA0293"/>
    <w:rsid w:val="00FA1D51"/>
    <w:rsid w:val="00FA3D5E"/>
    <w:rsid w:val="00FA4331"/>
    <w:rsid w:val="00FA4EE9"/>
    <w:rsid w:val="00FA5DAF"/>
    <w:rsid w:val="00FB00EB"/>
    <w:rsid w:val="00FB2154"/>
    <w:rsid w:val="00FB2518"/>
    <w:rsid w:val="00FB4D04"/>
    <w:rsid w:val="00FB4D40"/>
    <w:rsid w:val="00FB6181"/>
    <w:rsid w:val="00FB6EF1"/>
    <w:rsid w:val="00FC037B"/>
    <w:rsid w:val="00FC2EC5"/>
    <w:rsid w:val="00FC420C"/>
    <w:rsid w:val="00FD1D2C"/>
    <w:rsid w:val="00FD3B47"/>
    <w:rsid w:val="00FD4536"/>
    <w:rsid w:val="00FD4FBF"/>
    <w:rsid w:val="00FD6B63"/>
    <w:rsid w:val="00FD7D0C"/>
    <w:rsid w:val="00FE3320"/>
    <w:rsid w:val="00FE3DA8"/>
    <w:rsid w:val="00FE4C7C"/>
    <w:rsid w:val="00FE5C6F"/>
    <w:rsid w:val="00FE62D5"/>
    <w:rsid w:val="00FE7DB7"/>
    <w:rsid w:val="00FF08FA"/>
    <w:rsid w:val="00FF2247"/>
    <w:rsid w:val="00FF2CD3"/>
    <w:rsid w:val="00FF3C29"/>
    <w:rsid w:val="00FF3FAD"/>
    <w:rsid w:val="00FF4AD6"/>
    <w:rsid w:val="00FF57B2"/>
    <w:rsid w:val="00FF5BF7"/>
    <w:rsid w:val="00FF6264"/>
    <w:rsid w:val="00FF73C1"/>
    <w:rsid w:val="00FF7F85"/>
    <w:rsid w:val="01FA73FE"/>
    <w:rsid w:val="0302E29A"/>
    <w:rsid w:val="03899DF6"/>
    <w:rsid w:val="03ED531F"/>
    <w:rsid w:val="05F42E41"/>
    <w:rsid w:val="06172703"/>
    <w:rsid w:val="06A320C9"/>
    <w:rsid w:val="07E7AD23"/>
    <w:rsid w:val="0817CFAF"/>
    <w:rsid w:val="0B396DB0"/>
    <w:rsid w:val="0E10D06D"/>
    <w:rsid w:val="0EDFD065"/>
    <w:rsid w:val="10B728EA"/>
    <w:rsid w:val="11865A9D"/>
    <w:rsid w:val="1193493D"/>
    <w:rsid w:val="135C9CD9"/>
    <w:rsid w:val="173C5860"/>
    <w:rsid w:val="18716F8B"/>
    <w:rsid w:val="18B2E801"/>
    <w:rsid w:val="19F10BD2"/>
    <w:rsid w:val="1A158BA3"/>
    <w:rsid w:val="1A2BF421"/>
    <w:rsid w:val="1B8E4663"/>
    <w:rsid w:val="1E6964E8"/>
    <w:rsid w:val="1E76BDEA"/>
    <w:rsid w:val="1F85D505"/>
    <w:rsid w:val="251F7C2C"/>
    <w:rsid w:val="287BE627"/>
    <w:rsid w:val="28C5585F"/>
    <w:rsid w:val="2C1640D5"/>
    <w:rsid w:val="2CD9BCBA"/>
    <w:rsid w:val="2CF5A28B"/>
    <w:rsid w:val="2D3BAFE7"/>
    <w:rsid w:val="2D8E4532"/>
    <w:rsid w:val="2DC6F39B"/>
    <w:rsid w:val="2E5558A0"/>
    <w:rsid w:val="2EF156A3"/>
    <w:rsid w:val="3098CCF9"/>
    <w:rsid w:val="31436A1F"/>
    <w:rsid w:val="32604EE8"/>
    <w:rsid w:val="3420EB83"/>
    <w:rsid w:val="3532B7C0"/>
    <w:rsid w:val="3732525A"/>
    <w:rsid w:val="389C2311"/>
    <w:rsid w:val="38A77318"/>
    <w:rsid w:val="3A0BCBA7"/>
    <w:rsid w:val="3C549CAF"/>
    <w:rsid w:val="3C9EC267"/>
    <w:rsid w:val="4033E6BD"/>
    <w:rsid w:val="40B25939"/>
    <w:rsid w:val="424C30AD"/>
    <w:rsid w:val="42F62217"/>
    <w:rsid w:val="465EA3E6"/>
    <w:rsid w:val="49A1DAF7"/>
    <w:rsid w:val="4D5E1542"/>
    <w:rsid w:val="50859C7A"/>
    <w:rsid w:val="53EB18FF"/>
    <w:rsid w:val="558261B7"/>
    <w:rsid w:val="5617621B"/>
    <w:rsid w:val="5664FCD6"/>
    <w:rsid w:val="5794C0BA"/>
    <w:rsid w:val="583D152B"/>
    <w:rsid w:val="58BBEBE8"/>
    <w:rsid w:val="5AE372BE"/>
    <w:rsid w:val="5BCB702C"/>
    <w:rsid w:val="5C393FA0"/>
    <w:rsid w:val="5C39C02B"/>
    <w:rsid w:val="5D50D702"/>
    <w:rsid w:val="5DD17C72"/>
    <w:rsid w:val="5F86DE73"/>
    <w:rsid w:val="61B4D44C"/>
    <w:rsid w:val="6545FF29"/>
    <w:rsid w:val="6666CD6D"/>
    <w:rsid w:val="6687DB76"/>
    <w:rsid w:val="67FFA97C"/>
    <w:rsid w:val="6A9435E9"/>
    <w:rsid w:val="6B99D903"/>
    <w:rsid w:val="6D4A1B32"/>
    <w:rsid w:val="6D83CA6B"/>
    <w:rsid w:val="6E15FB85"/>
    <w:rsid w:val="6E7814E6"/>
    <w:rsid w:val="6E81455C"/>
    <w:rsid w:val="6F76880F"/>
    <w:rsid w:val="72155F6B"/>
    <w:rsid w:val="72523604"/>
    <w:rsid w:val="73FC7B79"/>
    <w:rsid w:val="7447FDEB"/>
    <w:rsid w:val="745D9C23"/>
    <w:rsid w:val="748B0ED5"/>
    <w:rsid w:val="74EF4247"/>
    <w:rsid w:val="75801B23"/>
    <w:rsid w:val="7700D594"/>
    <w:rsid w:val="7A8525E9"/>
    <w:rsid w:val="7CFA78BA"/>
    <w:rsid w:val="7DFD5EDC"/>
    <w:rsid w:val="7E2CC941"/>
    <w:rsid w:val="7FE9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71CDCB"/>
  <w15:chartTrackingRefBased/>
  <w15:docId w15:val="{AF8B18CD-4E4F-443A-8304-87B5062B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3F"/>
    <w:pPr>
      <w:spacing w:before="0" w:line="240" w:lineRule="auto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23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23"/>
      </w:numPr>
      <w:spacing w:before="240"/>
      <w:outlineLvl w:val="1"/>
    </w:pPr>
    <w:rPr>
      <w:rFonts w:asciiTheme="majorHAnsi" w:eastAsiaTheme="majorEastAsia" w:hAnsiTheme="majorHAnsi" w:cs="Arial"/>
      <w:bCs/>
      <w:noProof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23"/>
      </w:numPr>
      <w:spacing w:after="0"/>
      <w:outlineLvl w:val="2"/>
    </w:pPr>
    <w:rPr>
      <w:rFonts w:asciiTheme="majorHAnsi" w:eastAsiaTheme="majorEastAsia" w:hAnsiTheme="majorHAnsi" w:cs="Arial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spacing w:after="0"/>
      <w:outlineLvl w:val="3"/>
    </w:pPr>
    <w:rPr>
      <w:rFonts w:asciiTheme="majorHAnsi" w:eastAsiaTheme="majorEastAsia" w:hAnsiTheme="majorHAnsi" w:cs="Arial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23"/>
      </w:numPr>
      <w:spacing w:before="40" w:after="0"/>
      <w:outlineLvl w:val="4"/>
    </w:pPr>
    <w:rPr>
      <w:rFonts w:eastAsiaTheme="majorEastAsia" w:cs="Arial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23"/>
      </w:numPr>
      <w:spacing w:before="40" w:after="0"/>
      <w:outlineLvl w:val="5"/>
    </w:pPr>
    <w:rPr>
      <w:rFonts w:eastAsiaTheme="majorEastAsia" w:cs="Arial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23"/>
      </w:numPr>
      <w:spacing w:before="40" w:after="0"/>
      <w:outlineLvl w:val="6"/>
    </w:pPr>
    <w:rPr>
      <w:rFonts w:eastAsiaTheme="majorEastAsia" w:cs="Arial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23"/>
      </w:numPr>
      <w:spacing w:before="40" w:after="0"/>
      <w:outlineLvl w:val="7"/>
    </w:pPr>
    <w:rPr>
      <w:rFonts w:eastAsiaTheme="majorEastAsia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23"/>
      </w:numPr>
      <w:spacing w:before="40" w:after="0"/>
      <w:outlineLvl w:val="8"/>
    </w:pPr>
    <w:rPr>
      <w:rFonts w:eastAsiaTheme="majorEastAsia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  <w:spacing w:after="0"/>
    </w:pPr>
    <w:rPr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after="0"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  <w:pPr>
      <w:spacing w:after="0"/>
    </w:pPr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after="0"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  <w:pPr>
      <w:spacing w:after="0"/>
    </w:pPr>
  </w:style>
  <w:style w:type="paragraph" w:customStyle="1" w:styleId="Note">
    <w:name w:val="Note"/>
    <w:basedOn w:val="Normal"/>
    <w:uiPriority w:val="29"/>
    <w:qFormat/>
    <w:rsid w:val="005A6EC5"/>
    <w:pPr>
      <w:spacing w:line="220" w:lineRule="atLeast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pPr>
      <w:spacing w:after="0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pPr>
      <w:spacing w:after="0"/>
    </w:pPr>
    <w:rPr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pPr>
      <w:spacing w:after="0"/>
    </w:pPr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pPr>
      <w:spacing w:after="0"/>
    </w:pPr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spacing w:after="0"/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  <w:spacing w:after="0"/>
    </w:pPr>
    <w:rPr>
      <w:rFonts w:eastAsiaTheme="minorEastAsia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1"/>
      </w:numPr>
      <w:spacing w:after="120"/>
      <w:contextualSpacing/>
      <w:jc w:val="both"/>
    </w:pPr>
    <w:rPr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1"/>
      </w:numPr>
      <w:spacing w:after="120"/>
      <w:contextualSpacing/>
      <w:jc w:val="both"/>
    </w:pPr>
    <w:rPr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/>
      <w:ind w:left="567"/>
    </w:pPr>
    <w:rPr>
      <w:iCs/>
      <w:noProof/>
      <w:color w:val="A6A6A6" w:themeColor="background1" w:themeShade="A6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 w:after="0"/>
      <w:ind w:left="658" w:right="284" w:hanging="658"/>
    </w:pPr>
    <w:rPr>
      <w:rFonts w:asciiTheme="majorHAnsi" w:hAnsiTheme="majorHAns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 w:after="0"/>
      <w:ind w:left="658" w:right="284" w:hanging="658"/>
      <w:contextualSpacing/>
    </w:pPr>
    <w:rPr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after="0"/>
      <w:ind w:left="658" w:right="284" w:hanging="658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ind w:left="1152" w:right="1152"/>
    </w:pPr>
    <w:rPr>
      <w:rFonts w:eastAsiaTheme="minorEastAsia" w:cs="Arial"/>
      <w:i/>
      <w:iCs/>
      <w:color w:val="EE0C3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A6E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spacing w:after="0"/>
      <w:ind w:left="2880"/>
    </w:pPr>
    <w:rPr>
      <w:rFonts w:eastAsiaTheme="majorEastAsia" w:cs="Arial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pPr>
      <w:spacing w:after="0"/>
    </w:pPr>
    <w:rPr>
      <w:rFonts w:eastAsiaTheme="majorEastAsia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rPr>
      <w:rFonts w:eastAsiaTheme="majorEastAsia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i/>
      <w:iCs/>
      <w:color w:val="EE0C3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A6EC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A6EC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A6EC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A6EC5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contextualSpacing/>
    </w:pPr>
  </w:style>
  <w:style w:type="paragraph" w:styleId="ListParagraph">
    <w:name w:val="List Paragraph"/>
    <w:basedOn w:val="Normal"/>
    <w:uiPriority w:val="34"/>
    <w:qFormat/>
    <w:rsid w:val="005A6EC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eastAsiaTheme="majorEastAsia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rPr>
      <w:rFonts w:ascii="Times New Roman" w:hAnsi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/>
    </w:pPr>
    <w:rPr>
      <w:rFonts w:eastAsiaTheme="majorEastAsia" w:cs="Arial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spacing w:after="0"/>
      <w:contextualSpacing/>
    </w:pPr>
    <w:rPr>
      <w:rFonts w:asciiTheme="minorHAnsi" w:hAnsiTheme="minorHAnsi"/>
      <w:color w:val="404040" w:themeColor="text1" w:themeTint="BF"/>
      <w:sz w:val="22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  <w:sz w:val="22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spacing w:after="0"/>
      <w:jc w:val="right"/>
    </w:pPr>
    <w:rPr>
      <w:rFonts w:asciiTheme="majorHAnsi" w:hAnsiTheme="majorHAns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after="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spacing w:after="0"/>
      <w:contextualSpacing/>
    </w:p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7514"/>
    <w:pPr>
      <w:spacing w:before="0" w:after="0" w:line="240" w:lineRule="auto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02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271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9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6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45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50324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27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1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24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51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822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829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1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56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7927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712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4021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405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656327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97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0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6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72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27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995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99411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16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5010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689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011620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7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4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455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115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0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210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523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423771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589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39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235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3953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93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548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27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21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26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334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62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1045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2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076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874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6772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07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9684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250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9243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506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655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6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83821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802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6526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54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38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958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834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237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368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537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158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571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408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4074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62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7603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068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486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003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517151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435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22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770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951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9830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02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7591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15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8984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465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278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6848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78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9018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106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680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500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470765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0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35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61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026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827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389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71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4966651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38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892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28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58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611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81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82967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5262889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7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23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126479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46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93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654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994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19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109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306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375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752362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9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5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262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70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7494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98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94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246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30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6236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18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854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96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76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773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19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48058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1634507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3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6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21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395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57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30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266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740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4806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468749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7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7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17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8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316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642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34233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9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07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00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5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1059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69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20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6087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27625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4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626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290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01463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0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14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447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94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925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973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945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86963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9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9584439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8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03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78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278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8979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686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595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03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7239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445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913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4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966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233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799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33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548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50705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28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29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966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886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7894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838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54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319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11241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366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0564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51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1845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9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194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318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216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0568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5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46627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7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8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4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37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6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5649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07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897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562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7343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01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73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0061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345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291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846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7343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19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886881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5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808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86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049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75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4613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16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39759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4221788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3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8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19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61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32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4767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44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3781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850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75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968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7105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06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997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76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67017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2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6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27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11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9516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466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899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8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9472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4274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851805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9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6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823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31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555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2978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510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765710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14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2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790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020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989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991007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4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83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330464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32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579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402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86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086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05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68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587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264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866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75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562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613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47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6924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080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412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6176656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6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42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110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82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92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435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17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7713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328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0166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543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579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67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389613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1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0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36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766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02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1273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596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806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876049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3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2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389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4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66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165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3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68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584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2410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536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3366578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75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611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15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545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1746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31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9466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562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821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034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164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185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3563371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9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8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057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29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825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821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1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9875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023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510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815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2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6279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85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2055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71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374783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8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153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35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523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921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451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740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331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18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238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120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569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75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9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63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6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2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541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555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52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190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321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18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634577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0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18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542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51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08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6143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828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27090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008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2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361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9031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384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597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945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4469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440120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8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93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631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642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3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278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838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840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789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3118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610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728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79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4987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7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4367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82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045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301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784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7273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147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6061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81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048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035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3697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5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7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2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985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82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33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2893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18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256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76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54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0077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96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0357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707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834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432777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1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5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48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75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19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342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6917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503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6876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441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33792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1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546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8228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699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07949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44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1985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9958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40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5959666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5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9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7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21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0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161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690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78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259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634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9886909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3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3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5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004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3546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812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6112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430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8742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92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4284455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8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504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552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9830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419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82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168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44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783086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1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85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000051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0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83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77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67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5955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300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8815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021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7947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867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595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33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94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356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089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178943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7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61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32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074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250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7898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8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7883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42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74525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529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1023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0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39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463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187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341949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4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57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43105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2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13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09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6202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6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40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035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730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105713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78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131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689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0576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098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7676464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2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139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1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22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38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55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8253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910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730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374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94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26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137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068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600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082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4326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513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281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5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961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479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699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5615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261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514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936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7831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64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938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59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3751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45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164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011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268484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996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567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01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1664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99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684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78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047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1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9233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59642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5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73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907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69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47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9775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98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206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7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7930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7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7002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579972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18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464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5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193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805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442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7154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0386107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3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3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4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83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80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55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5618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5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68203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1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7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80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41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159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9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5010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01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7906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0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32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268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48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45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601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2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59415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8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998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94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85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89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5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726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869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35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608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943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3069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21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0504553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16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144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3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2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27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4524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50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0445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45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7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978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76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2830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034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77616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922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671603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6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14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71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207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3286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406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203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5105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92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8309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926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801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828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093662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5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6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8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360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843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9961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25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303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157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091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5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27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746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849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44869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45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551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9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646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078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51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402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665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619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908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205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369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86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702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291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076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9614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57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44130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0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86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735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57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026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4212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82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94817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3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16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865876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729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76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7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44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624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21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786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527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541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52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9936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380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2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946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106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53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523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98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479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920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243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264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042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797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344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20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62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8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7143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664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005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04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844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43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15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73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01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50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288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458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670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561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965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0843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399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1776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62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793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151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821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27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9843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564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989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932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217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571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44691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53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415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72136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8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5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8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93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3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30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39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888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166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2124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55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56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078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112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531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29014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657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3168395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189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8379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012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773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3816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335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0131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19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408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47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20208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890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282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76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542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012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377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301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9647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8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294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1898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009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90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8650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128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011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67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11924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8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93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00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0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8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855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6401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47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61600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53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01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67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956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117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2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703551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62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56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40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7084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18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2594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5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0588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43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0733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40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79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862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256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8442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033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5178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87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405901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6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192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68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200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2384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7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282379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2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0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95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964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98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1033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3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22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9184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461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418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74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325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302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152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798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497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0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04249">
          <w:marLeft w:val="0"/>
          <w:marRight w:val="0"/>
          <w:marTop w:val="45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fast.com/" TargetMode="Externa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whistler\AppData\Local\Temp\Templafy\WordVsto\ooqjum0a.dotx" TargetMode="External"/></Relationships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f7dcc7-f14a-4f53-bfff-691475d1802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TemplafyFormConfiguration><![CDATA[{"formFields":[],"formDataEntries":[]}]]></TemplafyFormConfiguratio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8F9CBDBF2244BAFB134093DE06D75" ma:contentTypeVersion="18" ma:contentTypeDescription="Create a new document." ma:contentTypeScope="" ma:versionID="f181ee1b1796cf7cf0cca4df18677034">
  <xsd:schema xmlns:xsd="http://www.w3.org/2001/XMLSchema" xmlns:xs="http://www.w3.org/2001/XMLSchema" xmlns:p="http://schemas.microsoft.com/office/2006/metadata/properties" xmlns:ns3="2a5a9c7d-6bb5-4352-b6f9-cbfcf397c871" xmlns:ns4="52f7dcc7-f14a-4f53-bfff-691475d18027" targetNamespace="http://schemas.microsoft.com/office/2006/metadata/properties" ma:root="true" ma:fieldsID="858a88d7b11bb2682510adc852b04537" ns3:_="" ns4:_="">
    <xsd:import namespace="2a5a9c7d-6bb5-4352-b6f9-cbfcf397c871"/>
    <xsd:import namespace="52f7dcc7-f14a-4f53-bfff-691475d180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a9c7d-6bb5-4352-b6f9-cbfcf397c87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7dcc7-f14a-4f53-bfff-691475d18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TemplafyTemplateConfiguration><![CDATA[{"elementsMetadata":[],"transformationConfigurations":[],"templateName":"Blank_20240409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  <ds:schemaRef ds:uri="52f7dcc7-f14a-4f53-bfff-691475d18027"/>
  </ds:schemaRefs>
</ds:datastoreItem>
</file>

<file path=customXml/itemProps3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9D8980-C987-48AF-BFD7-20D6444F7008}">
  <ds:schemaRefs/>
</ds:datastoreItem>
</file>

<file path=customXml/itemProps5.xml><?xml version="1.0" encoding="utf-8"?>
<ds:datastoreItem xmlns:ds="http://schemas.openxmlformats.org/officeDocument/2006/customXml" ds:itemID="{0BA8E91E-9029-4054-BC22-68BD3F3F5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5a9c7d-6bb5-4352-b6f9-cbfcf397c871"/>
    <ds:schemaRef ds:uri="52f7dcc7-f14a-4f53-bfff-691475d1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7AE4FFB-B547-437A-A56E-613A8F346671}">
  <ds:schemaRefs/>
</ds:datastoreItem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ooqjum0a</Template>
  <TotalTime>1</TotalTime>
  <Pages>10</Pages>
  <Words>2741</Words>
  <Characters>15738</Characters>
  <Application>Microsoft Office Word</Application>
  <DocSecurity>0</DocSecurity>
  <Lines>629</Lines>
  <Paragraphs>499</Paragraphs>
  <ScaleCrop>false</ScaleCrop>
  <Company/>
  <LinksUpToDate>false</LinksUpToDate>
  <CharactersWithSpaces>1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Whistler</dc:creator>
  <cp:keywords>, docId:8B63ADF9B5C7C9447E120AB7AC06A6DE</cp:keywords>
  <dc:description/>
  <cp:lastModifiedBy>Bolding, Ashley | APHL</cp:lastModifiedBy>
  <cp:revision>2</cp:revision>
  <dcterms:created xsi:type="dcterms:W3CDTF">2026-05-28T20:37:00Z</dcterms:created>
  <dcterms:modified xsi:type="dcterms:W3CDTF">2026-05-2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9838F9CBDBF2244BAFB134093DE06D75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886349051796131384</vt:lpwstr>
  </property>
  <property fmtid="{D5CDD505-2E9C-101B-9397-08002B2CF9AE}" pid="7" name="TemplafyUserProfileId">
    <vt:lpwstr>709320103708598597</vt:lpwstr>
  </property>
  <property fmtid="{D5CDD505-2E9C-101B-9397-08002B2CF9AE}" pid="8" name="TemplafyFromBlank">
    <vt:bool>true</vt:bool>
  </property>
</Properties>
</file>